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0D5C15" w14:textId="40F9B152" w:rsidR="005D09BE" w:rsidRPr="006B0573" w:rsidRDefault="00401FE0" w:rsidP="006B0573">
      <w:pPr>
        <w:pStyle w:val="1"/>
        <w:spacing w:before="0" w:after="120" w:line="360" w:lineRule="auto"/>
        <w:rPr>
          <w:rFonts w:ascii="Times New Roman" w:hAnsi="Times New Roman" w:cs="Times New Roman"/>
          <w:sz w:val="28"/>
        </w:rPr>
      </w:pPr>
      <w:r w:rsidRPr="00DD1960">
        <w:rPr>
          <w:rFonts w:ascii="Times New Roman" w:hAnsi="Times New Roman" w:cs="Times New Roman"/>
          <w:sz w:val="28"/>
        </w:rPr>
        <w:t>Supplementary information</w:t>
      </w:r>
    </w:p>
    <w:p w14:paraId="39245149" w14:textId="00CBCF26" w:rsidR="006373F5" w:rsidRPr="00263C80" w:rsidRDefault="00401FE0" w:rsidP="006373F5">
      <w:pPr>
        <w:jc w:val="center"/>
        <w:rPr>
          <w:rFonts w:ascii="Times New Roman" w:hAnsi="Times New Roman" w:cs="Times New Roman"/>
          <w:szCs w:val="21"/>
        </w:rPr>
      </w:pPr>
      <w:r w:rsidRPr="00263C80">
        <w:rPr>
          <w:rFonts w:ascii="Times New Roman" w:hAnsi="Times New Roman" w:cs="Times New Roman"/>
          <w:szCs w:val="21"/>
        </w:rPr>
        <w:t>Table S</w:t>
      </w:r>
      <w:r w:rsidR="009518F4">
        <w:rPr>
          <w:rFonts w:ascii="Times New Roman" w:hAnsi="Times New Roman" w:cs="Times New Roman" w:hint="eastAsia"/>
          <w:szCs w:val="21"/>
        </w:rPr>
        <w:t>1</w:t>
      </w:r>
      <w:r w:rsidRPr="00263C80">
        <w:rPr>
          <w:rFonts w:ascii="Times New Roman" w:hAnsi="Times New Roman" w:cs="Times New Roman"/>
          <w:szCs w:val="21"/>
        </w:rPr>
        <w:t xml:space="preserve">. The </w:t>
      </w:r>
      <w:r w:rsidR="006373F5" w:rsidRPr="00263C80">
        <w:rPr>
          <w:rFonts w:ascii="Times New Roman" w:hAnsi="Times New Roman" w:cs="Times New Roman" w:hint="eastAsia"/>
          <w:szCs w:val="21"/>
        </w:rPr>
        <w:t>correlations between DTI-ALPS index and tau</w:t>
      </w:r>
      <w:r w:rsidR="00731AB8" w:rsidRPr="00263C80">
        <w:rPr>
          <w:rFonts w:ascii="Times New Roman" w:hAnsi="Times New Roman" w:cs="Times New Roman" w:hint="eastAsia"/>
          <w:szCs w:val="21"/>
        </w:rPr>
        <w:t xml:space="preserve"> PET</w:t>
      </w:r>
      <w:r w:rsidR="006373F5" w:rsidRPr="00263C80">
        <w:rPr>
          <w:rFonts w:ascii="Times New Roman" w:hAnsi="Times New Roman" w:cs="Times New Roman" w:hint="eastAsia"/>
          <w:szCs w:val="21"/>
        </w:rPr>
        <w:t xml:space="preserve"> SUVR</w:t>
      </w:r>
      <w:r w:rsidRPr="00263C80">
        <w:rPr>
          <w:rFonts w:ascii="Times New Roman" w:hAnsi="Times New Roman" w:cs="Times New Roman"/>
          <w:szCs w:val="21"/>
        </w:rPr>
        <w:t>.</w:t>
      </w:r>
    </w:p>
    <w:tbl>
      <w:tblPr>
        <w:tblW w:w="8343" w:type="dxa"/>
        <w:tblCellMar>
          <w:left w:w="0" w:type="dxa"/>
          <w:right w:w="0" w:type="dxa"/>
        </w:tblCellMar>
        <w:tblLook w:val="0420" w:firstRow="1" w:lastRow="0" w:firstColumn="0" w:lastColumn="0" w:noHBand="0" w:noVBand="1"/>
      </w:tblPr>
      <w:tblGrid>
        <w:gridCol w:w="2145"/>
        <w:gridCol w:w="1032"/>
        <w:gridCol w:w="792"/>
        <w:gridCol w:w="1274"/>
        <w:gridCol w:w="853"/>
        <w:gridCol w:w="1213"/>
        <w:gridCol w:w="1034"/>
      </w:tblGrid>
      <w:tr w:rsidR="005B0EA5" w:rsidRPr="00263C80" w14:paraId="3FA30486" w14:textId="77777777" w:rsidTr="00B97E72">
        <w:trPr>
          <w:trHeight w:val="189"/>
        </w:trPr>
        <w:tc>
          <w:tcPr>
            <w:tcW w:w="2145" w:type="dxa"/>
            <w:tcBorders>
              <w:top w:val="single" w:sz="4" w:space="0" w:color="000000"/>
              <w:left w:val="nil"/>
              <w:bottom w:val="single" w:sz="4" w:space="0" w:color="auto"/>
              <w:right w:val="nil"/>
            </w:tcBorders>
            <w:shd w:val="clear" w:color="auto" w:fill="FFFFFF"/>
            <w:tcMar>
              <w:top w:w="72" w:type="dxa"/>
              <w:left w:w="144" w:type="dxa"/>
              <w:bottom w:w="72" w:type="dxa"/>
              <w:right w:w="144" w:type="dxa"/>
            </w:tcMar>
            <w:hideMark/>
          </w:tcPr>
          <w:p w14:paraId="797B83C1" w14:textId="77777777" w:rsidR="005B0EA5" w:rsidRPr="00263C80" w:rsidRDefault="005B0EA5" w:rsidP="00081337">
            <w:pPr>
              <w:spacing w:line="300" w:lineRule="exact"/>
              <w:jc w:val="center"/>
              <w:rPr>
                <w:rFonts w:ascii="Times New Roman" w:hAnsi="Times New Roman" w:cs="Times New Roman"/>
                <w:szCs w:val="21"/>
              </w:rPr>
            </w:pPr>
          </w:p>
        </w:tc>
        <w:tc>
          <w:tcPr>
            <w:tcW w:w="1824" w:type="dxa"/>
            <w:gridSpan w:val="2"/>
            <w:tcBorders>
              <w:top w:val="single" w:sz="4" w:space="0" w:color="000000"/>
              <w:left w:val="nil"/>
              <w:bottom w:val="single" w:sz="4" w:space="0" w:color="auto"/>
              <w:right w:val="nil"/>
            </w:tcBorders>
            <w:shd w:val="clear" w:color="auto" w:fill="FFFFFF"/>
            <w:tcMar>
              <w:top w:w="72" w:type="dxa"/>
              <w:left w:w="144" w:type="dxa"/>
              <w:bottom w:w="72" w:type="dxa"/>
              <w:right w:w="144" w:type="dxa"/>
            </w:tcMar>
            <w:hideMark/>
          </w:tcPr>
          <w:p w14:paraId="127A79E1" w14:textId="3989AB45" w:rsidR="005B0EA5" w:rsidRPr="00263C80" w:rsidRDefault="005B0EA5" w:rsidP="00081337">
            <w:pPr>
              <w:spacing w:line="300" w:lineRule="exact"/>
              <w:jc w:val="center"/>
              <w:rPr>
                <w:rFonts w:ascii="Times New Roman" w:hAnsi="Times New Roman" w:cs="Times New Roman"/>
                <w:szCs w:val="21"/>
              </w:rPr>
            </w:pPr>
            <w:r w:rsidRPr="00263C80">
              <w:rPr>
                <w:rFonts w:ascii="Times New Roman" w:hAnsi="Times New Roman" w:cs="Times New Roman"/>
                <w:szCs w:val="21"/>
              </w:rPr>
              <w:t>ALPS index L</w:t>
            </w:r>
            <w:r w:rsidR="00762597">
              <w:rPr>
                <w:rFonts w:ascii="Times New Roman" w:hAnsi="Times New Roman" w:cs="Times New Roman" w:hint="eastAsia"/>
                <w:szCs w:val="21"/>
              </w:rPr>
              <w:t>eft</w:t>
            </w:r>
          </w:p>
        </w:tc>
        <w:tc>
          <w:tcPr>
            <w:tcW w:w="2127" w:type="dxa"/>
            <w:gridSpan w:val="2"/>
            <w:tcBorders>
              <w:top w:val="single" w:sz="4" w:space="0" w:color="000000"/>
              <w:left w:val="nil"/>
              <w:bottom w:val="single" w:sz="4" w:space="0" w:color="auto"/>
              <w:right w:val="nil"/>
            </w:tcBorders>
            <w:shd w:val="clear" w:color="auto" w:fill="FFFFFF"/>
            <w:tcMar>
              <w:top w:w="72" w:type="dxa"/>
              <w:left w:w="144" w:type="dxa"/>
              <w:bottom w:w="72" w:type="dxa"/>
              <w:right w:w="144" w:type="dxa"/>
            </w:tcMar>
            <w:hideMark/>
          </w:tcPr>
          <w:p w14:paraId="7FA25C77" w14:textId="63440B9C" w:rsidR="005B0EA5" w:rsidRPr="00263C80" w:rsidRDefault="005B0EA5" w:rsidP="00081337">
            <w:pPr>
              <w:spacing w:line="300" w:lineRule="exact"/>
              <w:jc w:val="center"/>
              <w:rPr>
                <w:rFonts w:ascii="Times New Roman" w:hAnsi="Times New Roman" w:cs="Times New Roman"/>
                <w:szCs w:val="21"/>
              </w:rPr>
            </w:pPr>
            <w:r w:rsidRPr="00263C80">
              <w:rPr>
                <w:rFonts w:ascii="Times New Roman" w:hAnsi="Times New Roman" w:cs="Times New Roman"/>
                <w:szCs w:val="21"/>
              </w:rPr>
              <w:t>ALPS index R</w:t>
            </w:r>
            <w:r w:rsidR="00762597">
              <w:rPr>
                <w:rFonts w:ascii="Times New Roman" w:hAnsi="Times New Roman" w:cs="Times New Roman" w:hint="eastAsia"/>
                <w:szCs w:val="21"/>
              </w:rPr>
              <w:t>ight</w:t>
            </w:r>
          </w:p>
        </w:tc>
        <w:tc>
          <w:tcPr>
            <w:tcW w:w="2247" w:type="dxa"/>
            <w:gridSpan w:val="2"/>
            <w:tcBorders>
              <w:top w:val="single" w:sz="4" w:space="0" w:color="000000"/>
              <w:left w:val="nil"/>
              <w:bottom w:val="single" w:sz="4" w:space="0" w:color="auto"/>
              <w:right w:val="nil"/>
            </w:tcBorders>
            <w:shd w:val="clear" w:color="auto" w:fill="FFFFFF"/>
            <w:tcMar>
              <w:top w:w="72" w:type="dxa"/>
              <w:left w:w="144" w:type="dxa"/>
              <w:bottom w:w="72" w:type="dxa"/>
              <w:right w:w="144" w:type="dxa"/>
            </w:tcMar>
            <w:hideMark/>
          </w:tcPr>
          <w:p w14:paraId="12C2361F" w14:textId="56B4FA4F" w:rsidR="005B0EA5" w:rsidRPr="00263C80" w:rsidRDefault="005B0EA5" w:rsidP="00081337">
            <w:pPr>
              <w:spacing w:line="300" w:lineRule="exact"/>
              <w:jc w:val="center"/>
              <w:rPr>
                <w:rFonts w:ascii="Times New Roman" w:hAnsi="Times New Roman" w:cs="Times New Roman"/>
                <w:szCs w:val="21"/>
              </w:rPr>
            </w:pPr>
            <w:r w:rsidRPr="00263C80">
              <w:rPr>
                <w:rFonts w:ascii="Times New Roman" w:hAnsi="Times New Roman" w:cs="Times New Roman"/>
                <w:szCs w:val="21"/>
              </w:rPr>
              <w:t>ALPS index Bi</w:t>
            </w:r>
            <w:r w:rsidR="00762597" w:rsidRPr="00762597">
              <w:rPr>
                <w:rFonts w:ascii="Times New Roman" w:hAnsi="Times New Roman" w:cs="Times New Roman" w:hint="eastAsia"/>
                <w:szCs w:val="21"/>
              </w:rPr>
              <w:t>lateral</w:t>
            </w:r>
          </w:p>
        </w:tc>
      </w:tr>
      <w:tr w:rsidR="005B0EA5" w:rsidRPr="00263C80" w14:paraId="6997D6FE" w14:textId="77777777" w:rsidTr="00B97E72">
        <w:trPr>
          <w:trHeight w:val="189"/>
        </w:trPr>
        <w:tc>
          <w:tcPr>
            <w:tcW w:w="2145" w:type="dxa"/>
            <w:tcBorders>
              <w:top w:val="single" w:sz="4" w:space="0" w:color="auto"/>
              <w:left w:val="nil"/>
              <w:right w:val="nil"/>
            </w:tcBorders>
            <w:shd w:val="clear" w:color="auto" w:fill="FFFFFF"/>
            <w:tcMar>
              <w:top w:w="72" w:type="dxa"/>
              <w:left w:w="144" w:type="dxa"/>
              <w:bottom w:w="72" w:type="dxa"/>
              <w:right w:w="144" w:type="dxa"/>
            </w:tcMar>
            <w:hideMark/>
          </w:tcPr>
          <w:p w14:paraId="6BF16A89" w14:textId="6E4EB23A" w:rsidR="005B0EA5" w:rsidRPr="00263C80" w:rsidRDefault="005B0EA5" w:rsidP="003025B6">
            <w:pPr>
              <w:spacing w:line="300" w:lineRule="exact"/>
              <w:jc w:val="left"/>
              <w:rPr>
                <w:rFonts w:ascii="Times New Roman" w:hAnsi="Times New Roman" w:cs="Times New Roman"/>
                <w:szCs w:val="21"/>
              </w:rPr>
            </w:pPr>
          </w:p>
        </w:tc>
        <w:tc>
          <w:tcPr>
            <w:tcW w:w="1032" w:type="dxa"/>
            <w:tcBorders>
              <w:top w:val="single" w:sz="4" w:space="0" w:color="auto"/>
              <w:left w:val="nil"/>
              <w:bottom w:val="single" w:sz="4" w:space="0" w:color="auto"/>
              <w:right w:val="nil"/>
            </w:tcBorders>
            <w:shd w:val="clear" w:color="auto" w:fill="FFFFFF"/>
            <w:tcMar>
              <w:top w:w="72" w:type="dxa"/>
              <w:left w:w="144" w:type="dxa"/>
              <w:bottom w:w="72" w:type="dxa"/>
              <w:right w:w="144" w:type="dxa"/>
            </w:tcMar>
            <w:hideMark/>
          </w:tcPr>
          <w:p w14:paraId="2790EC27" w14:textId="77777777" w:rsidR="005B0EA5" w:rsidRPr="00263C80" w:rsidRDefault="005B0EA5" w:rsidP="00081337">
            <w:pPr>
              <w:spacing w:line="300" w:lineRule="exact"/>
              <w:jc w:val="center"/>
              <w:rPr>
                <w:rFonts w:ascii="Times New Roman" w:hAnsi="Times New Roman" w:cs="Times New Roman"/>
                <w:i/>
                <w:iCs/>
                <w:szCs w:val="21"/>
              </w:rPr>
            </w:pPr>
            <w:r w:rsidRPr="00263C80">
              <w:rPr>
                <w:rFonts w:ascii="Times New Roman" w:hAnsi="Times New Roman" w:cs="Times New Roman"/>
                <w:i/>
                <w:iCs/>
                <w:szCs w:val="21"/>
              </w:rPr>
              <w:t>r</w:t>
            </w:r>
          </w:p>
        </w:tc>
        <w:tc>
          <w:tcPr>
            <w:tcW w:w="792" w:type="dxa"/>
            <w:tcBorders>
              <w:top w:val="single" w:sz="4" w:space="0" w:color="auto"/>
              <w:left w:val="nil"/>
              <w:bottom w:val="single" w:sz="4" w:space="0" w:color="auto"/>
              <w:right w:val="nil"/>
            </w:tcBorders>
            <w:shd w:val="clear" w:color="auto" w:fill="FFFFFF"/>
            <w:tcMar>
              <w:top w:w="72" w:type="dxa"/>
              <w:left w:w="144" w:type="dxa"/>
              <w:bottom w:w="72" w:type="dxa"/>
              <w:right w:w="144" w:type="dxa"/>
            </w:tcMar>
            <w:hideMark/>
          </w:tcPr>
          <w:p w14:paraId="7DC05AAC" w14:textId="77777777" w:rsidR="005B0EA5" w:rsidRPr="00263C80" w:rsidRDefault="005B0EA5" w:rsidP="00081337">
            <w:pPr>
              <w:spacing w:line="300" w:lineRule="exact"/>
              <w:jc w:val="center"/>
              <w:rPr>
                <w:rFonts w:ascii="Times New Roman" w:hAnsi="Times New Roman" w:cs="Times New Roman"/>
                <w:i/>
                <w:iCs/>
                <w:szCs w:val="21"/>
              </w:rPr>
            </w:pPr>
            <w:r w:rsidRPr="00263C80">
              <w:rPr>
                <w:rFonts w:ascii="Times New Roman" w:hAnsi="Times New Roman" w:cs="Times New Roman"/>
                <w:i/>
                <w:iCs/>
                <w:szCs w:val="21"/>
              </w:rPr>
              <w:t>P</w:t>
            </w:r>
          </w:p>
        </w:tc>
        <w:tc>
          <w:tcPr>
            <w:tcW w:w="1274" w:type="dxa"/>
            <w:tcBorders>
              <w:top w:val="single" w:sz="4" w:space="0" w:color="auto"/>
              <w:left w:val="nil"/>
              <w:bottom w:val="single" w:sz="4" w:space="0" w:color="auto"/>
              <w:right w:val="nil"/>
            </w:tcBorders>
            <w:shd w:val="clear" w:color="auto" w:fill="FFFFFF"/>
            <w:tcMar>
              <w:top w:w="72" w:type="dxa"/>
              <w:left w:w="144" w:type="dxa"/>
              <w:bottom w:w="72" w:type="dxa"/>
              <w:right w:w="144" w:type="dxa"/>
            </w:tcMar>
            <w:hideMark/>
          </w:tcPr>
          <w:p w14:paraId="576375C3" w14:textId="77777777" w:rsidR="005B0EA5" w:rsidRPr="00263C80" w:rsidRDefault="005B0EA5" w:rsidP="00081337">
            <w:pPr>
              <w:spacing w:line="300" w:lineRule="exact"/>
              <w:jc w:val="center"/>
              <w:rPr>
                <w:rFonts w:ascii="Times New Roman" w:hAnsi="Times New Roman" w:cs="Times New Roman"/>
                <w:i/>
                <w:iCs/>
                <w:szCs w:val="21"/>
              </w:rPr>
            </w:pPr>
            <w:r w:rsidRPr="00263C80">
              <w:rPr>
                <w:rFonts w:ascii="Times New Roman" w:hAnsi="Times New Roman" w:cs="Times New Roman"/>
                <w:i/>
                <w:iCs/>
                <w:szCs w:val="21"/>
              </w:rPr>
              <w:t>r</w:t>
            </w:r>
          </w:p>
        </w:tc>
        <w:tc>
          <w:tcPr>
            <w:tcW w:w="853" w:type="dxa"/>
            <w:tcBorders>
              <w:top w:val="single" w:sz="4" w:space="0" w:color="auto"/>
              <w:left w:val="nil"/>
              <w:bottom w:val="single" w:sz="4" w:space="0" w:color="auto"/>
              <w:right w:val="nil"/>
            </w:tcBorders>
            <w:shd w:val="clear" w:color="auto" w:fill="FFFFFF"/>
            <w:tcMar>
              <w:top w:w="72" w:type="dxa"/>
              <w:left w:w="144" w:type="dxa"/>
              <w:bottom w:w="72" w:type="dxa"/>
              <w:right w:w="144" w:type="dxa"/>
            </w:tcMar>
            <w:hideMark/>
          </w:tcPr>
          <w:p w14:paraId="1DA9AEA8" w14:textId="77777777" w:rsidR="005B0EA5" w:rsidRPr="00263C80" w:rsidRDefault="005B0EA5" w:rsidP="00081337">
            <w:pPr>
              <w:spacing w:line="300" w:lineRule="exact"/>
              <w:jc w:val="center"/>
              <w:rPr>
                <w:rFonts w:ascii="Times New Roman" w:hAnsi="Times New Roman" w:cs="Times New Roman"/>
                <w:i/>
                <w:iCs/>
                <w:szCs w:val="21"/>
              </w:rPr>
            </w:pPr>
            <w:r w:rsidRPr="00263C80">
              <w:rPr>
                <w:rFonts w:ascii="Times New Roman" w:hAnsi="Times New Roman" w:cs="Times New Roman"/>
                <w:i/>
                <w:iCs/>
                <w:szCs w:val="21"/>
              </w:rPr>
              <w:t>P</w:t>
            </w:r>
          </w:p>
        </w:tc>
        <w:tc>
          <w:tcPr>
            <w:tcW w:w="1213" w:type="dxa"/>
            <w:tcBorders>
              <w:top w:val="single" w:sz="4" w:space="0" w:color="auto"/>
              <w:left w:val="nil"/>
              <w:bottom w:val="single" w:sz="4" w:space="0" w:color="auto"/>
              <w:right w:val="nil"/>
            </w:tcBorders>
            <w:shd w:val="clear" w:color="auto" w:fill="FFFFFF"/>
            <w:tcMar>
              <w:top w:w="72" w:type="dxa"/>
              <w:left w:w="144" w:type="dxa"/>
              <w:bottom w:w="72" w:type="dxa"/>
              <w:right w:w="144" w:type="dxa"/>
            </w:tcMar>
            <w:hideMark/>
          </w:tcPr>
          <w:p w14:paraId="119E1D54" w14:textId="77777777" w:rsidR="005B0EA5" w:rsidRPr="00263C80" w:rsidRDefault="005B0EA5" w:rsidP="00081337">
            <w:pPr>
              <w:spacing w:line="300" w:lineRule="exact"/>
              <w:jc w:val="center"/>
              <w:rPr>
                <w:rFonts w:ascii="Times New Roman" w:hAnsi="Times New Roman" w:cs="Times New Roman"/>
                <w:i/>
                <w:iCs/>
                <w:szCs w:val="21"/>
              </w:rPr>
            </w:pPr>
            <w:r w:rsidRPr="00263C80">
              <w:rPr>
                <w:rFonts w:ascii="Times New Roman" w:hAnsi="Times New Roman" w:cs="Times New Roman"/>
                <w:i/>
                <w:iCs/>
                <w:szCs w:val="21"/>
              </w:rPr>
              <w:t>r</w:t>
            </w:r>
          </w:p>
        </w:tc>
        <w:tc>
          <w:tcPr>
            <w:tcW w:w="1034" w:type="dxa"/>
            <w:tcBorders>
              <w:top w:val="single" w:sz="4" w:space="0" w:color="auto"/>
              <w:left w:val="nil"/>
              <w:bottom w:val="single" w:sz="4" w:space="0" w:color="auto"/>
              <w:right w:val="nil"/>
            </w:tcBorders>
            <w:shd w:val="clear" w:color="auto" w:fill="FFFFFF"/>
            <w:tcMar>
              <w:top w:w="72" w:type="dxa"/>
              <w:left w:w="144" w:type="dxa"/>
              <w:bottom w:w="72" w:type="dxa"/>
              <w:right w:w="144" w:type="dxa"/>
            </w:tcMar>
            <w:hideMark/>
          </w:tcPr>
          <w:p w14:paraId="79D7DF20" w14:textId="77777777" w:rsidR="005B0EA5" w:rsidRPr="00263C80" w:rsidRDefault="005B0EA5" w:rsidP="00081337">
            <w:pPr>
              <w:spacing w:line="300" w:lineRule="exact"/>
              <w:jc w:val="center"/>
              <w:rPr>
                <w:rFonts w:ascii="Times New Roman" w:hAnsi="Times New Roman" w:cs="Times New Roman"/>
                <w:i/>
                <w:iCs/>
                <w:szCs w:val="21"/>
              </w:rPr>
            </w:pPr>
            <w:r w:rsidRPr="00263C80">
              <w:rPr>
                <w:rFonts w:ascii="Times New Roman" w:hAnsi="Times New Roman" w:cs="Times New Roman"/>
                <w:i/>
                <w:iCs/>
                <w:szCs w:val="21"/>
              </w:rPr>
              <w:t>P</w:t>
            </w:r>
          </w:p>
        </w:tc>
      </w:tr>
      <w:tr w:rsidR="00804E10" w:rsidRPr="00263C80" w14:paraId="3F44F31F" w14:textId="77777777" w:rsidTr="00B97E72">
        <w:trPr>
          <w:trHeight w:val="189"/>
        </w:trPr>
        <w:tc>
          <w:tcPr>
            <w:tcW w:w="2145" w:type="dxa"/>
            <w:tcBorders>
              <w:left w:val="nil"/>
              <w:right w:val="nil"/>
            </w:tcBorders>
            <w:shd w:val="clear" w:color="auto" w:fill="FFFFFF"/>
            <w:tcMar>
              <w:top w:w="72" w:type="dxa"/>
              <w:left w:w="144" w:type="dxa"/>
              <w:bottom w:w="72" w:type="dxa"/>
              <w:right w:w="144" w:type="dxa"/>
            </w:tcMar>
            <w:hideMark/>
          </w:tcPr>
          <w:p w14:paraId="0B191D32" w14:textId="77777777" w:rsidR="00804E10" w:rsidRPr="00263C80" w:rsidRDefault="00804E10" w:rsidP="00D961CB">
            <w:pPr>
              <w:spacing w:line="300" w:lineRule="exact"/>
              <w:jc w:val="left"/>
              <w:rPr>
                <w:rFonts w:ascii="Times New Roman" w:hAnsi="Times New Roman" w:cs="Times New Roman"/>
                <w:szCs w:val="21"/>
              </w:rPr>
            </w:pPr>
            <w:r w:rsidRPr="00263C80">
              <w:rPr>
                <w:rFonts w:ascii="Times New Roman" w:hAnsi="Times New Roman" w:cs="Times New Roman"/>
                <w:szCs w:val="21"/>
              </w:rPr>
              <w:t xml:space="preserve">Frontal </w:t>
            </w:r>
          </w:p>
        </w:tc>
        <w:tc>
          <w:tcPr>
            <w:tcW w:w="1032" w:type="dxa"/>
            <w:tcBorders>
              <w:left w:val="nil"/>
              <w:right w:val="nil"/>
            </w:tcBorders>
            <w:shd w:val="clear" w:color="auto" w:fill="FFFFFF"/>
            <w:tcMar>
              <w:top w:w="72" w:type="dxa"/>
              <w:left w:w="144" w:type="dxa"/>
              <w:bottom w:w="72" w:type="dxa"/>
              <w:right w:w="144" w:type="dxa"/>
            </w:tcMar>
            <w:hideMark/>
          </w:tcPr>
          <w:p w14:paraId="5D81C2E1"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334</w:t>
            </w:r>
          </w:p>
        </w:tc>
        <w:tc>
          <w:tcPr>
            <w:tcW w:w="792" w:type="dxa"/>
            <w:tcBorders>
              <w:left w:val="nil"/>
              <w:right w:val="nil"/>
            </w:tcBorders>
            <w:shd w:val="clear" w:color="auto" w:fill="FFFFFF"/>
            <w:tcMar>
              <w:top w:w="72" w:type="dxa"/>
              <w:left w:w="144" w:type="dxa"/>
              <w:bottom w:w="72" w:type="dxa"/>
              <w:right w:w="144" w:type="dxa"/>
            </w:tcMar>
            <w:hideMark/>
          </w:tcPr>
          <w:p w14:paraId="561E2906"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15</w:t>
            </w:r>
          </w:p>
        </w:tc>
        <w:tc>
          <w:tcPr>
            <w:tcW w:w="1274" w:type="dxa"/>
            <w:tcBorders>
              <w:left w:val="nil"/>
              <w:right w:val="nil"/>
            </w:tcBorders>
            <w:shd w:val="clear" w:color="auto" w:fill="FFFFFF"/>
            <w:tcMar>
              <w:top w:w="72" w:type="dxa"/>
              <w:left w:w="144" w:type="dxa"/>
              <w:bottom w:w="72" w:type="dxa"/>
              <w:right w:w="144" w:type="dxa"/>
            </w:tcMar>
            <w:hideMark/>
          </w:tcPr>
          <w:p w14:paraId="5E18AB9C"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166</w:t>
            </w:r>
          </w:p>
        </w:tc>
        <w:tc>
          <w:tcPr>
            <w:tcW w:w="853" w:type="dxa"/>
            <w:tcBorders>
              <w:left w:val="nil"/>
              <w:right w:val="nil"/>
            </w:tcBorders>
            <w:shd w:val="clear" w:color="auto" w:fill="FFFFFF"/>
            <w:tcMar>
              <w:top w:w="72" w:type="dxa"/>
              <w:left w:w="144" w:type="dxa"/>
              <w:bottom w:w="72" w:type="dxa"/>
              <w:right w:w="144" w:type="dxa"/>
            </w:tcMar>
            <w:hideMark/>
          </w:tcPr>
          <w:p w14:paraId="737C771B"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236</w:t>
            </w:r>
          </w:p>
        </w:tc>
        <w:tc>
          <w:tcPr>
            <w:tcW w:w="1213" w:type="dxa"/>
            <w:tcBorders>
              <w:left w:val="nil"/>
              <w:right w:val="nil"/>
            </w:tcBorders>
            <w:shd w:val="clear" w:color="auto" w:fill="FFFFFF"/>
            <w:tcMar>
              <w:top w:w="72" w:type="dxa"/>
              <w:left w:w="144" w:type="dxa"/>
              <w:bottom w:w="72" w:type="dxa"/>
              <w:right w:w="144" w:type="dxa"/>
            </w:tcMar>
            <w:hideMark/>
          </w:tcPr>
          <w:p w14:paraId="08F2352F"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281</w:t>
            </w:r>
          </w:p>
        </w:tc>
        <w:tc>
          <w:tcPr>
            <w:tcW w:w="1034" w:type="dxa"/>
            <w:tcBorders>
              <w:left w:val="nil"/>
              <w:right w:val="nil"/>
            </w:tcBorders>
            <w:shd w:val="clear" w:color="auto" w:fill="FFFFFF"/>
            <w:tcMar>
              <w:top w:w="72" w:type="dxa"/>
              <w:left w:w="144" w:type="dxa"/>
              <w:bottom w:w="72" w:type="dxa"/>
              <w:right w:w="144" w:type="dxa"/>
            </w:tcMar>
            <w:hideMark/>
          </w:tcPr>
          <w:p w14:paraId="4EEEEE9E"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41</w:t>
            </w:r>
          </w:p>
        </w:tc>
      </w:tr>
      <w:tr w:rsidR="00804E10" w:rsidRPr="00263C80" w14:paraId="08F22874" w14:textId="77777777" w:rsidTr="00B97E72">
        <w:trPr>
          <w:trHeight w:val="189"/>
        </w:trPr>
        <w:tc>
          <w:tcPr>
            <w:tcW w:w="2145" w:type="dxa"/>
            <w:tcBorders>
              <w:left w:val="nil"/>
              <w:right w:val="nil"/>
            </w:tcBorders>
            <w:shd w:val="clear" w:color="auto" w:fill="FFFFFF"/>
            <w:tcMar>
              <w:top w:w="72" w:type="dxa"/>
              <w:left w:w="144" w:type="dxa"/>
              <w:bottom w:w="72" w:type="dxa"/>
              <w:right w:w="144" w:type="dxa"/>
            </w:tcMar>
            <w:hideMark/>
          </w:tcPr>
          <w:p w14:paraId="532FD04A" w14:textId="77777777" w:rsidR="00804E10" w:rsidRPr="00263C80" w:rsidRDefault="00804E10" w:rsidP="00D961CB">
            <w:pPr>
              <w:spacing w:line="300" w:lineRule="exact"/>
              <w:jc w:val="left"/>
              <w:rPr>
                <w:rFonts w:ascii="Times New Roman" w:hAnsi="Times New Roman" w:cs="Times New Roman"/>
                <w:szCs w:val="21"/>
              </w:rPr>
            </w:pPr>
            <w:r w:rsidRPr="00263C80">
              <w:rPr>
                <w:rFonts w:ascii="Times New Roman" w:hAnsi="Times New Roman" w:cs="Times New Roman"/>
                <w:szCs w:val="21"/>
              </w:rPr>
              <w:t>Parietal</w:t>
            </w:r>
          </w:p>
        </w:tc>
        <w:tc>
          <w:tcPr>
            <w:tcW w:w="1032" w:type="dxa"/>
            <w:tcBorders>
              <w:left w:val="nil"/>
              <w:right w:val="nil"/>
            </w:tcBorders>
            <w:shd w:val="clear" w:color="auto" w:fill="FFFFFF"/>
            <w:tcMar>
              <w:top w:w="72" w:type="dxa"/>
              <w:left w:w="144" w:type="dxa"/>
              <w:bottom w:w="72" w:type="dxa"/>
              <w:right w:w="144" w:type="dxa"/>
            </w:tcMar>
            <w:hideMark/>
          </w:tcPr>
          <w:p w14:paraId="6C569387"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314</w:t>
            </w:r>
          </w:p>
        </w:tc>
        <w:tc>
          <w:tcPr>
            <w:tcW w:w="792" w:type="dxa"/>
            <w:tcBorders>
              <w:left w:val="nil"/>
              <w:right w:val="nil"/>
            </w:tcBorders>
            <w:shd w:val="clear" w:color="auto" w:fill="FFFFFF"/>
            <w:tcMar>
              <w:top w:w="72" w:type="dxa"/>
              <w:left w:w="144" w:type="dxa"/>
              <w:bottom w:w="72" w:type="dxa"/>
              <w:right w:w="144" w:type="dxa"/>
            </w:tcMar>
            <w:hideMark/>
          </w:tcPr>
          <w:p w14:paraId="50668A6B"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22</w:t>
            </w:r>
          </w:p>
        </w:tc>
        <w:tc>
          <w:tcPr>
            <w:tcW w:w="1274" w:type="dxa"/>
            <w:tcBorders>
              <w:left w:val="nil"/>
              <w:right w:val="nil"/>
            </w:tcBorders>
            <w:shd w:val="clear" w:color="auto" w:fill="FFFFFF"/>
            <w:tcMar>
              <w:top w:w="72" w:type="dxa"/>
              <w:left w:w="144" w:type="dxa"/>
              <w:bottom w:w="72" w:type="dxa"/>
              <w:right w:w="144" w:type="dxa"/>
            </w:tcMar>
            <w:hideMark/>
          </w:tcPr>
          <w:p w14:paraId="08D905C3"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297</w:t>
            </w:r>
          </w:p>
        </w:tc>
        <w:tc>
          <w:tcPr>
            <w:tcW w:w="853" w:type="dxa"/>
            <w:tcBorders>
              <w:left w:val="nil"/>
              <w:right w:val="nil"/>
            </w:tcBorders>
            <w:shd w:val="clear" w:color="auto" w:fill="FFFFFF"/>
            <w:tcMar>
              <w:top w:w="72" w:type="dxa"/>
              <w:left w:w="144" w:type="dxa"/>
              <w:bottom w:w="72" w:type="dxa"/>
              <w:right w:w="144" w:type="dxa"/>
            </w:tcMar>
            <w:hideMark/>
          </w:tcPr>
          <w:p w14:paraId="08BEC9FB"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31</w:t>
            </w:r>
          </w:p>
        </w:tc>
        <w:tc>
          <w:tcPr>
            <w:tcW w:w="1213" w:type="dxa"/>
            <w:tcBorders>
              <w:left w:val="nil"/>
              <w:right w:val="nil"/>
            </w:tcBorders>
            <w:shd w:val="clear" w:color="auto" w:fill="FFFFFF"/>
            <w:tcMar>
              <w:top w:w="72" w:type="dxa"/>
              <w:left w:w="144" w:type="dxa"/>
              <w:bottom w:w="72" w:type="dxa"/>
              <w:right w:w="144" w:type="dxa"/>
            </w:tcMar>
            <w:hideMark/>
          </w:tcPr>
          <w:p w14:paraId="1A57683F"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338</w:t>
            </w:r>
          </w:p>
        </w:tc>
        <w:tc>
          <w:tcPr>
            <w:tcW w:w="1034" w:type="dxa"/>
            <w:tcBorders>
              <w:left w:val="nil"/>
              <w:right w:val="nil"/>
            </w:tcBorders>
            <w:shd w:val="clear" w:color="auto" w:fill="FFFFFF"/>
            <w:tcMar>
              <w:top w:w="72" w:type="dxa"/>
              <w:left w:w="144" w:type="dxa"/>
              <w:bottom w:w="72" w:type="dxa"/>
              <w:right w:w="144" w:type="dxa"/>
            </w:tcMar>
            <w:hideMark/>
          </w:tcPr>
          <w:p w14:paraId="2646E5FF"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13</w:t>
            </w:r>
          </w:p>
        </w:tc>
      </w:tr>
      <w:tr w:rsidR="00804E10" w:rsidRPr="00263C80" w14:paraId="35DB11AD" w14:textId="77777777" w:rsidTr="00B97E72">
        <w:trPr>
          <w:trHeight w:val="189"/>
        </w:trPr>
        <w:tc>
          <w:tcPr>
            <w:tcW w:w="2145" w:type="dxa"/>
            <w:tcBorders>
              <w:left w:val="nil"/>
              <w:right w:val="nil"/>
            </w:tcBorders>
            <w:shd w:val="clear" w:color="auto" w:fill="FFFFFF"/>
            <w:tcMar>
              <w:top w:w="72" w:type="dxa"/>
              <w:left w:w="144" w:type="dxa"/>
              <w:bottom w:w="72" w:type="dxa"/>
              <w:right w:w="144" w:type="dxa"/>
            </w:tcMar>
            <w:hideMark/>
          </w:tcPr>
          <w:p w14:paraId="4D06A230" w14:textId="77777777" w:rsidR="00804E10" w:rsidRPr="00263C80" w:rsidRDefault="00804E10" w:rsidP="00D961CB">
            <w:pPr>
              <w:spacing w:line="300" w:lineRule="exact"/>
              <w:jc w:val="left"/>
              <w:rPr>
                <w:rFonts w:ascii="Times New Roman" w:hAnsi="Times New Roman" w:cs="Times New Roman"/>
                <w:szCs w:val="21"/>
              </w:rPr>
            </w:pPr>
            <w:r w:rsidRPr="00263C80">
              <w:rPr>
                <w:rFonts w:ascii="Times New Roman" w:hAnsi="Times New Roman" w:cs="Times New Roman"/>
                <w:szCs w:val="21"/>
              </w:rPr>
              <w:t xml:space="preserve">Temporal </w:t>
            </w:r>
          </w:p>
        </w:tc>
        <w:tc>
          <w:tcPr>
            <w:tcW w:w="1032" w:type="dxa"/>
            <w:tcBorders>
              <w:left w:val="nil"/>
              <w:right w:val="nil"/>
            </w:tcBorders>
            <w:shd w:val="clear" w:color="auto" w:fill="FFFFFF"/>
            <w:tcMar>
              <w:top w:w="72" w:type="dxa"/>
              <w:left w:w="144" w:type="dxa"/>
              <w:bottom w:w="72" w:type="dxa"/>
              <w:right w:w="144" w:type="dxa"/>
            </w:tcMar>
            <w:hideMark/>
          </w:tcPr>
          <w:p w14:paraId="1288E02F"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72</w:t>
            </w:r>
          </w:p>
        </w:tc>
        <w:tc>
          <w:tcPr>
            <w:tcW w:w="792" w:type="dxa"/>
            <w:tcBorders>
              <w:left w:val="nil"/>
              <w:right w:val="nil"/>
            </w:tcBorders>
            <w:shd w:val="clear" w:color="auto" w:fill="FFFFFF"/>
            <w:tcMar>
              <w:top w:w="72" w:type="dxa"/>
              <w:left w:w="144" w:type="dxa"/>
              <w:bottom w:w="72" w:type="dxa"/>
              <w:right w:w="144" w:type="dxa"/>
            </w:tcMar>
            <w:hideMark/>
          </w:tcPr>
          <w:p w14:paraId="280D2F43"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607</w:t>
            </w:r>
          </w:p>
        </w:tc>
        <w:tc>
          <w:tcPr>
            <w:tcW w:w="1274" w:type="dxa"/>
            <w:tcBorders>
              <w:left w:val="nil"/>
              <w:right w:val="nil"/>
            </w:tcBorders>
            <w:shd w:val="clear" w:color="auto" w:fill="FFFFFF"/>
            <w:tcMar>
              <w:top w:w="72" w:type="dxa"/>
              <w:left w:w="144" w:type="dxa"/>
              <w:bottom w:w="72" w:type="dxa"/>
              <w:right w:w="144" w:type="dxa"/>
            </w:tcMar>
            <w:hideMark/>
          </w:tcPr>
          <w:p w14:paraId="1CDADC0F"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95</w:t>
            </w:r>
          </w:p>
        </w:tc>
        <w:tc>
          <w:tcPr>
            <w:tcW w:w="853" w:type="dxa"/>
            <w:tcBorders>
              <w:left w:val="nil"/>
              <w:right w:val="nil"/>
            </w:tcBorders>
            <w:shd w:val="clear" w:color="auto" w:fill="FFFFFF"/>
            <w:tcMar>
              <w:top w:w="72" w:type="dxa"/>
              <w:left w:w="144" w:type="dxa"/>
              <w:bottom w:w="72" w:type="dxa"/>
              <w:right w:w="144" w:type="dxa"/>
            </w:tcMar>
            <w:hideMark/>
          </w:tcPr>
          <w:p w14:paraId="1338E034" w14:textId="40826B84"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w:t>
            </w:r>
            <w:r w:rsidR="00DD304D" w:rsidRPr="001E3388">
              <w:rPr>
                <w:rFonts w:ascii="Times New Roman" w:hAnsi="Times New Roman" w:cs="Times New Roman" w:hint="eastAsia"/>
                <w:i/>
                <w:iCs/>
                <w:szCs w:val="21"/>
              </w:rPr>
              <w:t>.</w:t>
            </w:r>
            <w:r w:rsidRPr="001E3388">
              <w:rPr>
                <w:rFonts w:ascii="Times New Roman" w:hAnsi="Times New Roman" w:cs="Times New Roman"/>
                <w:i/>
                <w:iCs/>
                <w:szCs w:val="21"/>
              </w:rPr>
              <w:t>497</w:t>
            </w:r>
          </w:p>
        </w:tc>
        <w:tc>
          <w:tcPr>
            <w:tcW w:w="1213" w:type="dxa"/>
            <w:tcBorders>
              <w:left w:val="nil"/>
              <w:right w:val="nil"/>
            </w:tcBorders>
            <w:shd w:val="clear" w:color="auto" w:fill="FFFFFF"/>
            <w:tcMar>
              <w:top w:w="72" w:type="dxa"/>
              <w:left w:w="144" w:type="dxa"/>
              <w:bottom w:w="72" w:type="dxa"/>
              <w:right w:w="144" w:type="dxa"/>
            </w:tcMar>
            <w:hideMark/>
          </w:tcPr>
          <w:p w14:paraId="07FDD993"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15</w:t>
            </w:r>
          </w:p>
        </w:tc>
        <w:tc>
          <w:tcPr>
            <w:tcW w:w="1034" w:type="dxa"/>
            <w:tcBorders>
              <w:left w:val="nil"/>
              <w:right w:val="nil"/>
            </w:tcBorders>
            <w:shd w:val="clear" w:color="auto" w:fill="FFFFFF"/>
            <w:tcMar>
              <w:top w:w="72" w:type="dxa"/>
              <w:left w:w="144" w:type="dxa"/>
              <w:bottom w:w="72" w:type="dxa"/>
              <w:right w:w="144" w:type="dxa"/>
            </w:tcMar>
            <w:hideMark/>
          </w:tcPr>
          <w:p w14:paraId="30909619"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914</w:t>
            </w:r>
          </w:p>
        </w:tc>
      </w:tr>
      <w:tr w:rsidR="00804E10" w:rsidRPr="00263C80" w14:paraId="181227BD" w14:textId="77777777" w:rsidTr="00B97E72">
        <w:trPr>
          <w:trHeight w:val="189"/>
        </w:trPr>
        <w:tc>
          <w:tcPr>
            <w:tcW w:w="2145" w:type="dxa"/>
            <w:tcBorders>
              <w:left w:val="nil"/>
              <w:right w:val="nil"/>
            </w:tcBorders>
            <w:shd w:val="clear" w:color="auto" w:fill="FFFFFF"/>
            <w:tcMar>
              <w:top w:w="72" w:type="dxa"/>
              <w:left w:w="144" w:type="dxa"/>
              <w:bottom w:w="72" w:type="dxa"/>
              <w:right w:w="144" w:type="dxa"/>
            </w:tcMar>
            <w:hideMark/>
          </w:tcPr>
          <w:p w14:paraId="3041F676" w14:textId="77777777" w:rsidR="00804E10" w:rsidRPr="00263C80" w:rsidRDefault="00804E10" w:rsidP="00D961CB">
            <w:pPr>
              <w:spacing w:line="300" w:lineRule="exact"/>
              <w:jc w:val="left"/>
              <w:rPr>
                <w:rFonts w:ascii="Times New Roman" w:hAnsi="Times New Roman" w:cs="Times New Roman"/>
                <w:szCs w:val="21"/>
              </w:rPr>
            </w:pPr>
            <w:r w:rsidRPr="00263C80">
              <w:rPr>
                <w:rFonts w:ascii="Times New Roman" w:hAnsi="Times New Roman" w:cs="Times New Roman"/>
                <w:szCs w:val="21"/>
              </w:rPr>
              <w:t xml:space="preserve">Occipital </w:t>
            </w:r>
          </w:p>
        </w:tc>
        <w:tc>
          <w:tcPr>
            <w:tcW w:w="1032" w:type="dxa"/>
            <w:tcBorders>
              <w:left w:val="nil"/>
              <w:right w:val="nil"/>
            </w:tcBorders>
            <w:shd w:val="clear" w:color="auto" w:fill="FFFFFF"/>
            <w:tcMar>
              <w:top w:w="72" w:type="dxa"/>
              <w:left w:w="144" w:type="dxa"/>
              <w:bottom w:w="72" w:type="dxa"/>
              <w:right w:w="144" w:type="dxa"/>
            </w:tcMar>
            <w:hideMark/>
          </w:tcPr>
          <w:p w14:paraId="6D98D3D2"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147</w:t>
            </w:r>
          </w:p>
        </w:tc>
        <w:tc>
          <w:tcPr>
            <w:tcW w:w="792" w:type="dxa"/>
            <w:tcBorders>
              <w:left w:val="nil"/>
              <w:right w:val="nil"/>
            </w:tcBorders>
            <w:shd w:val="clear" w:color="auto" w:fill="FFFFFF"/>
            <w:tcMar>
              <w:top w:w="72" w:type="dxa"/>
              <w:left w:w="144" w:type="dxa"/>
              <w:bottom w:w="72" w:type="dxa"/>
              <w:right w:w="144" w:type="dxa"/>
            </w:tcMar>
            <w:hideMark/>
          </w:tcPr>
          <w:p w14:paraId="1B032005"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294</w:t>
            </w:r>
          </w:p>
        </w:tc>
        <w:tc>
          <w:tcPr>
            <w:tcW w:w="1274" w:type="dxa"/>
            <w:tcBorders>
              <w:left w:val="nil"/>
              <w:right w:val="nil"/>
            </w:tcBorders>
            <w:shd w:val="clear" w:color="auto" w:fill="FFFFFF"/>
            <w:tcMar>
              <w:top w:w="72" w:type="dxa"/>
              <w:left w:w="144" w:type="dxa"/>
              <w:bottom w:w="72" w:type="dxa"/>
              <w:right w:w="144" w:type="dxa"/>
            </w:tcMar>
            <w:hideMark/>
          </w:tcPr>
          <w:p w14:paraId="61F015B0"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79</w:t>
            </w:r>
          </w:p>
        </w:tc>
        <w:tc>
          <w:tcPr>
            <w:tcW w:w="853" w:type="dxa"/>
            <w:tcBorders>
              <w:left w:val="nil"/>
              <w:right w:val="nil"/>
            </w:tcBorders>
            <w:shd w:val="clear" w:color="auto" w:fill="FFFFFF"/>
            <w:tcMar>
              <w:top w:w="72" w:type="dxa"/>
              <w:left w:w="144" w:type="dxa"/>
              <w:bottom w:w="72" w:type="dxa"/>
              <w:right w:w="144" w:type="dxa"/>
            </w:tcMar>
            <w:hideMark/>
          </w:tcPr>
          <w:p w14:paraId="527CF1C7"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576</w:t>
            </w:r>
          </w:p>
        </w:tc>
        <w:tc>
          <w:tcPr>
            <w:tcW w:w="1213" w:type="dxa"/>
            <w:tcBorders>
              <w:left w:val="nil"/>
              <w:right w:val="nil"/>
            </w:tcBorders>
            <w:shd w:val="clear" w:color="auto" w:fill="FFFFFF"/>
            <w:tcMar>
              <w:top w:w="72" w:type="dxa"/>
              <w:left w:w="144" w:type="dxa"/>
              <w:bottom w:w="72" w:type="dxa"/>
              <w:right w:w="144" w:type="dxa"/>
            </w:tcMar>
            <w:hideMark/>
          </w:tcPr>
          <w:p w14:paraId="1E544E44"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121</w:t>
            </w:r>
          </w:p>
        </w:tc>
        <w:tc>
          <w:tcPr>
            <w:tcW w:w="1034" w:type="dxa"/>
            <w:tcBorders>
              <w:left w:val="nil"/>
              <w:right w:val="nil"/>
            </w:tcBorders>
            <w:shd w:val="clear" w:color="auto" w:fill="FFFFFF"/>
            <w:tcMar>
              <w:top w:w="72" w:type="dxa"/>
              <w:left w:w="144" w:type="dxa"/>
              <w:bottom w:w="72" w:type="dxa"/>
              <w:right w:w="144" w:type="dxa"/>
            </w:tcMar>
            <w:hideMark/>
          </w:tcPr>
          <w:p w14:paraId="234B3A8E"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389</w:t>
            </w:r>
          </w:p>
        </w:tc>
      </w:tr>
      <w:tr w:rsidR="00804E10" w:rsidRPr="00263C80" w14:paraId="54E171D6" w14:textId="77777777" w:rsidTr="00B97E72">
        <w:trPr>
          <w:trHeight w:val="189"/>
        </w:trPr>
        <w:tc>
          <w:tcPr>
            <w:tcW w:w="2145" w:type="dxa"/>
            <w:tcBorders>
              <w:left w:val="nil"/>
              <w:right w:val="nil"/>
            </w:tcBorders>
            <w:shd w:val="clear" w:color="auto" w:fill="FFFFFF"/>
            <w:tcMar>
              <w:top w:w="72" w:type="dxa"/>
              <w:left w:w="144" w:type="dxa"/>
              <w:bottom w:w="72" w:type="dxa"/>
              <w:right w:w="144" w:type="dxa"/>
            </w:tcMar>
            <w:hideMark/>
          </w:tcPr>
          <w:p w14:paraId="0B8B4273" w14:textId="77777777" w:rsidR="00804E10" w:rsidRPr="00263C80" w:rsidRDefault="00804E10" w:rsidP="00D961CB">
            <w:pPr>
              <w:spacing w:line="300" w:lineRule="exact"/>
              <w:jc w:val="left"/>
              <w:rPr>
                <w:rFonts w:ascii="Times New Roman" w:hAnsi="Times New Roman" w:cs="Times New Roman"/>
                <w:szCs w:val="21"/>
              </w:rPr>
            </w:pPr>
            <w:r w:rsidRPr="00263C80">
              <w:rPr>
                <w:rFonts w:ascii="Times New Roman" w:hAnsi="Times New Roman" w:cs="Times New Roman"/>
                <w:szCs w:val="21"/>
              </w:rPr>
              <w:t>Caudate</w:t>
            </w:r>
          </w:p>
        </w:tc>
        <w:tc>
          <w:tcPr>
            <w:tcW w:w="1032" w:type="dxa"/>
            <w:tcBorders>
              <w:left w:val="nil"/>
              <w:right w:val="nil"/>
            </w:tcBorders>
            <w:shd w:val="clear" w:color="auto" w:fill="FFFFFF"/>
            <w:tcMar>
              <w:top w:w="72" w:type="dxa"/>
              <w:left w:w="144" w:type="dxa"/>
              <w:bottom w:w="72" w:type="dxa"/>
              <w:right w:w="144" w:type="dxa"/>
            </w:tcMar>
            <w:hideMark/>
          </w:tcPr>
          <w:p w14:paraId="7880DF82"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185</w:t>
            </w:r>
          </w:p>
        </w:tc>
        <w:tc>
          <w:tcPr>
            <w:tcW w:w="792" w:type="dxa"/>
            <w:tcBorders>
              <w:left w:val="nil"/>
              <w:right w:val="nil"/>
            </w:tcBorders>
            <w:shd w:val="clear" w:color="auto" w:fill="FFFFFF"/>
            <w:tcMar>
              <w:top w:w="72" w:type="dxa"/>
              <w:left w:w="144" w:type="dxa"/>
              <w:bottom w:w="72" w:type="dxa"/>
              <w:right w:w="144" w:type="dxa"/>
            </w:tcMar>
            <w:hideMark/>
          </w:tcPr>
          <w:p w14:paraId="030B851A"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184</w:t>
            </w:r>
          </w:p>
        </w:tc>
        <w:tc>
          <w:tcPr>
            <w:tcW w:w="1274" w:type="dxa"/>
            <w:tcBorders>
              <w:left w:val="nil"/>
              <w:right w:val="nil"/>
            </w:tcBorders>
            <w:shd w:val="clear" w:color="auto" w:fill="FFFFFF"/>
            <w:tcMar>
              <w:top w:w="72" w:type="dxa"/>
              <w:left w:w="144" w:type="dxa"/>
              <w:bottom w:w="72" w:type="dxa"/>
              <w:right w:w="144" w:type="dxa"/>
            </w:tcMar>
            <w:hideMark/>
          </w:tcPr>
          <w:p w14:paraId="6BFDE81F"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01</w:t>
            </w:r>
          </w:p>
        </w:tc>
        <w:tc>
          <w:tcPr>
            <w:tcW w:w="853" w:type="dxa"/>
            <w:tcBorders>
              <w:left w:val="nil"/>
              <w:right w:val="nil"/>
            </w:tcBorders>
            <w:shd w:val="clear" w:color="auto" w:fill="FFFFFF"/>
            <w:tcMar>
              <w:top w:w="72" w:type="dxa"/>
              <w:left w:w="144" w:type="dxa"/>
              <w:bottom w:w="72" w:type="dxa"/>
              <w:right w:w="144" w:type="dxa"/>
            </w:tcMar>
            <w:hideMark/>
          </w:tcPr>
          <w:p w14:paraId="06BED784"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993</w:t>
            </w:r>
          </w:p>
        </w:tc>
        <w:tc>
          <w:tcPr>
            <w:tcW w:w="1213" w:type="dxa"/>
            <w:tcBorders>
              <w:left w:val="nil"/>
              <w:right w:val="nil"/>
            </w:tcBorders>
            <w:shd w:val="clear" w:color="auto" w:fill="FFFFFF"/>
            <w:tcMar>
              <w:top w:w="72" w:type="dxa"/>
              <w:left w:w="144" w:type="dxa"/>
              <w:bottom w:w="72" w:type="dxa"/>
              <w:right w:w="144" w:type="dxa"/>
            </w:tcMar>
            <w:hideMark/>
          </w:tcPr>
          <w:p w14:paraId="625E9CDF"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89</w:t>
            </w:r>
          </w:p>
        </w:tc>
        <w:tc>
          <w:tcPr>
            <w:tcW w:w="1034" w:type="dxa"/>
            <w:tcBorders>
              <w:left w:val="nil"/>
              <w:right w:val="nil"/>
            </w:tcBorders>
            <w:shd w:val="clear" w:color="auto" w:fill="FFFFFF"/>
            <w:tcMar>
              <w:top w:w="72" w:type="dxa"/>
              <w:left w:w="144" w:type="dxa"/>
              <w:bottom w:w="72" w:type="dxa"/>
              <w:right w:w="144" w:type="dxa"/>
            </w:tcMar>
            <w:hideMark/>
          </w:tcPr>
          <w:p w14:paraId="62B50082"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527</w:t>
            </w:r>
          </w:p>
        </w:tc>
      </w:tr>
      <w:tr w:rsidR="00804E10" w:rsidRPr="00263C80" w14:paraId="1CC94E7C" w14:textId="77777777" w:rsidTr="00B97E72">
        <w:trPr>
          <w:trHeight w:val="189"/>
        </w:trPr>
        <w:tc>
          <w:tcPr>
            <w:tcW w:w="2145" w:type="dxa"/>
            <w:tcBorders>
              <w:left w:val="nil"/>
              <w:right w:val="nil"/>
            </w:tcBorders>
            <w:shd w:val="clear" w:color="auto" w:fill="FFFFFF"/>
            <w:tcMar>
              <w:top w:w="72" w:type="dxa"/>
              <w:left w:w="144" w:type="dxa"/>
              <w:bottom w:w="72" w:type="dxa"/>
              <w:right w:w="144" w:type="dxa"/>
            </w:tcMar>
            <w:hideMark/>
          </w:tcPr>
          <w:p w14:paraId="67D90D2F" w14:textId="77777777" w:rsidR="00804E10" w:rsidRPr="00263C80" w:rsidRDefault="00804E10" w:rsidP="00D961CB">
            <w:pPr>
              <w:spacing w:line="300" w:lineRule="exact"/>
              <w:jc w:val="left"/>
              <w:rPr>
                <w:rFonts w:ascii="Times New Roman" w:hAnsi="Times New Roman" w:cs="Times New Roman"/>
                <w:szCs w:val="21"/>
              </w:rPr>
            </w:pPr>
            <w:r w:rsidRPr="00263C80">
              <w:rPr>
                <w:rFonts w:ascii="Times New Roman" w:hAnsi="Times New Roman" w:cs="Times New Roman"/>
                <w:szCs w:val="21"/>
              </w:rPr>
              <w:t>Putamen</w:t>
            </w:r>
          </w:p>
        </w:tc>
        <w:tc>
          <w:tcPr>
            <w:tcW w:w="1032" w:type="dxa"/>
            <w:tcBorders>
              <w:left w:val="nil"/>
              <w:right w:val="nil"/>
            </w:tcBorders>
            <w:shd w:val="clear" w:color="auto" w:fill="FFFFFF"/>
            <w:tcMar>
              <w:top w:w="72" w:type="dxa"/>
              <w:left w:w="144" w:type="dxa"/>
              <w:bottom w:w="72" w:type="dxa"/>
              <w:right w:w="144" w:type="dxa"/>
            </w:tcMar>
            <w:hideMark/>
          </w:tcPr>
          <w:p w14:paraId="0CDBBA3D"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376</w:t>
            </w:r>
          </w:p>
        </w:tc>
        <w:tc>
          <w:tcPr>
            <w:tcW w:w="792" w:type="dxa"/>
            <w:tcBorders>
              <w:left w:val="nil"/>
              <w:right w:val="nil"/>
            </w:tcBorders>
            <w:shd w:val="clear" w:color="auto" w:fill="FFFFFF"/>
            <w:tcMar>
              <w:top w:w="72" w:type="dxa"/>
              <w:left w:w="144" w:type="dxa"/>
              <w:bottom w:w="72" w:type="dxa"/>
              <w:right w:w="144" w:type="dxa"/>
            </w:tcMar>
            <w:hideMark/>
          </w:tcPr>
          <w:p w14:paraId="64847ACB"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06</w:t>
            </w:r>
          </w:p>
        </w:tc>
        <w:tc>
          <w:tcPr>
            <w:tcW w:w="1274" w:type="dxa"/>
            <w:tcBorders>
              <w:left w:val="nil"/>
              <w:right w:val="nil"/>
            </w:tcBorders>
            <w:shd w:val="clear" w:color="auto" w:fill="FFFFFF"/>
            <w:tcMar>
              <w:top w:w="72" w:type="dxa"/>
              <w:left w:w="144" w:type="dxa"/>
              <w:bottom w:w="72" w:type="dxa"/>
              <w:right w:w="144" w:type="dxa"/>
            </w:tcMar>
            <w:hideMark/>
          </w:tcPr>
          <w:p w14:paraId="4967A645"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257</w:t>
            </w:r>
          </w:p>
        </w:tc>
        <w:tc>
          <w:tcPr>
            <w:tcW w:w="853" w:type="dxa"/>
            <w:tcBorders>
              <w:left w:val="nil"/>
              <w:right w:val="nil"/>
            </w:tcBorders>
            <w:shd w:val="clear" w:color="auto" w:fill="FFFFFF"/>
            <w:tcMar>
              <w:top w:w="72" w:type="dxa"/>
              <w:left w:w="144" w:type="dxa"/>
              <w:bottom w:w="72" w:type="dxa"/>
              <w:right w:w="144" w:type="dxa"/>
            </w:tcMar>
            <w:hideMark/>
          </w:tcPr>
          <w:p w14:paraId="28628DD1"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64</w:t>
            </w:r>
          </w:p>
        </w:tc>
        <w:tc>
          <w:tcPr>
            <w:tcW w:w="1213" w:type="dxa"/>
            <w:tcBorders>
              <w:left w:val="nil"/>
              <w:right w:val="nil"/>
            </w:tcBorders>
            <w:shd w:val="clear" w:color="auto" w:fill="FFFFFF"/>
            <w:tcMar>
              <w:top w:w="72" w:type="dxa"/>
              <w:left w:w="144" w:type="dxa"/>
              <w:bottom w:w="72" w:type="dxa"/>
              <w:right w:w="144" w:type="dxa"/>
            </w:tcMar>
            <w:hideMark/>
          </w:tcPr>
          <w:p w14:paraId="67E76237"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355</w:t>
            </w:r>
          </w:p>
        </w:tc>
        <w:tc>
          <w:tcPr>
            <w:tcW w:w="1034" w:type="dxa"/>
            <w:tcBorders>
              <w:left w:val="nil"/>
              <w:right w:val="nil"/>
            </w:tcBorders>
            <w:shd w:val="clear" w:color="auto" w:fill="FFFFFF"/>
            <w:tcMar>
              <w:top w:w="72" w:type="dxa"/>
              <w:left w:w="144" w:type="dxa"/>
              <w:bottom w:w="72" w:type="dxa"/>
              <w:right w:w="144" w:type="dxa"/>
            </w:tcMar>
            <w:hideMark/>
          </w:tcPr>
          <w:p w14:paraId="32AFC946"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09</w:t>
            </w:r>
          </w:p>
        </w:tc>
      </w:tr>
      <w:tr w:rsidR="00804E10" w:rsidRPr="00263C80" w14:paraId="23261BED" w14:textId="77777777" w:rsidTr="00B97E72">
        <w:trPr>
          <w:trHeight w:val="189"/>
        </w:trPr>
        <w:tc>
          <w:tcPr>
            <w:tcW w:w="2145" w:type="dxa"/>
            <w:tcBorders>
              <w:left w:val="nil"/>
              <w:right w:val="nil"/>
            </w:tcBorders>
            <w:shd w:val="clear" w:color="auto" w:fill="FFFFFF"/>
            <w:tcMar>
              <w:top w:w="72" w:type="dxa"/>
              <w:left w:w="144" w:type="dxa"/>
              <w:bottom w:w="72" w:type="dxa"/>
              <w:right w:w="144" w:type="dxa"/>
            </w:tcMar>
            <w:hideMark/>
          </w:tcPr>
          <w:p w14:paraId="71D4AC88" w14:textId="4A71E720" w:rsidR="00804E10" w:rsidRPr="00263C80" w:rsidRDefault="00804E10" w:rsidP="00D961CB">
            <w:pPr>
              <w:spacing w:line="300" w:lineRule="exact"/>
              <w:jc w:val="left"/>
              <w:rPr>
                <w:rFonts w:ascii="Times New Roman" w:hAnsi="Times New Roman" w:cs="Times New Roman"/>
                <w:szCs w:val="21"/>
              </w:rPr>
            </w:pPr>
            <w:proofErr w:type="spellStart"/>
            <w:r w:rsidRPr="00263C80">
              <w:rPr>
                <w:rFonts w:ascii="Times New Roman" w:hAnsi="Times New Roman" w:cs="Times New Roman" w:hint="eastAsia"/>
                <w:szCs w:val="21"/>
              </w:rPr>
              <w:t>GPe</w:t>
            </w:r>
            <w:proofErr w:type="spellEnd"/>
            <w:r w:rsidRPr="00263C80">
              <w:rPr>
                <w:rFonts w:ascii="Times New Roman" w:hAnsi="Times New Roman" w:cs="Times New Roman"/>
                <w:szCs w:val="21"/>
              </w:rPr>
              <w:t xml:space="preserve"> </w:t>
            </w:r>
          </w:p>
        </w:tc>
        <w:tc>
          <w:tcPr>
            <w:tcW w:w="1032" w:type="dxa"/>
            <w:tcBorders>
              <w:left w:val="nil"/>
              <w:right w:val="nil"/>
            </w:tcBorders>
            <w:shd w:val="clear" w:color="auto" w:fill="FFFFFF"/>
            <w:tcMar>
              <w:top w:w="72" w:type="dxa"/>
              <w:left w:w="144" w:type="dxa"/>
              <w:bottom w:w="72" w:type="dxa"/>
              <w:right w:w="144" w:type="dxa"/>
            </w:tcMar>
            <w:hideMark/>
          </w:tcPr>
          <w:p w14:paraId="06EBD42C"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452</w:t>
            </w:r>
          </w:p>
        </w:tc>
        <w:tc>
          <w:tcPr>
            <w:tcW w:w="792" w:type="dxa"/>
            <w:tcBorders>
              <w:left w:val="nil"/>
              <w:right w:val="nil"/>
            </w:tcBorders>
            <w:shd w:val="clear" w:color="auto" w:fill="FFFFFF"/>
            <w:tcMar>
              <w:top w:w="72" w:type="dxa"/>
              <w:left w:w="144" w:type="dxa"/>
              <w:bottom w:w="72" w:type="dxa"/>
              <w:right w:w="144" w:type="dxa"/>
            </w:tcMar>
            <w:hideMark/>
          </w:tcPr>
          <w:p w14:paraId="20374BB7"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01</w:t>
            </w:r>
          </w:p>
        </w:tc>
        <w:tc>
          <w:tcPr>
            <w:tcW w:w="1274" w:type="dxa"/>
            <w:tcBorders>
              <w:left w:val="nil"/>
              <w:right w:val="nil"/>
            </w:tcBorders>
            <w:shd w:val="clear" w:color="auto" w:fill="FFFFFF"/>
            <w:tcMar>
              <w:top w:w="72" w:type="dxa"/>
              <w:left w:w="144" w:type="dxa"/>
              <w:bottom w:w="72" w:type="dxa"/>
              <w:right w:w="144" w:type="dxa"/>
            </w:tcMar>
            <w:hideMark/>
          </w:tcPr>
          <w:p w14:paraId="04607A02"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336</w:t>
            </w:r>
          </w:p>
        </w:tc>
        <w:tc>
          <w:tcPr>
            <w:tcW w:w="853" w:type="dxa"/>
            <w:tcBorders>
              <w:left w:val="nil"/>
              <w:right w:val="nil"/>
            </w:tcBorders>
            <w:shd w:val="clear" w:color="auto" w:fill="FFFFFF"/>
            <w:tcMar>
              <w:top w:w="72" w:type="dxa"/>
              <w:left w:w="144" w:type="dxa"/>
              <w:bottom w:w="72" w:type="dxa"/>
              <w:right w:w="144" w:type="dxa"/>
            </w:tcMar>
            <w:hideMark/>
          </w:tcPr>
          <w:p w14:paraId="04355FFE"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01</w:t>
            </w:r>
          </w:p>
        </w:tc>
        <w:tc>
          <w:tcPr>
            <w:tcW w:w="1213" w:type="dxa"/>
            <w:tcBorders>
              <w:left w:val="nil"/>
              <w:right w:val="nil"/>
            </w:tcBorders>
            <w:shd w:val="clear" w:color="auto" w:fill="FFFFFF"/>
            <w:tcMar>
              <w:top w:w="72" w:type="dxa"/>
              <w:left w:w="144" w:type="dxa"/>
              <w:bottom w:w="72" w:type="dxa"/>
              <w:right w:w="144" w:type="dxa"/>
            </w:tcMar>
            <w:hideMark/>
          </w:tcPr>
          <w:p w14:paraId="0EB04EC5"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435</w:t>
            </w:r>
          </w:p>
        </w:tc>
        <w:tc>
          <w:tcPr>
            <w:tcW w:w="1034" w:type="dxa"/>
            <w:tcBorders>
              <w:left w:val="nil"/>
              <w:right w:val="nil"/>
            </w:tcBorders>
            <w:shd w:val="clear" w:color="auto" w:fill="FFFFFF"/>
            <w:tcMar>
              <w:top w:w="72" w:type="dxa"/>
              <w:left w:w="144" w:type="dxa"/>
              <w:bottom w:w="72" w:type="dxa"/>
              <w:right w:w="144" w:type="dxa"/>
            </w:tcMar>
            <w:hideMark/>
          </w:tcPr>
          <w:p w14:paraId="1CCA9796"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01</w:t>
            </w:r>
          </w:p>
        </w:tc>
      </w:tr>
      <w:tr w:rsidR="00804E10" w:rsidRPr="00263C80" w14:paraId="5A94830F" w14:textId="77777777" w:rsidTr="00B97E72">
        <w:trPr>
          <w:trHeight w:val="189"/>
        </w:trPr>
        <w:tc>
          <w:tcPr>
            <w:tcW w:w="2145" w:type="dxa"/>
            <w:tcBorders>
              <w:left w:val="nil"/>
              <w:right w:val="nil"/>
            </w:tcBorders>
            <w:shd w:val="clear" w:color="auto" w:fill="FFFFFF"/>
            <w:tcMar>
              <w:top w:w="72" w:type="dxa"/>
              <w:left w:w="144" w:type="dxa"/>
              <w:bottom w:w="72" w:type="dxa"/>
              <w:right w:w="144" w:type="dxa"/>
            </w:tcMar>
            <w:hideMark/>
          </w:tcPr>
          <w:p w14:paraId="080A230D" w14:textId="44F5D3B7" w:rsidR="00804E10" w:rsidRPr="00263C80" w:rsidRDefault="00804E10" w:rsidP="00D961CB">
            <w:pPr>
              <w:spacing w:line="300" w:lineRule="exact"/>
              <w:jc w:val="left"/>
              <w:rPr>
                <w:rFonts w:ascii="Times New Roman" w:hAnsi="Times New Roman" w:cs="Times New Roman"/>
                <w:szCs w:val="21"/>
              </w:rPr>
            </w:pPr>
            <w:proofErr w:type="spellStart"/>
            <w:r w:rsidRPr="00263C80">
              <w:rPr>
                <w:rFonts w:ascii="Times New Roman" w:hAnsi="Times New Roman" w:cs="Times New Roman" w:hint="eastAsia"/>
                <w:szCs w:val="21"/>
              </w:rPr>
              <w:t>GPi</w:t>
            </w:r>
            <w:proofErr w:type="spellEnd"/>
            <w:r w:rsidRPr="00263C80">
              <w:rPr>
                <w:rFonts w:ascii="Times New Roman" w:hAnsi="Times New Roman" w:cs="Times New Roman"/>
                <w:szCs w:val="21"/>
              </w:rPr>
              <w:t xml:space="preserve"> </w:t>
            </w:r>
          </w:p>
        </w:tc>
        <w:tc>
          <w:tcPr>
            <w:tcW w:w="1032" w:type="dxa"/>
            <w:tcBorders>
              <w:left w:val="nil"/>
              <w:right w:val="nil"/>
            </w:tcBorders>
            <w:shd w:val="clear" w:color="auto" w:fill="FFFFFF"/>
            <w:tcMar>
              <w:top w:w="72" w:type="dxa"/>
              <w:left w:w="144" w:type="dxa"/>
              <w:bottom w:w="72" w:type="dxa"/>
              <w:right w:w="144" w:type="dxa"/>
            </w:tcMar>
            <w:hideMark/>
          </w:tcPr>
          <w:p w14:paraId="07EF55EF"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377</w:t>
            </w:r>
          </w:p>
        </w:tc>
        <w:tc>
          <w:tcPr>
            <w:tcW w:w="792" w:type="dxa"/>
            <w:tcBorders>
              <w:left w:val="nil"/>
              <w:right w:val="nil"/>
            </w:tcBorders>
            <w:shd w:val="clear" w:color="auto" w:fill="FFFFFF"/>
            <w:tcMar>
              <w:top w:w="72" w:type="dxa"/>
              <w:left w:w="144" w:type="dxa"/>
              <w:bottom w:w="72" w:type="dxa"/>
              <w:right w:w="144" w:type="dxa"/>
            </w:tcMar>
            <w:hideMark/>
          </w:tcPr>
          <w:p w14:paraId="03C06BBF"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05</w:t>
            </w:r>
          </w:p>
        </w:tc>
        <w:tc>
          <w:tcPr>
            <w:tcW w:w="1274" w:type="dxa"/>
            <w:tcBorders>
              <w:left w:val="nil"/>
              <w:right w:val="nil"/>
            </w:tcBorders>
            <w:shd w:val="clear" w:color="auto" w:fill="FFFFFF"/>
            <w:tcMar>
              <w:top w:w="72" w:type="dxa"/>
              <w:left w:w="144" w:type="dxa"/>
              <w:bottom w:w="72" w:type="dxa"/>
              <w:right w:w="144" w:type="dxa"/>
            </w:tcMar>
            <w:hideMark/>
          </w:tcPr>
          <w:p w14:paraId="07F24187"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310</w:t>
            </w:r>
          </w:p>
        </w:tc>
        <w:tc>
          <w:tcPr>
            <w:tcW w:w="853" w:type="dxa"/>
            <w:tcBorders>
              <w:left w:val="nil"/>
              <w:right w:val="nil"/>
            </w:tcBorders>
            <w:shd w:val="clear" w:color="auto" w:fill="FFFFFF"/>
            <w:tcMar>
              <w:top w:w="72" w:type="dxa"/>
              <w:left w:w="144" w:type="dxa"/>
              <w:bottom w:w="72" w:type="dxa"/>
              <w:right w:w="144" w:type="dxa"/>
            </w:tcMar>
            <w:hideMark/>
          </w:tcPr>
          <w:p w14:paraId="73C881ED"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24</w:t>
            </w:r>
          </w:p>
        </w:tc>
        <w:tc>
          <w:tcPr>
            <w:tcW w:w="1213" w:type="dxa"/>
            <w:tcBorders>
              <w:left w:val="nil"/>
              <w:right w:val="nil"/>
            </w:tcBorders>
            <w:shd w:val="clear" w:color="auto" w:fill="FFFFFF"/>
            <w:tcMar>
              <w:top w:w="72" w:type="dxa"/>
              <w:left w:w="144" w:type="dxa"/>
              <w:bottom w:w="72" w:type="dxa"/>
              <w:right w:w="144" w:type="dxa"/>
            </w:tcMar>
            <w:hideMark/>
          </w:tcPr>
          <w:p w14:paraId="6E2D4F8A"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356</w:t>
            </w:r>
          </w:p>
        </w:tc>
        <w:tc>
          <w:tcPr>
            <w:tcW w:w="1034" w:type="dxa"/>
            <w:tcBorders>
              <w:left w:val="nil"/>
              <w:right w:val="nil"/>
            </w:tcBorders>
            <w:shd w:val="clear" w:color="auto" w:fill="FFFFFF"/>
            <w:tcMar>
              <w:top w:w="72" w:type="dxa"/>
              <w:left w:w="144" w:type="dxa"/>
              <w:bottom w:w="72" w:type="dxa"/>
              <w:right w:w="144" w:type="dxa"/>
            </w:tcMar>
            <w:hideMark/>
          </w:tcPr>
          <w:p w14:paraId="5B515771"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09</w:t>
            </w:r>
          </w:p>
        </w:tc>
      </w:tr>
      <w:tr w:rsidR="00804E10" w:rsidRPr="00263C80" w14:paraId="06DF62B7" w14:textId="77777777" w:rsidTr="00B97E72">
        <w:trPr>
          <w:trHeight w:val="189"/>
        </w:trPr>
        <w:tc>
          <w:tcPr>
            <w:tcW w:w="2145" w:type="dxa"/>
            <w:tcBorders>
              <w:left w:val="nil"/>
              <w:right w:val="nil"/>
            </w:tcBorders>
            <w:shd w:val="clear" w:color="auto" w:fill="FFFFFF"/>
            <w:tcMar>
              <w:top w:w="72" w:type="dxa"/>
              <w:left w:w="144" w:type="dxa"/>
              <w:bottom w:w="72" w:type="dxa"/>
              <w:right w:w="144" w:type="dxa"/>
            </w:tcMar>
            <w:hideMark/>
          </w:tcPr>
          <w:p w14:paraId="0E74BDB4" w14:textId="77777777" w:rsidR="00804E10" w:rsidRPr="00263C80" w:rsidRDefault="00804E10" w:rsidP="00D961CB">
            <w:pPr>
              <w:spacing w:line="300" w:lineRule="exact"/>
              <w:jc w:val="left"/>
              <w:rPr>
                <w:rFonts w:ascii="Times New Roman" w:hAnsi="Times New Roman" w:cs="Times New Roman"/>
                <w:szCs w:val="21"/>
              </w:rPr>
            </w:pPr>
            <w:r w:rsidRPr="00263C80">
              <w:rPr>
                <w:rFonts w:ascii="Times New Roman" w:hAnsi="Times New Roman" w:cs="Times New Roman"/>
                <w:szCs w:val="21"/>
              </w:rPr>
              <w:t>Thalamus</w:t>
            </w:r>
          </w:p>
        </w:tc>
        <w:tc>
          <w:tcPr>
            <w:tcW w:w="1032" w:type="dxa"/>
            <w:tcBorders>
              <w:left w:val="nil"/>
              <w:right w:val="nil"/>
            </w:tcBorders>
            <w:shd w:val="clear" w:color="auto" w:fill="FFFFFF"/>
            <w:tcMar>
              <w:top w:w="72" w:type="dxa"/>
              <w:left w:w="144" w:type="dxa"/>
              <w:bottom w:w="72" w:type="dxa"/>
              <w:right w:w="144" w:type="dxa"/>
            </w:tcMar>
            <w:hideMark/>
          </w:tcPr>
          <w:p w14:paraId="2F9E6168"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353</w:t>
            </w:r>
          </w:p>
        </w:tc>
        <w:tc>
          <w:tcPr>
            <w:tcW w:w="792" w:type="dxa"/>
            <w:tcBorders>
              <w:left w:val="nil"/>
              <w:right w:val="nil"/>
            </w:tcBorders>
            <w:shd w:val="clear" w:color="auto" w:fill="FFFFFF"/>
            <w:tcMar>
              <w:top w:w="72" w:type="dxa"/>
              <w:left w:w="144" w:type="dxa"/>
              <w:bottom w:w="72" w:type="dxa"/>
              <w:right w:w="144" w:type="dxa"/>
            </w:tcMar>
            <w:hideMark/>
          </w:tcPr>
          <w:p w14:paraId="6A0BA367"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10</w:t>
            </w:r>
          </w:p>
        </w:tc>
        <w:tc>
          <w:tcPr>
            <w:tcW w:w="1274" w:type="dxa"/>
            <w:tcBorders>
              <w:left w:val="nil"/>
              <w:right w:val="nil"/>
            </w:tcBorders>
            <w:shd w:val="clear" w:color="auto" w:fill="FFFFFF"/>
            <w:tcMar>
              <w:top w:w="72" w:type="dxa"/>
              <w:left w:w="144" w:type="dxa"/>
              <w:bottom w:w="72" w:type="dxa"/>
              <w:right w:w="144" w:type="dxa"/>
            </w:tcMar>
            <w:hideMark/>
          </w:tcPr>
          <w:p w14:paraId="5B889157"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306</w:t>
            </w:r>
          </w:p>
        </w:tc>
        <w:tc>
          <w:tcPr>
            <w:tcW w:w="853" w:type="dxa"/>
            <w:tcBorders>
              <w:left w:val="nil"/>
              <w:right w:val="nil"/>
            </w:tcBorders>
            <w:shd w:val="clear" w:color="auto" w:fill="FFFFFF"/>
            <w:tcMar>
              <w:top w:w="72" w:type="dxa"/>
              <w:left w:w="144" w:type="dxa"/>
              <w:bottom w:w="72" w:type="dxa"/>
              <w:right w:w="144" w:type="dxa"/>
            </w:tcMar>
            <w:hideMark/>
          </w:tcPr>
          <w:p w14:paraId="213C982A"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26</w:t>
            </w:r>
          </w:p>
        </w:tc>
        <w:tc>
          <w:tcPr>
            <w:tcW w:w="1213" w:type="dxa"/>
            <w:tcBorders>
              <w:left w:val="nil"/>
              <w:right w:val="nil"/>
            </w:tcBorders>
            <w:shd w:val="clear" w:color="auto" w:fill="FFFFFF"/>
            <w:tcMar>
              <w:top w:w="72" w:type="dxa"/>
              <w:left w:w="144" w:type="dxa"/>
              <w:bottom w:w="72" w:type="dxa"/>
              <w:right w:w="144" w:type="dxa"/>
            </w:tcMar>
            <w:hideMark/>
          </w:tcPr>
          <w:p w14:paraId="2CA649C4"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358</w:t>
            </w:r>
          </w:p>
        </w:tc>
        <w:tc>
          <w:tcPr>
            <w:tcW w:w="1034" w:type="dxa"/>
            <w:tcBorders>
              <w:left w:val="nil"/>
              <w:right w:val="nil"/>
            </w:tcBorders>
            <w:shd w:val="clear" w:color="auto" w:fill="FFFFFF"/>
            <w:tcMar>
              <w:top w:w="72" w:type="dxa"/>
              <w:left w:w="144" w:type="dxa"/>
              <w:bottom w:w="72" w:type="dxa"/>
              <w:right w:w="144" w:type="dxa"/>
            </w:tcMar>
            <w:hideMark/>
          </w:tcPr>
          <w:p w14:paraId="0268BB20"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08</w:t>
            </w:r>
          </w:p>
        </w:tc>
      </w:tr>
      <w:tr w:rsidR="00804E10" w:rsidRPr="00263C80" w14:paraId="0AAFFFD2" w14:textId="77777777" w:rsidTr="00B97E72">
        <w:trPr>
          <w:trHeight w:val="189"/>
        </w:trPr>
        <w:tc>
          <w:tcPr>
            <w:tcW w:w="2145" w:type="dxa"/>
            <w:tcBorders>
              <w:left w:val="nil"/>
              <w:right w:val="nil"/>
            </w:tcBorders>
            <w:shd w:val="clear" w:color="auto" w:fill="FFFFFF"/>
            <w:tcMar>
              <w:top w:w="72" w:type="dxa"/>
              <w:left w:w="144" w:type="dxa"/>
              <w:bottom w:w="72" w:type="dxa"/>
              <w:right w:w="144" w:type="dxa"/>
            </w:tcMar>
            <w:hideMark/>
          </w:tcPr>
          <w:p w14:paraId="42DAC0C7" w14:textId="77777777" w:rsidR="00804E10" w:rsidRPr="00263C80" w:rsidRDefault="00804E10" w:rsidP="00D961CB">
            <w:pPr>
              <w:spacing w:line="300" w:lineRule="exact"/>
              <w:jc w:val="left"/>
              <w:rPr>
                <w:rFonts w:ascii="Times New Roman" w:hAnsi="Times New Roman" w:cs="Times New Roman"/>
                <w:szCs w:val="21"/>
              </w:rPr>
            </w:pPr>
            <w:r w:rsidRPr="00263C80">
              <w:rPr>
                <w:rFonts w:ascii="Times New Roman" w:hAnsi="Times New Roman" w:cs="Times New Roman"/>
                <w:szCs w:val="21"/>
              </w:rPr>
              <w:t>Midbrain</w:t>
            </w:r>
          </w:p>
        </w:tc>
        <w:tc>
          <w:tcPr>
            <w:tcW w:w="1032" w:type="dxa"/>
            <w:tcBorders>
              <w:left w:val="nil"/>
              <w:right w:val="nil"/>
            </w:tcBorders>
            <w:shd w:val="clear" w:color="auto" w:fill="FFFFFF"/>
            <w:tcMar>
              <w:top w:w="72" w:type="dxa"/>
              <w:left w:w="144" w:type="dxa"/>
              <w:bottom w:w="72" w:type="dxa"/>
              <w:right w:w="144" w:type="dxa"/>
            </w:tcMar>
            <w:hideMark/>
          </w:tcPr>
          <w:p w14:paraId="5D2268E6"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331</w:t>
            </w:r>
          </w:p>
        </w:tc>
        <w:tc>
          <w:tcPr>
            <w:tcW w:w="792" w:type="dxa"/>
            <w:tcBorders>
              <w:left w:val="nil"/>
              <w:right w:val="nil"/>
            </w:tcBorders>
            <w:shd w:val="clear" w:color="auto" w:fill="FFFFFF"/>
            <w:tcMar>
              <w:top w:w="72" w:type="dxa"/>
              <w:left w:w="144" w:type="dxa"/>
              <w:bottom w:w="72" w:type="dxa"/>
              <w:right w:w="144" w:type="dxa"/>
            </w:tcMar>
            <w:hideMark/>
          </w:tcPr>
          <w:p w14:paraId="0C1F2F93"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16</w:t>
            </w:r>
          </w:p>
        </w:tc>
        <w:tc>
          <w:tcPr>
            <w:tcW w:w="1274" w:type="dxa"/>
            <w:tcBorders>
              <w:left w:val="nil"/>
              <w:right w:val="nil"/>
            </w:tcBorders>
            <w:shd w:val="clear" w:color="auto" w:fill="FFFFFF"/>
            <w:tcMar>
              <w:top w:w="72" w:type="dxa"/>
              <w:left w:w="144" w:type="dxa"/>
              <w:bottom w:w="72" w:type="dxa"/>
              <w:right w:w="144" w:type="dxa"/>
            </w:tcMar>
            <w:hideMark/>
          </w:tcPr>
          <w:p w14:paraId="2370E316"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221</w:t>
            </w:r>
          </w:p>
        </w:tc>
        <w:tc>
          <w:tcPr>
            <w:tcW w:w="853" w:type="dxa"/>
            <w:tcBorders>
              <w:left w:val="nil"/>
              <w:right w:val="nil"/>
            </w:tcBorders>
            <w:shd w:val="clear" w:color="auto" w:fill="FFFFFF"/>
            <w:tcMar>
              <w:top w:w="72" w:type="dxa"/>
              <w:left w:w="144" w:type="dxa"/>
              <w:bottom w:w="72" w:type="dxa"/>
              <w:right w:w="144" w:type="dxa"/>
            </w:tcMar>
            <w:hideMark/>
          </w:tcPr>
          <w:p w14:paraId="3CC47DD0"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130</w:t>
            </w:r>
          </w:p>
        </w:tc>
        <w:tc>
          <w:tcPr>
            <w:tcW w:w="1213" w:type="dxa"/>
            <w:tcBorders>
              <w:left w:val="nil"/>
              <w:right w:val="nil"/>
            </w:tcBorders>
            <w:shd w:val="clear" w:color="auto" w:fill="FFFFFF"/>
            <w:tcMar>
              <w:top w:w="72" w:type="dxa"/>
              <w:left w:w="144" w:type="dxa"/>
              <w:bottom w:w="72" w:type="dxa"/>
              <w:right w:w="144" w:type="dxa"/>
            </w:tcMar>
            <w:hideMark/>
          </w:tcPr>
          <w:p w14:paraId="591B5E97"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277</w:t>
            </w:r>
          </w:p>
        </w:tc>
        <w:tc>
          <w:tcPr>
            <w:tcW w:w="1034" w:type="dxa"/>
            <w:tcBorders>
              <w:left w:val="nil"/>
              <w:right w:val="nil"/>
            </w:tcBorders>
            <w:shd w:val="clear" w:color="auto" w:fill="FFFFFF"/>
            <w:tcMar>
              <w:top w:w="72" w:type="dxa"/>
              <w:left w:w="144" w:type="dxa"/>
              <w:bottom w:w="72" w:type="dxa"/>
              <w:right w:w="144" w:type="dxa"/>
            </w:tcMar>
            <w:hideMark/>
          </w:tcPr>
          <w:p w14:paraId="0A08B262"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45</w:t>
            </w:r>
          </w:p>
        </w:tc>
      </w:tr>
      <w:tr w:rsidR="00804E10" w:rsidRPr="00263C80" w14:paraId="5184FBC9" w14:textId="77777777" w:rsidTr="00B97E72">
        <w:trPr>
          <w:trHeight w:val="189"/>
        </w:trPr>
        <w:tc>
          <w:tcPr>
            <w:tcW w:w="2145" w:type="dxa"/>
            <w:tcBorders>
              <w:left w:val="nil"/>
              <w:right w:val="nil"/>
            </w:tcBorders>
            <w:shd w:val="clear" w:color="auto" w:fill="FFFFFF"/>
            <w:tcMar>
              <w:top w:w="72" w:type="dxa"/>
              <w:left w:w="144" w:type="dxa"/>
              <w:bottom w:w="72" w:type="dxa"/>
              <w:right w:w="144" w:type="dxa"/>
            </w:tcMar>
            <w:hideMark/>
          </w:tcPr>
          <w:p w14:paraId="1CF5C0D5" w14:textId="77777777" w:rsidR="00804E10" w:rsidRPr="00263C80" w:rsidRDefault="00804E10" w:rsidP="00D961CB">
            <w:pPr>
              <w:spacing w:line="300" w:lineRule="exact"/>
              <w:jc w:val="left"/>
              <w:rPr>
                <w:rFonts w:ascii="Times New Roman" w:hAnsi="Times New Roman" w:cs="Times New Roman"/>
                <w:szCs w:val="21"/>
              </w:rPr>
            </w:pPr>
            <w:bookmarkStart w:id="0" w:name="_Hlk179730261"/>
            <w:r w:rsidRPr="00263C80">
              <w:rPr>
                <w:rFonts w:ascii="Times New Roman" w:hAnsi="Times New Roman" w:cs="Times New Roman"/>
                <w:szCs w:val="21"/>
              </w:rPr>
              <w:t>Red Nucleus</w:t>
            </w:r>
            <w:bookmarkEnd w:id="0"/>
          </w:p>
        </w:tc>
        <w:tc>
          <w:tcPr>
            <w:tcW w:w="1032" w:type="dxa"/>
            <w:tcBorders>
              <w:left w:val="nil"/>
              <w:right w:val="nil"/>
            </w:tcBorders>
            <w:shd w:val="clear" w:color="auto" w:fill="FFFFFF"/>
            <w:tcMar>
              <w:top w:w="72" w:type="dxa"/>
              <w:left w:w="144" w:type="dxa"/>
              <w:bottom w:w="72" w:type="dxa"/>
              <w:right w:w="144" w:type="dxa"/>
            </w:tcMar>
            <w:hideMark/>
          </w:tcPr>
          <w:p w14:paraId="1AF35EEF" w14:textId="4A3A8BB4"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w:t>
            </w:r>
            <w:r w:rsidR="006229C8" w:rsidRPr="001E3388">
              <w:rPr>
                <w:rFonts w:ascii="Times New Roman" w:hAnsi="Times New Roman" w:cs="Times New Roman" w:hint="eastAsia"/>
                <w:i/>
                <w:iCs/>
                <w:szCs w:val="21"/>
              </w:rPr>
              <w:t>304</w:t>
            </w:r>
          </w:p>
        </w:tc>
        <w:tc>
          <w:tcPr>
            <w:tcW w:w="792" w:type="dxa"/>
            <w:tcBorders>
              <w:left w:val="nil"/>
              <w:right w:val="nil"/>
            </w:tcBorders>
            <w:shd w:val="clear" w:color="auto" w:fill="FFFFFF"/>
            <w:tcMar>
              <w:top w:w="72" w:type="dxa"/>
              <w:left w:w="144" w:type="dxa"/>
              <w:bottom w:w="72" w:type="dxa"/>
              <w:right w:w="144" w:type="dxa"/>
            </w:tcMar>
            <w:hideMark/>
          </w:tcPr>
          <w:p w14:paraId="058DA91B" w14:textId="67F12651"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w:t>
            </w:r>
            <w:r w:rsidR="006229C8" w:rsidRPr="001E3388">
              <w:rPr>
                <w:rFonts w:ascii="Times New Roman" w:hAnsi="Times New Roman" w:cs="Times New Roman" w:hint="eastAsia"/>
                <w:i/>
                <w:iCs/>
                <w:szCs w:val="21"/>
              </w:rPr>
              <w:t>27</w:t>
            </w:r>
          </w:p>
        </w:tc>
        <w:tc>
          <w:tcPr>
            <w:tcW w:w="1274" w:type="dxa"/>
            <w:tcBorders>
              <w:left w:val="nil"/>
              <w:right w:val="nil"/>
            </w:tcBorders>
            <w:shd w:val="clear" w:color="auto" w:fill="FFFFFF"/>
            <w:tcMar>
              <w:top w:w="72" w:type="dxa"/>
              <w:left w:w="144" w:type="dxa"/>
              <w:bottom w:w="72" w:type="dxa"/>
              <w:right w:w="144" w:type="dxa"/>
            </w:tcMar>
            <w:hideMark/>
          </w:tcPr>
          <w:p w14:paraId="269D1FB7"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181</w:t>
            </w:r>
          </w:p>
        </w:tc>
        <w:tc>
          <w:tcPr>
            <w:tcW w:w="853" w:type="dxa"/>
            <w:tcBorders>
              <w:left w:val="nil"/>
              <w:right w:val="nil"/>
            </w:tcBorders>
            <w:shd w:val="clear" w:color="auto" w:fill="FFFFFF"/>
            <w:tcMar>
              <w:top w:w="72" w:type="dxa"/>
              <w:left w:w="144" w:type="dxa"/>
              <w:bottom w:w="72" w:type="dxa"/>
              <w:right w:w="144" w:type="dxa"/>
            </w:tcMar>
            <w:hideMark/>
          </w:tcPr>
          <w:p w14:paraId="74D67E14"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190</w:t>
            </w:r>
          </w:p>
        </w:tc>
        <w:tc>
          <w:tcPr>
            <w:tcW w:w="1213" w:type="dxa"/>
            <w:tcBorders>
              <w:left w:val="nil"/>
              <w:right w:val="nil"/>
            </w:tcBorders>
            <w:shd w:val="clear" w:color="auto" w:fill="FFFFFF"/>
            <w:tcMar>
              <w:top w:w="72" w:type="dxa"/>
              <w:left w:w="144" w:type="dxa"/>
              <w:bottom w:w="72" w:type="dxa"/>
              <w:right w:w="144" w:type="dxa"/>
            </w:tcMar>
            <w:hideMark/>
          </w:tcPr>
          <w:p w14:paraId="63AFB3DC"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231</w:t>
            </w:r>
          </w:p>
        </w:tc>
        <w:tc>
          <w:tcPr>
            <w:tcW w:w="1034" w:type="dxa"/>
            <w:tcBorders>
              <w:left w:val="nil"/>
              <w:right w:val="nil"/>
            </w:tcBorders>
            <w:shd w:val="clear" w:color="auto" w:fill="FFFFFF"/>
            <w:tcMar>
              <w:top w:w="72" w:type="dxa"/>
              <w:left w:w="144" w:type="dxa"/>
              <w:bottom w:w="72" w:type="dxa"/>
              <w:right w:w="144" w:type="dxa"/>
            </w:tcMar>
            <w:hideMark/>
          </w:tcPr>
          <w:p w14:paraId="6693DCA8"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92</w:t>
            </w:r>
          </w:p>
        </w:tc>
      </w:tr>
      <w:tr w:rsidR="00804E10" w:rsidRPr="00263C80" w14:paraId="182886E9" w14:textId="77777777" w:rsidTr="00B97E72">
        <w:trPr>
          <w:trHeight w:val="189"/>
        </w:trPr>
        <w:tc>
          <w:tcPr>
            <w:tcW w:w="2145" w:type="dxa"/>
            <w:tcBorders>
              <w:left w:val="nil"/>
              <w:right w:val="nil"/>
            </w:tcBorders>
            <w:shd w:val="clear" w:color="auto" w:fill="FFFFFF"/>
            <w:tcMar>
              <w:top w:w="72" w:type="dxa"/>
              <w:left w:w="144" w:type="dxa"/>
              <w:bottom w:w="72" w:type="dxa"/>
              <w:right w:w="144" w:type="dxa"/>
            </w:tcMar>
            <w:hideMark/>
          </w:tcPr>
          <w:p w14:paraId="75BC374A" w14:textId="77777777" w:rsidR="00804E10" w:rsidRPr="00263C80" w:rsidRDefault="00804E10" w:rsidP="00D961CB">
            <w:pPr>
              <w:spacing w:line="300" w:lineRule="exact"/>
              <w:jc w:val="left"/>
              <w:rPr>
                <w:rFonts w:ascii="Times New Roman" w:hAnsi="Times New Roman" w:cs="Times New Roman"/>
                <w:szCs w:val="21"/>
              </w:rPr>
            </w:pPr>
            <w:r w:rsidRPr="00263C80">
              <w:rPr>
                <w:rFonts w:ascii="Times New Roman" w:hAnsi="Times New Roman" w:cs="Times New Roman"/>
                <w:szCs w:val="21"/>
              </w:rPr>
              <w:t>Raphe nucleus</w:t>
            </w:r>
          </w:p>
        </w:tc>
        <w:tc>
          <w:tcPr>
            <w:tcW w:w="1032" w:type="dxa"/>
            <w:tcBorders>
              <w:left w:val="nil"/>
              <w:right w:val="nil"/>
            </w:tcBorders>
            <w:shd w:val="clear" w:color="auto" w:fill="FFFFFF"/>
            <w:tcMar>
              <w:top w:w="72" w:type="dxa"/>
              <w:left w:w="144" w:type="dxa"/>
              <w:bottom w:w="72" w:type="dxa"/>
              <w:right w:w="144" w:type="dxa"/>
            </w:tcMar>
            <w:hideMark/>
          </w:tcPr>
          <w:p w14:paraId="50A219F4" w14:textId="72F80EC4"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3</w:t>
            </w:r>
            <w:r w:rsidR="006229C8" w:rsidRPr="001E3388">
              <w:rPr>
                <w:rFonts w:ascii="Times New Roman" w:hAnsi="Times New Roman" w:cs="Times New Roman" w:hint="eastAsia"/>
                <w:i/>
                <w:iCs/>
                <w:szCs w:val="21"/>
              </w:rPr>
              <w:t>31</w:t>
            </w:r>
          </w:p>
        </w:tc>
        <w:tc>
          <w:tcPr>
            <w:tcW w:w="792" w:type="dxa"/>
            <w:tcBorders>
              <w:left w:val="nil"/>
              <w:right w:val="nil"/>
            </w:tcBorders>
            <w:shd w:val="clear" w:color="auto" w:fill="FFFFFF"/>
            <w:tcMar>
              <w:top w:w="72" w:type="dxa"/>
              <w:left w:w="144" w:type="dxa"/>
              <w:bottom w:w="72" w:type="dxa"/>
              <w:right w:w="144" w:type="dxa"/>
            </w:tcMar>
            <w:hideMark/>
          </w:tcPr>
          <w:p w14:paraId="75CA7A15" w14:textId="2F7A29FA"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w:t>
            </w:r>
            <w:r w:rsidR="006229C8" w:rsidRPr="001E3388">
              <w:rPr>
                <w:rFonts w:ascii="Times New Roman" w:hAnsi="Times New Roman" w:cs="Times New Roman" w:hint="eastAsia"/>
                <w:i/>
                <w:iCs/>
                <w:szCs w:val="21"/>
              </w:rPr>
              <w:t>16</w:t>
            </w:r>
          </w:p>
        </w:tc>
        <w:tc>
          <w:tcPr>
            <w:tcW w:w="1274" w:type="dxa"/>
            <w:tcBorders>
              <w:left w:val="nil"/>
              <w:right w:val="nil"/>
            </w:tcBorders>
            <w:shd w:val="clear" w:color="auto" w:fill="FFFFFF"/>
            <w:tcMar>
              <w:top w:w="72" w:type="dxa"/>
              <w:left w:w="144" w:type="dxa"/>
              <w:bottom w:w="72" w:type="dxa"/>
              <w:right w:w="144" w:type="dxa"/>
            </w:tcMar>
            <w:hideMark/>
          </w:tcPr>
          <w:p w14:paraId="73BA6CAA" w14:textId="4405A285"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w:t>
            </w:r>
            <w:r w:rsidR="006229C8" w:rsidRPr="001E3388">
              <w:rPr>
                <w:rFonts w:ascii="Times New Roman" w:hAnsi="Times New Roman" w:cs="Times New Roman" w:hint="eastAsia"/>
                <w:i/>
                <w:iCs/>
                <w:szCs w:val="21"/>
              </w:rPr>
              <w:t>376</w:t>
            </w:r>
          </w:p>
        </w:tc>
        <w:tc>
          <w:tcPr>
            <w:tcW w:w="853" w:type="dxa"/>
            <w:tcBorders>
              <w:left w:val="nil"/>
              <w:right w:val="nil"/>
            </w:tcBorders>
            <w:shd w:val="clear" w:color="auto" w:fill="FFFFFF"/>
            <w:tcMar>
              <w:top w:w="72" w:type="dxa"/>
              <w:left w:w="144" w:type="dxa"/>
              <w:bottom w:w="72" w:type="dxa"/>
              <w:right w:w="144" w:type="dxa"/>
            </w:tcMar>
            <w:hideMark/>
          </w:tcPr>
          <w:p w14:paraId="51E7AB78" w14:textId="519662DC"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w:t>
            </w:r>
            <w:r w:rsidR="006229C8" w:rsidRPr="001E3388">
              <w:rPr>
                <w:rFonts w:ascii="Times New Roman" w:hAnsi="Times New Roman" w:cs="Times New Roman" w:hint="eastAsia"/>
                <w:i/>
                <w:iCs/>
                <w:szCs w:val="21"/>
              </w:rPr>
              <w:t>006</w:t>
            </w:r>
          </w:p>
        </w:tc>
        <w:tc>
          <w:tcPr>
            <w:tcW w:w="1213" w:type="dxa"/>
            <w:tcBorders>
              <w:left w:val="nil"/>
              <w:right w:val="nil"/>
            </w:tcBorders>
            <w:shd w:val="clear" w:color="auto" w:fill="FFFFFF"/>
            <w:tcMar>
              <w:top w:w="72" w:type="dxa"/>
              <w:left w:w="144" w:type="dxa"/>
              <w:bottom w:w="72" w:type="dxa"/>
              <w:right w:w="144" w:type="dxa"/>
            </w:tcMar>
            <w:hideMark/>
          </w:tcPr>
          <w:p w14:paraId="3FAA0238" w14:textId="5035BAB5"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w:t>
            </w:r>
            <w:r w:rsidR="006229C8" w:rsidRPr="001E3388">
              <w:rPr>
                <w:rFonts w:ascii="Times New Roman" w:hAnsi="Times New Roman" w:cs="Times New Roman" w:hint="eastAsia"/>
                <w:i/>
                <w:iCs/>
                <w:szCs w:val="21"/>
              </w:rPr>
              <w:t>367</w:t>
            </w:r>
          </w:p>
        </w:tc>
        <w:tc>
          <w:tcPr>
            <w:tcW w:w="1034" w:type="dxa"/>
            <w:tcBorders>
              <w:left w:val="nil"/>
              <w:right w:val="nil"/>
            </w:tcBorders>
            <w:shd w:val="clear" w:color="auto" w:fill="FFFFFF"/>
            <w:tcMar>
              <w:top w:w="72" w:type="dxa"/>
              <w:left w:w="144" w:type="dxa"/>
              <w:bottom w:w="72" w:type="dxa"/>
              <w:right w:w="144" w:type="dxa"/>
            </w:tcMar>
            <w:hideMark/>
          </w:tcPr>
          <w:p w14:paraId="78240032" w14:textId="17955ACE"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w:t>
            </w:r>
            <w:r w:rsidR="006229C8" w:rsidRPr="001E3388">
              <w:rPr>
                <w:rFonts w:ascii="Times New Roman" w:hAnsi="Times New Roman" w:cs="Times New Roman" w:hint="eastAsia"/>
                <w:i/>
                <w:iCs/>
                <w:szCs w:val="21"/>
              </w:rPr>
              <w:t>007</w:t>
            </w:r>
          </w:p>
        </w:tc>
      </w:tr>
      <w:tr w:rsidR="00804E10" w:rsidRPr="00263C80" w14:paraId="45E146A9" w14:textId="77777777" w:rsidTr="00B97E72">
        <w:trPr>
          <w:trHeight w:val="189"/>
        </w:trPr>
        <w:tc>
          <w:tcPr>
            <w:tcW w:w="2145" w:type="dxa"/>
            <w:tcBorders>
              <w:left w:val="nil"/>
              <w:right w:val="nil"/>
            </w:tcBorders>
            <w:shd w:val="clear" w:color="auto" w:fill="FFFFFF"/>
            <w:tcMar>
              <w:top w:w="72" w:type="dxa"/>
              <w:left w:w="144" w:type="dxa"/>
              <w:bottom w:w="72" w:type="dxa"/>
              <w:right w:w="144" w:type="dxa"/>
            </w:tcMar>
            <w:hideMark/>
          </w:tcPr>
          <w:p w14:paraId="65CC5F26" w14:textId="77777777" w:rsidR="00804E10" w:rsidRPr="00263C80" w:rsidRDefault="00804E10" w:rsidP="00D961CB">
            <w:pPr>
              <w:spacing w:line="300" w:lineRule="exact"/>
              <w:jc w:val="left"/>
              <w:rPr>
                <w:rFonts w:ascii="Times New Roman" w:hAnsi="Times New Roman" w:cs="Times New Roman"/>
                <w:szCs w:val="21"/>
              </w:rPr>
            </w:pPr>
            <w:r w:rsidRPr="00263C80">
              <w:rPr>
                <w:rFonts w:ascii="Times New Roman" w:hAnsi="Times New Roman" w:cs="Times New Roman"/>
                <w:szCs w:val="21"/>
              </w:rPr>
              <w:t>Dentate nucleus</w:t>
            </w:r>
          </w:p>
        </w:tc>
        <w:tc>
          <w:tcPr>
            <w:tcW w:w="1032" w:type="dxa"/>
            <w:tcBorders>
              <w:left w:val="nil"/>
              <w:right w:val="nil"/>
            </w:tcBorders>
            <w:shd w:val="clear" w:color="auto" w:fill="FFFFFF"/>
            <w:tcMar>
              <w:top w:w="72" w:type="dxa"/>
              <w:left w:w="144" w:type="dxa"/>
              <w:bottom w:w="72" w:type="dxa"/>
              <w:right w:w="144" w:type="dxa"/>
            </w:tcMar>
            <w:hideMark/>
          </w:tcPr>
          <w:p w14:paraId="6C6B3215"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251</w:t>
            </w:r>
          </w:p>
        </w:tc>
        <w:tc>
          <w:tcPr>
            <w:tcW w:w="792" w:type="dxa"/>
            <w:tcBorders>
              <w:left w:val="nil"/>
              <w:right w:val="nil"/>
            </w:tcBorders>
            <w:shd w:val="clear" w:color="auto" w:fill="FFFFFF"/>
            <w:tcMar>
              <w:top w:w="72" w:type="dxa"/>
              <w:left w:w="144" w:type="dxa"/>
              <w:bottom w:w="72" w:type="dxa"/>
              <w:right w:w="144" w:type="dxa"/>
            </w:tcMar>
            <w:hideMark/>
          </w:tcPr>
          <w:p w14:paraId="676D4471"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70</w:t>
            </w:r>
          </w:p>
        </w:tc>
        <w:tc>
          <w:tcPr>
            <w:tcW w:w="1274" w:type="dxa"/>
            <w:tcBorders>
              <w:left w:val="nil"/>
              <w:right w:val="nil"/>
            </w:tcBorders>
            <w:shd w:val="clear" w:color="auto" w:fill="FFFFFF"/>
            <w:tcMar>
              <w:top w:w="72" w:type="dxa"/>
              <w:left w:w="144" w:type="dxa"/>
              <w:bottom w:w="72" w:type="dxa"/>
              <w:right w:w="144" w:type="dxa"/>
            </w:tcMar>
            <w:hideMark/>
          </w:tcPr>
          <w:p w14:paraId="65E783C8"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109</w:t>
            </w:r>
          </w:p>
        </w:tc>
        <w:tc>
          <w:tcPr>
            <w:tcW w:w="853" w:type="dxa"/>
            <w:tcBorders>
              <w:left w:val="nil"/>
              <w:right w:val="nil"/>
            </w:tcBorders>
            <w:shd w:val="clear" w:color="auto" w:fill="FFFFFF"/>
            <w:tcMar>
              <w:top w:w="72" w:type="dxa"/>
              <w:left w:w="144" w:type="dxa"/>
              <w:bottom w:w="72" w:type="dxa"/>
              <w:right w:w="144" w:type="dxa"/>
            </w:tcMar>
            <w:hideMark/>
          </w:tcPr>
          <w:p w14:paraId="7DB77C99"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436</w:t>
            </w:r>
          </w:p>
        </w:tc>
        <w:tc>
          <w:tcPr>
            <w:tcW w:w="1213" w:type="dxa"/>
            <w:tcBorders>
              <w:left w:val="nil"/>
              <w:right w:val="nil"/>
            </w:tcBorders>
            <w:shd w:val="clear" w:color="auto" w:fill="FFFFFF"/>
            <w:tcMar>
              <w:top w:w="72" w:type="dxa"/>
              <w:left w:w="144" w:type="dxa"/>
              <w:bottom w:w="72" w:type="dxa"/>
              <w:right w:w="144" w:type="dxa"/>
            </w:tcMar>
            <w:hideMark/>
          </w:tcPr>
          <w:p w14:paraId="0333FDD6"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199</w:t>
            </w:r>
          </w:p>
        </w:tc>
        <w:tc>
          <w:tcPr>
            <w:tcW w:w="1034" w:type="dxa"/>
            <w:tcBorders>
              <w:left w:val="nil"/>
              <w:right w:val="nil"/>
            </w:tcBorders>
            <w:shd w:val="clear" w:color="auto" w:fill="FFFFFF"/>
            <w:tcMar>
              <w:top w:w="72" w:type="dxa"/>
              <w:left w:w="144" w:type="dxa"/>
              <w:bottom w:w="72" w:type="dxa"/>
              <w:right w:w="144" w:type="dxa"/>
            </w:tcMar>
            <w:hideMark/>
          </w:tcPr>
          <w:p w14:paraId="7C9D9EC8"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154</w:t>
            </w:r>
          </w:p>
        </w:tc>
      </w:tr>
      <w:tr w:rsidR="00804E10" w:rsidRPr="00263C80" w14:paraId="49BFAE37" w14:textId="77777777" w:rsidTr="00B97E72">
        <w:trPr>
          <w:trHeight w:val="189"/>
        </w:trPr>
        <w:tc>
          <w:tcPr>
            <w:tcW w:w="2145" w:type="dxa"/>
            <w:tcBorders>
              <w:left w:val="nil"/>
              <w:right w:val="nil"/>
            </w:tcBorders>
            <w:shd w:val="clear" w:color="auto" w:fill="FFFFFF"/>
            <w:tcMar>
              <w:top w:w="72" w:type="dxa"/>
              <w:left w:w="144" w:type="dxa"/>
              <w:bottom w:w="72" w:type="dxa"/>
              <w:right w:w="144" w:type="dxa"/>
            </w:tcMar>
            <w:hideMark/>
          </w:tcPr>
          <w:p w14:paraId="6E609071" w14:textId="77777777" w:rsidR="00804E10" w:rsidRPr="00263C80" w:rsidRDefault="00804E10" w:rsidP="00D961CB">
            <w:pPr>
              <w:spacing w:line="300" w:lineRule="exact"/>
              <w:jc w:val="left"/>
              <w:rPr>
                <w:rFonts w:ascii="Times New Roman" w:hAnsi="Times New Roman" w:cs="Times New Roman"/>
                <w:szCs w:val="21"/>
              </w:rPr>
            </w:pPr>
            <w:proofErr w:type="spellStart"/>
            <w:r w:rsidRPr="00263C80">
              <w:rPr>
                <w:rFonts w:ascii="Times New Roman" w:hAnsi="Times New Roman" w:cs="Times New Roman"/>
                <w:szCs w:val="21"/>
              </w:rPr>
              <w:t>Locus_coeruleus</w:t>
            </w:r>
            <w:proofErr w:type="spellEnd"/>
          </w:p>
        </w:tc>
        <w:tc>
          <w:tcPr>
            <w:tcW w:w="1032" w:type="dxa"/>
            <w:tcBorders>
              <w:left w:val="nil"/>
              <w:right w:val="nil"/>
            </w:tcBorders>
            <w:shd w:val="clear" w:color="auto" w:fill="FFFFFF"/>
            <w:tcMar>
              <w:top w:w="72" w:type="dxa"/>
              <w:left w:w="144" w:type="dxa"/>
              <w:bottom w:w="72" w:type="dxa"/>
              <w:right w:w="144" w:type="dxa"/>
            </w:tcMar>
            <w:hideMark/>
          </w:tcPr>
          <w:p w14:paraId="09923118"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317</w:t>
            </w:r>
          </w:p>
        </w:tc>
        <w:tc>
          <w:tcPr>
            <w:tcW w:w="792" w:type="dxa"/>
            <w:tcBorders>
              <w:left w:val="nil"/>
              <w:right w:val="nil"/>
            </w:tcBorders>
            <w:shd w:val="clear" w:color="auto" w:fill="FFFFFF"/>
            <w:tcMar>
              <w:top w:w="72" w:type="dxa"/>
              <w:left w:w="144" w:type="dxa"/>
              <w:bottom w:w="72" w:type="dxa"/>
              <w:right w:w="144" w:type="dxa"/>
            </w:tcMar>
            <w:hideMark/>
          </w:tcPr>
          <w:p w14:paraId="48722AE1"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21</w:t>
            </w:r>
          </w:p>
        </w:tc>
        <w:tc>
          <w:tcPr>
            <w:tcW w:w="1274" w:type="dxa"/>
            <w:tcBorders>
              <w:left w:val="nil"/>
              <w:right w:val="nil"/>
            </w:tcBorders>
            <w:shd w:val="clear" w:color="auto" w:fill="FFFFFF"/>
            <w:tcMar>
              <w:top w:w="72" w:type="dxa"/>
              <w:left w:w="144" w:type="dxa"/>
              <w:bottom w:w="72" w:type="dxa"/>
              <w:right w:w="144" w:type="dxa"/>
            </w:tcMar>
            <w:hideMark/>
          </w:tcPr>
          <w:p w14:paraId="5EE3C650"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140</w:t>
            </w:r>
          </w:p>
        </w:tc>
        <w:tc>
          <w:tcPr>
            <w:tcW w:w="853" w:type="dxa"/>
            <w:tcBorders>
              <w:left w:val="nil"/>
              <w:right w:val="nil"/>
            </w:tcBorders>
            <w:shd w:val="clear" w:color="auto" w:fill="FFFFFF"/>
            <w:tcMar>
              <w:top w:w="72" w:type="dxa"/>
              <w:left w:w="144" w:type="dxa"/>
              <w:bottom w:w="72" w:type="dxa"/>
              <w:right w:w="144" w:type="dxa"/>
            </w:tcMar>
            <w:hideMark/>
          </w:tcPr>
          <w:p w14:paraId="633BDD54"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317</w:t>
            </w:r>
          </w:p>
        </w:tc>
        <w:tc>
          <w:tcPr>
            <w:tcW w:w="1213" w:type="dxa"/>
            <w:tcBorders>
              <w:left w:val="nil"/>
              <w:right w:val="nil"/>
            </w:tcBorders>
            <w:shd w:val="clear" w:color="auto" w:fill="FFFFFF"/>
            <w:tcMar>
              <w:top w:w="72" w:type="dxa"/>
              <w:left w:w="144" w:type="dxa"/>
              <w:bottom w:w="72" w:type="dxa"/>
              <w:right w:w="144" w:type="dxa"/>
            </w:tcMar>
            <w:hideMark/>
          </w:tcPr>
          <w:p w14:paraId="0AA6B96F"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258</w:t>
            </w:r>
          </w:p>
        </w:tc>
        <w:tc>
          <w:tcPr>
            <w:tcW w:w="1034" w:type="dxa"/>
            <w:tcBorders>
              <w:left w:val="nil"/>
              <w:right w:val="nil"/>
            </w:tcBorders>
            <w:shd w:val="clear" w:color="auto" w:fill="FFFFFF"/>
            <w:tcMar>
              <w:top w:w="72" w:type="dxa"/>
              <w:left w:w="144" w:type="dxa"/>
              <w:bottom w:w="72" w:type="dxa"/>
              <w:right w:w="144" w:type="dxa"/>
            </w:tcMar>
            <w:hideMark/>
          </w:tcPr>
          <w:p w14:paraId="3924899A"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63</w:t>
            </w:r>
          </w:p>
        </w:tc>
      </w:tr>
      <w:tr w:rsidR="00804E10" w:rsidRPr="00263C80" w14:paraId="2D78750F" w14:textId="77777777" w:rsidTr="00B97E72">
        <w:trPr>
          <w:trHeight w:val="189"/>
        </w:trPr>
        <w:tc>
          <w:tcPr>
            <w:tcW w:w="2145" w:type="dxa"/>
            <w:tcBorders>
              <w:left w:val="nil"/>
              <w:right w:val="nil"/>
            </w:tcBorders>
            <w:shd w:val="clear" w:color="auto" w:fill="FFFFFF"/>
            <w:tcMar>
              <w:top w:w="72" w:type="dxa"/>
              <w:left w:w="144" w:type="dxa"/>
              <w:bottom w:w="72" w:type="dxa"/>
              <w:right w:w="144" w:type="dxa"/>
            </w:tcMar>
            <w:hideMark/>
          </w:tcPr>
          <w:p w14:paraId="598B4294" w14:textId="77777777" w:rsidR="00804E10" w:rsidRPr="00263C80" w:rsidRDefault="00804E10" w:rsidP="00D961CB">
            <w:pPr>
              <w:spacing w:line="300" w:lineRule="exact"/>
              <w:jc w:val="left"/>
              <w:rPr>
                <w:rFonts w:ascii="Times New Roman" w:hAnsi="Times New Roman" w:cs="Times New Roman"/>
                <w:szCs w:val="21"/>
              </w:rPr>
            </w:pPr>
            <w:r w:rsidRPr="00263C80">
              <w:rPr>
                <w:rFonts w:ascii="Times New Roman" w:hAnsi="Times New Roman" w:cs="Times New Roman"/>
                <w:szCs w:val="21"/>
              </w:rPr>
              <w:t>Substantia nigra</w:t>
            </w:r>
          </w:p>
        </w:tc>
        <w:tc>
          <w:tcPr>
            <w:tcW w:w="1032" w:type="dxa"/>
            <w:tcBorders>
              <w:left w:val="nil"/>
              <w:right w:val="nil"/>
            </w:tcBorders>
            <w:shd w:val="clear" w:color="auto" w:fill="FFFFFF"/>
            <w:tcMar>
              <w:top w:w="72" w:type="dxa"/>
              <w:left w:w="144" w:type="dxa"/>
              <w:bottom w:w="72" w:type="dxa"/>
              <w:right w:w="144" w:type="dxa"/>
            </w:tcMar>
            <w:hideMark/>
          </w:tcPr>
          <w:p w14:paraId="4E86165C"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01</w:t>
            </w:r>
          </w:p>
        </w:tc>
        <w:tc>
          <w:tcPr>
            <w:tcW w:w="792" w:type="dxa"/>
            <w:tcBorders>
              <w:left w:val="nil"/>
              <w:right w:val="nil"/>
            </w:tcBorders>
            <w:shd w:val="clear" w:color="auto" w:fill="FFFFFF"/>
            <w:tcMar>
              <w:top w:w="72" w:type="dxa"/>
              <w:left w:w="144" w:type="dxa"/>
              <w:bottom w:w="72" w:type="dxa"/>
              <w:right w:w="144" w:type="dxa"/>
            </w:tcMar>
            <w:hideMark/>
          </w:tcPr>
          <w:p w14:paraId="0914A529"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995</w:t>
            </w:r>
          </w:p>
        </w:tc>
        <w:tc>
          <w:tcPr>
            <w:tcW w:w="1274" w:type="dxa"/>
            <w:tcBorders>
              <w:left w:val="nil"/>
              <w:right w:val="nil"/>
            </w:tcBorders>
            <w:shd w:val="clear" w:color="auto" w:fill="FFFFFF"/>
            <w:tcMar>
              <w:top w:w="72" w:type="dxa"/>
              <w:left w:w="144" w:type="dxa"/>
              <w:bottom w:w="72" w:type="dxa"/>
              <w:right w:w="144" w:type="dxa"/>
            </w:tcMar>
            <w:hideMark/>
          </w:tcPr>
          <w:p w14:paraId="7810D249"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99</w:t>
            </w:r>
          </w:p>
        </w:tc>
        <w:tc>
          <w:tcPr>
            <w:tcW w:w="853" w:type="dxa"/>
            <w:tcBorders>
              <w:left w:val="nil"/>
              <w:right w:val="nil"/>
            </w:tcBorders>
            <w:shd w:val="clear" w:color="auto" w:fill="FFFFFF"/>
            <w:tcMar>
              <w:top w:w="72" w:type="dxa"/>
              <w:left w:w="144" w:type="dxa"/>
              <w:bottom w:w="72" w:type="dxa"/>
              <w:right w:w="144" w:type="dxa"/>
            </w:tcMar>
            <w:hideMark/>
          </w:tcPr>
          <w:p w14:paraId="386023CB"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481</w:t>
            </w:r>
          </w:p>
        </w:tc>
        <w:tc>
          <w:tcPr>
            <w:tcW w:w="1213" w:type="dxa"/>
            <w:tcBorders>
              <w:left w:val="nil"/>
              <w:right w:val="nil"/>
            </w:tcBorders>
            <w:shd w:val="clear" w:color="auto" w:fill="FFFFFF"/>
            <w:tcMar>
              <w:top w:w="72" w:type="dxa"/>
              <w:left w:w="144" w:type="dxa"/>
              <w:bottom w:w="72" w:type="dxa"/>
              <w:right w:w="144" w:type="dxa"/>
            </w:tcMar>
            <w:hideMark/>
          </w:tcPr>
          <w:p w14:paraId="5B4A0487"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77</w:t>
            </w:r>
          </w:p>
        </w:tc>
        <w:tc>
          <w:tcPr>
            <w:tcW w:w="1034" w:type="dxa"/>
            <w:tcBorders>
              <w:left w:val="nil"/>
              <w:right w:val="nil"/>
            </w:tcBorders>
            <w:shd w:val="clear" w:color="auto" w:fill="FFFFFF"/>
            <w:tcMar>
              <w:top w:w="72" w:type="dxa"/>
              <w:left w:w="144" w:type="dxa"/>
              <w:bottom w:w="72" w:type="dxa"/>
              <w:right w:w="144" w:type="dxa"/>
            </w:tcMar>
            <w:hideMark/>
          </w:tcPr>
          <w:p w14:paraId="419C8A75"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586</w:t>
            </w:r>
          </w:p>
        </w:tc>
      </w:tr>
      <w:tr w:rsidR="00804E10" w:rsidRPr="00263C80" w14:paraId="23BB2680" w14:textId="77777777" w:rsidTr="00B97E72">
        <w:trPr>
          <w:trHeight w:val="189"/>
        </w:trPr>
        <w:tc>
          <w:tcPr>
            <w:tcW w:w="2145" w:type="dxa"/>
            <w:tcBorders>
              <w:left w:val="nil"/>
              <w:bottom w:val="single" w:sz="4" w:space="0" w:color="auto"/>
              <w:right w:val="nil"/>
            </w:tcBorders>
            <w:shd w:val="clear" w:color="auto" w:fill="FFFFFF"/>
            <w:tcMar>
              <w:top w:w="72" w:type="dxa"/>
              <w:left w:w="144" w:type="dxa"/>
              <w:bottom w:w="72" w:type="dxa"/>
              <w:right w:w="144" w:type="dxa"/>
            </w:tcMar>
            <w:hideMark/>
          </w:tcPr>
          <w:p w14:paraId="012F9007" w14:textId="77777777" w:rsidR="00804E10" w:rsidRPr="00263C80" w:rsidRDefault="00804E10" w:rsidP="00D961CB">
            <w:pPr>
              <w:spacing w:line="300" w:lineRule="exact"/>
              <w:jc w:val="left"/>
              <w:rPr>
                <w:rFonts w:ascii="Times New Roman" w:hAnsi="Times New Roman" w:cs="Times New Roman"/>
                <w:szCs w:val="21"/>
              </w:rPr>
            </w:pPr>
            <w:r w:rsidRPr="00263C80">
              <w:rPr>
                <w:rFonts w:ascii="Times New Roman" w:hAnsi="Times New Roman" w:cs="Times New Roman"/>
                <w:szCs w:val="21"/>
              </w:rPr>
              <w:t>Subthalamic nucleus</w:t>
            </w:r>
          </w:p>
        </w:tc>
        <w:tc>
          <w:tcPr>
            <w:tcW w:w="1032" w:type="dxa"/>
            <w:tcBorders>
              <w:left w:val="nil"/>
              <w:bottom w:val="single" w:sz="4" w:space="0" w:color="auto"/>
              <w:right w:val="nil"/>
            </w:tcBorders>
            <w:shd w:val="clear" w:color="auto" w:fill="FFFFFF"/>
            <w:tcMar>
              <w:top w:w="72" w:type="dxa"/>
              <w:left w:w="144" w:type="dxa"/>
              <w:bottom w:w="72" w:type="dxa"/>
              <w:right w:w="144" w:type="dxa"/>
            </w:tcMar>
            <w:hideMark/>
          </w:tcPr>
          <w:p w14:paraId="18B50C46"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197</w:t>
            </w:r>
          </w:p>
        </w:tc>
        <w:tc>
          <w:tcPr>
            <w:tcW w:w="792" w:type="dxa"/>
            <w:tcBorders>
              <w:left w:val="nil"/>
              <w:bottom w:val="single" w:sz="4" w:space="0" w:color="auto"/>
              <w:right w:val="nil"/>
            </w:tcBorders>
            <w:shd w:val="clear" w:color="auto" w:fill="FFFFFF"/>
            <w:tcMar>
              <w:top w:w="72" w:type="dxa"/>
              <w:left w:w="144" w:type="dxa"/>
              <w:bottom w:w="72" w:type="dxa"/>
              <w:right w:w="144" w:type="dxa"/>
            </w:tcMar>
            <w:hideMark/>
          </w:tcPr>
          <w:p w14:paraId="74A4A7F4"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157</w:t>
            </w:r>
          </w:p>
        </w:tc>
        <w:tc>
          <w:tcPr>
            <w:tcW w:w="1274" w:type="dxa"/>
            <w:tcBorders>
              <w:left w:val="nil"/>
              <w:bottom w:val="single" w:sz="4" w:space="0" w:color="auto"/>
              <w:right w:val="nil"/>
            </w:tcBorders>
            <w:shd w:val="clear" w:color="auto" w:fill="FFFFFF"/>
            <w:tcMar>
              <w:top w:w="72" w:type="dxa"/>
              <w:left w:w="144" w:type="dxa"/>
              <w:bottom w:w="72" w:type="dxa"/>
              <w:right w:w="144" w:type="dxa"/>
            </w:tcMar>
            <w:hideMark/>
          </w:tcPr>
          <w:p w14:paraId="6BCC2EC4"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118</w:t>
            </w:r>
          </w:p>
        </w:tc>
        <w:tc>
          <w:tcPr>
            <w:tcW w:w="853" w:type="dxa"/>
            <w:tcBorders>
              <w:left w:val="nil"/>
              <w:bottom w:val="single" w:sz="4" w:space="0" w:color="auto"/>
              <w:right w:val="nil"/>
            </w:tcBorders>
            <w:shd w:val="clear" w:color="auto" w:fill="FFFFFF"/>
            <w:tcMar>
              <w:top w:w="72" w:type="dxa"/>
              <w:left w:w="144" w:type="dxa"/>
              <w:bottom w:w="72" w:type="dxa"/>
              <w:right w:w="144" w:type="dxa"/>
            </w:tcMar>
            <w:hideMark/>
          </w:tcPr>
          <w:p w14:paraId="132B05D3"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402</w:t>
            </w:r>
          </w:p>
        </w:tc>
        <w:tc>
          <w:tcPr>
            <w:tcW w:w="1213" w:type="dxa"/>
            <w:tcBorders>
              <w:left w:val="nil"/>
              <w:bottom w:val="single" w:sz="4" w:space="0" w:color="auto"/>
              <w:right w:val="nil"/>
            </w:tcBorders>
            <w:shd w:val="clear" w:color="auto" w:fill="FFFFFF"/>
            <w:tcMar>
              <w:top w:w="72" w:type="dxa"/>
              <w:left w:w="144" w:type="dxa"/>
              <w:bottom w:w="72" w:type="dxa"/>
              <w:right w:w="144" w:type="dxa"/>
            </w:tcMar>
            <w:hideMark/>
          </w:tcPr>
          <w:p w14:paraId="748B236D"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089</w:t>
            </w:r>
          </w:p>
        </w:tc>
        <w:tc>
          <w:tcPr>
            <w:tcW w:w="1034" w:type="dxa"/>
            <w:tcBorders>
              <w:left w:val="nil"/>
              <w:bottom w:val="single" w:sz="4" w:space="0" w:color="auto"/>
              <w:right w:val="nil"/>
            </w:tcBorders>
            <w:shd w:val="clear" w:color="auto" w:fill="FFFFFF"/>
            <w:tcMar>
              <w:top w:w="72" w:type="dxa"/>
              <w:left w:w="144" w:type="dxa"/>
              <w:bottom w:w="72" w:type="dxa"/>
              <w:right w:w="144" w:type="dxa"/>
            </w:tcMar>
            <w:hideMark/>
          </w:tcPr>
          <w:p w14:paraId="18DAFA25" w14:textId="77777777" w:rsidR="00804E10" w:rsidRPr="001E3388" w:rsidRDefault="00804E10" w:rsidP="00804E10">
            <w:pPr>
              <w:spacing w:line="300" w:lineRule="exact"/>
              <w:jc w:val="center"/>
              <w:rPr>
                <w:rFonts w:ascii="Times New Roman" w:hAnsi="Times New Roman" w:cs="Times New Roman"/>
                <w:i/>
                <w:iCs/>
                <w:szCs w:val="21"/>
              </w:rPr>
            </w:pPr>
            <w:r w:rsidRPr="001E3388">
              <w:rPr>
                <w:rFonts w:ascii="Times New Roman" w:hAnsi="Times New Roman" w:cs="Times New Roman"/>
                <w:i/>
                <w:iCs/>
                <w:szCs w:val="21"/>
              </w:rPr>
              <w:t>0.527</w:t>
            </w:r>
          </w:p>
        </w:tc>
      </w:tr>
    </w:tbl>
    <w:p w14:paraId="4094DB32" w14:textId="51513641" w:rsidR="006373F5" w:rsidRDefault="00C97A3C" w:rsidP="006373F5">
      <w:pPr>
        <w:rPr>
          <w:rFonts w:ascii="Times New Roman" w:hAnsi="Times New Roman" w:cs="Times New Roman"/>
          <w:szCs w:val="21"/>
        </w:rPr>
      </w:pPr>
      <w:r w:rsidRPr="00263C80">
        <w:rPr>
          <w:rFonts w:ascii="Times New Roman" w:hAnsi="Times New Roman" w:cs="Times New Roman"/>
          <w:szCs w:val="21"/>
        </w:rPr>
        <w:t>Note:</w:t>
      </w:r>
      <w:r w:rsidRPr="00263C80">
        <w:rPr>
          <w:rFonts w:ascii="Times New Roman" w:hAnsi="Times New Roman" w:cs="Times New Roman" w:hint="eastAsia"/>
          <w:szCs w:val="21"/>
        </w:rPr>
        <w:t xml:space="preserve"> </w:t>
      </w:r>
      <w:bookmarkStart w:id="1" w:name="_Hlk177391899"/>
      <w:proofErr w:type="spellStart"/>
      <w:r w:rsidR="001E43DA" w:rsidRPr="00263C80">
        <w:rPr>
          <w:rFonts w:ascii="Times New Roman" w:hAnsi="Times New Roman" w:cs="Times New Roman" w:hint="eastAsia"/>
          <w:szCs w:val="21"/>
        </w:rPr>
        <w:t>GPe</w:t>
      </w:r>
      <w:proofErr w:type="spellEnd"/>
      <w:r w:rsidR="001E43DA" w:rsidRPr="00263C80">
        <w:rPr>
          <w:rFonts w:ascii="Times New Roman" w:hAnsi="Times New Roman" w:cs="Times New Roman" w:hint="eastAsia"/>
          <w:szCs w:val="21"/>
        </w:rPr>
        <w:t>,</w:t>
      </w:r>
      <w:r w:rsidR="00CE56BE" w:rsidRPr="00263C80">
        <w:rPr>
          <w:rFonts w:hint="eastAsia"/>
          <w:szCs w:val="21"/>
        </w:rPr>
        <w:t xml:space="preserve"> </w:t>
      </w:r>
      <w:r w:rsidR="00CE56BE" w:rsidRPr="00263C80">
        <w:rPr>
          <w:rFonts w:ascii="Times New Roman" w:hAnsi="Times New Roman" w:cs="Times New Roman" w:hint="eastAsia"/>
          <w:szCs w:val="21"/>
        </w:rPr>
        <w:t>external globus pallidus</w:t>
      </w:r>
      <w:r w:rsidR="001E43DA" w:rsidRPr="00263C80">
        <w:rPr>
          <w:rFonts w:ascii="Times New Roman" w:hAnsi="Times New Roman" w:cs="Times New Roman" w:hint="eastAsia"/>
          <w:szCs w:val="21"/>
        </w:rPr>
        <w:t>;</w:t>
      </w:r>
      <w:r w:rsidR="00CE56BE" w:rsidRPr="00263C80">
        <w:rPr>
          <w:rFonts w:ascii="Times New Roman" w:hAnsi="Times New Roman" w:cs="Times New Roman" w:hint="eastAsia"/>
          <w:szCs w:val="21"/>
        </w:rPr>
        <w:t xml:space="preserve"> </w:t>
      </w:r>
      <w:proofErr w:type="spellStart"/>
      <w:r w:rsidR="00CE56BE" w:rsidRPr="00263C80">
        <w:rPr>
          <w:rFonts w:ascii="Times New Roman" w:hAnsi="Times New Roman" w:cs="Times New Roman" w:hint="eastAsia"/>
          <w:szCs w:val="21"/>
        </w:rPr>
        <w:t>GPi</w:t>
      </w:r>
      <w:proofErr w:type="spellEnd"/>
      <w:r w:rsidR="00CE56BE" w:rsidRPr="00263C80">
        <w:rPr>
          <w:rFonts w:ascii="Times New Roman" w:hAnsi="Times New Roman" w:cs="Times New Roman" w:hint="eastAsia"/>
          <w:szCs w:val="21"/>
        </w:rPr>
        <w:t xml:space="preserve">, </w:t>
      </w:r>
      <w:r w:rsidR="00953E06">
        <w:rPr>
          <w:rFonts w:ascii="Times New Roman" w:hAnsi="Times New Roman" w:cs="Times New Roman" w:hint="eastAsia"/>
          <w:szCs w:val="21"/>
        </w:rPr>
        <w:t>i</w:t>
      </w:r>
      <w:r w:rsidR="00CE56BE" w:rsidRPr="00263C80">
        <w:rPr>
          <w:rFonts w:ascii="Times New Roman" w:hAnsi="Times New Roman" w:cs="Times New Roman" w:hint="eastAsia"/>
          <w:szCs w:val="21"/>
        </w:rPr>
        <w:t>nternal globus pallidus</w:t>
      </w:r>
      <w:bookmarkEnd w:id="1"/>
      <w:r w:rsidR="00CE56BE" w:rsidRPr="00263C80">
        <w:rPr>
          <w:rFonts w:ascii="Times New Roman" w:hAnsi="Times New Roman" w:cs="Times New Roman" w:hint="eastAsia"/>
          <w:szCs w:val="21"/>
        </w:rPr>
        <w:t xml:space="preserve">; </w:t>
      </w:r>
      <w:r w:rsidRPr="00263C80">
        <w:rPr>
          <w:rFonts w:ascii="Times New Roman" w:hAnsi="Times New Roman" w:cs="Times New Roman" w:hint="eastAsia"/>
          <w:szCs w:val="21"/>
        </w:rPr>
        <w:t>ALPS, analysis along the perivascular space;</w:t>
      </w:r>
      <w:bookmarkStart w:id="2" w:name="_Hlk176348336"/>
      <w:r w:rsidR="00AE1C0E" w:rsidRPr="00263C80">
        <w:rPr>
          <w:rFonts w:ascii="Times New Roman" w:hAnsi="Times New Roman" w:cs="Times New Roman" w:hint="eastAsia"/>
          <w:szCs w:val="21"/>
        </w:rPr>
        <w:t xml:space="preserve"> </w:t>
      </w:r>
      <w:bookmarkStart w:id="3" w:name="_Hlk177392831"/>
      <w:r w:rsidR="00AE1C0E" w:rsidRPr="00263C80">
        <w:rPr>
          <w:rFonts w:ascii="Times New Roman" w:hAnsi="Times New Roman" w:cs="Times New Roman" w:hint="eastAsia"/>
          <w:szCs w:val="21"/>
        </w:rPr>
        <w:t>SUVR,</w:t>
      </w:r>
      <w:r w:rsidR="00AE1C0E" w:rsidRPr="00263C80">
        <w:rPr>
          <w:rFonts w:hint="eastAsia"/>
          <w:szCs w:val="21"/>
        </w:rPr>
        <w:t xml:space="preserve"> </w:t>
      </w:r>
      <w:r w:rsidR="00AE1C0E" w:rsidRPr="00263C80">
        <w:rPr>
          <w:rFonts w:ascii="Times New Roman" w:hAnsi="Times New Roman" w:cs="Times New Roman" w:hint="eastAsia"/>
          <w:szCs w:val="21"/>
        </w:rPr>
        <w:t>standardized uptake value ratio</w:t>
      </w:r>
      <w:bookmarkEnd w:id="3"/>
      <w:r w:rsidR="00E26DAD" w:rsidRPr="00263C80">
        <w:rPr>
          <w:rFonts w:ascii="Times New Roman" w:hAnsi="Times New Roman" w:cs="Times New Roman" w:hint="eastAsia"/>
          <w:szCs w:val="21"/>
        </w:rPr>
        <w:t>.</w:t>
      </w:r>
      <w:bookmarkEnd w:id="2"/>
    </w:p>
    <w:p w14:paraId="3FA74B32" w14:textId="7CD2BF77" w:rsidR="00A77D55" w:rsidRDefault="00A77D55" w:rsidP="006373F5">
      <w:pPr>
        <w:rPr>
          <w:rFonts w:ascii="Times New Roman" w:hAnsi="Times New Roman" w:cs="Times New Roman"/>
          <w:szCs w:val="21"/>
        </w:rPr>
      </w:pPr>
      <w:r>
        <w:rPr>
          <w:rFonts w:ascii="Times New Roman" w:hAnsi="Times New Roman" w:cs="Times New Roman"/>
          <w:szCs w:val="21"/>
        </w:rPr>
        <w:br w:type="page"/>
      </w:r>
    </w:p>
    <w:p w14:paraId="5A3FBB52" w14:textId="77777777" w:rsidR="00A77D55" w:rsidRDefault="00A77D55" w:rsidP="006373F5">
      <w:pPr>
        <w:rPr>
          <w:rFonts w:ascii="Times New Roman" w:hAnsi="Times New Roman" w:cs="Times New Roman"/>
          <w:szCs w:val="21"/>
        </w:rPr>
        <w:sectPr w:rsidR="00A77D55">
          <w:pgSz w:w="11906" w:h="16838"/>
          <w:pgMar w:top="1440" w:right="1800" w:bottom="1440" w:left="1800" w:header="851" w:footer="992" w:gutter="0"/>
          <w:cols w:space="425"/>
          <w:docGrid w:type="lines" w:linePitch="312"/>
        </w:sectPr>
      </w:pPr>
    </w:p>
    <w:p w14:paraId="73608E4B" w14:textId="69EB908B" w:rsidR="00A77D55" w:rsidRDefault="00A77D55" w:rsidP="006373F5">
      <w:pPr>
        <w:rPr>
          <w:rFonts w:ascii="Times New Roman" w:hAnsi="Times New Roman" w:cs="Times New Roman"/>
          <w:szCs w:val="21"/>
        </w:rPr>
      </w:pPr>
    </w:p>
    <w:p w14:paraId="3EA22D04" w14:textId="31D2D44B" w:rsidR="00187A30" w:rsidRDefault="009518F4" w:rsidP="006373F5">
      <w:pPr>
        <w:rPr>
          <w:rFonts w:ascii="Times New Roman" w:hAnsi="Times New Roman" w:cs="Times New Roman"/>
          <w:szCs w:val="21"/>
        </w:rPr>
      </w:pPr>
      <w:r w:rsidRPr="009518F4">
        <w:rPr>
          <w:rFonts w:ascii="Times New Roman" w:hAnsi="Times New Roman" w:cs="Times New Roman"/>
          <w:szCs w:val="21"/>
        </w:rPr>
        <w:t xml:space="preserve">Table </w:t>
      </w:r>
      <w:r w:rsidRPr="009518F4">
        <w:rPr>
          <w:rFonts w:ascii="Times New Roman" w:hAnsi="Times New Roman" w:cs="Times New Roman" w:hint="eastAsia"/>
          <w:szCs w:val="21"/>
        </w:rPr>
        <w:t>S</w:t>
      </w:r>
      <w:r>
        <w:rPr>
          <w:rFonts w:ascii="Times New Roman" w:hAnsi="Times New Roman" w:cs="Times New Roman" w:hint="eastAsia"/>
          <w:szCs w:val="21"/>
        </w:rPr>
        <w:t>2</w:t>
      </w:r>
      <w:r w:rsidRPr="009518F4">
        <w:rPr>
          <w:rFonts w:ascii="Times New Roman" w:hAnsi="Times New Roman" w:cs="Times New Roman"/>
          <w:szCs w:val="21"/>
        </w:rPr>
        <w:t>.</w:t>
      </w:r>
      <w:r>
        <w:rPr>
          <w:rFonts w:ascii="Times New Roman" w:hAnsi="Times New Roman" w:cs="Times New Roman" w:hint="eastAsia"/>
          <w:szCs w:val="21"/>
        </w:rPr>
        <w:t xml:space="preserve"> </w:t>
      </w:r>
      <w:r w:rsidR="00C01821" w:rsidRPr="00C01821">
        <w:rPr>
          <w:rFonts w:ascii="Times New Roman" w:hAnsi="Times New Roman" w:cs="Times New Roman" w:hint="eastAsia"/>
          <w:szCs w:val="21"/>
        </w:rPr>
        <w:t xml:space="preserve">Mediation analysis showing tau deposition in the subcortical </w:t>
      </w:r>
      <w:r w:rsidR="006A4ADC">
        <w:rPr>
          <w:rFonts w:ascii="Times New Roman" w:hAnsi="Times New Roman" w:cs="Times New Roman" w:hint="eastAsia"/>
          <w:szCs w:val="21"/>
        </w:rPr>
        <w:t>regions</w:t>
      </w:r>
      <w:r w:rsidR="00C01821" w:rsidRPr="00C01821">
        <w:rPr>
          <w:rFonts w:ascii="Times New Roman" w:hAnsi="Times New Roman" w:cs="Times New Roman" w:hint="eastAsia"/>
          <w:szCs w:val="21"/>
        </w:rPr>
        <w:t xml:space="preserve"> and PSPRP as significant mediators between ALPS index</w:t>
      </w:r>
      <w:r w:rsidR="001E3388">
        <w:rPr>
          <w:rFonts w:ascii="Times New Roman" w:hAnsi="Times New Roman" w:cs="Times New Roman" w:hint="eastAsia"/>
          <w:szCs w:val="21"/>
        </w:rPr>
        <w:t>-</w:t>
      </w:r>
      <w:r w:rsidR="00FB4EAF">
        <w:rPr>
          <w:rFonts w:ascii="Times New Roman" w:hAnsi="Times New Roman" w:cs="Times New Roman" w:hint="eastAsia"/>
          <w:szCs w:val="21"/>
        </w:rPr>
        <w:t>L</w:t>
      </w:r>
      <w:r w:rsidR="00C01821">
        <w:rPr>
          <w:rFonts w:ascii="Times New Roman" w:hAnsi="Times New Roman" w:cs="Times New Roman" w:hint="eastAsia"/>
          <w:szCs w:val="21"/>
        </w:rPr>
        <w:t>eft</w:t>
      </w:r>
      <w:r w:rsidR="00C01821" w:rsidRPr="00C01821">
        <w:rPr>
          <w:rFonts w:ascii="Times New Roman" w:hAnsi="Times New Roman" w:cs="Times New Roman" w:hint="eastAsia"/>
          <w:szCs w:val="21"/>
        </w:rPr>
        <w:t xml:space="preserve"> and clinical characteristics.</w:t>
      </w:r>
    </w:p>
    <w:tbl>
      <w:tblPr>
        <w:tblStyle w:val="a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1264"/>
        <w:gridCol w:w="1265"/>
        <w:gridCol w:w="1259"/>
        <w:gridCol w:w="1259"/>
        <w:gridCol w:w="1329"/>
        <w:gridCol w:w="1267"/>
        <w:gridCol w:w="1265"/>
        <w:gridCol w:w="1265"/>
        <w:gridCol w:w="1265"/>
        <w:gridCol w:w="1265"/>
      </w:tblGrid>
      <w:tr w:rsidR="008C0082" w14:paraId="11260A4E" w14:textId="77777777" w:rsidTr="00B967C7">
        <w:trPr>
          <w:trHeight w:val="454"/>
        </w:trPr>
        <w:tc>
          <w:tcPr>
            <w:tcW w:w="450" w:type="pct"/>
            <w:tcBorders>
              <w:top w:val="single" w:sz="4" w:space="0" w:color="auto"/>
            </w:tcBorders>
            <w:vAlign w:val="center"/>
          </w:tcPr>
          <w:p w14:paraId="26DC1CAF" w14:textId="77777777" w:rsidR="008C0082" w:rsidRDefault="008C0082" w:rsidP="00427BA5">
            <w:pPr>
              <w:rPr>
                <w:rFonts w:ascii="Times New Roman" w:hAnsi="Times New Roman" w:cs="Times New Roman"/>
                <w:szCs w:val="21"/>
              </w:rPr>
            </w:pPr>
            <w:bookmarkStart w:id="4" w:name="_Hlk177455298"/>
          </w:p>
        </w:tc>
        <w:tc>
          <w:tcPr>
            <w:tcW w:w="453" w:type="pct"/>
            <w:tcBorders>
              <w:top w:val="single" w:sz="4" w:space="0" w:color="auto"/>
              <w:bottom w:val="single" w:sz="4" w:space="0" w:color="auto"/>
            </w:tcBorders>
            <w:vAlign w:val="center"/>
          </w:tcPr>
          <w:p w14:paraId="65452F14" w14:textId="05D3FC08" w:rsidR="008C0082" w:rsidRDefault="008C0082" w:rsidP="00427BA5">
            <w:pPr>
              <w:rPr>
                <w:rFonts w:ascii="Times New Roman" w:hAnsi="Times New Roman" w:cs="Times New Roman"/>
                <w:szCs w:val="21"/>
              </w:rPr>
            </w:pPr>
            <w:r w:rsidRPr="00B96FA1">
              <w:rPr>
                <w:rFonts w:ascii="Times New Roman" w:hAnsi="Times New Roman" w:cs="Times New Roman" w:hint="eastAsia"/>
                <w:szCs w:val="21"/>
              </w:rPr>
              <w:t>Raphe nucleus</w:t>
            </w:r>
          </w:p>
        </w:tc>
        <w:tc>
          <w:tcPr>
            <w:tcW w:w="453" w:type="pct"/>
            <w:tcBorders>
              <w:top w:val="single" w:sz="4" w:space="0" w:color="auto"/>
              <w:bottom w:val="single" w:sz="4" w:space="0" w:color="auto"/>
            </w:tcBorders>
            <w:vAlign w:val="center"/>
          </w:tcPr>
          <w:p w14:paraId="2A2BF360" w14:textId="3CCF893A" w:rsidR="008C0082" w:rsidRDefault="008C0082" w:rsidP="00427BA5">
            <w:pPr>
              <w:rPr>
                <w:rFonts w:ascii="Times New Roman" w:hAnsi="Times New Roman" w:cs="Times New Roman"/>
                <w:szCs w:val="21"/>
              </w:rPr>
            </w:pPr>
            <w:r w:rsidRPr="00B96FA1">
              <w:rPr>
                <w:rFonts w:ascii="Times New Roman" w:hAnsi="Times New Roman" w:cs="Times New Roman" w:hint="eastAsia"/>
                <w:szCs w:val="21"/>
              </w:rPr>
              <w:t>Putamen</w:t>
            </w:r>
          </w:p>
        </w:tc>
        <w:tc>
          <w:tcPr>
            <w:tcW w:w="451" w:type="pct"/>
            <w:tcBorders>
              <w:top w:val="single" w:sz="4" w:space="0" w:color="auto"/>
              <w:bottom w:val="single" w:sz="4" w:space="0" w:color="auto"/>
            </w:tcBorders>
            <w:vAlign w:val="center"/>
          </w:tcPr>
          <w:p w14:paraId="73246CEF" w14:textId="39EBC791" w:rsidR="008C0082" w:rsidRDefault="008C0082" w:rsidP="00427BA5">
            <w:pPr>
              <w:rPr>
                <w:rFonts w:ascii="Times New Roman" w:hAnsi="Times New Roman" w:cs="Times New Roman"/>
                <w:szCs w:val="21"/>
              </w:rPr>
            </w:pPr>
            <w:proofErr w:type="spellStart"/>
            <w:r w:rsidRPr="00B96FA1">
              <w:rPr>
                <w:rFonts w:ascii="Times New Roman" w:hAnsi="Times New Roman" w:cs="Times New Roman" w:hint="eastAsia"/>
                <w:szCs w:val="21"/>
              </w:rPr>
              <w:t>GPe</w:t>
            </w:r>
            <w:proofErr w:type="spellEnd"/>
          </w:p>
        </w:tc>
        <w:tc>
          <w:tcPr>
            <w:tcW w:w="451" w:type="pct"/>
            <w:tcBorders>
              <w:top w:val="single" w:sz="4" w:space="0" w:color="auto"/>
              <w:bottom w:val="single" w:sz="4" w:space="0" w:color="auto"/>
            </w:tcBorders>
            <w:vAlign w:val="center"/>
          </w:tcPr>
          <w:p w14:paraId="5773FC77" w14:textId="7A65656E" w:rsidR="008C0082" w:rsidRDefault="008C0082" w:rsidP="00427BA5">
            <w:pPr>
              <w:rPr>
                <w:rFonts w:ascii="Times New Roman" w:hAnsi="Times New Roman" w:cs="Times New Roman"/>
                <w:szCs w:val="21"/>
              </w:rPr>
            </w:pPr>
            <w:proofErr w:type="spellStart"/>
            <w:r w:rsidRPr="00B96FA1">
              <w:rPr>
                <w:rFonts w:ascii="Times New Roman" w:hAnsi="Times New Roman" w:cs="Times New Roman" w:hint="eastAsia"/>
                <w:szCs w:val="21"/>
              </w:rPr>
              <w:t>GPi</w:t>
            </w:r>
            <w:proofErr w:type="spellEnd"/>
          </w:p>
        </w:tc>
        <w:tc>
          <w:tcPr>
            <w:tcW w:w="476" w:type="pct"/>
            <w:tcBorders>
              <w:top w:val="single" w:sz="4" w:space="0" w:color="auto"/>
              <w:bottom w:val="single" w:sz="4" w:space="0" w:color="auto"/>
            </w:tcBorders>
            <w:vAlign w:val="center"/>
          </w:tcPr>
          <w:p w14:paraId="17A953F3" w14:textId="5AB030A1" w:rsidR="008C0082" w:rsidRDefault="008C0082" w:rsidP="00427BA5">
            <w:pPr>
              <w:rPr>
                <w:rFonts w:ascii="Times New Roman" w:hAnsi="Times New Roman" w:cs="Times New Roman"/>
                <w:szCs w:val="21"/>
              </w:rPr>
            </w:pPr>
            <w:r w:rsidRPr="00B96FA1">
              <w:rPr>
                <w:rFonts w:ascii="Times New Roman" w:hAnsi="Times New Roman" w:cs="Times New Roman" w:hint="eastAsia"/>
                <w:szCs w:val="21"/>
              </w:rPr>
              <w:t>Thalamus</w:t>
            </w:r>
          </w:p>
        </w:tc>
        <w:tc>
          <w:tcPr>
            <w:tcW w:w="454" w:type="pct"/>
            <w:tcBorders>
              <w:top w:val="single" w:sz="4" w:space="0" w:color="auto"/>
              <w:bottom w:val="single" w:sz="4" w:space="0" w:color="auto"/>
            </w:tcBorders>
            <w:vAlign w:val="center"/>
          </w:tcPr>
          <w:p w14:paraId="56064846" w14:textId="5D6937D6" w:rsidR="008C0082" w:rsidRDefault="008C0082" w:rsidP="00427BA5">
            <w:pPr>
              <w:rPr>
                <w:rFonts w:ascii="Times New Roman" w:hAnsi="Times New Roman" w:cs="Times New Roman"/>
                <w:szCs w:val="21"/>
              </w:rPr>
            </w:pPr>
            <w:r w:rsidRPr="00B96FA1">
              <w:rPr>
                <w:rFonts w:ascii="Times New Roman" w:hAnsi="Times New Roman" w:cs="Times New Roman" w:hint="eastAsia"/>
                <w:szCs w:val="21"/>
              </w:rPr>
              <w:t>Midbrain</w:t>
            </w:r>
          </w:p>
        </w:tc>
        <w:tc>
          <w:tcPr>
            <w:tcW w:w="453" w:type="pct"/>
            <w:tcBorders>
              <w:top w:val="single" w:sz="4" w:space="0" w:color="auto"/>
              <w:bottom w:val="single" w:sz="4" w:space="0" w:color="auto"/>
            </w:tcBorders>
            <w:vAlign w:val="center"/>
          </w:tcPr>
          <w:p w14:paraId="4A0F8BB5" w14:textId="5428AD7E" w:rsidR="008C0082" w:rsidRDefault="008C0082" w:rsidP="00427BA5">
            <w:pPr>
              <w:rPr>
                <w:rFonts w:ascii="Times New Roman" w:hAnsi="Times New Roman" w:cs="Times New Roman"/>
                <w:szCs w:val="21"/>
              </w:rPr>
            </w:pPr>
            <w:r w:rsidRPr="00B96FA1">
              <w:rPr>
                <w:rFonts w:ascii="Times New Roman" w:hAnsi="Times New Roman" w:cs="Times New Roman" w:hint="eastAsia"/>
                <w:szCs w:val="21"/>
              </w:rPr>
              <w:t>PSPRP</w:t>
            </w:r>
          </w:p>
        </w:tc>
        <w:tc>
          <w:tcPr>
            <w:tcW w:w="453" w:type="pct"/>
            <w:tcBorders>
              <w:top w:val="single" w:sz="4" w:space="0" w:color="auto"/>
              <w:bottom w:val="single" w:sz="4" w:space="0" w:color="auto"/>
            </w:tcBorders>
            <w:vAlign w:val="center"/>
          </w:tcPr>
          <w:p w14:paraId="516F7645" w14:textId="22E5CE84" w:rsidR="008C0082" w:rsidRDefault="008C0082" w:rsidP="00427BA5">
            <w:pPr>
              <w:rPr>
                <w:rFonts w:ascii="Times New Roman" w:hAnsi="Times New Roman" w:cs="Times New Roman"/>
                <w:szCs w:val="21"/>
              </w:rPr>
            </w:pPr>
            <w:r w:rsidRPr="008C0082">
              <w:rPr>
                <w:rFonts w:ascii="Times New Roman" w:hAnsi="Times New Roman" w:cs="Times New Roman" w:hint="eastAsia"/>
                <w:szCs w:val="21"/>
              </w:rPr>
              <w:t>Caudate</w:t>
            </w:r>
          </w:p>
        </w:tc>
        <w:tc>
          <w:tcPr>
            <w:tcW w:w="453" w:type="pct"/>
            <w:tcBorders>
              <w:top w:val="single" w:sz="4" w:space="0" w:color="auto"/>
              <w:bottom w:val="single" w:sz="4" w:space="0" w:color="auto"/>
            </w:tcBorders>
            <w:vAlign w:val="center"/>
          </w:tcPr>
          <w:p w14:paraId="3C1914E6" w14:textId="4A9A7578" w:rsidR="008C0082" w:rsidRDefault="008C0082" w:rsidP="00427BA5">
            <w:pPr>
              <w:rPr>
                <w:rFonts w:ascii="Times New Roman" w:hAnsi="Times New Roman" w:cs="Times New Roman"/>
                <w:szCs w:val="21"/>
              </w:rPr>
            </w:pPr>
            <w:r w:rsidRPr="008C0082">
              <w:rPr>
                <w:rFonts w:ascii="Times New Roman" w:hAnsi="Times New Roman" w:cs="Times New Roman" w:hint="eastAsia"/>
                <w:szCs w:val="21"/>
              </w:rPr>
              <w:t>Ant-putamen</w:t>
            </w:r>
          </w:p>
        </w:tc>
        <w:tc>
          <w:tcPr>
            <w:tcW w:w="453" w:type="pct"/>
            <w:tcBorders>
              <w:top w:val="single" w:sz="4" w:space="0" w:color="auto"/>
              <w:bottom w:val="single" w:sz="4" w:space="0" w:color="auto"/>
            </w:tcBorders>
            <w:vAlign w:val="center"/>
          </w:tcPr>
          <w:p w14:paraId="2943A19C" w14:textId="651A751F" w:rsidR="008C0082" w:rsidRDefault="008C0082" w:rsidP="00427BA5">
            <w:pPr>
              <w:rPr>
                <w:rFonts w:ascii="Times New Roman" w:hAnsi="Times New Roman" w:cs="Times New Roman"/>
                <w:szCs w:val="21"/>
              </w:rPr>
            </w:pPr>
            <w:r w:rsidRPr="008C0082">
              <w:rPr>
                <w:rFonts w:ascii="Times New Roman" w:hAnsi="Times New Roman" w:cs="Times New Roman" w:hint="eastAsia"/>
                <w:szCs w:val="21"/>
              </w:rPr>
              <w:t>Post-putamen</w:t>
            </w:r>
          </w:p>
        </w:tc>
      </w:tr>
      <w:tr w:rsidR="00EC028A" w14:paraId="31B9415B" w14:textId="77777777" w:rsidTr="00B967C7">
        <w:trPr>
          <w:trHeight w:val="454"/>
        </w:trPr>
        <w:tc>
          <w:tcPr>
            <w:tcW w:w="450" w:type="pct"/>
            <w:tcBorders>
              <w:bottom w:val="single" w:sz="4" w:space="0" w:color="auto"/>
            </w:tcBorders>
            <w:vAlign w:val="center"/>
          </w:tcPr>
          <w:p w14:paraId="06B95DD2" w14:textId="464E11C0" w:rsidR="00EC028A" w:rsidRDefault="00EC028A" w:rsidP="00427BA5">
            <w:pPr>
              <w:rPr>
                <w:rFonts w:ascii="Times New Roman" w:hAnsi="Times New Roman" w:cs="Times New Roman"/>
                <w:szCs w:val="21"/>
              </w:rPr>
            </w:pPr>
            <w:r w:rsidRPr="00E85E5F">
              <w:rPr>
                <w:rFonts w:ascii="Times New Roman" w:hAnsi="Times New Roman" w:cs="Times New Roman"/>
                <w:b/>
                <w:bCs/>
                <w:szCs w:val="21"/>
              </w:rPr>
              <w:t>IM1</w:t>
            </w:r>
          </w:p>
        </w:tc>
        <w:tc>
          <w:tcPr>
            <w:tcW w:w="453" w:type="pct"/>
            <w:tcBorders>
              <w:top w:val="single" w:sz="4" w:space="0" w:color="auto"/>
              <w:bottom w:val="single" w:sz="4" w:space="0" w:color="auto"/>
            </w:tcBorders>
            <w:vAlign w:val="center"/>
          </w:tcPr>
          <w:p w14:paraId="1050F48B" w14:textId="3C0BD43B" w:rsidR="00EC028A" w:rsidRDefault="00EC028A" w:rsidP="00427BA5">
            <w:pPr>
              <w:rPr>
                <w:rFonts w:ascii="Times New Roman" w:hAnsi="Times New Roman" w:cs="Times New Roman"/>
                <w:szCs w:val="21"/>
              </w:rPr>
            </w:pPr>
            <w:r w:rsidRPr="00E85E5F">
              <w:rPr>
                <w:rFonts w:ascii="Times New Roman" w:hAnsi="Times New Roman" w:cs="Times New Roman"/>
                <w:b/>
                <w:bCs/>
                <w:szCs w:val="21"/>
              </w:rPr>
              <w:t>-0.118*</w:t>
            </w:r>
          </w:p>
        </w:tc>
        <w:tc>
          <w:tcPr>
            <w:tcW w:w="453" w:type="pct"/>
            <w:tcBorders>
              <w:top w:val="single" w:sz="4" w:space="0" w:color="auto"/>
              <w:bottom w:val="single" w:sz="4" w:space="0" w:color="auto"/>
            </w:tcBorders>
            <w:vAlign w:val="center"/>
          </w:tcPr>
          <w:p w14:paraId="0CC23544" w14:textId="2CD9C156" w:rsidR="00EC028A" w:rsidRDefault="00EC028A" w:rsidP="00427BA5">
            <w:pPr>
              <w:rPr>
                <w:rFonts w:ascii="Times New Roman" w:hAnsi="Times New Roman" w:cs="Times New Roman"/>
                <w:szCs w:val="21"/>
              </w:rPr>
            </w:pPr>
            <w:r w:rsidRPr="00E85E5F">
              <w:rPr>
                <w:rFonts w:ascii="Times New Roman" w:hAnsi="Times New Roman" w:cs="Times New Roman"/>
                <w:szCs w:val="21"/>
              </w:rPr>
              <w:t>-0.064</w:t>
            </w:r>
          </w:p>
        </w:tc>
        <w:tc>
          <w:tcPr>
            <w:tcW w:w="451" w:type="pct"/>
            <w:tcBorders>
              <w:top w:val="single" w:sz="4" w:space="0" w:color="auto"/>
              <w:bottom w:val="single" w:sz="4" w:space="0" w:color="auto"/>
            </w:tcBorders>
            <w:vAlign w:val="center"/>
          </w:tcPr>
          <w:p w14:paraId="11823118" w14:textId="38DADB48" w:rsidR="00EC028A" w:rsidRDefault="00EC028A" w:rsidP="00427BA5">
            <w:pPr>
              <w:rPr>
                <w:rFonts w:ascii="Times New Roman" w:hAnsi="Times New Roman" w:cs="Times New Roman"/>
                <w:szCs w:val="21"/>
              </w:rPr>
            </w:pPr>
            <w:r w:rsidRPr="00E85E5F">
              <w:rPr>
                <w:rFonts w:ascii="Times New Roman" w:hAnsi="Times New Roman" w:cs="Times New Roman"/>
                <w:b/>
                <w:bCs/>
                <w:szCs w:val="21"/>
              </w:rPr>
              <w:t>-0.108*</w:t>
            </w:r>
          </w:p>
        </w:tc>
        <w:tc>
          <w:tcPr>
            <w:tcW w:w="451" w:type="pct"/>
            <w:tcBorders>
              <w:top w:val="single" w:sz="4" w:space="0" w:color="auto"/>
              <w:bottom w:val="single" w:sz="4" w:space="0" w:color="auto"/>
            </w:tcBorders>
            <w:vAlign w:val="center"/>
          </w:tcPr>
          <w:p w14:paraId="4AA232D2" w14:textId="3F1B273B" w:rsidR="00EC028A" w:rsidRDefault="00EC028A" w:rsidP="00427BA5">
            <w:pPr>
              <w:rPr>
                <w:rFonts w:ascii="Times New Roman" w:hAnsi="Times New Roman" w:cs="Times New Roman"/>
                <w:szCs w:val="21"/>
              </w:rPr>
            </w:pPr>
            <w:r w:rsidRPr="00E85E5F">
              <w:rPr>
                <w:rFonts w:ascii="Times New Roman" w:hAnsi="Times New Roman" w:cs="Times New Roman"/>
                <w:szCs w:val="21"/>
              </w:rPr>
              <w:t>-0.112</w:t>
            </w:r>
          </w:p>
        </w:tc>
        <w:tc>
          <w:tcPr>
            <w:tcW w:w="476" w:type="pct"/>
            <w:tcBorders>
              <w:top w:val="single" w:sz="4" w:space="0" w:color="auto"/>
              <w:bottom w:val="single" w:sz="4" w:space="0" w:color="auto"/>
            </w:tcBorders>
            <w:vAlign w:val="center"/>
          </w:tcPr>
          <w:p w14:paraId="4B84789B" w14:textId="0FBCE69E" w:rsidR="00EC028A" w:rsidRDefault="00EC028A" w:rsidP="00427BA5">
            <w:pPr>
              <w:rPr>
                <w:rFonts w:ascii="Times New Roman" w:hAnsi="Times New Roman" w:cs="Times New Roman"/>
                <w:szCs w:val="21"/>
              </w:rPr>
            </w:pPr>
            <w:r w:rsidRPr="00E85E5F">
              <w:rPr>
                <w:rFonts w:ascii="Times New Roman" w:hAnsi="Times New Roman" w:cs="Times New Roman"/>
                <w:szCs w:val="21"/>
              </w:rPr>
              <w:t>-0.104</w:t>
            </w:r>
          </w:p>
        </w:tc>
        <w:tc>
          <w:tcPr>
            <w:tcW w:w="454" w:type="pct"/>
            <w:tcBorders>
              <w:top w:val="single" w:sz="4" w:space="0" w:color="auto"/>
              <w:bottom w:val="single" w:sz="4" w:space="0" w:color="auto"/>
            </w:tcBorders>
            <w:vAlign w:val="center"/>
          </w:tcPr>
          <w:p w14:paraId="3413B5BD" w14:textId="5CE7E941" w:rsidR="00EC028A" w:rsidRDefault="00EC028A" w:rsidP="00427BA5">
            <w:pPr>
              <w:rPr>
                <w:rFonts w:ascii="Times New Roman" w:hAnsi="Times New Roman" w:cs="Times New Roman"/>
                <w:szCs w:val="21"/>
              </w:rPr>
            </w:pPr>
            <w:r w:rsidRPr="00E85E5F">
              <w:rPr>
                <w:rFonts w:ascii="Times New Roman" w:hAnsi="Times New Roman" w:cs="Times New Roman"/>
                <w:szCs w:val="21"/>
              </w:rPr>
              <w:t>-0.106</w:t>
            </w:r>
          </w:p>
        </w:tc>
        <w:tc>
          <w:tcPr>
            <w:tcW w:w="453" w:type="pct"/>
            <w:tcBorders>
              <w:top w:val="single" w:sz="4" w:space="0" w:color="auto"/>
              <w:bottom w:val="single" w:sz="4" w:space="0" w:color="auto"/>
            </w:tcBorders>
            <w:vAlign w:val="center"/>
          </w:tcPr>
          <w:p w14:paraId="26860073" w14:textId="77777777" w:rsidR="00EC028A" w:rsidRDefault="00EC028A" w:rsidP="00427BA5">
            <w:pPr>
              <w:rPr>
                <w:rFonts w:ascii="Times New Roman" w:hAnsi="Times New Roman" w:cs="Times New Roman"/>
                <w:szCs w:val="21"/>
              </w:rPr>
            </w:pPr>
            <w:r w:rsidRPr="00E85E5F">
              <w:rPr>
                <w:rFonts w:ascii="Times New Roman" w:hAnsi="Times New Roman" w:cs="Times New Roman"/>
                <w:b/>
                <w:bCs/>
                <w:szCs w:val="21"/>
              </w:rPr>
              <w:t>/</w:t>
            </w:r>
          </w:p>
        </w:tc>
        <w:tc>
          <w:tcPr>
            <w:tcW w:w="453" w:type="pct"/>
            <w:tcBorders>
              <w:top w:val="single" w:sz="4" w:space="0" w:color="auto"/>
              <w:bottom w:val="single" w:sz="4" w:space="0" w:color="auto"/>
            </w:tcBorders>
            <w:vAlign w:val="center"/>
          </w:tcPr>
          <w:p w14:paraId="622E00EA" w14:textId="19E5F8C9" w:rsidR="00EC028A" w:rsidRDefault="00EC028A" w:rsidP="00427BA5">
            <w:pPr>
              <w:rPr>
                <w:rFonts w:ascii="Times New Roman" w:hAnsi="Times New Roman" w:cs="Times New Roman"/>
                <w:szCs w:val="21"/>
              </w:rPr>
            </w:pPr>
            <w:r w:rsidRPr="00E85E5F">
              <w:rPr>
                <w:rFonts w:ascii="Times New Roman" w:hAnsi="Times New Roman" w:cs="Times New Roman"/>
                <w:b/>
                <w:bCs/>
                <w:szCs w:val="21"/>
              </w:rPr>
              <w:t>/</w:t>
            </w:r>
          </w:p>
        </w:tc>
        <w:tc>
          <w:tcPr>
            <w:tcW w:w="453" w:type="pct"/>
            <w:tcBorders>
              <w:top w:val="single" w:sz="4" w:space="0" w:color="auto"/>
              <w:bottom w:val="single" w:sz="4" w:space="0" w:color="auto"/>
            </w:tcBorders>
            <w:vAlign w:val="center"/>
          </w:tcPr>
          <w:p w14:paraId="58E07F38" w14:textId="377D6F92" w:rsidR="00EC028A" w:rsidRDefault="00EC028A" w:rsidP="00427BA5">
            <w:pPr>
              <w:rPr>
                <w:rFonts w:ascii="Times New Roman" w:hAnsi="Times New Roman" w:cs="Times New Roman"/>
                <w:szCs w:val="21"/>
              </w:rPr>
            </w:pPr>
            <w:r w:rsidRPr="00E85E5F">
              <w:rPr>
                <w:rFonts w:ascii="Times New Roman" w:hAnsi="Times New Roman" w:cs="Times New Roman"/>
                <w:b/>
                <w:bCs/>
                <w:szCs w:val="21"/>
              </w:rPr>
              <w:t>/</w:t>
            </w:r>
          </w:p>
        </w:tc>
        <w:tc>
          <w:tcPr>
            <w:tcW w:w="453" w:type="pct"/>
            <w:tcBorders>
              <w:top w:val="single" w:sz="4" w:space="0" w:color="auto"/>
              <w:bottom w:val="single" w:sz="4" w:space="0" w:color="auto"/>
            </w:tcBorders>
            <w:vAlign w:val="center"/>
          </w:tcPr>
          <w:p w14:paraId="06D5B2D4" w14:textId="06E34BD3" w:rsidR="00EC028A" w:rsidRDefault="00EC028A" w:rsidP="00427BA5">
            <w:pPr>
              <w:rPr>
                <w:rFonts w:ascii="Times New Roman" w:hAnsi="Times New Roman" w:cs="Times New Roman"/>
                <w:szCs w:val="21"/>
              </w:rPr>
            </w:pPr>
            <w:r w:rsidRPr="00E85E5F">
              <w:rPr>
                <w:rFonts w:ascii="Times New Roman" w:hAnsi="Times New Roman" w:cs="Times New Roman"/>
                <w:b/>
                <w:bCs/>
                <w:szCs w:val="21"/>
              </w:rPr>
              <w:t>/</w:t>
            </w:r>
          </w:p>
        </w:tc>
      </w:tr>
      <w:tr w:rsidR="00C162FB" w14:paraId="6B5D33D1" w14:textId="77777777" w:rsidTr="00B967C7">
        <w:trPr>
          <w:trHeight w:val="454"/>
        </w:trPr>
        <w:tc>
          <w:tcPr>
            <w:tcW w:w="450" w:type="pct"/>
            <w:vMerge w:val="restart"/>
            <w:tcBorders>
              <w:top w:val="single" w:sz="4" w:space="0" w:color="auto"/>
              <w:bottom w:val="single" w:sz="4" w:space="0" w:color="auto"/>
            </w:tcBorders>
            <w:vAlign w:val="center"/>
          </w:tcPr>
          <w:p w14:paraId="2B0D073E" w14:textId="3E7FD874" w:rsidR="00C162FB" w:rsidRDefault="00C162FB" w:rsidP="00427BA5">
            <w:pPr>
              <w:rPr>
                <w:rFonts w:ascii="Times New Roman" w:hAnsi="Times New Roman" w:cs="Times New Roman"/>
                <w:szCs w:val="21"/>
              </w:rPr>
            </w:pPr>
            <w:r w:rsidRPr="00E85E5F">
              <w:rPr>
                <w:rFonts w:ascii="Times New Roman" w:hAnsi="Times New Roman" w:cs="Times New Roman"/>
                <w:b/>
                <w:bCs/>
                <w:szCs w:val="21"/>
              </w:rPr>
              <w:t>IM2</w:t>
            </w:r>
          </w:p>
        </w:tc>
        <w:tc>
          <w:tcPr>
            <w:tcW w:w="453" w:type="pct"/>
            <w:tcBorders>
              <w:top w:val="single" w:sz="4" w:space="0" w:color="auto"/>
            </w:tcBorders>
            <w:vAlign w:val="center"/>
          </w:tcPr>
          <w:p w14:paraId="2DDB9E6E" w14:textId="4D69D712" w:rsidR="00C162FB" w:rsidRDefault="00C162FB" w:rsidP="00427BA5">
            <w:pPr>
              <w:rPr>
                <w:rFonts w:ascii="Times New Roman" w:hAnsi="Times New Roman" w:cs="Times New Roman"/>
                <w:szCs w:val="21"/>
              </w:rPr>
            </w:pPr>
            <w:r>
              <w:rPr>
                <w:rFonts w:ascii="Times New Roman" w:hAnsi="Times New Roman" w:cs="Times New Roman" w:hint="eastAsia"/>
                <w:szCs w:val="21"/>
              </w:rPr>
              <w:t>0.011</w:t>
            </w:r>
          </w:p>
        </w:tc>
        <w:tc>
          <w:tcPr>
            <w:tcW w:w="453" w:type="pct"/>
            <w:tcBorders>
              <w:top w:val="single" w:sz="4" w:space="0" w:color="auto"/>
            </w:tcBorders>
            <w:vAlign w:val="center"/>
          </w:tcPr>
          <w:p w14:paraId="5D59B1AF" w14:textId="09D3CC79" w:rsidR="00C162FB" w:rsidRDefault="00C162FB" w:rsidP="00427BA5">
            <w:pPr>
              <w:rPr>
                <w:rFonts w:ascii="Times New Roman" w:hAnsi="Times New Roman" w:cs="Times New Roman"/>
                <w:szCs w:val="21"/>
              </w:rPr>
            </w:pPr>
            <w:r>
              <w:rPr>
                <w:rFonts w:ascii="Times New Roman" w:hAnsi="Times New Roman" w:cs="Times New Roman" w:hint="eastAsia"/>
                <w:szCs w:val="21"/>
              </w:rPr>
              <w:t>0.005</w:t>
            </w:r>
          </w:p>
        </w:tc>
        <w:tc>
          <w:tcPr>
            <w:tcW w:w="451" w:type="pct"/>
            <w:tcBorders>
              <w:top w:val="single" w:sz="4" w:space="0" w:color="auto"/>
            </w:tcBorders>
            <w:vAlign w:val="center"/>
          </w:tcPr>
          <w:p w14:paraId="55026A9A" w14:textId="10CBC58F" w:rsidR="00C162FB" w:rsidRDefault="00C162FB" w:rsidP="00427BA5">
            <w:pPr>
              <w:rPr>
                <w:rFonts w:ascii="Times New Roman" w:hAnsi="Times New Roman" w:cs="Times New Roman"/>
                <w:szCs w:val="21"/>
              </w:rPr>
            </w:pPr>
            <w:r>
              <w:rPr>
                <w:rFonts w:ascii="Times New Roman" w:hAnsi="Times New Roman" w:cs="Times New Roman" w:hint="eastAsia"/>
                <w:szCs w:val="21"/>
              </w:rPr>
              <w:t>0.018</w:t>
            </w:r>
          </w:p>
        </w:tc>
        <w:tc>
          <w:tcPr>
            <w:tcW w:w="451" w:type="pct"/>
            <w:tcBorders>
              <w:top w:val="single" w:sz="4" w:space="0" w:color="auto"/>
            </w:tcBorders>
            <w:vAlign w:val="center"/>
          </w:tcPr>
          <w:p w14:paraId="58C08297" w14:textId="586876B7" w:rsidR="00C162FB" w:rsidRDefault="00C162FB" w:rsidP="00427BA5">
            <w:pPr>
              <w:rPr>
                <w:rFonts w:ascii="Times New Roman" w:hAnsi="Times New Roman" w:cs="Times New Roman"/>
                <w:szCs w:val="21"/>
              </w:rPr>
            </w:pPr>
            <w:r>
              <w:rPr>
                <w:rFonts w:ascii="Times New Roman" w:hAnsi="Times New Roman" w:cs="Times New Roman" w:hint="eastAsia"/>
                <w:szCs w:val="21"/>
              </w:rPr>
              <w:t>0.005</w:t>
            </w:r>
          </w:p>
        </w:tc>
        <w:tc>
          <w:tcPr>
            <w:tcW w:w="476" w:type="pct"/>
            <w:tcBorders>
              <w:top w:val="single" w:sz="4" w:space="0" w:color="auto"/>
            </w:tcBorders>
            <w:vAlign w:val="center"/>
          </w:tcPr>
          <w:p w14:paraId="6C5EC33A" w14:textId="0A055619" w:rsidR="00C162FB" w:rsidRDefault="00C162FB" w:rsidP="00427BA5">
            <w:pPr>
              <w:rPr>
                <w:rFonts w:ascii="Times New Roman" w:hAnsi="Times New Roman" w:cs="Times New Roman"/>
                <w:szCs w:val="21"/>
              </w:rPr>
            </w:pPr>
            <w:r>
              <w:rPr>
                <w:rFonts w:ascii="Times New Roman" w:hAnsi="Times New Roman" w:cs="Times New Roman" w:hint="eastAsia"/>
                <w:szCs w:val="21"/>
              </w:rPr>
              <w:t>0.024</w:t>
            </w:r>
          </w:p>
        </w:tc>
        <w:tc>
          <w:tcPr>
            <w:tcW w:w="454" w:type="pct"/>
            <w:tcBorders>
              <w:top w:val="single" w:sz="4" w:space="0" w:color="auto"/>
            </w:tcBorders>
            <w:vAlign w:val="center"/>
          </w:tcPr>
          <w:p w14:paraId="0A748940" w14:textId="709C6CEC" w:rsidR="00C162FB" w:rsidRDefault="00C162FB" w:rsidP="00427BA5">
            <w:pPr>
              <w:rPr>
                <w:rFonts w:ascii="Times New Roman" w:hAnsi="Times New Roman" w:cs="Times New Roman"/>
                <w:szCs w:val="21"/>
              </w:rPr>
            </w:pPr>
            <w:r>
              <w:rPr>
                <w:rFonts w:ascii="Times New Roman" w:hAnsi="Times New Roman" w:cs="Times New Roman" w:hint="eastAsia"/>
                <w:szCs w:val="21"/>
              </w:rPr>
              <w:t>-0.015</w:t>
            </w:r>
          </w:p>
        </w:tc>
        <w:tc>
          <w:tcPr>
            <w:tcW w:w="453" w:type="pct"/>
            <w:vMerge w:val="restart"/>
            <w:tcBorders>
              <w:top w:val="single" w:sz="4" w:space="0" w:color="auto"/>
            </w:tcBorders>
            <w:vAlign w:val="center"/>
          </w:tcPr>
          <w:p w14:paraId="0DFD4FBE" w14:textId="6883664C" w:rsidR="00C162FB" w:rsidRDefault="00C162FB" w:rsidP="00427BA5">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49E8ED96" w14:textId="464EB373" w:rsidR="00C162FB" w:rsidRDefault="00C162FB" w:rsidP="00427BA5">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07EF6ADD" w14:textId="6D1BE60E" w:rsidR="00C162FB" w:rsidRDefault="00C162FB" w:rsidP="00427BA5">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1E36A9A5" w14:textId="289C1473" w:rsidR="00C162FB" w:rsidRDefault="00C162FB" w:rsidP="00427BA5">
            <w:pPr>
              <w:rPr>
                <w:rFonts w:ascii="Times New Roman" w:hAnsi="Times New Roman" w:cs="Times New Roman"/>
                <w:szCs w:val="21"/>
              </w:rPr>
            </w:pPr>
            <w:r w:rsidRPr="00E85E5F">
              <w:rPr>
                <w:rFonts w:ascii="Times New Roman" w:hAnsi="Times New Roman" w:cs="Times New Roman"/>
                <w:b/>
                <w:bCs/>
                <w:szCs w:val="21"/>
              </w:rPr>
              <w:t>/</w:t>
            </w:r>
          </w:p>
        </w:tc>
      </w:tr>
      <w:tr w:rsidR="00C162FB" w14:paraId="32509B00" w14:textId="77777777" w:rsidTr="00B967C7">
        <w:trPr>
          <w:trHeight w:val="454"/>
        </w:trPr>
        <w:tc>
          <w:tcPr>
            <w:tcW w:w="450" w:type="pct"/>
            <w:vMerge/>
            <w:tcBorders>
              <w:bottom w:val="single" w:sz="4" w:space="0" w:color="auto"/>
            </w:tcBorders>
            <w:vAlign w:val="center"/>
          </w:tcPr>
          <w:p w14:paraId="7199D108" w14:textId="4B0FF6E7" w:rsidR="00C162FB" w:rsidRDefault="00C162FB" w:rsidP="00427BA5">
            <w:pPr>
              <w:rPr>
                <w:rFonts w:ascii="Times New Roman" w:hAnsi="Times New Roman" w:cs="Times New Roman"/>
                <w:szCs w:val="21"/>
              </w:rPr>
            </w:pPr>
          </w:p>
        </w:tc>
        <w:tc>
          <w:tcPr>
            <w:tcW w:w="453" w:type="pct"/>
            <w:vAlign w:val="center"/>
          </w:tcPr>
          <w:p w14:paraId="34F526B4" w14:textId="106E32CD" w:rsidR="00C162FB" w:rsidRDefault="00C162FB" w:rsidP="00427BA5">
            <w:pPr>
              <w:rPr>
                <w:rFonts w:ascii="Times New Roman" w:hAnsi="Times New Roman" w:cs="Times New Roman"/>
                <w:szCs w:val="21"/>
              </w:rPr>
            </w:pPr>
            <w:r>
              <w:rPr>
                <w:rFonts w:ascii="Times New Roman" w:hAnsi="Times New Roman" w:cs="Times New Roman" w:hint="eastAsia"/>
                <w:szCs w:val="21"/>
              </w:rPr>
              <w:t>0.009</w:t>
            </w:r>
          </w:p>
        </w:tc>
        <w:tc>
          <w:tcPr>
            <w:tcW w:w="453" w:type="pct"/>
            <w:vAlign w:val="center"/>
          </w:tcPr>
          <w:p w14:paraId="3BDA988A" w14:textId="23399134" w:rsidR="00C162FB" w:rsidRDefault="00C162FB" w:rsidP="00427BA5">
            <w:pPr>
              <w:rPr>
                <w:rFonts w:ascii="Times New Roman" w:hAnsi="Times New Roman" w:cs="Times New Roman"/>
                <w:szCs w:val="21"/>
              </w:rPr>
            </w:pPr>
            <w:r>
              <w:rPr>
                <w:rFonts w:ascii="Times New Roman" w:hAnsi="Times New Roman" w:cs="Times New Roman" w:hint="eastAsia"/>
                <w:szCs w:val="21"/>
              </w:rPr>
              <w:t>0.017</w:t>
            </w:r>
          </w:p>
        </w:tc>
        <w:tc>
          <w:tcPr>
            <w:tcW w:w="451" w:type="pct"/>
            <w:vAlign w:val="center"/>
          </w:tcPr>
          <w:p w14:paraId="4C1AB51B" w14:textId="4C92EA8E" w:rsidR="00C162FB" w:rsidRDefault="00C162FB" w:rsidP="00427BA5">
            <w:pPr>
              <w:rPr>
                <w:rFonts w:ascii="Times New Roman" w:hAnsi="Times New Roman" w:cs="Times New Roman"/>
                <w:szCs w:val="21"/>
              </w:rPr>
            </w:pPr>
            <w:r>
              <w:rPr>
                <w:rFonts w:ascii="Times New Roman" w:hAnsi="Times New Roman" w:cs="Times New Roman" w:hint="eastAsia"/>
                <w:szCs w:val="21"/>
              </w:rPr>
              <w:t>0.028</w:t>
            </w:r>
          </w:p>
        </w:tc>
        <w:tc>
          <w:tcPr>
            <w:tcW w:w="451" w:type="pct"/>
            <w:vAlign w:val="center"/>
          </w:tcPr>
          <w:p w14:paraId="37A2B7E2" w14:textId="661B08BB" w:rsidR="00C162FB" w:rsidRDefault="00C162FB" w:rsidP="00427BA5">
            <w:pPr>
              <w:rPr>
                <w:rFonts w:ascii="Times New Roman" w:hAnsi="Times New Roman" w:cs="Times New Roman"/>
                <w:szCs w:val="21"/>
              </w:rPr>
            </w:pPr>
            <w:r>
              <w:rPr>
                <w:rFonts w:ascii="Times New Roman" w:hAnsi="Times New Roman" w:cs="Times New Roman" w:hint="eastAsia"/>
                <w:szCs w:val="21"/>
              </w:rPr>
              <w:t>0.007</w:t>
            </w:r>
          </w:p>
        </w:tc>
        <w:tc>
          <w:tcPr>
            <w:tcW w:w="476" w:type="pct"/>
            <w:vAlign w:val="center"/>
          </w:tcPr>
          <w:p w14:paraId="7875223A" w14:textId="74039831" w:rsidR="00C162FB" w:rsidRDefault="00C162FB" w:rsidP="00427BA5">
            <w:pPr>
              <w:rPr>
                <w:rFonts w:ascii="Times New Roman" w:hAnsi="Times New Roman" w:cs="Times New Roman"/>
                <w:szCs w:val="21"/>
              </w:rPr>
            </w:pPr>
            <w:r>
              <w:rPr>
                <w:rFonts w:ascii="Times New Roman" w:hAnsi="Times New Roman" w:cs="Times New Roman" w:hint="eastAsia"/>
                <w:szCs w:val="21"/>
              </w:rPr>
              <w:t>0.024</w:t>
            </w:r>
          </w:p>
        </w:tc>
        <w:tc>
          <w:tcPr>
            <w:tcW w:w="454" w:type="pct"/>
            <w:vAlign w:val="center"/>
          </w:tcPr>
          <w:p w14:paraId="40AF1610" w14:textId="4B249CF7" w:rsidR="00C162FB" w:rsidRDefault="00C162FB" w:rsidP="00427BA5">
            <w:pPr>
              <w:rPr>
                <w:rFonts w:ascii="Times New Roman" w:hAnsi="Times New Roman" w:cs="Times New Roman"/>
                <w:szCs w:val="21"/>
              </w:rPr>
            </w:pPr>
            <w:r>
              <w:rPr>
                <w:rFonts w:ascii="Times New Roman" w:hAnsi="Times New Roman" w:cs="Times New Roman" w:hint="eastAsia"/>
                <w:szCs w:val="21"/>
              </w:rPr>
              <w:t>-0.011</w:t>
            </w:r>
          </w:p>
        </w:tc>
        <w:tc>
          <w:tcPr>
            <w:tcW w:w="453" w:type="pct"/>
            <w:vMerge/>
            <w:vAlign w:val="center"/>
          </w:tcPr>
          <w:p w14:paraId="17EE3B8E" w14:textId="0296A6A3" w:rsidR="00C162FB" w:rsidRDefault="00C162FB" w:rsidP="00427BA5">
            <w:pPr>
              <w:rPr>
                <w:rFonts w:ascii="Times New Roman" w:hAnsi="Times New Roman" w:cs="Times New Roman"/>
                <w:szCs w:val="21"/>
              </w:rPr>
            </w:pPr>
          </w:p>
        </w:tc>
        <w:tc>
          <w:tcPr>
            <w:tcW w:w="453" w:type="pct"/>
            <w:vMerge/>
            <w:vAlign w:val="center"/>
          </w:tcPr>
          <w:p w14:paraId="296F84F6" w14:textId="582609B1" w:rsidR="00C162FB" w:rsidRDefault="00C162FB" w:rsidP="00427BA5">
            <w:pPr>
              <w:rPr>
                <w:rFonts w:ascii="Times New Roman" w:hAnsi="Times New Roman" w:cs="Times New Roman"/>
                <w:szCs w:val="21"/>
              </w:rPr>
            </w:pPr>
          </w:p>
        </w:tc>
        <w:tc>
          <w:tcPr>
            <w:tcW w:w="453" w:type="pct"/>
            <w:vMerge/>
            <w:vAlign w:val="center"/>
          </w:tcPr>
          <w:p w14:paraId="364CAB0F" w14:textId="73AA7373" w:rsidR="00C162FB" w:rsidRDefault="00C162FB" w:rsidP="00427BA5">
            <w:pPr>
              <w:rPr>
                <w:rFonts w:ascii="Times New Roman" w:hAnsi="Times New Roman" w:cs="Times New Roman"/>
                <w:szCs w:val="21"/>
              </w:rPr>
            </w:pPr>
          </w:p>
        </w:tc>
        <w:tc>
          <w:tcPr>
            <w:tcW w:w="453" w:type="pct"/>
            <w:vMerge/>
            <w:vAlign w:val="center"/>
          </w:tcPr>
          <w:p w14:paraId="364B222F" w14:textId="27815B66" w:rsidR="00C162FB" w:rsidRDefault="00C162FB" w:rsidP="00427BA5">
            <w:pPr>
              <w:rPr>
                <w:rFonts w:ascii="Times New Roman" w:hAnsi="Times New Roman" w:cs="Times New Roman"/>
                <w:szCs w:val="21"/>
              </w:rPr>
            </w:pPr>
          </w:p>
        </w:tc>
      </w:tr>
      <w:tr w:rsidR="00C162FB" w14:paraId="1BA285D6" w14:textId="77777777" w:rsidTr="00731AA6">
        <w:trPr>
          <w:trHeight w:val="454"/>
        </w:trPr>
        <w:tc>
          <w:tcPr>
            <w:tcW w:w="450" w:type="pct"/>
            <w:vMerge/>
            <w:tcBorders>
              <w:bottom w:val="single" w:sz="4" w:space="0" w:color="auto"/>
            </w:tcBorders>
            <w:vAlign w:val="center"/>
          </w:tcPr>
          <w:p w14:paraId="595723E4" w14:textId="77777777" w:rsidR="00C162FB" w:rsidRDefault="00C162FB" w:rsidP="00427BA5">
            <w:pPr>
              <w:rPr>
                <w:rFonts w:ascii="Times New Roman" w:hAnsi="Times New Roman" w:cs="Times New Roman"/>
                <w:szCs w:val="21"/>
              </w:rPr>
            </w:pPr>
          </w:p>
        </w:tc>
        <w:tc>
          <w:tcPr>
            <w:tcW w:w="453" w:type="pct"/>
            <w:tcBorders>
              <w:bottom w:val="single" w:sz="4" w:space="0" w:color="auto"/>
            </w:tcBorders>
            <w:vAlign w:val="center"/>
          </w:tcPr>
          <w:p w14:paraId="7F08DA4F" w14:textId="6BD02C09" w:rsidR="00C162FB" w:rsidRDefault="00C162FB" w:rsidP="00427BA5">
            <w:pPr>
              <w:rPr>
                <w:rFonts w:ascii="Times New Roman" w:hAnsi="Times New Roman" w:cs="Times New Roman"/>
                <w:szCs w:val="21"/>
              </w:rPr>
            </w:pPr>
            <w:r>
              <w:rPr>
                <w:rFonts w:ascii="Times New Roman" w:hAnsi="Times New Roman" w:cs="Times New Roman" w:hint="eastAsia"/>
                <w:szCs w:val="21"/>
              </w:rPr>
              <w:t>0.005</w:t>
            </w:r>
          </w:p>
        </w:tc>
        <w:tc>
          <w:tcPr>
            <w:tcW w:w="453" w:type="pct"/>
            <w:tcBorders>
              <w:bottom w:val="single" w:sz="4" w:space="0" w:color="auto"/>
            </w:tcBorders>
            <w:vAlign w:val="center"/>
          </w:tcPr>
          <w:p w14:paraId="11AC0BE7" w14:textId="21E1A60A" w:rsidR="00C162FB" w:rsidRDefault="00C162FB" w:rsidP="00427BA5">
            <w:pPr>
              <w:rPr>
                <w:rFonts w:ascii="Times New Roman" w:hAnsi="Times New Roman" w:cs="Times New Roman"/>
                <w:szCs w:val="21"/>
              </w:rPr>
            </w:pPr>
            <w:r>
              <w:rPr>
                <w:rFonts w:ascii="Times New Roman" w:hAnsi="Times New Roman" w:cs="Times New Roman" w:hint="eastAsia"/>
                <w:szCs w:val="21"/>
              </w:rPr>
              <w:t>0.005</w:t>
            </w:r>
          </w:p>
        </w:tc>
        <w:tc>
          <w:tcPr>
            <w:tcW w:w="451" w:type="pct"/>
            <w:tcBorders>
              <w:bottom w:val="single" w:sz="4" w:space="0" w:color="auto"/>
            </w:tcBorders>
            <w:vAlign w:val="center"/>
          </w:tcPr>
          <w:p w14:paraId="1051527F" w14:textId="768D78AF" w:rsidR="00C162FB" w:rsidRDefault="00C162FB" w:rsidP="00427BA5">
            <w:pPr>
              <w:rPr>
                <w:rFonts w:ascii="Times New Roman" w:hAnsi="Times New Roman" w:cs="Times New Roman"/>
                <w:szCs w:val="21"/>
              </w:rPr>
            </w:pPr>
            <w:r>
              <w:rPr>
                <w:rFonts w:ascii="Times New Roman" w:hAnsi="Times New Roman" w:cs="Times New Roman" w:hint="eastAsia"/>
                <w:szCs w:val="21"/>
              </w:rPr>
              <w:t>0.018</w:t>
            </w:r>
          </w:p>
        </w:tc>
        <w:tc>
          <w:tcPr>
            <w:tcW w:w="451" w:type="pct"/>
            <w:tcBorders>
              <w:bottom w:val="single" w:sz="4" w:space="0" w:color="auto"/>
            </w:tcBorders>
            <w:vAlign w:val="center"/>
          </w:tcPr>
          <w:p w14:paraId="1AD680BF" w14:textId="7D390F1D" w:rsidR="00C162FB" w:rsidRDefault="00C162FB" w:rsidP="00427BA5">
            <w:pPr>
              <w:rPr>
                <w:rFonts w:ascii="Times New Roman" w:hAnsi="Times New Roman" w:cs="Times New Roman"/>
                <w:szCs w:val="21"/>
              </w:rPr>
            </w:pPr>
            <w:r>
              <w:rPr>
                <w:rFonts w:ascii="Times New Roman" w:hAnsi="Times New Roman" w:cs="Times New Roman" w:hint="eastAsia"/>
                <w:szCs w:val="21"/>
              </w:rPr>
              <w:t>0.003</w:t>
            </w:r>
          </w:p>
        </w:tc>
        <w:tc>
          <w:tcPr>
            <w:tcW w:w="476" w:type="pct"/>
            <w:tcBorders>
              <w:bottom w:val="single" w:sz="4" w:space="0" w:color="auto"/>
            </w:tcBorders>
            <w:vAlign w:val="center"/>
          </w:tcPr>
          <w:p w14:paraId="3215D21D" w14:textId="6FC9865D" w:rsidR="00C162FB" w:rsidRDefault="00C162FB" w:rsidP="00427BA5">
            <w:pPr>
              <w:rPr>
                <w:rFonts w:ascii="Times New Roman" w:hAnsi="Times New Roman" w:cs="Times New Roman"/>
                <w:szCs w:val="21"/>
              </w:rPr>
            </w:pPr>
            <w:r>
              <w:rPr>
                <w:rFonts w:ascii="Times New Roman" w:hAnsi="Times New Roman" w:cs="Times New Roman" w:hint="eastAsia"/>
                <w:szCs w:val="21"/>
              </w:rPr>
              <w:t>0.017</w:t>
            </w:r>
          </w:p>
        </w:tc>
        <w:tc>
          <w:tcPr>
            <w:tcW w:w="454" w:type="pct"/>
            <w:tcBorders>
              <w:bottom w:val="single" w:sz="4" w:space="0" w:color="auto"/>
            </w:tcBorders>
            <w:vAlign w:val="center"/>
          </w:tcPr>
          <w:p w14:paraId="0A2A7B41" w14:textId="76042661" w:rsidR="00C162FB" w:rsidRDefault="00C162FB" w:rsidP="00427BA5">
            <w:pPr>
              <w:rPr>
                <w:rFonts w:ascii="Times New Roman" w:hAnsi="Times New Roman" w:cs="Times New Roman"/>
                <w:szCs w:val="21"/>
              </w:rPr>
            </w:pPr>
            <w:r>
              <w:rPr>
                <w:rFonts w:ascii="Times New Roman" w:hAnsi="Times New Roman" w:cs="Times New Roman" w:hint="eastAsia"/>
                <w:szCs w:val="21"/>
              </w:rPr>
              <w:t>-0.020</w:t>
            </w:r>
          </w:p>
        </w:tc>
        <w:tc>
          <w:tcPr>
            <w:tcW w:w="453" w:type="pct"/>
            <w:vMerge/>
            <w:tcBorders>
              <w:bottom w:val="single" w:sz="4" w:space="0" w:color="auto"/>
            </w:tcBorders>
            <w:vAlign w:val="center"/>
          </w:tcPr>
          <w:p w14:paraId="1AC7227D" w14:textId="77777777" w:rsidR="00C162FB" w:rsidRDefault="00C162FB" w:rsidP="00427BA5">
            <w:pPr>
              <w:rPr>
                <w:rFonts w:ascii="Times New Roman" w:hAnsi="Times New Roman" w:cs="Times New Roman"/>
                <w:szCs w:val="21"/>
              </w:rPr>
            </w:pPr>
          </w:p>
        </w:tc>
        <w:tc>
          <w:tcPr>
            <w:tcW w:w="453" w:type="pct"/>
            <w:vMerge/>
            <w:tcBorders>
              <w:bottom w:val="single" w:sz="4" w:space="0" w:color="auto"/>
            </w:tcBorders>
            <w:vAlign w:val="center"/>
          </w:tcPr>
          <w:p w14:paraId="6482DFE3" w14:textId="77777777" w:rsidR="00C162FB" w:rsidRDefault="00C162FB" w:rsidP="00427BA5">
            <w:pPr>
              <w:rPr>
                <w:rFonts w:ascii="Times New Roman" w:hAnsi="Times New Roman" w:cs="Times New Roman"/>
                <w:szCs w:val="21"/>
              </w:rPr>
            </w:pPr>
          </w:p>
        </w:tc>
        <w:tc>
          <w:tcPr>
            <w:tcW w:w="453" w:type="pct"/>
            <w:vMerge/>
            <w:tcBorders>
              <w:bottom w:val="single" w:sz="4" w:space="0" w:color="auto"/>
            </w:tcBorders>
            <w:vAlign w:val="center"/>
          </w:tcPr>
          <w:p w14:paraId="0BD3F670" w14:textId="77777777" w:rsidR="00C162FB" w:rsidRDefault="00C162FB" w:rsidP="00427BA5">
            <w:pPr>
              <w:rPr>
                <w:rFonts w:ascii="Times New Roman" w:hAnsi="Times New Roman" w:cs="Times New Roman"/>
                <w:szCs w:val="21"/>
              </w:rPr>
            </w:pPr>
          </w:p>
        </w:tc>
        <w:tc>
          <w:tcPr>
            <w:tcW w:w="453" w:type="pct"/>
            <w:vMerge/>
            <w:tcBorders>
              <w:bottom w:val="single" w:sz="4" w:space="0" w:color="auto"/>
            </w:tcBorders>
            <w:vAlign w:val="center"/>
          </w:tcPr>
          <w:p w14:paraId="5DA1DA89" w14:textId="77777777" w:rsidR="00C162FB" w:rsidRDefault="00C162FB" w:rsidP="00427BA5">
            <w:pPr>
              <w:rPr>
                <w:rFonts w:ascii="Times New Roman" w:hAnsi="Times New Roman" w:cs="Times New Roman"/>
                <w:szCs w:val="21"/>
              </w:rPr>
            </w:pPr>
          </w:p>
        </w:tc>
      </w:tr>
      <w:tr w:rsidR="00412F06" w14:paraId="2A933826" w14:textId="77777777" w:rsidTr="00731AA6">
        <w:trPr>
          <w:trHeight w:val="454"/>
        </w:trPr>
        <w:tc>
          <w:tcPr>
            <w:tcW w:w="450" w:type="pct"/>
            <w:vMerge w:val="restart"/>
            <w:tcBorders>
              <w:top w:val="single" w:sz="4" w:space="0" w:color="auto"/>
              <w:bottom w:val="single" w:sz="4" w:space="0" w:color="auto"/>
            </w:tcBorders>
            <w:vAlign w:val="center"/>
          </w:tcPr>
          <w:p w14:paraId="44F5146B" w14:textId="1878CD50" w:rsidR="00412F06" w:rsidRDefault="00412F06" w:rsidP="00427BA5">
            <w:pPr>
              <w:rPr>
                <w:rFonts w:ascii="Times New Roman" w:hAnsi="Times New Roman" w:cs="Times New Roman"/>
                <w:szCs w:val="21"/>
              </w:rPr>
            </w:pPr>
            <w:r w:rsidRPr="00E85E5F">
              <w:rPr>
                <w:rFonts w:ascii="Times New Roman" w:hAnsi="Times New Roman" w:cs="Times New Roman"/>
                <w:b/>
                <w:bCs/>
                <w:szCs w:val="21"/>
              </w:rPr>
              <w:t>IM3</w:t>
            </w:r>
          </w:p>
        </w:tc>
        <w:tc>
          <w:tcPr>
            <w:tcW w:w="453" w:type="pct"/>
            <w:tcBorders>
              <w:top w:val="single" w:sz="4" w:space="0" w:color="auto"/>
            </w:tcBorders>
            <w:vAlign w:val="center"/>
          </w:tcPr>
          <w:p w14:paraId="091D3720" w14:textId="31026A85" w:rsidR="00412F06" w:rsidRDefault="00412F06" w:rsidP="00427BA5">
            <w:pPr>
              <w:rPr>
                <w:rFonts w:ascii="Times New Roman" w:hAnsi="Times New Roman" w:cs="Times New Roman"/>
                <w:szCs w:val="21"/>
              </w:rPr>
            </w:pPr>
            <w:r w:rsidRPr="00F01860">
              <w:rPr>
                <w:rFonts w:ascii="Times New Roman" w:hAnsi="Times New Roman" w:cs="Times New Roman"/>
                <w:b/>
                <w:bCs/>
                <w:szCs w:val="21"/>
              </w:rPr>
              <w:t>-0.150*</w:t>
            </w:r>
          </w:p>
        </w:tc>
        <w:tc>
          <w:tcPr>
            <w:tcW w:w="453" w:type="pct"/>
            <w:tcBorders>
              <w:top w:val="single" w:sz="4" w:space="0" w:color="auto"/>
            </w:tcBorders>
            <w:vAlign w:val="center"/>
          </w:tcPr>
          <w:p w14:paraId="40D86978" w14:textId="5C868E00" w:rsidR="00412F06" w:rsidRDefault="00412F06" w:rsidP="00427BA5">
            <w:pPr>
              <w:rPr>
                <w:rFonts w:ascii="Times New Roman" w:hAnsi="Times New Roman" w:cs="Times New Roman"/>
                <w:szCs w:val="21"/>
              </w:rPr>
            </w:pPr>
            <w:r w:rsidRPr="00F01860">
              <w:rPr>
                <w:rFonts w:ascii="Times New Roman" w:hAnsi="Times New Roman" w:cs="Times New Roman"/>
                <w:b/>
                <w:bCs/>
                <w:szCs w:val="21"/>
              </w:rPr>
              <w:t>-0.123*</w:t>
            </w:r>
          </w:p>
        </w:tc>
        <w:tc>
          <w:tcPr>
            <w:tcW w:w="451" w:type="pct"/>
            <w:tcBorders>
              <w:top w:val="single" w:sz="4" w:space="0" w:color="auto"/>
            </w:tcBorders>
            <w:vAlign w:val="center"/>
          </w:tcPr>
          <w:p w14:paraId="4952E5D4" w14:textId="0AA42468" w:rsidR="00412F06" w:rsidRDefault="00412F06" w:rsidP="00427BA5">
            <w:pPr>
              <w:rPr>
                <w:rFonts w:ascii="Times New Roman" w:hAnsi="Times New Roman" w:cs="Times New Roman"/>
                <w:szCs w:val="21"/>
              </w:rPr>
            </w:pPr>
            <w:r w:rsidRPr="00E85E5F">
              <w:rPr>
                <w:rFonts w:ascii="Times New Roman" w:hAnsi="Times New Roman" w:cs="Times New Roman"/>
                <w:b/>
                <w:bCs/>
                <w:szCs w:val="21"/>
              </w:rPr>
              <w:t>-0.200*</w:t>
            </w:r>
          </w:p>
        </w:tc>
        <w:tc>
          <w:tcPr>
            <w:tcW w:w="451" w:type="pct"/>
            <w:tcBorders>
              <w:top w:val="single" w:sz="4" w:space="0" w:color="auto"/>
            </w:tcBorders>
            <w:vAlign w:val="center"/>
          </w:tcPr>
          <w:p w14:paraId="0C47C990" w14:textId="77EBC6FD" w:rsidR="00412F06" w:rsidRDefault="00412F06" w:rsidP="00427BA5">
            <w:pPr>
              <w:rPr>
                <w:rFonts w:ascii="Times New Roman" w:hAnsi="Times New Roman" w:cs="Times New Roman"/>
                <w:szCs w:val="21"/>
              </w:rPr>
            </w:pPr>
            <w:r w:rsidRPr="00E85E5F">
              <w:rPr>
                <w:rFonts w:ascii="Times New Roman" w:hAnsi="Times New Roman" w:cs="Times New Roman"/>
                <w:b/>
                <w:bCs/>
                <w:szCs w:val="21"/>
              </w:rPr>
              <w:t>-0.185*</w:t>
            </w:r>
          </w:p>
        </w:tc>
        <w:tc>
          <w:tcPr>
            <w:tcW w:w="476" w:type="pct"/>
            <w:tcBorders>
              <w:top w:val="single" w:sz="4" w:space="0" w:color="auto"/>
            </w:tcBorders>
            <w:vAlign w:val="center"/>
          </w:tcPr>
          <w:p w14:paraId="390C6118" w14:textId="18183101" w:rsidR="00412F06" w:rsidRDefault="00412F06" w:rsidP="00427BA5">
            <w:pPr>
              <w:rPr>
                <w:rFonts w:ascii="Times New Roman" w:hAnsi="Times New Roman" w:cs="Times New Roman"/>
                <w:szCs w:val="21"/>
              </w:rPr>
            </w:pPr>
            <w:r w:rsidRPr="00F01860">
              <w:rPr>
                <w:rFonts w:ascii="Times New Roman" w:hAnsi="Times New Roman" w:cs="Times New Roman"/>
                <w:szCs w:val="21"/>
              </w:rPr>
              <w:t>-0.084</w:t>
            </w:r>
          </w:p>
        </w:tc>
        <w:tc>
          <w:tcPr>
            <w:tcW w:w="454" w:type="pct"/>
            <w:tcBorders>
              <w:top w:val="single" w:sz="4" w:space="0" w:color="auto"/>
            </w:tcBorders>
            <w:vAlign w:val="center"/>
          </w:tcPr>
          <w:p w14:paraId="2AF5B002" w14:textId="731CC4E2" w:rsidR="00412F06" w:rsidRDefault="00412F06" w:rsidP="00427BA5">
            <w:pPr>
              <w:rPr>
                <w:rFonts w:ascii="Times New Roman" w:hAnsi="Times New Roman" w:cs="Times New Roman"/>
                <w:szCs w:val="21"/>
              </w:rPr>
            </w:pPr>
            <w:r w:rsidRPr="00F01860">
              <w:rPr>
                <w:rFonts w:ascii="Times New Roman" w:hAnsi="Times New Roman" w:cs="Times New Roman"/>
                <w:b/>
                <w:bCs/>
                <w:szCs w:val="21"/>
              </w:rPr>
              <w:t>-0.129*</w:t>
            </w:r>
          </w:p>
        </w:tc>
        <w:tc>
          <w:tcPr>
            <w:tcW w:w="453" w:type="pct"/>
            <w:vMerge w:val="restart"/>
            <w:tcBorders>
              <w:top w:val="single" w:sz="4" w:space="0" w:color="auto"/>
            </w:tcBorders>
            <w:vAlign w:val="center"/>
          </w:tcPr>
          <w:p w14:paraId="2E6E11D9" w14:textId="2B737694" w:rsidR="00412F06" w:rsidRDefault="00412F06" w:rsidP="00427BA5">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4FAF727F" w14:textId="0798E3E3" w:rsidR="00412F06" w:rsidRDefault="00412F06" w:rsidP="00427BA5">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18C8429D" w14:textId="0F6B1FF5" w:rsidR="00412F06" w:rsidRDefault="00412F06" w:rsidP="00427BA5">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55B037A8" w14:textId="1BB5BF17" w:rsidR="00412F06" w:rsidRDefault="00412F06" w:rsidP="00427BA5">
            <w:pPr>
              <w:rPr>
                <w:rFonts w:ascii="Times New Roman" w:hAnsi="Times New Roman" w:cs="Times New Roman"/>
                <w:szCs w:val="21"/>
              </w:rPr>
            </w:pPr>
            <w:r w:rsidRPr="00E85E5F">
              <w:rPr>
                <w:rFonts w:ascii="Times New Roman" w:hAnsi="Times New Roman" w:cs="Times New Roman"/>
                <w:b/>
                <w:bCs/>
                <w:szCs w:val="21"/>
              </w:rPr>
              <w:t>/</w:t>
            </w:r>
          </w:p>
        </w:tc>
      </w:tr>
      <w:tr w:rsidR="00412F06" w14:paraId="022E265B" w14:textId="77777777" w:rsidTr="00731AA6">
        <w:trPr>
          <w:trHeight w:val="454"/>
        </w:trPr>
        <w:tc>
          <w:tcPr>
            <w:tcW w:w="450" w:type="pct"/>
            <w:vMerge/>
            <w:tcBorders>
              <w:bottom w:val="single" w:sz="4" w:space="0" w:color="auto"/>
            </w:tcBorders>
            <w:vAlign w:val="center"/>
          </w:tcPr>
          <w:p w14:paraId="6CDDC05A" w14:textId="77777777" w:rsidR="00412F06" w:rsidRDefault="00412F06" w:rsidP="00427BA5">
            <w:pPr>
              <w:rPr>
                <w:rFonts w:ascii="Times New Roman" w:hAnsi="Times New Roman" w:cs="Times New Roman"/>
                <w:szCs w:val="21"/>
              </w:rPr>
            </w:pPr>
          </w:p>
        </w:tc>
        <w:tc>
          <w:tcPr>
            <w:tcW w:w="453" w:type="pct"/>
            <w:tcBorders>
              <w:bottom w:val="single" w:sz="4" w:space="0" w:color="auto"/>
            </w:tcBorders>
            <w:vAlign w:val="center"/>
          </w:tcPr>
          <w:p w14:paraId="12291F87" w14:textId="25693E04" w:rsidR="00412F06" w:rsidRDefault="00412F06" w:rsidP="00427BA5">
            <w:pPr>
              <w:rPr>
                <w:rFonts w:ascii="Times New Roman" w:hAnsi="Times New Roman" w:cs="Times New Roman"/>
                <w:szCs w:val="21"/>
              </w:rPr>
            </w:pPr>
            <w:r w:rsidRPr="00E85E5F">
              <w:rPr>
                <w:rFonts w:ascii="Times New Roman" w:hAnsi="Times New Roman" w:cs="Times New Roman"/>
                <w:b/>
                <w:bCs/>
                <w:szCs w:val="21"/>
              </w:rPr>
              <w:t>-0.117*</w:t>
            </w:r>
          </w:p>
        </w:tc>
        <w:tc>
          <w:tcPr>
            <w:tcW w:w="453" w:type="pct"/>
            <w:tcBorders>
              <w:bottom w:val="single" w:sz="4" w:space="0" w:color="auto"/>
            </w:tcBorders>
            <w:vAlign w:val="center"/>
          </w:tcPr>
          <w:p w14:paraId="4EAB47FF" w14:textId="515F0F2B" w:rsidR="00412F06" w:rsidRDefault="00412F06" w:rsidP="00427BA5">
            <w:pPr>
              <w:rPr>
                <w:rFonts w:ascii="Times New Roman" w:hAnsi="Times New Roman" w:cs="Times New Roman"/>
                <w:szCs w:val="21"/>
              </w:rPr>
            </w:pPr>
            <w:r w:rsidRPr="00E85E5F">
              <w:rPr>
                <w:rFonts w:ascii="Times New Roman" w:hAnsi="Times New Roman" w:cs="Times New Roman"/>
                <w:b/>
                <w:bCs/>
                <w:szCs w:val="21"/>
              </w:rPr>
              <w:t>-0.113*</w:t>
            </w:r>
          </w:p>
        </w:tc>
        <w:tc>
          <w:tcPr>
            <w:tcW w:w="451" w:type="pct"/>
            <w:tcBorders>
              <w:bottom w:val="single" w:sz="4" w:space="0" w:color="auto"/>
            </w:tcBorders>
            <w:vAlign w:val="center"/>
          </w:tcPr>
          <w:p w14:paraId="1BF5E631" w14:textId="41BFB2AF" w:rsidR="00412F06" w:rsidRDefault="00412F06" w:rsidP="00427BA5">
            <w:pPr>
              <w:rPr>
                <w:rFonts w:ascii="Times New Roman" w:hAnsi="Times New Roman" w:cs="Times New Roman"/>
                <w:szCs w:val="21"/>
              </w:rPr>
            </w:pPr>
            <w:r w:rsidRPr="00E85E5F">
              <w:rPr>
                <w:rFonts w:ascii="Times New Roman" w:hAnsi="Times New Roman" w:cs="Times New Roman"/>
                <w:b/>
                <w:bCs/>
                <w:szCs w:val="21"/>
              </w:rPr>
              <w:t>-0.167*</w:t>
            </w:r>
          </w:p>
        </w:tc>
        <w:tc>
          <w:tcPr>
            <w:tcW w:w="451" w:type="pct"/>
            <w:tcBorders>
              <w:bottom w:val="single" w:sz="4" w:space="0" w:color="auto"/>
            </w:tcBorders>
            <w:vAlign w:val="center"/>
          </w:tcPr>
          <w:p w14:paraId="438CB680" w14:textId="32753B22" w:rsidR="00412F06" w:rsidRDefault="00412F06" w:rsidP="00427BA5">
            <w:pPr>
              <w:rPr>
                <w:rFonts w:ascii="Times New Roman" w:hAnsi="Times New Roman" w:cs="Times New Roman"/>
                <w:szCs w:val="21"/>
              </w:rPr>
            </w:pPr>
            <w:r w:rsidRPr="00E85E5F">
              <w:rPr>
                <w:rFonts w:ascii="Times New Roman" w:hAnsi="Times New Roman" w:cs="Times New Roman"/>
                <w:b/>
                <w:bCs/>
                <w:szCs w:val="21"/>
              </w:rPr>
              <w:t>-0.135*</w:t>
            </w:r>
          </w:p>
        </w:tc>
        <w:tc>
          <w:tcPr>
            <w:tcW w:w="476" w:type="pct"/>
            <w:tcBorders>
              <w:bottom w:val="single" w:sz="4" w:space="0" w:color="auto"/>
            </w:tcBorders>
            <w:vAlign w:val="center"/>
          </w:tcPr>
          <w:p w14:paraId="08421808" w14:textId="3B365543" w:rsidR="00412F06" w:rsidRDefault="00412F06" w:rsidP="00427BA5">
            <w:pPr>
              <w:rPr>
                <w:rFonts w:ascii="Times New Roman" w:hAnsi="Times New Roman" w:cs="Times New Roman"/>
                <w:szCs w:val="21"/>
              </w:rPr>
            </w:pPr>
            <w:r w:rsidRPr="00E85E5F">
              <w:rPr>
                <w:rFonts w:ascii="Times New Roman" w:hAnsi="Times New Roman" w:cs="Times New Roman"/>
                <w:szCs w:val="21"/>
              </w:rPr>
              <w:t>-0.079</w:t>
            </w:r>
          </w:p>
        </w:tc>
        <w:tc>
          <w:tcPr>
            <w:tcW w:w="454" w:type="pct"/>
            <w:tcBorders>
              <w:bottom w:val="single" w:sz="4" w:space="0" w:color="auto"/>
            </w:tcBorders>
            <w:vAlign w:val="center"/>
          </w:tcPr>
          <w:p w14:paraId="6AA0A1FA" w14:textId="39078E6E" w:rsidR="00412F06" w:rsidRDefault="00412F06" w:rsidP="00427BA5">
            <w:pPr>
              <w:rPr>
                <w:rFonts w:ascii="Times New Roman" w:hAnsi="Times New Roman" w:cs="Times New Roman"/>
                <w:szCs w:val="21"/>
              </w:rPr>
            </w:pPr>
            <w:r w:rsidRPr="00E85E5F">
              <w:rPr>
                <w:rFonts w:ascii="Times New Roman" w:hAnsi="Times New Roman" w:cs="Times New Roman"/>
                <w:b/>
                <w:bCs/>
                <w:szCs w:val="21"/>
              </w:rPr>
              <w:t>-0.098*</w:t>
            </w:r>
          </w:p>
        </w:tc>
        <w:tc>
          <w:tcPr>
            <w:tcW w:w="453" w:type="pct"/>
            <w:vMerge/>
            <w:tcBorders>
              <w:bottom w:val="single" w:sz="4" w:space="0" w:color="auto"/>
            </w:tcBorders>
            <w:vAlign w:val="center"/>
          </w:tcPr>
          <w:p w14:paraId="2F72E111" w14:textId="77777777" w:rsidR="00412F06" w:rsidRDefault="00412F06" w:rsidP="00427BA5">
            <w:pPr>
              <w:rPr>
                <w:rFonts w:ascii="Times New Roman" w:hAnsi="Times New Roman" w:cs="Times New Roman"/>
                <w:szCs w:val="21"/>
              </w:rPr>
            </w:pPr>
          </w:p>
        </w:tc>
        <w:tc>
          <w:tcPr>
            <w:tcW w:w="453" w:type="pct"/>
            <w:vMerge/>
            <w:tcBorders>
              <w:bottom w:val="single" w:sz="4" w:space="0" w:color="auto"/>
            </w:tcBorders>
            <w:vAlign w:val="center"/>
          </w:tcPr>
          <w:p w14:paraId="65311C92" w14:textId="77777777" w:rsidR="00412F06" w:rsidRDefault="00412F06" w:rsidP="00427BA5">
            <w:pPr>
              <w:rPr>
                <w:rFonts w:ascii="Times New Roman" w:hAnsi="Times New Roman" w:cs="Times New Roman"/>
                <w:szCs w:val="21"/>
              </w:rPr>
            </w:pPr>
          </w:p>
        </w:tc>
        <w:tc>
          <w:tcPr>
            <w:tcW w:w="453" w:type="pct"/>
            <w:vMerge/>
            <w:tcBorders>
              <w:bottom w:val="single" w:sz="4" w:space="0" w:color="auto"/>
            </w:tcBorders>
            <w:vAlign w:val="center"/>
          </w:tcPr>
          <w:p w14:paraId="2821ED40" w14:textId="77777777" w:rsidR="00412F06" w:rsidRDefault="00412F06" w:rsidP="00427BA5">
            <w:pPr>
              <w:rPr>
                <w:rFonts w:ascii="Times New Roman" w:hAnsi="Times New Roman" w:cs="Times New Roman"/>
                <w:szCs w:val="21"/>
              </w:rPr>
            </w:pPr>
          </w:p>
        </w:tc>
        <w:tc>
          <w:tcPr>
            <w:tcW w:w="453" w:type="pct"/>
            <w:vMerge/>
            <w:tcBorders>
              <w:bottom w:val="single" w:sz="4" w:space="0" w:color="auto"/>
            </w:tcBorders>
            <w:vAlign w:val="center"/>
          </w:tcPr>
          <w:p w14:paraId="38976C6B" w14:textId="77777777" w:rsidR="00412F06" w:rsidRDefault="00412F06" w:rsidP="00427BA5">
            <w:pPr>
              <w:rPr>
                <w:rFonts w:ascii="Times New Roman" w:hAnsi="Times New Roman" w:cs="Times New Roman"/>
                <w:szCs w:val="21"/>
              </w:rPr>
            </w:pPr>
          </w:p>
        </w:tc>
      </w:tr>
      <w:tr w:rsidR="00845285" w14:paraId="439DC558" w14:textId="77777777" w:rsidTr="00731AA6">
        <w:trPr>
          <w:trHeight w:val="454"/>
        </w:trPr>
        <w:tc>
          <w:tcPr>
            <w:tcW w:w="450" w:type="pct"/>
            <w:vMerge w:val="restart"/>
            <w:tcBorders>
              <w:top w:val="single" w:sz="4" w:space="0" w:color="auto"/>
              <w:bottom w:val="single" w:sz="4" w:space="0" w:color="auto"/>
            </w:tcBorders>
            <w:vAlign w:val="center"/>
          </w:tcPr>
          <w:p w14:paraId="3F823159" w14:textId="7E1B1B9A" w:rsidR="00845285" w:rsidRDefault="00845285" w:rsidP="00A61448">
            <w:pPr>
              <w:rPr>
                <w:rFonts w:ascii="Times New Roman" w:hAnsi="Times New Roman" w:cs="Times New Roman"/>
                <w:szCs w:val="21"/>
              </w:rPr>
            </w:pPr>
            <w:r w:rsidRPr="00E85E5F">
              <w:rPr>
                <w:rFonts w:ascii="Times New Roman" w:hAnsi="Times New Roman" w:cs="Times New Roman"/>
                <w:b/>
                <w:bCs/>
                <w:szCs w:val="21"/>
              </w:rPr>
              <w:t>IM4</w:t>
            </w:r>
          </w:p>
        </w:tc>
        <w:tc>
          <w:tcPr>
            <w:tcW w:w="453" w:type="pct"/>
            <w:vMerge w:val="restart"/>
            <w:tcBorders>
              <w:top w:val="single" w:sz="4" w:space="0" w:color="auto"/>
              <w:bottom w:val="single" w:sz="4" w:space="0" w:color="auto"/>
            </w:tcBorders>
            <w:vAlign w:val="center"/>
          </w:tcPr>
          <w:p w14:paraId="00ABF755" w14:textId="66932CE4" w:rsidR="00845285" w:rsidRDefault="00845285" w:rsidP="00A61448">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bottom w:val="single" w:sz="4" w:space="0" w:color="auto"/>
            </w:tcBorders>
            <w:vAlign w:val="center"/>
          </w:tcPr>
          <w:p w14:paraId="603C33BF" w14:textId="372E125A" w:rsidR="00845285" w:rsidRDefault="00845285" w:rsidP="00A61448">
            <w:pPr>
              <w:rPr>
                <w:rFonts w:ascii="Times New Roman" w:hAnsi="Times New Roman" w:cs="Times New Roman"/>
                <w:szCs w:val="21"/>
              </w:rPr>
            </w:pPr>
            <w:r w:rsidRPr="00E85E5F">
              <w:rPr>
                <w:rFonts w:ascii="Times New Roman" w:hAnsi="Times New Roman" w:cs="Times New Roman"/>
                <w:b/>
                <w:bCs/>
                <w:szCs w:val="21"/>
              </w:rPr>
              <w:t>/</w:t>
            </w:r>
          </w:p>
        </w:tc>
        <w:tc>
          <w:tcPr>
            <w:tcW w:w="451" w:type="pct"/>
            <w:vMerge w:val="restart"/>
            <w:tcBorders>
              <w:top w:val="single" w:sz="4" w:space="0" w:color="auto"/>
              <w:bottom w:val="single" w:sz="4" w:space="0" w:color="auto"/>
            </w:tcBorders>
            <w:vAlign w:val="center"/>
          </w:tcPr>
          <w:p w14:paraId="009A0540" w14:textId="7D82D345" w:rsidR="00845285" w:rsidRDefault="00845285" w:rsidP="00A61448">
            <w:pPr>
              <w:rPr>
                <w:rFonts w:ascii="Times New Roman" w:hAnsi="Times New Roman" w:cs="Times New Roman"/>
                <w:szCs w:val="21"/>
              </w:rPr>
            </w:pPr>
            <w:r w:rsidRPr="00E85E5F">
              <w:rPr>
                <w:rFonts w:ascii="Times New Roman" w:hAnsi="Times New Roman" w:cs="Times New Roman"/>
                <w:b/>
                <w:bCs/>
                <w:szCs w:val="21"/>
              </w:rPr>
              <w:t>/</w:t>
            </w:r>
          </w:p>
        </w:tc>
        <w:tc>
          <w:tcPr>
            <w:tcW w:w="451" w:type="pct"/>
            <w:vMerge w:val="restart"/>
            <w:tcBorders>
              <w:top w:val="single" w:sz="4" w:space="0" w:color="auto"/>
              <w:bottom w:val="single" w:sz="4" w:space="0" w:color="auto"/>
            </w:tcBorders>
            <w:vAlign w:val="center"/>
          </w:tcPr>
          <w:p w14:paraId="2FC8258B" w14:textId="1EEFF056" w:rsidR="00845285" w:rsidRDefault="00845285" w:rsidP="00A61448">
            <w:pPr>
              <w:rPr>
                <w:rFonts w:ascii="Times New Roman" w:hAnsi="Times New Roman" w:cs="Times New Roman"/>
                <w:szCs w:val="21"/>
              </w:rPr>
            </w:pPr>
            <w:r w:rsidRPr="00E85E5F">
              <w:rPr>
                <w:rFonts w:ascii="Times New Roman" w:hAnsi="Times New Roman" w:cs="Times New Roman"/>
                <w:b/>
                <w:bCs/>
                <w:szCs w:val="21"/>
              </w:rPr>
              <w:t>/</w:t>
            </w:r>
          </w:p>
        </w:tc>
        <w:tc>
          <w:tcPr>
            <w:tcW w:w="476" w:type="pct"/>
            <w:vMerge w:val="restart"/>
            <w:tcBorders>
              <w:top w:val="single" w:sz="4" w:space="0" w:color="auto"/>
              <w:bottom w:val="single" w:sz="4" w:space="0" w:color="auto"/>
            </w:tcBorders>
            <w:vAlign w:val="center"/>
          </w:tcPr>
          <w:p w14:paraId="2C550F4E" w14:textId="75E3C6DD" w:rsidR="00845285" w:rsidRDefault="00845285" w:rsidP="00A61448">
            <w:pPr>
              <w:rPr>
                <w:rFonts w:ascii="Times New Roman" w:hAnsi="Times New Roman" w:cs="Times New Roman"/>
                <w:szCs w:val="21"/>
              </w:rPr>
            </w:pPr>
            <w:r w:rsidRPr="00E85E5F">
              <w:rPr>
                <w:rFonts w:ascii="Times New Roman" w:hAnsi="Times New Roman" w:cs="Times New Roman"/>
                <w:b/>
                <w:bCs/>
                <w:szCs w:val="21"/>
              </w:rPr>
              <w:t>/</w:t>
            </w:r>
          </w:p>
        </w:tc>
        <w:tc>
          <w:tcPr>
            <w:tcW w:w="454" w:type="pct"/>
            <w:vMerge w:val="restart"/>
            <w:tcBorders>
              <w:top w:val="single" w:sz="4" w:space="0" w:color="auto"/>
              <w:bottom w:val="single" w:sz="4" w:space="0" w:color="auto"/>
            </w:tcBorders>
            <w:vAlign w:val="center"/>
          </w:tcPr>
          <w:p w14:paraId="5638DF17" w14:textId="3E511242" w:rsidR="00845285" w:rsidRDefault="00845285" w:rsidP="00A61448">
            <w:pPr>
              <w:rPr>
                <w:rFonts w:ascii="Times New Roman" w:hAnsi="Times New Roman" w:cs="Times New Roman"/>
                <w:szCs w:val="21"/>
              </w:rPr>
            </w:pPr>
            <w:r w:rsidRPr="00E85E5F">
              <w:rPr>
                <w:rFonts w:ascii="Times New Roman" w:hAnsi="Times New Roman" w:cs="Times New Roman"/>
                <w:b/>
                <w:bCs/>
                <w:szCs w:val="21"/>
              </w:rPr>
              <w:t>/</w:t>
            </w:r>
          </w:p>
        </w:tc>
        <w:tc>
          <w:tcPr>
            <w:tcW w:w="453" w:type="pct"/>
            <w:tcBorders>
              <w:top w:val="single" w:sz="4" w:space="0" w:color="auto"/>
            </w:tcBorders>
            <w:vAlign w:val="center"/>
          </w:tcPr>
          <w:p w14:paraId="5ED35CF1" w14:textId="69AFCB53" w:rsidR="00845285" w:rsidRDefault="00845285" w:rsidP="00A61448">
            <w:pPr>
              <w:rPr>
                <w:rFonts w:ascii="Times New Roman" w:hAnsi="Times New Roman" w:cs="Times New Roman"/>
                <w:szCs w:val="21"/>
              </w:rPr>
            </w:pPr>
            <w:r w:rsidRPr="00C26BA5">
              <w:rPr>
                <w:rFonts w:ascii="Times New Roman" w:hAnsi="Times New Roman" w:cs="Times New Roman"/>
                <w:szCs w:val="21"/>
              </w:rPr>
              <w:t>-0.116</w:t>
            </w:r>
          </w:p>
        </w:tc>
        <w:tc>
          <w:tcPr>
            <w:tcW w:w="453" w:type="pct"/>
            <w:vMerge w:val="restart"/>
            <w:tcBorders>
              <w:top w:val="single" w:sz="4" w:space="0" w:color="auto"/>
            </w:tcBorders>
            <w:vAlign w:val="center"/>
          </w:tcPr>
          <w:p w14:paraId="6DA17B24" w14:textId="7004668E" w:rsidR="00845285" w:rsidRDefault="00845285" w:rsidP="00A61448">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66FDFC00" w14:textId="73DF43F4" w:rsidR="00845285" w:rsidRDefault="00845285" w:rsidP="00A61448">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38B989CE" w14:textId="573ED6E8" w:rsidR="00845285" w:rsidRDefault="00845285" w:rsidP="00A61448">
            <w:pPr>
              <w:rPr>
                <w:rFonts w:ascii="Times New Roman" w:hAnsi="Times New Roman" w:cs="Times New Roman"/>
                <w:szCs w:val="21"/>
              </w:rPr>
            </w:pPr>
            <w:r w:rsidRPr="00E85E5F">
              <w:rPr>
                <w:rFonts w:ascii="Times New Roman" w:hAnsi="Times New Roman" w:cs="Times New Roman"/>
                <w:b/>
                <w:bCs/>
                <w:szCs w:val="21"/>
              </w:rPr>
              <w:t>/</w:t>
            </w:r>
          </w:p>
        </w:tc>
      </w:tr>
      <w:tr w:rsidR="00845285" w14:paraId="41D6C604" w14:textId="77777777" w:rsidTr="000A3F8B">
        <w:trPr>
          <w:trHeight w:val="454"/>
        </w:trPr>
        <w:tc>
          <w:tcPr>
            <w:tcW w:w="450" w:type="pct"/>
            <w:vMerge/>
            <w:tcBorders>
              <w:bottom w:val="single" w:sz="4" w:space="0" w:color="auto"/>
            </w:tcBorders>
            <w:vAlign w:val="center"/>
          </w:tcPr>
          <w:p w14:paraId="16A89438" w14:textId="77777777" w:rsidR="00845285" w:rsidRDefault="00845285" w:rsidP="00A61448">
            <w:pPr>
              <w:rPr>
                <w:rFonts w:ascii="Times New Roman" w:hAnsi="Times New Roman" w:cs="Times New Roman"/>
                <w:szCs w:val="21"/>
              </w:rPr>
            </w:pPr>
          </w:p>
        </w:tc>
        <w:tc>
          <w:tcPr>
            <w:tcW w:w="453" w:type="pct"/>
            <w:vMerge/>
            <w:tcBorders>
              <w:bottom w:val="single" w:sz="4" w:space="0" w:color="auto"/>
            </w:tcBorders>
            <w:vAlign w:val="center"/>
          </w:tcPr>
          <w:p w14:paraId="5C4AD440" w14:textId="77777777" w:rsidR="00845285" w:rsidRDefault="00845285" w:rsidP="00A61448">
            <w:pPr>
              <w:rPr>
                <w:rFonts w:ascii="Times New Roman" w:hAnsi="Times New Roman" w:cs="Times New Roman"/>
                <w:szCs w:val="21"/>
              </w:rPr>
            </w:pPr>
          </w:p>
        </w:tc>
        <w:tc>
          <w:tcPr>
            <w:tcW w:w="453" w:type="pct"/>
            <w:vMerge/>
            <w:tcBorders>
              <w:bottom w:val="single" w:sz="4" w:space="0" w:color="auto"/>
            </w:tcBorders>
            <w:vAlign w:val="center"/>
          </w:tcPr>
          <w:p w14:paraId="3DBD8606" w14:textId="77777777" w:rsidR="00845285" w:rsidRDefault="00845285" w:rsidP="00A61448">
            <w:pPr>
              <w:rPr>
                <w:rFonts w:ascii="Times New Roman" w:hAnsi="Times New Roman" w:cs="Times New Roman"/>
                <w:szCs w:val="21"/>
              </w:rPr>
            </w:pPr>
          </w:p>
        </w:tc>
        <w:tc>
          <w:tcPr>
            <w:tcW w:w="451" w:type="pct"/>
            <w:vMerge/>
            <w:tcBorders>
              <w:bottom w:val="single" w:sz="4" w:space="0" w:color="auto"/>
            </w:tcBorders>
            <w:vAlign w:val="center"/>
          </w:tcPr>
          <w:p w14:paraId="2ACB67CD" w14:textId="77777777" w:rsidR="00845285" w:rsidRDefault="00845285" w:rsidP="00A61448">
            <w:pPr>
              <w:rPr>
                <w:rFonts w:ascii="Times New Roman" w:hAnsi="Times New Roman" w:cs="Times New Roman"/>
                <w:szCs w:val="21"/>
              </w:rPr>
            </w:pPr>
          </w:p>
        </w:tc>
        <w:tc>
          <w:tcPr>
            <w:tcW w:w="451" w:type="pct"/>
            <w:vMerge/>
            <w:tcBorders>
              <w:bottom w:val="single" w:sz="4" w:space="0" w:color="auto"/>
            </w:tcBorders>
            <w:vAlign w:val="center"/>
          </w:tcPr>
          <w:p w14:paraId="5859F239" w14:textId="77777777" w:rsidR="00845285" w:rsidRDefault="00845285" w:rsidP="00A61448">
            <w:pPr>
              <w:rPr>
                <w:rFonts w:ascii="Times New Roman" w:hAnsi="Times New Roman" w:cs="Times New Roman"/>
                <w:szCs w:val="21"/>
              </w:rPr>
            </w:pPr>
          </w:p>
        </w:tc>
        <w:tc>
          <w:tcPr>
            <w:tcW w:w="476" w:type="pct"/>
            <w:vMerge/>
            <w:tcBorders>
              <w:bottom w:val="single" w:sz="4" w:space="0" w:color="auto"/>
            </w:tcBorders>
            <w:vAlign w:val="center"/>
          </w:tcPr>
          <w:p w14:paraId="0DAE4AE1" w14:textId="77777777" w:rsidR="00845285" w:rsidRDefault="00845285" w:rsidP="00A61448">
            <w:pPr>
              <w:rPr>
                <w:rFonts w:ascii="Times New Roman" w:hAnsi="Times New Roman" w:cs="Times New Roman"/>
                <w:szCs w:val="21"/>
              </w:rPr>
            </w:pPr>
          </w:p>
        </w:tc>
        <w:tc>
          <w:tcPr>
            <w:tcW w:w="454" w:type="pct"/>
            <w:vMerge/>
            <w:tcBorders>
              <w:bottom w:val="single" w:sz="4" w:space="0" w:color="auto"/>
            </w:tcBorders>
            <w:vAlign w:val="center"/>
          </w:tcPr>
          <w:p w14:paraId="727B48DE" w14:textId="77777777" w:rsidR="00845285" w:rsidRDefault="00845285" w:rsidP="00A61448">
            <w:pPr>
              <w:rPr>
                <w:rFonts w:ascii="Times New Roman" w:hAnsi="Times New Roman" w:cs="Times New Roman"/>
                <w:szCs w:val="21"/>
              </w:rPr>
            </w:pPr>
          </w:p>
        </w:tc>
        <w:tc>
          <w:tcPr>
            <w:tcW w:w="453" w:type="pct"/>
            <w:tcBorders>
              <w:bottom w:val="single" w:sz="4" w:space="0" w:color="auto"/>
            </w:tcBorders>
            <w:vAlign w:val="center"/>
          </w:tcPr>
          <w:p w14:paraId="7EA75026" w14:textId="1D51D633" w:rsidR="00845285" w:rsidRDefault="00845285" w:rsidP="00A61448">
            <w:pPr>
              <w:rPr>
                <w:rFonts w:ascii="Times New Roman" w:hAnsi="Times New Roman" w:cs="Times New Roman"/>
                <w:szCs w:val="21"/>
              </w:rPr>
            </w:pPr>
            <w:r w:rsidRPr="00E85E5F">
              <w:rPr>
                <w:rFonts w:ascii="Times New Roman" w:hAnsi="Times New Roman" w:cs="Times New Roman"/>
                <w:szCs w:val="21"/>
              </w:rPr>
              <w:t>-0.103</w:t>
            </w:r>
          </w:p>
        </w:tc>
        <w:tc>
          <w:tcPr>
            <w:tcW w:w="453" w:type="pct"/>
            <w:vMerge/>
            <w:tcBorders>
              <w:bottom w:val="single" w:sz="4" w:space="0" w:color="auto"/>
            </w:tcBorders>
            <w:vAlign w:val="center"/>
          </w:tcPr>
          <w:p w14:paraId="73BACA65" w14:textId="77777777" w:rsidR="00845285" w:rsidRDefault="00845285" w:rsidP="00A61448">
            <w:pPr>
              <w:rPr>
                <w:rFonts w:ascii="Times New Roman" w:hAnsi="Times New Roman" w:cs="Times New Roman"/>
                <w:szCs w:val="21"/>
              </w:rPr>
            </w:pPr>
          </w:p>
        </w:tc>
        <w:tc>
          <w:tcPr>
            <w:tcW w:w="453" w:type="pct"/>
            <w:vMerge/>
            <w:tcBorders>
              <w:bottom w:val="single" w:sz="4" w:space="0" w:color="auto"/>
            </w:tcBorders>
            <w:vAlign w:val="center"/>
          </w:tcPr>
          <w:p w14:paraId="5FF389FD" w14:textId="77777777" w:rsidR="00845285" w:rsidRDefault="00845285" w:rsidP="00A61448">
            <w:pPr>
              <w:rPr>
                <w:rFonts w:ascii="Times New Roman" w:hAnsi="Times New Roman" w:cs="Times New Roman"/>
                <w:szCs w:val="21"/>
              </w:rPr>
            </w:pPr>
          </w:p>
        </w:tc>
        <w:tc>
          <w:tcPr>
            <w:tcW w:w="453" w:type="pct"/>
            <w:vMerge/>
            <w:tcBorders>
              <w:bottom w:val="single" w:sz="4" w:space="0" w:color="auto"/>
            </w:tcBorders>
            <w:vAlign w:val="center"/>
          </w:tcPr>
          <w:p w14:paraId="1D018E25" w14:textId="77777777" w:rsidR="00845285" w:rsidRDefault="00845285" w:rsidP="00A61448">
            <w:pPr>
              <w:rPr>
                <w:rFonts w:ascii="Times New Roman" w:hAnsi="Times New Roman" w:cs="Times New Roman"/>
                <w:szCs w:val="21"/>
              </w:rPr>
            </w:pPr>
          </w:p>
        </w:tc>
      </w:tr>
      <w:tr w:rsidR="00845285" w14:paraId="31594377" w14:textId="77777777" w:rsidTr="000A3F8B">
        <w:trPr>
          <w:trHeight w:val="454"/>
        </w:trPr>
        <w:tc>
          <w:tcPr>
            <w:tcW w:w="450" w:type="pct"/>
            <w:vMerge w:val="restart"/>
            <w:tcBorders>
              <w:top w:val="single" w:sz="4" w:space="0" w:color="auto"/>
              <w:bottom w:val="single" w:sz="4" w:space="0" w:color="auto"/>
            </w:tcBorders>
            <w:vAlign w:val="center"/>
          </w:tcPr>
          <w:p w14:paraId="67776004" w14:textId="1A52F886" w:rsidR="00845285" w:rsidRDefault="00845285" w:rsidP="00A61448">
            <w:pPr>
              <w:rPr>
                <w:rFonts w:ascii="Times New Roman" w:hAnsi="Times New Roman" w:cs="Times New Roman"/>
                <w:szCs w:val="21"/>
              </w:rPr>
            </w:pPr>
            <w:r w:rsidRPr="00E85E5F">
              <w:rPr>
                <w:rFonts w:ascii="Times New Roman" w:hAnsi="Times New Roman" w:cs="Times New Roman"/>
                <w:b/>
                <w:bCs/>
                <w:szCs w:val="21"/>
              </w:rPr>
              <w:t>IM5</w:t>
            </w:r>
          </w:p>
        </w:tc>
        <w:tc>
          <w:tcPr>
            <w:tcW w:w="453" w:type="pct"/>
            <w:vMerge w:val="restart"/>
            <w:tcBorders>
              <w:top w:val="single" w:sz="4" w:space="0" w:color="auto"/>
              <w:bottom w:val="single" w:sz="4" w:space="0" w:color="auto"/>
            </w:tcBorders>
            <w:vAlign w:val="center"/>
          </w:tcPr>
          <w:p w14:paraId="69AB6E1D" w14:textId="3A119C59" w:rsidR="00845285" w:rsidRDefault="00845285" w:rsidP="00A61448">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bottom w:val="single" w:sz="4" w:space="0" w:color="auto"/>
            </w:tcBorders>
            <w:vAlign w:val="center"/>
          </w:tcPr>
          <w:p w14:paraId="70AC479E" w14:textId="4FF33578" w:rsidR="00845285" w:rsidRDefault="00845285" w:rsidP="00A61448">
            <w:pPr>
              <w:rPr>
                <w:rFonts w:ascii="Times New Roman" w:hAnsi="Times New Roman" w:cs="Times New Roman"/>
                <w:szCs w:val="21"/>
              </w:rPr>
            </w:pPr>
            <w:r w:rsidRPr="00E85E5F">
              <w:rPr>
                <w:rFonts w:ascii="Times New Roman" w:hAnsi="Times New Roman" w:cs="Times New Roman"/>
                <w:b/>
                <w:bCs/>
                <w:szCs w:val="21"/>
              </w:rPr>
              <w:t>/</w:t>
            </w:r>
          </w:p>
        </w:tc>
        <w:tc>
          <w:tcPr>
            <w:tcW w:w="451" w:type="pct"/>
            <w:vMerge w:val="restart"/>
            <w:tcBorders>
              <w:top w:val="single" w:sz="4" w:space="0" w:color="auto"/>
              <w:bottom w:val="single" w:sz="4" w:space="0" w:color="auto"/>
            </w:tcBorders>
            <w:vAlign w:val="center"/>
          </w:tcPr>
          <w:p w14:paraId="1C44669F" w14:textId="40572651" w:rsidR="00845285" w:rsidRDefault="00845285" w:rsidP="00A61448">
            <w:pPr>
              <w:rPr>
                <w:rFonts w:ascii="Times New Roman" w:hAnsi="Times New Roman" w:cs="Times New Roman"/>
                <w:szCs w:val="21"/>
              </w:rPr>
            </w:pPr>
            <w:r w:rsidRPr="00E85E5F">
              <w:rPr>
                <w:rFonts w:ascii="Times New Roman" w:hAnsi="Times New Roman" w:cs="Times New Roman"/>
                <w:b/>
                <w:bCs/>
                <w:szCs w:val="21"/>
              </w:rPr>
              <w:t>/</w:t>
            </w:r>
          </w:p>
        </w:tc>
        <w:tc>
          <w:tcPr>
            <w:tcW w:w="451" w:type="pct"/>
            <w:vMerge w:val="restart"/>
            <w:tcBorders>
              <w:top w:val="single" w:sz="4" w:space="0" w:color="auto"/>
              <w:bottom w:val="single" w:sz="4" w:space="0" w:color="auto"/>
            </w:tcBorders>
            <w:vAlign w:val="center"/>
          </w:tcPr>
          <w:p w14:paraId="07219CBC" w14:textId="6A65D694" w:rsidR="00845285" w:rsidRDefault="00845285" w:rsidP="00A61448">
            <w:pPr>
              <w:rPr>
                <w:rFonts w:ascii="Times New Roman" w:hAnsi="Times New Roman" w:cs="Times New Roman"/>
                <w:szCs w:val="21"/>
              </w:rPr>
            </w:pPr>
            <w:r w:rsidRPr="00E85E5F">
              <w:rPr>
                <w:rFonts w:ascii="Times New Roman" w:hAnsi="Times New Roman" w:cs="Times New Roman"/>
                <w:b/>
                <w:bCs/>
                <w:szCs w:val="21"/>
              </w:rPr>
              <w:t>/</w:t>
            </w:r>
          </w:p>
        </w:tc>
        <w:tc>
          <w:tcPr>
            <w:tcW w:w="476" w:type="pct"/>
            <w:vMerge w:val="restart"/>
            <w:tcBorders>
              <w:top w:val="single" w:sz="4" w:space="0" w:color="auto"/>
              <w:bottom w:val="single" w:sz="4" w:space="0" w:color="auto"/>
            </w:tcBorders>
            <w:vAlign w:val="center"/>
          </w:tcPr>
          <w:p w14:paraId="2F8689E7" w14:textId="1C06A28C" w:rsidR="00845285" w:rsidRDefault="00845285" w:rsidP="00A61448">
            <w:pPr>
              <w:rPr>
                <w:rFonts w:ascii="Times New Roman" w:hAnsi="Times New Roman" w:cs="Times New Roman"/>
                <w:szCs w:val="21"/>
              </w:rPr>
            </w:pPr>
            <w:r w:rsidRPr="00E85E5F">
              <w:rPr>
                <w:rFonts w:ascii="Times New Roman" w:hAnsi="Times New Roman" w:cs="Times New Roman"/>
                <w:b/>
                <w:bCs/>
                <w:szCs w:val="21"/>
              </w:rPr>
              <w:t>/</w:t>
            </w:r>
          </w:p>
        </w:tc>
        <w:tc>
          <w:tcPr>
            <w:tcW w:w="454" w:type="pct"/>
            <w:vMerge w:val="restart"/>
            <w:tcBorders>
              <w:top w:val="single" w:sz="4" w:space="0" w:color="auto"/>
              <w:bottom w:val="single" w:sz="4" w:space="0" w:color="auto"/>
            </w:tcBorders>
            <w:vAlign w:val="center"/>
          </w:tcPr>
          <w:p w14:paraId="57651FD5" w14:textId="458BC296" w:rsidR="00845285" w:rsidRDefault="00845285" w:rsidP="00A61448">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bottom w:val="single" w:sz="4" w:space="0" w:color="auto"/>
            </w:tcBorders>
            <w:vAlign w:val="center"/>
          </w:tcPr>
          <w:p w14:paraId="5D832211" w14:textId="6E55D4B9" w:rsidR="00845285" w:rsidRDefault="00845285" w:rsidP="00A61448">
            <w:pPr>
              <w:rPr>
                <w:rFonts w:ascii="Times New Roman" w:hAnsi="Times New Roman" w:cs="Times New Roman"/>
                <w:szCs w:val="21"/>
              </w:rPr>
            </w:pPr>
            <w:r w:rsidRPr="00E85E5F">
              <w:rPr>
                <w:rFonts w:ascii="Times New Roman" w:hAnsi="Times New Roman" w:cs="Times New Roman"/>
                <w:b/>
                <w:bCs/>
                <w:szCs w:val="21"/>
              </w:rPr>
              <w:t>/</w:t>
            </w:r>
          </w:p>
        </w:tc>
        <w:tc>
          <w:tcPr>
            <w:tcW w:w="453" w:type="pct"/>
            <w:tcBorders>
              <w:top w:val="single" w:sz="4" w:space="0" w:color="auto"/>
            </w:tcBorders>
            <w:vAlign w:val="center"/>
          </w:tcPr>
          <w:p w14:paraId="0ABED167" w14:textId="12194B33" w:rsidR="00845285" w:rsidRDefault="00845285" w:rsidP="00A61448">
            <w:pPr>
              <w:rPr>
                <w:rFonts w:ascii="Times New Roman" w:hAnsi="Times New Roman" w:cs="Times New Roman"/>
                <w:szCs w:val="21"/>
              </w:rPr>
            </w:pPr>
            <w:r>
              <w:rPr>
                <w:rFonts w:ascii="Times New Roman" w:hAnsi="Times New Roman" w:cs="Times New Roman" w:hint="eastAsia"/>
                <w:szCs w:val="21"/>
              </w:rPr>
              <w:t>-0.055</w:t>
            </w:r>
          </w:p>
        </w:tc>
        <w:tc>
          <w:tcPr>
            <w:tcW w:w="453" w:type="pct"/>
            <w:tcBorders>
              <w:top w:val="single" w:sz="4" w:space="0" w:color="auto"/>
            </w:tcBorders>
            <w:vAlign w:val="center"/>
          </w:tcPr>
          <w:p w14:paraId="55740D1F" w14:textId="4D499158" w:rsidR="00845285" w:rsidRDefault="00845285" w:rsidP="00A61448">
            <w:pPr>
              <w:rPr>
                <w:rFonts w:ascii="Times New Roman" w:hAnsi="Times New Roman" w:cs="Times New Roman"/>
                <w:szCs w:val="21"/>
              </w:rPr>
            </w:pPr>
            <w:r>
              <w:rPr>
                <w:rFonts w:ascii="Times New Roman" w:hAnsi="Times New Roman" w:cs="Times New Roman" w:hint="eastAsia"/>
                <w:szCs w:val="21"/>
              </w:rPr>
              <w:t>-0.034</w:t>
            </w:r>
          </w:p>
        </w:tc>
        <w:tc>
          <w:tcPr>
            <w:tcW w:w="453" w:type="pct"/>
            <w:tcBorders>
              <w:top w:val="single" w:sz="4" w:space="0" w:color="auto"/>
            </w:tcBorders>
            <w:vAlign w:val="center"/>
          </w:tcPr>
          <w:p w14:paraId="60283AA6" w14:textId="23AD5E7D" w:rsidR="00845285" w:rsidRDefault="00845285" w:rsidP="00A61448">
            <w:pPr>
              <w:rPr>
                <w:rFonts w:ascii="Times New Roman" w:hAnsi="Times New Roman" w:cs="Times New Roman"/>
                <w:szCs w:val="21"/>
              </w:rPr>
            </w:pPr>
            <w:r>
              <w:rPr>
                <w:rFonts w:ascii="Times New Roman" w:hAnsi="Times New Roman" w:cs="Times New Roman" w:hint="eastAsia"/>
                <w:szCs w:val="21"/>
              </w:rPr>
              <w:t>-0.015</w:t>
            </w:r>
          </w:p>
        </w:tc>
      </w:tr>
      <w:tr w:rsidR="00845285" w14:paraId="5DE5334F" w14:textId="77777777" w:rsidTr="000A3F8B">
        <w:trPr>
          <w:trHeight w:val="454"/>
        </w:trPr>
        <w:tc>
          <w:tcPr>
            <w:tcW w:w="450" w:type="pct"/>
            <w:vMerge/>
            <w:tcBorders>
              <w:bottom w:val="single" w:sz="4" w:space="0" w:color="auto"/>
            </w:tcBorders>
            <w:vAlign w:val="center"/>
          </w:tcPr>
          <w:p w14:paraId="03362816" w14:textId="77777777" w:rsidR="00845285" w:rsidRPr="00E85E5F" w:rsidRDefault="00845285" w:rsidP="00A61448">
            <w:pPr>
              <w:rPr>
                <w:rFonts w:ascii="Times New Roman" w:hAnsi="Times New Roman" w:cs="Times New Roman"/>
                <w:b/>
                <w:bCs/>
                <w:szCs w:val="21"/>
              </w:rPr>
            </w:pPr>
          </w:p>
        </w:tc>
        <w:tc>
          <w:tcPr>
            <w:tcW w:w="453" w:type="pct"/>
            <w:vMerge/>
            <w:tcBorders>
              <w:bottom w:val="single" w:sz="4" w:space="0" w:color="auto"/>
            </w:tcBorders>
            <w:vAlign w:val="center"/>
          </w:tcPr>
          <w:p w14:paraId="4FAC87C4" w14:textId="77777777" w:rsidR="00845285" w:rsidRDefault="00845285" w:rsidP="00A61448">
            <w:pPr>
              <w:rPr>
                <w:rFonts w:ascii="Times New Roman" w:hAnsi="Times New Roman" w:cs="Times New Roman"/>
                <w:szCs w:val="21"/>
              </w:rPr>
            </w:pPr>
          </w:p>
        </w:tc>
        <w:tc>
          <w:tcPr>
            <w:tcW w:w="453" w:type="pct"/>
            <w:vMerge/>
            <w:tcBorders>
              <w:bottom w:val="single" w:sz="4" w:space="0" w:color="auto"/>
            </w:tcBorders>
            <w:vAlign w:val="center"/>
          </w:tcPr>
          <w:p w14:paraId="28E157C1" w14:textId="77777777" w:rsidR="00845285" w:rsidRDefault="00845285" w:rsidP="00A61448">
            <w:pPr>
              <w:rPr>
                <w:rFonts w:ascii="Times New Roman" w:hAnsi="Times New Roman" w:cs="Times New Roman"/>
                <w:szCs w:val="21"/>
              </w:rPr>
            </w:pPr>
          </w:p>
        </w:tc>
        <w:tc>
          <w:tcPr>
            <w:tcW w:w="451" w:type="pct"/>
            <w:vMerge/>
            <w:tcBorders>
              <w:bottom w:val="single" w:sz="4" w:space="0" w:color="auto"/>
            </w:tcBorders>
            <w:vAlign w:val="center"/>
          </w:tcPr>
          <w:p w14:paraId="67F040A8" w14:textId="77777777" w:rsidR="00845285" w:rsidRDefault="00845285" w:rsidP="00A61448">
            <w:pPr>
              <w:rPr>
                <w:rFonts w:ascii="Times New Roman" w:hAnsi="Times New Roman" w:cs="Times New Roman"/>
                <w:szCs w:val="21"/>
              </w:rPr>
            </w:pPr>
          </w:p>
        </w:tc>
        <w:tc>
          <w:tcPr>
            <w:tcW w:w="451" w:type="pct"/>
            <w:vMerge/>
            <w:tcBorders>
              <w:bottom w:val="single" w:sz="4" w:space="0" w:color="auto"/>
            </w:tcBorders>
            <w:vAlign w:val="center"/>
          </w:tcPr>
          <w:p w14:paraId="06ED5A0E" w14:textId="77777777" w:rsidR="00845285" w:rsidRDefault="00845285" w:rsidP="00A61448">
            <w:pPr>
              <w:rPr>
                <w:rFonts w:ascii="Times New Roman" w:hAnsi="Times New Roman" w:cs="Times New Roman"/>
                <w:szCs w:val="21"/>
              </w:rPr>
            </w:pPr>
          </w:p>
        </w:tc>
        <w:tc>
          <w:tcPr>
            <w:tcW w:w="476" w:type="pct"/>
            <w:vMerge/>
            <w:tcBorders>
              <w:bottom w:val="single" w:sz="4" w:space="0" w:color="auto"/>
            </w:tcBorders>
            <w:vAlign w:val="center"/>
          </w:tcPr>
          <w:p w14:paraId="5AA48993" w14:textId="77777777" w:rsidR="00845285" w:rsidRDefault="00845285" w:rsidP="00A61448">
            <w:pPr>
              <w:rPr>
                <w:rFonts w:ascii="Times New Roman" w:hAnsi="Times New Roman" w:cs="Times New Roman"/>
                <w:szCs w:val="21"/>
              </w:rPr>
            </w:pPr>
          </w:p>
        </w:tc>
        <w:tc>
          <w:tcPr>
            <w:tcW w:w="454" w:type="pct"/>
            <w:vMerge/>
            <w:tcBorders>
              <w:bottom w:val="single" w:sz="4" w:space="0" w:color="auto"/>
            </w:tcBorders>
            <w:vAlign w:val="center"/>
          </w:tcPr>
          <w:p w14:paraId="753EB8F8" w14:textId="77777777" w:rsidR="00845285" w:rsidRDefault="00845285" w:rsidP="00A61448">
            <w:pPr>
              <w:rPr>
                <w:rFonts w:ascii="Times New Roman" w:hAnsi="Times New Roman" w:cs="Times New Roman"/>
                <w:szCs w:val="21"/>
              </w:rPr>
            </w:pPr>
          </w:p>
        </w:tc>
        <w:tc>
          <w:tcPr>
            <w:tcW w:w="453" w:type="pct"/>
            <w:vMerge/>
            <w:tcBorders>
              <w:bottom w:val="single" w:sz="4" w:space="0" w:color="auto"/>
            </w:tcBorders>
            <w:vAlign w:val="center"/>
          </w:tcPr>
          <w:p w14:paraId="024B09DE" w14:textId="77777777" w:rsidR="00845285" w:rsidRDefault="00845285" w:rsidP="00A61448">
            <w:pPr>
              <w:rPr>
                <w:rFonts w:ascii="Times New Roman" w:hAnsi="Times New Roman" w:cs="Times New Roman"/>
                <w:szCs w:val="21"/>
              </w:rPr>
            </w:pPr>
          </w:p>
        </w:tc>
        <w:tc>
          <w:tcPr>
            <w:tcW w:w="453" w:type="pct"/>
            <w:tcBorders>
              <w:bottom w:val="single" w:sz="4" w:space="0" w:color="auto"/>
            </w:tcBorders>
            <w:vAlign w:val="center"/>
          </w:tcPr>
          <w:p w14:paraId="13C64239" w14:textId="0812C4EA" w:rsidR="00845285" w:rsidRDefault="00845285" w:rsidP="00A61448">
            <w:pPr>
              <w:rPr>
                <w:rFonts w:ascii="Times New Roman" w:hAnsi="Times New Roman" w:cs="Times New Roman"/>
                <w:szCs w:val="21"/>
              </w:rPr>
            </w:pPr>
            <w:r>
              <w:rPr>
                <w:rFonts w:ascii="Times New Roman" w:hAnsi="Times New Roman" w:cs="Times New Roman" w:hint="eastAsia"/>
                <w:szCs w:val="21"/>
              </w:rPr>
              <w:t>-0.042</w:t>
            </w:r>
          </w:p>
        </w:tc>
        <w:tc>
          <w:tcPr>
            <w:tcW w:w="453" w:type="pct"/>
            <w:tcBorders>
              <w:bottom w:val="single" w:sz="4" w:space="0" w:color="auto"/>
            </w:tcBorders>
            <w:vAlign w:val="center"/>
          </w:tcPr>
          <w:p w14:paraId="37E73D81" w14:textId="4B53F1FB" w:rsidR="00845285" w:rsidRDefault="00845285" w:rsidP="00A61448">
            <w:pPr>
              <w:rPr>
                <w:rFonts w:ascii="Times New Roman" w:hAnsi="Times New Roman" w:cs="Times New Roman"/>
                <w:szCs w:val="21"/>
              </w:rPr>
            </w:pPr>
            <w:r>
              <w:rPr>
                <w:rFonts w:ascii="Times New Roman" w:hAnsi="Times New Roman" w:cs="Times New Roman" w:hint="eastAsia"/>
                <w:szCs w:val="21"/>
              </w:rPr>
              <w:t>-0.045</w:t>
            </w:r>
          </w:p>
        </w:tc>
        <w:tc>
          <w:tcPr>
            <w:tcW w:w="453" w:type="pct"/>
            <w:tcBorders>
              <w:bottom w:val="single" w:sz="4" w:space="0" w:color="auto"/>
            </w:tcBorders>
            <w:vAlign w:val="center"/>
          </w:tcPr>
          <w:p w14:paraId="3D2F6291" w14:textId="23C9E943" w:rsidR="00845285" w:rsidRDefault="00845285" w:rsidP="00A61448">
            <w:pPr>
              <w:rPr>
                <w:rFonts w:ascii="Times New Roman" w:hAnsi="Times New Roman" w:cs="Times New Roman"/>
                <w:szCs w:val="21"/>
              </w:rPr>
            </w:pPr>
            <w:r>
              <w:rPr>
                <w:rFonts w:ascii="Times New Roman" w:hAnsi="Times New Roman" w:cs="Times New Roman" w:hint="eastAsia"/>
                <w:szCs w:val="21"/>
              </w:rPr>
              <w:t>-0.022</w:t>
            </w:r>
          </w:p>
        </w:tc>
      </w:tr>
      <w:tr w:rsidR="003F1228" w14:paraId="168B7523" w14:textId="77777777" w:rsidTr="000A3F8B">
        <w:trPr>
          <w:trHeight w:val="454"/>
        </w:trPr>
        <w:tc>
          <w:tcPr>
            <w:tcW w:w="450" w:type="pct"/>
            <w:vMerge w:val="restart"/>
            <w:tcBorders>
              <w:top w:val="single" w:sz="4" w:space="0" w:color="auto"/>
              <w:bottom w:val="single" w:sz="4" w:space="0" w:color="auto"/>
            </w:tcBorders>
            <w:vAlign w:val="center"/>
          </w:tcPr>
          <w:p w14:paraId="7E5A4E13" w14:textId="6B9511BB" w:rsidR="003F1228" w:rsidRPr="00E85E5F" w:rsidRDefault="003F1228" w:rsidP="00A61448">
            <w:pPr>
              <w:rPr>
                <w:rFonts w:ascii="Times New Roman" w:hAnsi="Times New Roman" w:cs="Times New Roman"/>
                <w:b/>
                <w:bCs/>
                <w:szCs w:val="21"/>
              </w:rPr>
            </w:pPr>
            <w:r w:rsidRPr="00E85E5F">
              <w:rPr>
                <w:rFonts w:ascii="Times New Roman" w:hAnsi="Times New Roman" w:cs="Times New Roman"/>
                <w:b/>
                <w:bCs/>
                <w:szCs w:val="21"/>
              </w:rPr>
              <w:t>IM6</w:t>
            </w:r>
          </w:p>
        </w:tc>
        <w:tc>
          <w:tcPr>
            <w:tcW w:w="453" w:type="pct"/>
            <w:tcBorders>
              <w:top w:val="single" w:sz="4" w:space="0" w:color="auto"/>
            </w:tcBorders>
            <w:vAlign w:val="center"/>
          </w:tcPr>
          <w:p w14:paraId="6972383E" w14:textId="41A00B01" w:rsidR="003F1228" w:rsidRDefault="003F1228" w:rsidP="00A61448">
            <w:pPr>
              <w:rPr>
                <w:rFonts w:ascii="Times New Roman" w:hAnsi="Times New Roman" w:cs="Times New Roman"/>
                <w:szCs w:val="21"/>
              </w:rPr>
            </w:pPr>
            <w:r w:rsidRPr="008C04BF">
              <w:rPr>
                <w:rFonts w:ascii="Times New Roman" w:hAnsi="Times New Roman" w:cs="Times New Roman"/>
                <w:b/>
                <w:bCs/>
                <w:szCs w:val="21"/>
              </w:rPr>
              <w:t>-0.059*</w:t>
            </w:r>
          </w:p>
        </w:tc>
        <w:tc>
          <w:tcPr>
            <w:tcW w:w="453" w:type="pct"/>
            <w:tcBorders>
              <w:top w:val="single" w:sz="4" w:space="0" w:color="auto"/>
            </w:tcBorders>
            <w:vAlign w:val="center"/>
          </w:tcPr>
          <w:p w14:paraId="5DE4A0C7" w14:textId="3784802D" w:rsidR="003F1228" w:rsidRDefault="003F1228" w:rsidP="00A61448">
            <w:pPr>
              <w:rPr>
                <w:rFonts w:ascii="Times New Roman" w:hAnsi="Times New Roman" w:cs="Times New Roman"/>
                <w:szCs w:val="21"/>
              </w:rPr>
            </w:pPr>
            <w:r w:rsidRPr="008C04BF">
              <w:rPr>
                <w:rFonts w:ascii="Times New Roman" w:hAnsi="Times New Roman" w:cs="Times New Roman"/>
                <w:szCs w:val="21"/>
              </w:rPr>
              <w:t>-0.037</w:t>
            </w:r>
          </w:p>
        </w:tc>
        <w:tc>
          <w:tcPr>
            <w:tcW w:w="451" w:type="pct"/>
            <w:tcBorders>
              <w:top w:val="single" w:sz="4" w:space="0" w:color="auto"/>
            </w:tcBorders>
            <w:vAlign w:val="center"/>
          </w:tcPr>
          <w:p w14:paraId="26F8CE9B" w14:textId="56357C6B" w:rsidR="003F1228" w:rsidRDefault="003F1228" w:rsidP="00A61448">
            <w:pPr>
              <w:rPr>
                <w:rFonts w:ascii="Times New Roman" w:hAnsi="Times New Roman" w:cs="Times New Roman"/>
                <w:szCs w:val="21"/>
              </w:rPr>
            </w:pPr>
            <w:r w:rsidRPr="008C04BF">
              <w:rPr>
                <w:rFonts w:ascii="Times New Roman" w:hAnsi="Times New Roman" w:cs="Times New Roman"/>
                <w:b/>
                <w:bCs/>
                <w:szCs w:val="21"/>
              </w:rPr>
              <w:t>-0.060*</w:t>
            </w:r>
          </w:p>
        </w:tc>
        <w:tc>
          <w:tcPr>
            <w:tcW w:w="451" w:type="pct"/>
            <w:tcBorders>
              <w:top w:val="single" w:sz="4" w:space="0" w:color="auto"/>
            </w:tcBorders>
            <w:vAlign w:val="center"/>
          </w:tcPr>
          <w:p w14:paraId="321AE1C2" w14:textId="62F4BB5E" w:rsidR="003F1228" w:rsidRDefault="003F1228" w:rsidP="00A61448">
            <w:pPr>
              <w:rPr>
                <w:rFonts w:ascii="Times New Roman" w:hAnsi="Times New Roman" w:cs="Times New Roman"/>
                <w:szCs w:val="21"/>
              </w:rPr>
            </w:pPr>
            <w:r w:rsidRPr="004C6DC8">
              <w:rPr>
                <w:rFonts w:ascii="Times New Roman" w:hAnsi="Times New Roman" w:cs="Times New Roman"/>
                <w:b/>
                <w:bCs/>
                <w:szCs w:val="21"/>
              </w:rPr>
              <w:t>-0.059*</w:t>
            </w:r>
          </w:p>
        </w:tc>
        <w:tc>
          <w:tcPr>
            <w:tcW w:w="476" w:type="pct"/>
            <w:tcBorders>
              <w:top w:val="single" w:sz="4" w:space="0" w:color="auto"/>
            </w:tcBorders>
            <w:vAlign w:val="center"/>
          </w:tcPr>
          <w:p w14:paraId="4C5393F6" w14:textId="4E3FDE13" w:rsidR="003F1228" w:rsidRDefault="003F1228" w:rsidP="00A61448">
            <w:pPr>
              <w:rPr>
                <w:rFonts w:ascii="Times New Roman" w:hAnsi="Times New Roman" w:cs="Times New Roman"/>
                <w:szCs w:val="21"/>
              </w:rPr>
            </w:pPr>
            <w:r w:rsidRPr="004C6DC8">
              <w:rPr>
                <w:rFonts w:ascii="Times New Roman" w:hAnsi="Times New Roman" w:cs="Times New Roman"/>
                <w:szCs w:val="21"/>
              </w:rPr>
              <w:t>-0.057</w:t>
            </w:r>
          </w:p>
        </w:tc>
        <w:tc>
          <w:tcPr>
            <w:tcW w:w="454" w:type="pct"/>
            <w:tcBorders>
              <w:top w:val="single" w:sz="4" w:space="0" w:color="auto"/>
            </w:tcBorders>
            <w:vAlign w:val="center"/>
          </w:tcPr>
          <w:p w14:paraId="3D601EF5" w14:textId="1193762C" w:rsidR="003F1228" w:rsidRDefault="003F1228" w:rsidP="00A61448">
            <w:pPr>
              <w:rPr>
                <w:rFonts w:ascii="Times New Roman" w:hAnsi="Times New Roman" w:cs="Times New Roman"/>
                <w:szCs w:val="21"/>
              </w:rPr>
            </w:pPr>
            <w:r w:rsidRPr="004C6DC8">
              <w:rPr>
                <w:rFonts w:ascii="Times New Roman" w:hAnsi="Times New Roman" w:cs="Times New Roman"/>
                <w:szCs w:val="21"/>
              </w:rPr>
              <w:t>-0.055</w:t>
            </w:r>
          </w:p>
        </w:tc>
        <w:tc>
          <w:tcPr>
            <w:tcW w:w="453" w:type="pct"/>
            <w:vMerge w:val="restart"/>
            <w:tcBorders>
              <w:top w:val="single" w:sz="4" w:space="0" w:color="auto"/>
            </w:tcBorders>
            <w:vAlign w:val="center"/>
          </w:tcPr>
          <w:p w14:paraId="2B9067A2" w14:textId="6DCEB04B" w:rsidR="003F1228" w:rsidRDefault="003F1228" w:rsidP="00A61448">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5DE48864" w14:textId="2D4E2D73" w:rsidR="003F1228" w:rsidRDefault="003F1228" w:rsidP="00A61448">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23515CAA" w14:textId="144560BD" w:rsidR="003F1228" w:rsidRDefault="003F1228" w:rsidP="00A61448">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035CB4A9" w14:textId="449CFECA" w:rsidR="003F1228" w:rsidRDefault="003F1228" w:rsidP="00A61448">
            <w:pPr>
              <w:rPr>
                <w:rFonts w:ascii="Times New Roman" w:hAnsi="Times New Roman" w:cs="Times New Roman"/>
                <w:szCs w:val="21"/>
              </w:rPr>
            </w:pPr>
            <w:r w:rsidRPr="00E85E5F">
              <w:rPr>
                <w:rFonts w:ascii="Times New Roman" w:hAnsi="Times New Roman" w:cs="Times New Roman"/>
                <w:b/>
                <w:bCs/>
                <w:szCs w:val="21"/>
              </w:rPr>
              <w:t>/</w:t>
            </w:r>
          </w:p>
        </w:tc>
      </w:tr>
      <w:tr w:rsidR="003F1228" w14:paraId="4B4B8BD9" w14:textId="77777777" w:rsidTr="00B967C7">
        <w:trPr>
          <w:trHeight w:val="454"/>
        </w:trPr>
        <w:tc>
          <w:tcPr>
            <w:tcW w:w="450" w:type="pct"/>
            <w:vMerge/>
            <w:tcBorders>
              <w:bottom w:val="single" w:sz="4" w:space="0" w:color="auto"/>
            </w:tcBorders>
            <w:vAlign w:val="center"/>
          </w:tcPr>
          <w:p w14:paraId="6B940C72" w14:textId="77777777" w:rsidR="003F1228" w:rsidRPr="00E85E5F" w:rsidRDefault="003F1228" w:rsidP="00A61448">
            <w:pPr>
              <w:rPr>
                <w:rFonts w:ascii="Times New Roman" w:hAnsi="Times New Roman" w:cs="Times New Roman"/>
                <w:b/>
                <w:bCs/>
                <w:szCs w:val="21"/>
              </w:rPr>
            </w:pPr>
          </w:p>
        </w:tc>
        <w:tc>
          <w:tcPr>
            <w:tcW w:w="453" w:type="pct"/>
            <w:tcBorders>
              <w:bottom w:val="single" w:sz="4" w:space="0" w:color="auto"/>
            </w:tcBorders>
            <w:vAlign w:val="center"/>
          </w:tcPr>
          <w:p w14:paraId="29AE6508" w14:textId="402AE459" w:rsidR="003F1228" w:rsidRDefault="003F1228" w:rsidP="00A61448">
            <w:pPr>
              <w:rPr>
                <w:rFonts w:ascii="Times New Roman" w:hAnsi="Times New Roman" w:cs="Times New Roman"/>
                <w:szCs w:val="21"/>
              </w:rPr>
            </w:pPr>
            <w:r w:rsidRPr="00E85E5F">
              <w:rPr>
                <w:rFonts w:ascii="Times New Roman" w:hAnsi="Times New Roman" w:cs="Times New Roman"/>
                <w:b/>
                <w:bCs/>
                <w:szCs w:val="21"/>
              </w:rPr>
              <w:t>-0.051*</w:t>
            </w:r>
          </w:p>
        </w:tc>
        <w:tc>
          <w:tcPr>
            <w:tcW w:w="453" w:type="pct"/>
            <w:tcBorders>
              <w:bottom w:val="single" w:sz="4" w:space="0" w:color="auto"/>
            </w:tcBorders>
            <w:vAlign w:val="center"/>
          </w:tcPr>
          <w:p w14:paraId="2266A1E0" w14:textId="2C2F377C" w:rsidR="003F1228" w:rsidRDefault="003F1228" w:rsidP="00A61448">
            <w:pPr>
              <w:rPr>
                <w:rFonts w:ascii="Times New Roman" w:hAnsi="Times New Roman" w:cs="Times New Roman"/>
                <w:szCs w:val="21"/>
              </w:rPr>
            </w:pPr>
            <w:r w:rsidRPr="00E85E5F">
              <w:rPr>
                <w:rFonts w:ascii="Times New Roman" w:hAnsi="Times New Roman" w:cs="Times New Roman"/>
                <w:szCs w:val="21"/>
              </w:rPr>
              <w:t>-0.034</w:t>
            </w:r>
          </w:p>
        </w:tc>
        <w:tc>
          <w:tcPr>
            <w:tcW w:w="451" w:type="pct"/>
            <w:tcBorders>
              <w:bottom w:val="single" w:sz="4" w:space="0" w:color="auto"/>
            </w:tcBorders>
            <w:vAlign w:val="center"/>
          </w:tcPr>
          <w:p w14:paraId="565CCA2B" w14:textId="37EB9EE1" w:rsidR="003F1228" w:rsidRDefault="003F1228" w:rsidP="00A61448">
            <w:pPr>
              <w:rPr>
                <w:rFonts w:ascii="Times New Roman" w:hAnsi="Times New Roman" w:cs="Times New Roman"/>
                <w:szCs w:val="21"/>
              </w:rPr>
            </w:pPr>
            <w:r w:rsidRPr="00E85E5F">
              <w:rPr>
                <w:rFonts w:ascii="Times New Roman" w:hAnsi="Times New Roman" w:cs="Times New Roman"/>
                <w:b/>
                <w:bCs/>
                <w:szCs w:val="21"/>
              </w:rPr>
              <w:t>-0.052*</w:t>
            </w:r>
          </w:p>
        </w:tc>
        <w:tc>
          <w:tcPr>
            <w:tcW w:w="451" w:type="pct"/>
            <w:tcBorders>
              <w:bottom w:val="single" w:sz="4" w:space="0" w:color="auto"/>
            </w:tcBorders>
            <w:vAlign w:val="center"/>
          </w:tcPr>
          <w:p w14:paraId="40C4AB83" w14:textId="63471EB2" w:rsidR="003F1228" w:rsidRDefault="003F1228" w:rsidP="00A61448">
            <w:pPr>
              <w:rPr>
                <w:rFonts w:ascii="Times New Roman" w:hAnsi="Times New Roman" w:cs="Times New Roman"/>
                <w:szCs w:val="21"/>
              </w:rPr>
            </w:pPr>
            <w:r w:rsidRPr="00E85E5F">
              <w:rPr>
                <w:rFonts w:ascii="Times New Roman" w:hAnsi="Times New Roman" w:cs="Times New Roman"/>
                <w:b/>
                <w:bCs/>
                <w:szCs w:val="21"/>
              </w:rPr>
              <w:t>-0.051*</w:t>
            </w:r>
          </w:p>
        </w:tc>
        <w:tc>
          <w:tcPr>
            <w:tcW w:w="476" w:type="pct"/>
            <w:tcBorders>
              <w:bottom w:val="single" w:sz="4" w:space="0" w:color="auto"/>
            </w:tcBorders>
            <w:vAlign w:val="center"/>
          </w:tcPr>
          <w:p w14:paraId="53F49CE7" w14:textId="7E0C3A6A" w:rsidR="003F1228" w:rsidRDefault="003F1228" w:rsidP="00A61448">
            <w:pPr>
              <w:rPr>
                <w:rFonts w:ascii="Times New Roman" w:hAnsi="Times New Roman" w:cs="Times New Roman"/>
                <w:szCs w:val="21"/>
              </w:rPr>
            </w:pPr>
            <w:r w:rsidRPr="00E85E5F">
              <w:rPr>
                <w:rFonts w:ascii="Times New Roman" w:hAnsi="Times New Roman" w:cs="Times New Roman"/>
                <w:szCs w:val="21"/>
              </w:rPr>
              <w:t>-0.050</w:t>
            </w:r>
          </w:p>
        </w:tc>
        <w:tc>
          <w:tcPr>
            <w:tcW w:w="454" w:type="pct"/>
            <w:tcBorders>
              <w:bottom w:val="single" w:sz="4" w:space="0" w:color="auto"/>
            </w:tcBorders>
            <w:vAlign w:val="center"/>
          </w:tcPr>
          <w:p w14:paraId="6A341B5D" w14:textId="6124B4D1" w:rsidR="003F1228" w:rsidRDefault="003F1228" w:rsidP="00A61448">
            <w:pPr>
              <w:rPr>
                <w:rFonts w:ascii="Times New Roman" w:hAnsi="Times New Roman" w:cs="Times New Roman"/>
                <w:szCs w:val="21"/>
              </w:rPr>
            </w:pPr>
            <w:r w:rsidRPr="00E85E5F">
              <w:rPr>
                <w:rFonts w:ascii="Times New Roman" w:hAnsi="Times New Roman" w:cs="Times New Roman"/>
                <w:szCs w:val="21"/>
              </w:rPr>
              <w:t>-0.048</w:t>
            </w:r>
          </w:p>
        </w:tc>
        <w:tc>
          <w:tcPr>
            <w:tcW w:w="453" w:type="pct"/>
            <w:vMerge/>
            <w:tcBorders>
              <w:bottom w:val="single" w:sz="4" w:space="0" w:color="auto"/>
            </w:tcBorders>
            <w:vAlign w:val="center"/>
          </w:tcPr>
          <w:p w14:paraId="6C0AA9A1" w14:textId="77777777" w:rsidR="003F1228" w:rsidRDefault="003F1228" w:rsidP="00A61448">
            <w:pPr>
              <w:rPr>
                <w:rFonts w:ascii="Times New Roman" w:hAnsi="Times New Roman" w:cs="Times New Roman"/>
                <w:szCs w:val="21"/>
              </w:rPr>
            </w:pPr>
          </w:p>
        </w:tc>
        <w:tc>
          <w:tcPr>
            <w:tcW w:w="453" w:type="pct"/>
            <w:vMerge/>
            <w:tcBorders>
              <w:bottom w:val="single" w:sz="4" w:space="0" w:color="auto"/>
            </w:tcBorders>
            <w:vAlign w:val="center"/>
          </w:tcPr>
          <w:p w14:paraId="701A8670" w14:textId="77777777" w:rsidR="003F1228" w:rsidRDefault="003F1228" w:rsidP="00A61448">
            <w:pPr>
              <w:rPr>
                <w:rFonts w:ascii="Times New Roman" w:hAnsi="Times New Roman" w:cs="Times New Roman"/>
                <w:szCs w:val="21"/>
              </w:rPr>
            </w:pPr>
          </w:p>
        </w:tc>
        <w:tc>
          <w:tcPr>
            <w:tcW w:w="453" w:type="pct"/>
            <w:vMerge/>
            <w:tcBorders>
              <w:bottom w:val="single" w:sz="4" w:space="0" w:color="auto"/>
            </w:tcBorders>
            <w:vAlign w:val="center"/>
          </w:tcPr>
          <w:p w14:paraId="44A467C1" w14:textId="77777777" w:rsidR="003F1228" w:rsidRDefault="003F1228" w:rsidP="00A61448">
            <w:pPr>
              <w:rPr>
                <w:rFonts w:ascii="Times New Roman" w:hAnsi="Times New Roman" w:cs="Times New Roman"/>
                <w:szCs w:val="21"/>
              </w:rPr>
            </w:pPr>
          </w:p>
        </w:tc>
        <w:tc>
          <w:tcPr>
            <w:tcW w:w="453" w:type="pct"/>
            <w:vMerge/>
            <w:tcBorders>
              <w:bottom w:val="single" w:sz="4" w:space="0" w:color="auto"/>
            </w:tcBorders>
            <w:vAlign w:val="center"/>
          </w:tcPr>
          <w:p w14:paraId="722D34B2" w14:textId="77777777" w:rsidR="003F1228" w:rsidRDefault="003F1228" w:rsidP="00A61448">
            <w:pPr>
              <w:rPr>
                <w:rFonts w:ascii="Times New Roman" w:hAnsi="Times New Roman" w:cs="Times New Roman"/>
                <w:szCs w:val="21"/>
              </w:rPr>
            </w:pPr>
          </w:p>
        </w:tc>
      </w:tr>
    </w:tbl>
    <w:p w14:paraId="57956151" w14:textId="7247026A" w:rsidR="003652D6" w:rsidRDefault="003652D6" w:rsidP="003652D6">
      <w:pPr>
        <w:spacing w:afterLines="50" w:after="156" w:line="400" w:lineRule="exact"/>
        <w:jc w:val="left"/>
        <w:rPr>
          <w:rFonts w:ascii="Times New Roman" w:hAnsi="Times New Roman" w:cs="Times New Roman"/>
        </w:rPr>
      </w:pPr>
      <w:bookmarkStart w:id="5" w:name="_Hlk177392189"/>
      <w:bookmarkEnd w:id="4"/>
      <w:r>
        <w:rPr>
          <w:rFonts w:ascii="Times New Roman" w:hAnsi="Times New Roman" w:cs="Times New Roman" w:hint="eastAsia"/>
        </w:rPr>
        <w:t>Note:</w:t>
      </w:r>
      <w:r w:rsidRPr="00C2689F">
        <w:rPr>
          <w:rFonts w:ascii="Times New Roman" w:hAnsi="Times New Roman" w:cs="Times New Roman" w:hint="eastAsia"/>
          <w:szCs w:val="21"/>
        </w:rPr>
        <w:t xml:space="preserve"> </w:t>
      </w:r>
      <w:r w:rsidRPr="00EE209B">
        <w:rPr>
          <w:rFonts w:ascii="Times New Roman" w:hAnsi="Times New Roman" w:cs="Times New Roman" w:hint="eastAsia"/>
          <w:szCs w:val="21"/>
        </w:rPr>
        <w:t>PSPRP, PSP-related pattern</w:t>
      </w:r>
      <w:r>
        <w:rPr>
          <w:rFonts w:ascii="Times New Roman" w:hAnsi="Times New Roman" w:cs="Times New Roman" w:hint="eastAsia"/>
          <w:szCs w:val="21"/>
        </w:rPr>
        <w:t>;</w:t>
      </w:r>
      <w:r w:rsidRPr="00EE209B">
        <w:rPr>
          <w:rFonts w:ascii="Times New Roman" w:hAnsi="Times New Roman" w:cs="Times New Roman" w:hint="eastAsia"/>
          <w:szCs w:val="21"/>
        </w:rPr>
        <w:t xml:space="preserve"> </w:t>
      </w:r>
      <w:proofErr w:type="spellStart"/>
      <w:r w:rsidRPr="004910CC">
        <w:rPr>
          <w:rFonts w:ascii="Times New Roman" w:hAnsi="Times New Roman" w:cs="Times New Roman" w:hint="eastAsia"/>
          <w:szCs w:val="21"/>
        </w:rPr>
        <w:t>GPe</w:t>
      </w:r>
      <w:proofErr w:type="spellEnd"/>
      <w:r w:rsidRPr="004910CC">
        <w:rPr>
          <w:rFonts w:ascii="Times New Roman" w:hAnsi="Times New Roman" w:cs="Times New Roman" w:hint="eastAsia"/>
          <w:szCs w:val="21"/>
        </w:rPr>
        <w:t xml:space="preserve">, external globus pallidus; </w:t>
      </w:r>
      <w:proofErr w:type="spellStart"/>
      <w:r w:rsidRPr="004910CC">
        <w:rPr>
          <w:rFonts w:ascii="Times New Roman" w:hAnsi="Times New Roman" w:cs="Times New Roman" w:hint="eastAsia"/>
          <w:szCs w:val="21"/>
        </w:rPr>
        <w:t>GPi</w:t>
      </w:r>
      <w:proofErr w:type="spellEnd"/>
      <w:r w:rsidRPr="004910CC">
        <w:rPr>
          <w:rFonts w:ascii="Times New Roman" w:hAnsi="Times New Roman" w:cs="Times New Roman" w:hint="eastAsia"/>
          <w:szCs w:val="21"/>
        </w:rPr>
        <w:t>, internal globus pallidus</w:t>
      </w:r>
      <w:bookmarkEnd w:id="5"/>
      <w:r>
        <w:rPr>
          <w:rFonts w:ascii="Times New Roman" w:hAnsi="Times New Roman" w:cs="Times New Roman" w:hint="eastAsia"/>
          <w:szCs w:val="21"/>
        </w:rPr>
        <w:t>;</w:t>
      </w:r>
      <w:r w:rsidRPr="004910CC">
        <w:rPr>
          <w:rFonts w:ascii="Times New Roman" w:hAnsi="Times New Roman" w:cs="Times New Roman" w:hint="eastAsia"/>
          <w:szCs w:val="21"/>
        </w:rPr>
        <w:t xml:space="preserve"> </w:t>
      </w:r>
      <w:r>
        <w:rPr>
          <w:rFonts w:ascii="Times New Roman" w:hAnsi="Times New Roman" w:cs="Times New Roman" w:hint="eastAsia"/>
          <w:szCs w:val="21"/>
        </w:rPr>
        <w:t>Ant,</w:t>
      </w:r>
      <w:r w:rsidRPr="00DD2A1F">
        <w:rPr>
          <w:rFonts w:hint="eastAsia"/>
        </w:rPr>
        <w:t xml:space="preserve"> </w:t>
      </w:r>
      <w:r>
        <w:rPr>
          <w:rFonts w:ascii="Times New Roman" w:hAnsi="Times New Roman" w:cs="Times New Roman" w:hint="eastAsia"/>
          <w:szCs w:val="21"/>
        </w:rPr>
        <w:t>a</w:t>
      </w:r>
      <w:r w:rsidRPr="00DD2A1F">
        <w:rPr>
          <w:rFonts w:ascii="Times New Roman" w:hAnsi="Times New Roman" w:cs="Times New Roman" w:hint="eastAsia"/>
          <w:szCs w:val="21"/>
        </w:rPr>
        <w:t>nterior</w:t>
      </w:r>
      <w:r>
        <w:rPr>
          <w:rFonts w:ascii="Times New Roman" w:hAnsi="Times New Roman" w:cs="Times New Roman" w:hint="eastAsia"/>
          <w:szCs w:val="21"/>
        </w:rPr>
        <w:t>; Post,</w:t>
      </w:r>
      <w:r w:rsidRPr="00953E06">
        <w:rPr>
          <w:rFonts w:hint="eastAsia"/>
        </w:rPr>
        <w:t xml:space="preserve"> </w:t>
      </w:r>
      <w:r w:rsidRPr="00953E06">
        <w:rPr>
          <w:rFonts w:ascii="Times New Roman" w:hAnsi="Times New Roman" w:cs="Times New Roman" w:hint="eastAsia"/>
          <w:szCs w:val="21"/>
        </w:rPr>
        <w:t>posterior</w:t>
      </w:r>
      <w:r w:rsidR="001E3388">
        <w:rPr>
          <w:rFonts w:ascii="Times New Roman" w:hAnsi="Times New Roman" w:cs="Times New Roman" w:hint="eastAsia"/>
          <w:szCs w:val="21"/>
        </w:rPr>
        <w:t>.</w:t>
      </w:r>
      <w:r>
        <w:rPr>
          <w:rFonts w:ascii="Times New Roman" w:hAnsi="Times New Roman" w:cs="Times New Roman" w:hint="eastAsia"/>
        </w:rPr>
        <w:t xml:space="preserve"> * </w:t>
      </w:r>
      <w:r w:rsidRPr="00D545A8">
        <w:rPr>
          <w:rFonts w:ascii="Times New Roman" w:hAnsi="Times New Roman" w:cs="Times New Roman" w:hint="eastAsia"/>
          <w:i/>
          <w:iCs/>
        </w:rPr>
        <w:t>P</w:t>
      </w:r>
      <w:r>
        <w:rPr>
          <w:rFonts w:ascii="Times New Roman" w:hAnsi="Times New Roman" w:cs="Times New Roman" w:hint="eastAsia"/>
        </w:rPr>
        <w:t xml:space="preserve"> &lt; 0.05.</w:t>
      </w:r>
    </w:p>
    <w:p w14:paraId="1560E215" w14:textId="77777777" w:rsidR="00487DFE" w:rsidRPr="003652D6" w:rsidRDefault="00487DFE" w:rsidP="003652D6">
      <w:pPr>
        <w:jc w:val="left"/>
        <w:rPr>
          <w:rFonts w:ascii="Times New Roman" w:hAnsi="Times New Roman" w:cs="Times New Roman"/>
          <w:szCs w:val="21"/>
        </w:rPr>
      </w:pPr>
    </w:p>
    <w:p w14:paraId="3741EC80" w14:textId="77777777" w:rsidR="00487DFE" w:rsidRDefault="00487DFE" w:rsidP="003652D6">
      <w:pPr>
        <w:jc w:val="left"/>
        <w:rPr>
          <w:rFonts w:ascii="Times New Roman" w:hAnsi="Times New Roman" w:cs="Times New Roman"/>
          <w:szCs w:val="21"/>
        </w:rPr>
      </w:pPr>
    </w:p>
    <w:p w14:paraId="56E5A68E" w14:textId="77777777" w:rsidR="00487DFE" w:rsidRDefault="00487DFE" w:rsidP="006373F5">
      <w:pPr>
        <w:rPr>
          <w:rFonts w:ascii="Times New Roman" w:hAnsi="Times New Roman" w:cs="Times New Roman"/>
          <w:szCs w:val="21"/>
        </w:rPr>
      </w:pPr>
    </w:p>
    <w:p w14:paraId="2929648B" w14:textId="5FC0A2A4" w:rsidR="00487DFE" w:rsidRDefault="005E4B16" w:rsidP="006373F5">
      <w:pPr>
        <w:rPr>
          <w:rFonts w:ascii="Times New Roman" w:hAnsi="Times New Roman" w:cs="Times New Roman"/>
          <w:szCs w:val="21"/>
        </w:rPr>
      </w:pPr>
      <w:r w:rsidRPr="005E4B16">
        <w:rPr>
          <w:rFonts w:ascii="Times New Roman" w:hAnsi="Times New Roman" w:cs="Times New Roman"/>
          <w:szCs w:val="21"/>
        </w:rPr>
        <w:lastRenderedPageBreak/>
        <w:t xml:space="preserve">Table </w:t>
      </w:r>
      <w:r w:rsidRPr="005E4B16">
        <w:rPr>
          <w:rFonts w:ascii="Times New Roman" w:hAnsi="Times New Roman" w:cs="Times New Roman" w:hint="eastAsia"/>
          <w:szCs w:val="21"/>
        </w:rPr>
        <w:t>S</w:t>
      </w:r>
      <w:r>
        <w:rPr>
          <w:rFonts w:ascii="Times New Roman" w:hAnsi="Times New Roman" w:cs="Times New Roman" w:hint="eastAsia"/>
          <w:szCs w:val="21"/>
        </w:rPr>
        <w:t>3</w:t>
      </w:r>
      <w:r w:rsidRPr="005E4B16">
        <w:rPr>
          <w:rFonts w:ascii="Times New Roman" w:hAnsi="Times New Roman" w:cs="Times New Roman"/>
          <w:szCs w:val="21"/>
        </w:rPr>
        <w:t>.</w:t>
      </w:r>
      <w:r w:rsidRPr="005E4B16">
        <w:rPr>
          <w:rFonts w:ascii="Times New Roman" w:hAnsi="Times New Roman" w:cs="Times New Roman" w:hint="eastAsia"/>
          <w:szCs w:val="21"/>
        </w:rPr>
        <w:t xml:space="preserve"> Mediation analysis showing tau deposition in the subcortical </w:t>
      </w:r>
      <w:r w:rsidR="003652D6">
        <w:rPr>
          <w:rFonts w:ascii="Times New Roman" w:hAnsi="Times New Roman" w:cs="Times New Roman" w:hint="eastAsia"/>
          <w:szCs w:val="21"/>
        </w:rPr>
        <w:t>regions</w:t>
      </w:r>
      <w:r w:rsidRPr="005E4B16">
        <w:rPr>
          <w:rFonts w:ascii="Times New Roman" w:hAnsi="Times New Roman" w:cs="Times New Roman" w:hint="eastAsia"/>
          <w:szCs w:val="21"/>
        </w:rPr>
        <w:t xml:space="preserve"> and PSPRP as significant mediators between ALPS index</w:t>
      </w:r>
      <w:r w:rsidR="001E3388">
        <w:rPr>
          <w:rFonts w:ascii="Times New Roman" w:hAnsi="Times New Roman" w:cs="Times New Roman" w:hint="eastAsia"/>
          <w:szCs w:val="21"/>
        </w:rPr>
        <w:t>-</w:t>
      </w:r>
      <w:r w:rsidR="007A51E4">
        <w:rPr>
          <w:rFonts w:ascii="Times New Roman" w:hAnsi="Times New Roman" w:cs="Times New Roman" w:hint="eastAsia"/>
          <w:szCs w:val="21"/>
        </w:rPr>
        <w:t>R</w:t>
      </w:r>
      <w:r>
        <w:rPr>
          <w:rFonts w:ascii="Times New Roman" w:hAnsi="Times New Roman" w:cs="Times New Roman" w:hint="eastAsia"/>
          <w:szCs w:val="21"/>
        </w:rPr>
        <w:t xml:space="preserve">ight </w:t>
      </w:r>
      <w:r w:rsidRPr="005E4B16">
        <w:rPr>
          <w:rFonts w:ascii="Times New Roman" w:hAnsi="Times New Roman" w:cs="Times New Roman" w:hint="eastAsia"/>
          <w:szCs w:val="21"/>
        </w:rPr>
        <w:t>and clinical characteristics.</w:t>
      </w:r>
    </w:p>
    <w:tbl>
      <w:tblPr>
        <w:tblStyle w:val="a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1264"/>
        <w:gridCol w:w="1265"/>
        <w:gridCol w:w="1259"/>
        <w:gridCol w:w="1259"/>
        <w:gridCol w:w="1329"/>
        <w:gridCol w:w="1267"/>
        <w:gridCol w:w="1265"/>
        <w:gridCol w:w="1265"/>
        <w:gridCol w:w="1265"/>
        <w:gridCol w:w="1265"/>
      </w:tblGrid>
      <w:tr w:rsidR="000A3F8B" w14:paraId="0DAE8523" w14:textId="77777777" w:rsidTr="00195B8C">
        <w:trPr>
          <w:trHeight w:val="454"/>
        </w:trPr>
        <w:tc>
          <w:tcPr>
            <w:tcW w:w="450" w:type="pct"/>
            <w:tcBorders>
              <w:top w:val="single" w:sz="4" w:space="0" w:color="auto"/>
            </w:tcBorders>
            <w:vAlign w:val="center"/>
          </w:tcPr>
          <w:p w14:paraId="7FAA5317" w14:textId="77777777" w:rsidR="000A3F8B" w:rsidRDefault="000A3F8B" w:rsidP="006E0AE1">
            <w:pPr>
              <w:rPr>
                <w:rFonts w:ascii="Times New Roman" w:hAnsi="Times New Roman" w:cs="Times New Roman"/>
                <w:szCs w:val="21"/>
              </w:rPr>
            </w:pPr>
          </w:p>
        </w:tc>
        <w:tc>
          <w:tcPr>
            <w:tcW w:w="453" w:type="pct"/>
            <w:tcBorders>
              <w:top w:val="single" w:sz="4" w:space="0" w:color="auto"/>
              <w:bottom w:val="single" w:sz="4" w:space="0" w:color="auto"/>
            </w:tcBorders>
            <w:vAlign w:val="center"/>
          </w:tcPr>
          <w:p w14:paraId="4442A16D" w14:textId="77777777" w:rsidR="000A3F8B" w:rsidRDefault="000A3F8B" w:rsidP="006E0AE1">
            <w:pPr>
              <w:rPr>
                <w:rFonts w:ascii="Times New Roman" w:hAnsi="Times New Roman" w:cs="Times New Roman"/>
                <w:szCs w:val="21"/>
              </w:rPr>
            </w:pPr>
            <w:r w:rsidRPr="00B96FA1">
              <w:rPr>
                <w:rFonts w:ascii="Times New Roman" w:hAnsi="Times New Roman" w:cs="Times New Roman" w:hint="eastAsia"/>
                <w:szCs w:val="21"/>
              </w:rPr>
              <w:t>Raphe nucleus</w:t>
            </w:r>
          </w:p>
        </w:tc>
        <w:tc>
          <w:tcPr>
            <w:tcW w:w="453" w:type="pct"/>
            <w:tcBorders>
              <w:top w:val="single" w:sz="4" w:space="0" w:color="auto"/>
              <w:bottom w:val="single" w:sz="4" w:space="0" w:color="auto"/>
            </w:tcBorders>
            <w:vAlign w:val="center"/>
          </w:tcPr>
          <w:p w14:paraId="4B37A70B" w14:textId="77777777" w:rsidR="000A3F8B" w:rsidRDefault="000A3F8B" w:rsidP="006E0AE1">
            <w:pPr>
              <w:rPr>
                <w:rFonts w:ascii="Times New Roman" w:hAnsi="Times New Roman" w:cs="Times New Roman"/>
                <w:szCs w:val="21"/>
              </w:rPr>
            </w:pPr>
            <w:r w:rsidRPr="00B96FA1">
              <w:rPr>
                <w:rFonts w:ascii="Times New Roman" w:hAnsi="Times New Roman" w:cs="Times New Roman" w:hint="eastAsia"/>
                <w:szCs w:val="21"/>
              </w:rPr>
              <w:t>Putamen</w:t>
            </w:r>
          </w:p>
        </w:tc>
        <w:tc>
          <w:tcPr>
            <w:tcW w:w="451" w:type="pct"/>
            <w:tcBorders>
              <w:top w:val="single" w:sz="4" w:space="0" w:color="auto"/>
              <w:bottom w:val="single" w:sz="4" w:space="0" w:color="auto"/>
            </w:tcBorders>
            <w:vAlign w:val="center"/>
          </w:tcPr>
          <w:p w14:paraId="31101FAC" w14:textId="77777777" w:rsidR="000A3F8B" w:rsidRDefault="000A3F8B" w:rsidP="006E0AE1">
            <w:pPr>
              <w:rPr>
                <w:rFonts w:ascii="Times New Roman" w:hAnsi="Times New Roman" w:cs="Times New Roman"/>
                <w:szCs w:val="21"/>
              </w:rPr>
            </w:pPr>
            <w:proofErr w:type="spellStart"/>
            <w:r w:rsidRPr="00B96FA1">
              <w:rPr>
                <w:rFonts w:ascii="Times New Roman" w:hAnsi="Times New Roman" w:cs="Times New Roman" w:hint="eastAsia"/>
                <w:szCs w:val="21"/>
              </w:rPr>
              <w:t>GPe</w:t>
            </w:r>
            <w:proofErr w:type="spellEnd"/>
          </w:p>
        </w:tc>
        <w:tc>
          <w:tcPr>
            <w:tcW w:w="451" w:type="pct"/>
            <w:tcBorders>
              <w:top w:val="single" w:sz="4" w:space="0" w:color="auto"/>
              <w:bottom w:val="single" w:sz="4" w:space="0" w:color="auto"/>
            </w:tcBorders>
            <w:vAlign w:val="center"/>
          </w:tcPr>
          <w:p w14:paraId="529BD8AF" w14:textId="77777777" w:rsidR="000A3F8B" w:rsidRDefault="000A3F8B" w:rsidP="006E0AE1">
            <w:pPr>
              <w:rPr>
                <w:rFonts w:ascii="Times New Roman" w:hAnsi="Times New Roman" w:cs="Times New Roman"/>
                <w:szCs w:val="21"/>
              </w:rPr>
            </w:pPr>
            <w:proofErr w:type="spellStart"/>
            <w:r w:rsidRPr="00B96FA1">
              <w:rPr>
                <w:rFonts w:ascii="Times New Roman" w:hAnsi="Times New Roman" w:cs="Times New Roman" w:hint="eastAsia"/>
                <w:szCs w:val="21"/>
              </w:rPr>
              <w:t>GPi</w:t>
            </w:r>
            <w:proofErr w:type="spellEnd"/>
          </w:p>
        </w:tc>
        <w:tc>
          <w:tcPr>
            <w:tcW w:w="476" w:type="pct"/>
            <w:tcBorders>
              <w:top w:val="single" w:sz="4" w:space="0" w:color="auto"/>
              <w:bottom w:val="single" w:sz="4" w:space="0" w:color="auto"/>
            </w:tcBorders>
            <w:vAlign w:val="center"/>
          </w:tcPr>
          <w:p w14:paraId="3FD48B30" w14:textId="77777777" w:rsidR="000A3F8B" w:rsidRDefault="000A3F8B" w:rsidP="006E0AE1">
            <w:pPr>
              <w:rPr>
                <w:rFonts w:ascii="Times New Roman" w:hAnsi="Times New Roman" w:cs="Times New Roman"/>
                <w:szCs w:val="21"/>
              </w:rPr>
            </w:pPr>
            <w:r w:rsidRPr="00B96FA1">
              <w:rPr>
                <w:rFonts w:ascii="Times New Roman" w:hAnsi="Times New Roman" w:cs="Times New Roman" w:hint="eastAsia"/>
                <w:szCs w:val="21"/>
              </w:rPr>
              <w:t>Thalamus</w:t>
            </w:r>
          </w:p>
        </w:tc>
        <w:tc>
          <w:tcPr>
            <w:tcW w:w="454" w:type="pct"/>
            <w:tcBorders>
              <w:top w:val="single" w:sz="4" w:space="0" w:color="auto"/>
              <w:bottom w:val="single" w:sz="4" w:space="0" w:color="auto"/>
            </w:tcBorders>
            <w:vAlign w:val="center"/>
          </w:tcPr>
          <w:p w14:paraId="57EC9391" w14:textId="77777777" w:rsidR="000A3F8B" w:rsidRDefault="000A3F8B" w:rsidP="006E0AE1">
            <w:pPr>
              <w:rPr>
                <w:rFonts w:ascii="Times New Roman" w:hAnsi="Times New Roman" w:cs="Times New Roman"/>
                <w:szCs w:val="21"/>
              </w:rPr>
            </w:pPr>
            <w:r w:rsidRPr="00B96FA1">
              <w:rPr>
                <w:rFonts w:ascii="Times New Roman" w:hAnsi="Times New Roman" w:cs="Times New Roman" w:hint="eastAsia"/>
                <w:szCs w:val="21"/>
              </w:rPr>
              <w:t>Midbrain</w:t>
            </w:r>
          </w:p>
        </w:tc>
        <w:tc>
          <w:tcPr>
            <w:tcW w:w="453" w:type="pct"/>
            <w:tcBorders>
              <w:top w:val="single" w:sz="4" w:space="0" w:color="auto"/>
              <w:bottom w:val="single" w:sz="4" w:space="0" w:color="auto"/>
            </w:tcBorders>
            <w:vAlign w:val="center"/>
          </w:tcPr>
          <w:p w14:paraId="29E6076E" w14:textId="77777777" w:rsidR="000A3F8B" w:rsidRDefault="000A3F8B" w:rsidP="006E0AE1">
            <w:pPr>
              <w:rPr>
                <w:rFonts w:ascii="Times New Roman" w:hAnsi="Times New Roman" w:cs="Times New Roman"/>
                <w:szCs w:val="21"/>
              </w:rPr>
            </w:pPr>
            <w:r w:rsidRPr="00B96FA1">
              <w:rPr>
                <w:rFonts w:ascii="Times New Roman" w:hAnsi="Times New Roman" w:cs="Times New Roman" w:hint="eastAsia"/>
                <w:szCs w:val="21"/>
              </w:rPr>
              <w:t>PSPRP</w:t>
            </w:r>
          </w:p>
        </w:tc>
        <w:tc>
          <w:tcPr>
            <w:tcW w:w="453" w:type="pct"/>
            <w:tcBorders>
              <w:top w:val="single" w:sz="4" w:space="0" w:color="auto"/>
              <w:bottom w:val="single" w:sz="4" w:space="0" w:color="auto"/>
            </w:tcBorders>
            <w:vAlign w:val="center"/>
          </w:tcPr>
          <w:p w14:paraId="78B7D40F" w14:textId="77777777" w:rsidR="000A3F8B" w:rsidRDefault="000A3F8B" w:rsidP="006E0AE1">
            <w:pPr>
              <w:rPr>
                <w:rFonts w:ascii="Times New Roman" w:hAnsi="Times New Roman" w:cs="Times New Roman"/>
                <w:szCs w:val="21"/>
              </w:rPr>
            </w:pPr>
            <w:r w:rsidRPr="008C0082">
              <w:rPr>
                <w:rFonts w:ascii="Times New Roman" w:hAnsi="Times New Roman" w:cs="Times New Roman" w:hint="eastAsia"/>
                <w:szCs w:val="21"/>
              </w:rPr>
              <w:t>Caudate</w:t>
            </w:r>
          </w:p>
        </w:tc>
        <w:tc>
          <w:tcPr>
            <w:tcW w:w="453" w:type="pct"/>
            <w:tcBorders>
              <w:top w:val="single" w:sz="4" w:space="0" w:color="auto"/>
              <w:bottom w:val="single" w:sz="4" w:space="0" w:color="auto"/>
            </w:tcBorders>
            <w:vAlign w:val="center"/>
          </w:tcPr>
          <w:p w14:paraId="3F4F4021" w14:textId="77777777" w:rsidR="000A3F8B" w:rsidRDefault="000A3F8B" w:rsidP="006E0AE1">
            <w:pPr>
              <w:rPr>
                <w:rFonts w:ascii="Times New Roman" w:hAnsi="Times New Roman" w:cs="Times New Roman"/>
                <w:szCs w:val="21"/>
              </w:rPr>
            </w:pPr>
            <w:r w:rsidRPr="008C0082">
              <w:rPr>
                <w:rFonts w:ascii="Times New Roman" w:hAnsi="Times New Roman" w:cs="Times New Roman" w:hint="eastAsia"/>
                <w:szCs w:val="21"/>
              </w:rPr>
              <w:t>Ant-putamen</w:t>
            </w:r>
          </w:p>
        </w:tc>
        <w:tc>
          <w:tcPr>
            <w:tcW w:w="453" w:type="pct"/>
            <w:tcBorders>
              <w:top w:val="single" w:sz="4" w:space="0" w:color="auto"/>
              <w:bottom w:val="single" w:sz="4" w:space="0" w:color="auto"/>
            </w:tcBorders>
            <w:vAlign w:val="center"/>
          </w:tcPr>
          <w:p w14:paraId="5E5C156B" w14:textId="77777777" w:rsidR="000A3F8B" w:rsidRDefault="000A3F8B" w:rsidP="006E0AE1">
            <w:pPr>
              <w:rPr>
                <w:rFonts w:ascii="Times New Roman" w:hAnsi="Times New Roman" w:cs="Times New Roman"/>
                <w:szCs w:val="21"/>
              </w:rPr>
            </w:pPr>
            <w:r w:rsidRPr="008C0082">
              <w:rPr>
                <w:rFonts w:ascii="Times New Roman" w:hAnsi="Times New Roman" w:cs="Times New Roman" w:hint="eastAsia"/>
                <w:szCs w:val="21"/>
              </w:rPr>
              <w:t>Post-putamen</w:t>
            </w:r>
          </w:p>
        </w:tc>
      </w:tr>
      <w:tr w:rsidR="00195B8C" w14:paraId="65AF16B7" w14:textId="77777777" w:rsidTr="00195B8C">
        <w:trPr>
          <w:trHeight w:val="454"/>
        </w:trPr>
        <w:tc>
          <w:tcPr>
            <w:tcW w:w="450" w:type="pct"/>
            <w:tcBorders>
              <w:bottom w:val="single" w:sz="4" w:space="0" w:color="auto"/>
            </w:tcBorders>
            <w:vAlign w:val="center"/>
          </w:tcPr>
          <w:p w14:paraId="7B364C54" w14:textId="77777777" w:rsidR="00F42843" w:rsidRDefault="00F42843" w:rsidP="00F42843">
            <w:pPr>
              <w:rPr>
                <w:rFonts w:ascii="Times New Roman" w:hAnsi="Times New Roman" w:cs="Times New Roman"/>
                <w:szCs w:val="21"/>
              </w:rPr>
            </w:pPr>
            <w:r w:rsidRPr="00E85E5F">
              <w:rPr>
                <w:rFonts w:ascii="Times New Roman" w:hAnsi="Times New Roman" w:cs="Times New Roman"/>
                <w:b/>
                <w:bCs/>
                <w:szCs w:val="21"/>
              </w:rPr>
              <w:t>IM1</w:t>
            </w:r>
          </w:p>
        </w:tc>
        <w:tc>
          <w:tcPr>
            <w:tcW w:w="453" w:type="pct"/>
            <w:tcBorders>
              <w:top w:val="single" w:sz="4" w:space="0" w:color="auto"/>
              <w:bottom w:val="single" w:sz="4" w:space="0" w:color="auto"/>
            </w:tcBorders>
            <w:vAlign w:val="center"/>
          </w:tcPr>
          <w:p w14:paraId="6D1B30B1" w14:textId="2B16B0B6" w:rsidR="00F42843" w:rsidRDefault="00F42843" w:rsidP="00F42843">
            <w:pPr>
              <w:rPr>
                <w:rFonts w:ascii="Times New Roman" w:hAnsi="Times New Roman" w:cs="Times New Roman"/>
                <w:szCs w:val="21"/>
              </w:rPr>
            </w:pPr>
            <w:r w:rsidRPr="00F3645B">
              <w:rPr>
                <w:rFonts w:ascii="Times New Roman" w:hAnsi="Times New Roman" w:cs="Times New Roman"/>
                <w:b/>
                <w:bCs/>
                <w:szCs w:val="21"/>
              </w:rPr>
              <w:t>-0.192*</w:t>
            </w:r>
          </w:p>
        </w:tc>
        <w:tc>
          <w:tcPr>
            <w:tcW w:w="453" w:type="pct"/>
            <w:tcBorders>
              <w:top w:val="single" w:sz="4" w:space="0" w:color="auto"/>
              <w:bottom w:val="single" w:sz="4" w:space="0" w:color="auto"/>
            </w:tcBorders>
            <w:vAlign w:val="center"/>
          </w:tcPr>
          <w:p w14:paraId="4727F202" w14:textId="4E816551" w:rsidR="00F42843" w:rsidRDefault="00F42843" w:rsidP="00F42843">
            <w:pPr>
              <w:rPr>
                <w:rFonts w:ascii="Times New Roman" w:hAnsi="Times New Roman" w:cs="Times New Roman"/>
                <w:szCs w:val="21"/>
              </w:rPr>
            </w:pPr>
            <w:r w:rsidRPr="00F3645B">
              <w:rPr>
                <w:rFonts w:ascii="Times New Roman" w:hAnsi="Times New Roman" w:cs="Times New Roman"/>
                <w:szCs w:val="21"/>
              </w:rPr>
              <w:t>-0.045</w:t>
            </w:r>
          </w:p>
        </w:tc>
        <w:tc>
          <w:tcPr>
            <w:tcW w:w="451" w:type="pct"/>
            <w:tcBorders>
              <w:top w:val="single" w:sz="4" w:space="0" w:color="auto"/>
              <w:bottom w:val="single" w:sz="4" w:space="0" w:color="auto"/>
            </w:tcBorders>
            <w:vAlign w:val="center"/>
          </w:tcPr>
          <w:p w14:paraId="627C0C5E" w14:textId="32351218" w:rsidR="00F42843" w:rsidRDefault="00F42843" w:rsidP="00F42843">
            <w:pPr>
              <w:rPr>
                <w:rFonts w:ascii="Times New Roman" w:hAnsi="Times New Roman" w:cs="Times New Roman"/>
                <w:szCs w:val="21"/>
              </w:rPr>
            </w:pPr>
            <w:r w:rsidRPr="00F3645B">
              <w:rPr>
                <w:rFonts w:ascii="Times New Roman" w:hAnsi="Times New Roman" w:cs="Times New Roman"/>
                <w:szCs w:val="21"/>
              </w:rPr>
              <w:t>-0.096</w:t>
            </w:r>
          </w:p>
        </w:tc>
        <w:tc>
          <w:tcPr>
            <w:tcW w:w="451" w:type="pct"/>
            <w:tcBorders>
              <w:top w:val="single" w:sz="4" w:space="0" w:color="auto"/>
              <w:bottom w:val="single" w:sz="4" w:space="0" w:color="auto"/>
            </w:tcBorders>
            <w:vAlign w:val="center"/>
          </w:tcPr>
          <w:p w14:paraId="4BF36397" w14:textId="6A167EF2" w:rsidR="00F42843" w:rsidRDefault="00F42843" w:rsidP="00F42843">
            <w:pPr>
              <w:rPr>
                <w:rFonts w:ascii="Times New Roman" w:hAnsi="Times New Roman" w:cs="Times New Roman"/>
                <w:szCs w:val="21"/>
              </w:rPr>
            </w:pPr>
            <w:r w:rsidRPr="00F3645B">
              <w:rPr>
                <w:rFonts w:ascii="Times New Roman" w:hAnsi="Times New Roman" w:cs="Times New Roman"/>
                <w:szCs w:val="21"/>
              </w:rPr>
              <w:t>-0.104</w:t>
            </w:r>
          </w:p>
        </w:tc>
        <w:tc>
          <w:tcPr>
            <w:tcW w:w="476" w:type="pct"/>
            <w:tcBorders>
              <w:top w:val="single" w:sz="4" w:space="0" w:color="auto"/>
              <w:bottom w:val="single" w:sz="4" w:space="0" w:color="auto"/>
            </w:tcBorders>
            <w:vAlign w:val="center"/>
          </w:tcPr>
          <w:p w14:paraId="534071D8" w14:textId="31A49644" w:rsidR="00F42843" w:rsidRDefault="00F42843" w:rsidP="00F42843">
            <w:pPr>
              <w:rPr>
                <w:rFonts w:ascii="Times New Roman" w:hAnsi="Times New Roman" w:cs="Times New Roman"/>
                <w:szCs w:val="21"/>
              </w:rPr>
            </w:pPr>
            <w:r w:rsidRPr="00F3645B">
              <w:rPr>
                <w:rFonts w:ascii="Times New Roman" w:hAnsi="Times New Roman" w:cs="Times New Roman"/>
                <w:szCs w:val="21"/>
              </w:rPr>
              <w:t>-0.107</w:t>
            </w:r>
          </w:p>
        </w:tc>
        <w:tc>
          <w:tcPr>
            <w:tcW w:w="454" w:type="pct"/>
            <w:tcBorders>
              <w:top w:val="single" w:sz="4" w:space="0" w:color="auto"/>
              <w:bottom w:val="single" w:sz="4" w:space="0" w:color="auto"/>
            </w:tcBorders>
            <w:vAlign w:val="center"/>
          </w:tcPr>
          <w:p w14:paraId="6A5C4B13" w14:textId="42E325F7" w:rsidR="00F42843" w:rsidRDefault="00F42843" w:rsidP="00F42843">
            <w:pPr>
              <w:rPr>
                <w:rFonts w:ascii="Times New Roman" w:hAnsi="Times New Roman" w:cs="Times New Roman"/>
                <w:szCs w:val="21"/>
              </w:rPr>
            </w:pPr>
            <w:r w:rsidRPr="00F3645B">
              <w:rPr>
                <w:rFonts w:ascii="Times New Roman" w:hAnsi="Times New Roman" w:cs="Times New Roman"/>
                <w:szCs w:val="21"/>
              </w:rPr>
              <w:t>-0.098</w:t>
            </w:r>
          </w:p>
        </w:tc>
        <w:tc>
          <w:tcPr>
            <w:tcW w:w="453" w:type="pct"/>
            <w:tcBorders>
              <w:top w:val="single" w:sz="4" w:space="0" w:color="auto"/>
              <w:bottom w:val="single" w:sz="4" w:space="0" w:color="auto"/>
            </w:tcBorders>
            <w:vAlign w:val="center"/>
          </w:tcPr>
          <w:p w14:paraId="71B90F69" w14:textId="77777777" w:rsidR="00F42843" w:rsidRDefault="00F42843" w:rsidP="00F42843">
            <w:pPr>
              <w:rPr>
                <w:rFonts w:ascii="Times New Roman" w:hAnsi="Times New Roman" w:cs="Times New Roman"/>
                <w:szCs w:val="21"/>
              </w:rPr>
            </w:pPr>
            <w:r w:rsidRPr="00E85E5F">
              <w:rPr>
                <w:rFonts w:ascii="Times New Roman" w:hAnsi="Times New Roman" w:cs="Times New Roman"/>
                <w:b/>
                <w:bCs/>
                <w:szCs w:val="21"/>
              </w:rPr>
              <w:t>/</w:t>
            </w:r>
          </w:p>
        </w:tc>
        <w:tc>
          <w:tcPr>
            <w:tcW w:w="453" w:type="pct"/>
            <w:tcBorders>
              <w:top w:val="single" w:sz="4" w:space="0" w:color="auto"/>
              <w:bottom w:val="single" w:sz="4" w:space="0" w:color="auto"/>
            </w:tcBorders>
            <w:vAlign w:val="center"/>
          </w:tcPr>
          <w:p w14:paraId="6391247B" w14:textId="77777777" w:rsidR="00F42843" w:rsidRDefault="00F42843" w:rsidP="00F42843">
            <w:pPr>
              <w:rPr>
                <w:rFonts w:ascii="Times New Roman" w:hAnsi="Times New Roman" w:cs="Times New Roman"/>
                <w:szCs w:val="21"/>
              </w:rPr>
            </w:pPr>
            <w:r w:rsidRPr="00E85E5F">
              <w:rPr>
                <w:rFonts w:ascii="Times New Roman" w:hAnsi="Times New Roman" w:cs="Times New Roman"/>
                <w:b/>
                <w:bCs/>
                <w:szCs w:val="21"/>
              </w:rPr>
              <w:t>/</w:t>
            </w:r>
          </w:p>
        </w:tc>
        <w:tc>
          <w:tcPr>
            <w:tcW w:w="453" w:type="pct"/>
            <w:tcBorders>
              <w:top w:val="single" w:sz="4" w:space="0" w:color="auto"/>
              <w:bottom w:val="single" w:sz="4" w:space="0" w:color="auto"/>
            </w:tcBorders>
            <w:vAlign w:val="center"/>
          </w:tcPr>
          <w:p w14:paraId="52316DE8" w14:textId="77777777" w:rsidR="00F42843" w:rsidRDefault="00F42843" w:rsidP="00F42843">
            <w:pPr>
              <w:rPr>
                <w:rFonts w:ascii="Times New Roman" w:hAnsi="Times New Roman" w:cs="Times New Roman"/>
                <w:szCs w:val="21"/>
              </w:rPr>
            </w:pPr>
            <w:r w:rsidRPr="00E85E5F">
              <w:rPr>
                <w:rFonts w:ascii="Times New Roman" w:hAnsi="Times New Roman" w:cs="Times New Roman"/>
                <w:b/>
                <w:bCs/>
                <w:szCs w:val="21"/>
              </w:rPr>
              <w:t>/</w:t>
            </w:r>
          </w:p>
        </w:tc>
        <w:tc>
          <w:tcPr>
            <w:tcW w:w="453" w:type="pct"/>
            <w:tcBorders>
              <w:top w:val="single" w:sz="4" w:space="0" w:color="auto"/>
              <w:bottom w:val="single" w:sz="4" w:space="0" w:color="auto"/>
            </w:tcBorders>
            <w:vAlign w:val="center"/>
          </w:tcPr>
          <w:p w14:paraId="4D523459" w14:textId="77777777" w:rsidR="00F42843" w:rsidRDefault="00F42843" w:rsidP="00F42843">
            <w:pPr>
              <w:rPr>
                <w:rFonts w:ascii="Times New Roman" w:hAnsi="Times New Roman" w:cs="Times New Roman"/>
                <w:szCs w:val="21"/>
              </w:rPr>
            </w:pPr>
            <w:r w:rsidRPr="00E85E5F">
              <w:rPr>
                <w:rFonts w:ascii="Times New Roman" w:hAnsi="Times New Roman" w:cs="Times New Roman"/>
                <w:b/>
                <w:bCs/>
                <w:szCs w:val="21"/>
              </w:rPr>
              <w:t>/</w:t>
            </w:r>
          </w:p>
        </w:tc>
      </w:tr>
      <w:tr w:rsidR="00F42843" w14:paraId="17C34E37" w14:textId="77777777" w:rsidTr="00195B8C">
        <w:trPr>
          <w:trHeight w:val="454"/>
        </w:trPr>
        <w:tc>
          <w:tcPr>
            <w:tcW w:w="450" w:type="pct"/>
            <w:vMerge w:val="restart"/>
            <w:tcBorders>
              <w:top w:val="single" w:sz="4" w:space="0" w:color="auto"/>
              <w:bottom w:val="single" w:sz="4" w:space="0" w:color="auto"/>
            </w:tcBorders>
            <w:vAlign w:val="center"/>
          </w:tcPr>
          <w:p w14:paraId="09076943" w14:textId="77777777" w:rsidR="00F42843" w:rsidRDefault="00F42843" w:rsidP="00F42843">
            <w:pPr>
              <w:rPr>
                <w:rFonts w:ascii="Times New Roman" w:hAnsi="Times New Roman" w:cs="Times New Roman"/>
                <w:szCs w:val="21"/>
              </w:rPr>
            </w:pPr>
            <w:r w:rsidRPr="00E85E5F">
              <w:rPr>
                <w:rFonts w:ascii="Times New Roman" w:hAnsi="Times New Roman" w:cs="Times New Roman"/>
                <w:b/>
                <w:bCs/>
                <w:szCs w:val="21"/>
              </w:rPr>
              <w:t>IM2</w:t>
            </w:r>
          </w:p>
        </w:tc>
        <w:tc>
          <w:tcPr>
            <w:tcW w:w="453" w:type="pct"/>
            <w:tcBorders>
              <w:top w:val="single" w:sz="4" w:space="0" w:color="auto"/>
            </w:tcBorders>
            <w:vAlign w:val="center"/>
          </w:tcPr>
          <w:p w14:paraId="7C5DEFB3" w14:textId="133FDF02" w:rsidR="00F42843" w:rsidRDefault="00F42843" w:rsidP="00F42843">
            <w:pPr>
              <w:rPr>
                <w:rFonts w:ascii="Times New Roman" w:hAnsi="Times New Roman" w:cs="Times New Roman"/>
                <w:szCs w:val="21"/>
              </w:rPr>
            </w:pPr>
            <w:r w:rsidRPr="005B5D18">
              <w:rPr>
                <w:rFonts w:ascii="Times New Roman" w:hAnsi="Times New Roman" w:cs="Times New Roman"/>
                <w:szCs w:val="21"/>
              </w:rPr>
              <w:t>0.019</w:t>
            </w:r>
          </w:p>
        </w:tc>
        <w:tc>
          <w:tcPr>
            <w:tcW w:w="453" w:type="pct"/>
            <w:tcBorders>
              <w:top w:val="single" w:sz="4" w:space="0" w:color="auto"/>
            </w:tcBorders>
            <w:vAlign w:val="center"/>
          </w:tcPr>
          <w:p w14:paraId="3AC1A75B" w14:textId="06960587" w:rsidR="00F42843" w:rsidRDefault="00F42843" w:rsidP="00F42843">
            <w:pPr>
              <w:rPr>
                <w:rFonts w:ascii="Times New Roman" w:hAnsi="Times New Roman" w:cs="Times New Roman"/>
                <w:szCs w:val="21"/>
              </w:rPr>
            </w:pPr>
            <w:r w:rsidRPr="005B5D18">
              <w:rPr>
                <w:rFonts w:ascii="Times New Roman" w:hAnsi="Times New Roman" w:cs="Times New Roman"/>
                <w:szCs w:val="21"/>
              </w:rPr>
              <w:t>-0.003</w:t>
            </w:r>
          </w:p>
        </w:tc>
        <w:tc>
          <w:tcPr>
            <w:tcW w:w="451" w:type="pct"/>
            <w:tcBorders>
              <w:top w:val="single" w:sz="4" w:space="0" w:color="auto"/>
            </w:tcBorders>
            <w:vAlign w:val="center"/>
          </w:tcPr>
          <w:p w14:paraId="323E1551" w14:textId="007073CE" w:rsidR="00F42843" w:rsidRDefault="00F42843" w:rsidP="00F42843">
            <w:pPr>
              <w:rPr>
                <w:rFonts w:ascii="Times New Roman" w:hAnsi="Times New Roman" w:cs="Times New Roman"/>
                <w:szCs w:val="21"/>
              </w:rPr>
            </w:pPr>
            <w:r w:rsidRPr="005B5D18">
              <w:rPr>
                <w:rFonts w:ascii="Times New Roman" w:hAnsi="Times New Roman" w:cs="Times New Roman"/>
                <w:szCs w:val="21"/>
              </w:rPr>
              <w:t>-0.012</w:t>
            </w:r>
          </w:p>
        </w:tc>
        <w:tc>
          <w:tcPr>
            <w:tcW w:w="451" w:type="pct"/>
            <w:tcBorders>
              <w:top w:val="single" w:sz="4" w:space="0" w:color="auto"/>
            </w:tcBorders>
            <w:vAlign w:val="center"/>
          </w:tcPr>
          <w:p w14:paraId="12C4944D" w14:textId="1B8526D8" w:rsidR="00F42843" w:rsidRDefault="00F42843" w:rsidP="00F42843">
            <w:pPr>
              <w:rPr>
                <w:rFonts w:ascii="Times New Roman" w:hAnsi="Times New Roman" w:cs="Times New Roman"/>
                <w:szCs w:val="21"/>
              </w:rPr>
            </w:pPr>
            <w:r w:rsidRPr="005B5D18">
              <w:rPr>
                <w:rFonts w:ascii="Times New Roman" w:hAnsi="Times New Roman" w:cs="Times New Roman"/>
                <w:szCs w:val="21"/>
              </w:rPr>
              <w:t>-0.024</w:t>
            </w:r>
          </w:p>
        </w:tc>
        <w:tc>
          <w:tcPr>
            <w:tcW w:w="476" w:type="pct"/>
            <w:tcBorders>
              <w:top w:val="single" w:sz="4" w:space="0" w:color="auto"/>
            </w:tcBorders>
            <w:vAlign w:val="center"/>
          </w:tcPr>
          <w:p w14:paraId="1A7A1994" w14:textId="6CEBA161" w:rsidR="00F42843" w:rsidRDefault="00F42843" w:rsidP="00F42843">
            <w:pPr>
              <w:rPr>
                <w:rFonts w:ascii="Times New Roman" w:hAnsi="Times New Roman" w:cs="Times New Roman"/>
                <w:szCs w:val="21"/>
              </w:rPr>
            </w:pPr>
            <w:r w:rsidRPr="005B5D18">
              <w:rPr>
                <w:rFonts w:ascii="Times New Roman" w:hAnsi="Times New Roman" w:cs="Times New Roman"/>
                <w:szCs w:val="21"/>
              </w:rPr>
              <w:t>0.016</w:t>
            </w:r>
          </w:p>
        </w:tc>
        <w:tc>
          <w:tcPr>
            <w:tcW w:w="454" w:type="pct"/>
            <w:tcBorders>
              <w:top w:val="single" w:sz="4" w:space="0" w:color="auto"/>
            </w:tcBorders>
            <w:vAlign w:val="center"/>
          </w:tcPr>
          <w:p w14:paraId="593400CE" w14:textId="20425D9E" w:rsidR="00F42843" w:rsidRDefault="00F42843" w:rsidP="00F42843">
            <w:pPr>
              <w:rPr>
                <w:rFonts w:ascii="Times New Roman" w:hAnsi="Times New Roman" w:cs="Times New Roman"/>
                <w:szCs w:val="21"/>
              </w:rPr>
            </w:pPr>
            <w:r w:rsidRPr="005B5D18">
              <w:rPr>
                <w:rFonts w:ascii="Times New Roman" w:hAnsi="Times New Roman" w:cs="Times New Roman"/>
                <w:szCs w:val="21"/>
              </w:rPr>
              <w:t>0.013</w:t>
            </w:r>
          </w:p>
        </w:tc>
        <w:tc>
          <w:tcPr>
            <w:tcW w:w="453" w:type="pct"/>
            <w:vMerge w:val="restart"/>
            <w:tcBorders>
              <w:top w:val="single" w:sz="4" w:space="0" w:color="auto"/>
            </w:tcBorders>
            <w:vAlign w:val="center"/>
          </w:tcPr>
          <w:p w14:paraId="3B0FC7F6" w14:textId="77777777" w:rsidR="00F42843" w:rsidRDefault="00F42843" w:rsidP="00F42843">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6776FC23" w14:textId="77777777" w:rsidR="00F42843" w:rsidRDefault="00F42843" w:rsidP="00F42843">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5AB3A766" w14:textId="77777777" w:rsidR="00F42843" w:rsidRDefault="00F42843" w:rsidP="00F42843">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3929E858" w14:textId="77777777" w:rsidR="00F42843" w:rsidRDefault="00F42843" w:rsidP="00F42843">
            <w:pPr>
              <w:rPr>
                <w:rFonts w:ascii="Times New Roman" w:hAnsi="Times New Roman" w:cs="Times New Roman"/>
                <w:szCs w:val="21"/>
              </w:rPr>
            </w:pPr>
            <w:r w:rsidRPr="00E85E5F">
              <w:rPr>
                <w:rFonts w:ascii="Times New Roman" w:hAnsi="Times New Roman" w:cs="Times New Roman"/>
                <w:b/>
                <w:bCs/>
                <w:szCs w:val="21"/>
              </w:rPr>
              <w:t>/</w:t>
            </w:r>
          </w:p>
        </w:tc>
      </w:tr>
      <w:tr w:rsidR="00F42843" w14:paraId="4C8F443C" w14:textId="77777777" w:rsidTr="00195B8C">
        <w:trPr>
          <w:trHeight w:val="454"/>
        </w:trPr>
        <w:tc>
          <w:tcPr>
            <w:tcW w:w="450" w:type="pct"/>
            <w:vMerge/>
            <w:tcBorders>
              <w:bottom w:val="single" w:sz="4" w:space="0" w:color="auto"/>
            </w:tcBorders>
            <w:vAlign w:val="center"/>
          </w:tcPr>
          <w:p w14:paraId="3A9C4A14" w14:textId="77777777" w:rsidR="00F42843" w:rsidRDefault="00F42843" w:rsidP="00F42843">
            <w:pPr>
              <w:rPr>
                <w:rFonts w:ascii="Times New Roman" w:hAnsi="Times New Roman" w:cs="Times New Roman"/>
                <w:szCs w:val="21"/>
              </w:rPr>
            </w:pPr>
          </w:p>
        </w:tc>
        <w:tc>
          <w:tcPr>
            <w:tcW w:w="453" w:type="pct"/>
            <w:vAlign w:val="center"/>
          </w:tcPr>
          <w:p w14:paraId="18D2C0A7" w14:textId="13BCA44D" w:rsidR="00F42843" w:rsidRDefault="00F42843" w:rsidP="00F42843">
            <w:pPr>
              <w:rPr>
                <w:rFonts w:ascii="Times New Roman" w:hAnsi="Times New Roman" w:cs="Times New Roman"/>
                <w:szCs w:val="21"/>
              </w:rPr>
            </w:pPr>
            <w:r w:rsidRPr="005768A0">
              <w:rPr>
                <w:rFonts w:ascii="Times New Roman" w:hAnsi="Times New Roman" w:cs="Times New Roman"/>
                <w:szCs w:val="21"/>
              </w:rPr>
              <w:t>0.016</w:t>
            </w:r>
          </w:p>
        </w:tc>
        <w:tc>
          <w:tcPr>
            <w:tcW w:w="453" w:type="pct"/>
            <w:vAlign w:val="center"/>
          </w:tcPr>
          <w:p w14:paraId="683582E8" w14:textId="2B7022DB" w:rsidR="00F42843" w:rsidRDefault="00F42843" w:rsidP="00F42843">
            <w:pPr>
              <w:rPr>
                <w:rFonts w:ascii="Times New Roman" w:hAnsi="Times New Roman" w:cs="Times New Roman"/>
                <w:szCs w:val="21"/>
              </w:rPr>
            </w:pPr>
            <w:r w:rsidRPr="005768A0">
              <w:rPr>
                <w:rFonts w:ascii="Times New Roman" w:hAnsi="Times New Roman" w:cs="Times New Roman"/>
                <w:szCs w:val="21"/>
              </w:rPr>
              <w:t>-0.006</w:t>
            </w:r>
          </w:p>
        </w:tc>
        <w:tc>
          <w:tcPr>
            <w:tcW w:w="451" w:type="pct"/>
            <w:vAlign w:val="center"/>
          </w:tcPr>
          <w:p w14:paraId="67EBFFFB" w14:textId="040ECDAC" w:rsidR="00F42843" w:rsidRDefault="00F42843" w:rsidP="00F42843">
            <w:pPr>
              <w:rPr>
                <w:rFonts w:ascii="Times New Roman" w:hAnsi="Times New Roman" w:cs="Times New Roman"/>
                <w:szCs w:val="21"/>
              </w:rPr>
            </w:pPr>
            <w:r w:rsidRPr="005768A0">
              <w:rPr>
                <w:rFonts w:ascii="Times New Roman" w:hAnsi="Times New Roman" w:cs="Times New Roman"/>
                <w:szCs w:val="21"/>
              </w:rPr>
              <w:t>-0.016</w:t>
            </w:r>
          </w:p>
        </w:tc>
        <w:tc>
          <w:tcPr>
            <w:tcW w:w="451" w:type="pct"/>
            <w:vAlign w:val="center"/>
          </w:tcPr>
          <w:p w14:paraId="63C82A21" w14:textId="3BCC538D" w:rsidR="00F42843" w:rsidRDefault="00F42843" w:rsidP="00F42843">
            <w:pPr>
              <w:rPr>
                <w:rFonts w:ascii="Times New Roman" w:hAnsi="Times New Roman" w:cs="Times New Roman"/>
                <w:szCs w:val="21"/>
              </w:rPr>
            </w:pPr>
            <w:r w:rsidRPr="005768A0">
              <w:rPr>
                <w:rFonts w:ascii="Times New Roman" w:hAnsi="Times New Roman" w:cs="Times New Roman"/>
                <w:szCs w:val="21"/>
              </w:rPr>
              <w:t>-0.028</w:t>
            </w:r>
          </w:p>
        </w:tc>
        <w:tc>
          <w:tcPr>
            <w:tcW w:w="476" w:type="pct"/>
            <w:vAlign w:val="center"/>
          </w:tcPr>
          <w:p w14:paraId="11052E0D" w14:textId="3B6BF0D7" w:rsidR="00F42843" w:rsidRDefault="00F42843" w:rsidP="00F42843">
            <w:pPr>
              <w:rPr>
                <w:rFonts w:ascii="Times New Roman" w:hAnsi="Times New Roman" w:cs="Times New Roman"/>
                <w:szCs w:val="21"/>
              </w:rPr>
            </w:pPr>
            <w:r w:rsidRPr="00F3645B">
              <w:rPr>
                <w:rFonts w:ascii="Times New Roman" w:hAnsi="Times New Roman" w:cs="Times New Roman"/>
                <w:szCs w:val="21"/>
              </w:rPr>
              <w:t>0.017</w:t>
            </w:r>
          </w:p>
        </w:tc>
        <w:tc>
          <w:tcPr>
            <w:tcW w:w="454" w:type="pct"/>
            <w:vAlign w:val="center"/>
          </w:tcPr>
          <w:p w14:paraId="0EC45815" w14:textId="0FDDF6EE" w:rsidR="00F42843" w:rsidRDefault="00F42843" w:rsidP="00F42843">
            <w:pPr>
              <w:rPr>
                <w:rFonts w:ascii="Times New Roman" w:hAnsi="Times New Roman" w:cs="Times New Roman"/>
                <w:szCs w:val="21"/>
              </w:rPr>
            </w:pPr>
            <w:r w:rsidRPr="005768A0">
              <w:rPr>
                <w:rFonts w:ascii="Times New Roman" w:hAnsi="Times New Roman" w:cs="Times New Roman"/>
                <w:szCs w:val="21"/>
              </w:rPr>
              <w:t>0.010</w:t>
            </w:r>
          </w:p>
        </w:tc>
        <w:tc>
          <w:tcPr>
            <w:tcW w:w="453" w:type="pct"/>
            <w:vMerge/>
            <w:vAlign w:val="center"/>
          </w:tcPr>
          <w:p w14:paraId="1D73C951" w14:textId="77777777" w:rsidR="00F42843" w:rsidRDefault="00F42843" w:rsidP="00F42843">
            <w:pPr>
              <w:rPr>
                <w:rFonts w:ascii="Times New Roman" w:hAnsi="Times New Roman" w:cs="Times New Roman"/>
                <w:szCs w:val="21"/>
              </w:rPr>
            </w:pPr>
          </w:p>
        </w:tc>
        <w:tc>
          <w:tcPr>
            <w:tcW w:w="453" w:type="pct"/>
            <w:vMerge/>
            <w:vAlign w:val="center"/>
          </w:tcPr>
          <w:p w14:paraId="7DFED7ED" w14:textId="77777777" w:rsidR="00F42843" w:rsidRDefault="00F42843" w:rsidP="00F42843">
            <w:pPr>
              <w:rPr>
                <w:rFonts w:ascii="Times New Roman" w:hAnsi="Times New Roman" w:cs="Times New Roman"/>
                <w:szCs w:val="21"/>
              </w:rPr>
            </w:pPr>
          </w:p>
        </w:tc>
        <w:tc>
          <w:tcPr>
            <w:tcW w:w="453" w:type="pct"/>
            <w:vMerge/>
            <w:vAlign w:val="center"/>
          </w:tcPr>
          <w:p w14:paraId="34AEA572" w14:textId="77777777" w:rsidR="00F42843" w:rsidRDefault="00F42843" w:rsidP="00F42843">
            <w:pPr>
              <w:rPr>
                <w:rFonts w:ascii="Times New Roman" w:hAnsi="Times New Roman" w:cs="Times New Roman"/>
                <w:szCs w:val="21"/>
              </w:rPr>
            </w:pPr>
          </w:p>
        </w:tc>
        <w:tc>
          <w:tcPr>
            <w:tcW w:w="453" w:type="pct"/>
            <w:vMerge/>
            <w:vAlign w:val="center"/>
          </w:tcPr>
          <w:p w14:paraId="2B0DD41E" w14:textId="77777777" w:rsidR="00F42843" w:rsidRDefault="00F42843" w:rsidP="00F42843">
            <w:pPr>
              <w:rPr>
                <w:rFonts w:ascii="Times New Roman" w:hAnsi="Times New Roman" w:cs="Times New Roman"/>
                <w:szCs w:val="21"/>
              </w:rPr>
            </w:pPr>
          </w:p>
        </w:tc>
      </w:tr>
      <w:tr w:rsidR="00F42843" w14:paraId="15DE80D4" w14:textId="77777777" w:rsidTr="00195B8C">
        <w:trPr>
          <w:trHeight w:val="454"/>
        </w:trPr>
        <w:tc>
          <w:tcPr>
            <w:tcW w:w="450" w:type="pct"/>
            <w:vMerge/>
            <w:tcBorders>
              <w:bottom w:val="single" w:sz="4" w:space="0" w:color="auto"/>
            </w:tcBorders>
            <w:vAlign w:val="center"/>
          </w:tcPr>
          <w:p w14:paraId="2F399A9F" w14:textId="77777777" w:rsidR="00F42843" w:rsidRDefault="00F42843" w:rsidP="00F42843">
            <w:pPr>
              <w:rPr>
                <w:rFonts w:ascii="Times New Roman" w:hAnsi="Times New Roman" w:cs="Times New Roman"/>
                <w:szCs w:val="21"/>
              </w:rPr>
            </w:pPr>
          </w:p>
        </w:tc>
        <w:tc>
          <w:tcPr>
            <w:tcW w:w="453" w:type="pct"/>
            <w:tcBorders>
              <w:bottom w:val="single" w:sz="4" w:space="0" w:color="auto"/>
            </w:tcBorders>
            <w:vAlign w:val="center"/>
          </w:tcPr>
          <w:p w14:paraId="4FEDA405" w14:textId="08748C5A" w:rsidR="00F42843" w:rsidRDefault="00F42843" w:rsidP="00F42843">
            <w:pPr>
              <w:rPr>
                <w:rFonts w:ascii="Times New Roman" w:hAnsi="Times New Roman" w:cs="Times New Roman"/>
                <w:szCs w:val="21"/>
              </w:rPr>
            </w:pPr>
            <w:r w:rsidRPr="00F3645B">
              <w:rPr>
                <w:rFonts w:ascii="Times New Roman" w:hAnsi="Times New Roman" w:cs="Times New Roman"/>
                <w:szCs w:val="21"/>
              </w:rPr>
              <w:t>0.029</w:t>
            </w:r>
          </w:p>
        </w:tc>
        <w:tc>
          <w:tcPr>
            <w:tcW w:w="453" w:type="pct"/>
            <w:tcBorders>
              <w:bottom w:val="single" w:sz="4" w:space="0" w:color="auto"/>
            </w:tcBorders>
            <w:vAlign w:val="center"/>
          </w:tcPr>
          <w:p w14:paraId="6ABA40FC" w14:textId="7C0A4955" w:rsidR="00F42843" w:rsidRDefault="00F42843" w:rsidP="00F42843">
            <w:pPr>
              <w:rPr>
                <w:rFonts w:ascii="Times New Roman" w:hAnsi="Times New Roman" w:cs="Times New Roman"/>
                <w:szCs w:val="21"/>
              </w:rPr>
            </w:pPr>
            <w:r w:rsidRPr="00F3645B">
              <w:rPr>
                <w:rFonts w:ascii="Times New Roman" w:hAnsi="Times New Roman" w:cs="Times New Roman"/>
                <w:szCs w:val="21"/>
              </w:rPr>
              <w:t>0.004</w:t>
            </w:r>
          </w:p>
        </w:tc>
        <w:tc>
          <w:tcPr>
            <w:tcW w:w="451" w:type="pct"/>
            <w:tcBorders>
              <w:bottom w:val="single" w:sz="4" w:space="0" w:color="auto"/>
            </w:tcBorders>
            <w:vAlign w:val="center"/>
          </w:tcPr>
          <w:p w14:paraId="065BF657" w14:textId="355C54D0" w:rsidR="00F42843" w:rsidRDefault="00F42843" w:rsidP="00F42843">
            <w:pPr>
              <w:rPr>
                <w:rFonts w:ascii="Times New Roman" w:hAnsi="Times New Roman" w:cs="Times New Roman"/>
                <w:szCs w:val="21"/>
              </w:rPr>
            </w:pPr>
            <w:r w:rsidRPr="00F3645B">
              <w:rPr>
                <w:rFonts w:ascii="Times New Roman" w:hAnsi="Times New Roman" w:cs="Times New Roman"/>
                <w:szCs w:val="21"/>
              </w:rPr>
              <w:t>-0.007</w:t>
            </w:r>
          </w:p>
        </w:tc>
        <w:tc>
          <w:tcPr>
            <w:tcW w:w="451" w:type="pct"/>
            <w:tcBorders>
              <w:bottom w:val="single" w:sz="4" w:space="0" w:color="auto"/>
            </w:tcBorders>
            <w:vAlign w:val="center"/>
          </w:tcPr>
          <w:p w14:paraId="11062593" w14:textId="3C128058" w:rsidR="00F42843" w:rsidRDefault="00F42843" w:rsidP="00F42843">
            <w:pPr>
              <w:rPr>
                <w:rFonts w:ascii="Times New Roman" w:hAnsi="Times New Roman" w:cs="Times New Roman"/>
                <w:szCs w:val="21"/>
              </w:rPr>
            </w:pPr>
            <w:r w:rsidRPr="00F3645B">
              <w:rPr>
                <w:rFonts w:ascii="Times New Roman" w:hAnsi="Times New Roman" w:cs="Times New Roman"/>
                <w:szCs w:val="21"/>
              </w:rPr>
              <w:t>-0.004</w:t>
            </w:r>
          </w:p>
        </w:tc>
        <w:tc>
          <w:tcPr>
            <w:tcW w:w="476" w:type="pct"/>
            <w:tcBorders>
              <w:bottom w:val="single" w:sz="4" w:space="0" w:color="auto"/>
            </w:tcBorders>
            <w:vAlign w:val="center"/>
          </w:tcPr>
          <w:p w14:paraId="33DC3432" w14:textId="22CFC974" w:rsidR="00F42843" w:rsidRDefault="00F42843" w:rsidP="00F42843">
            <w:pPr>
              <w:rPr>
                <w:rFonts w:ascii="Times New Roman" w:hAnsi="Times New Roman" w:cs="Times New Roman"/>
                <w:szCs w:val="21"/>
              </w:rPr>
            </w:pPr>
            <w:r w:rsidRPr="00F3645B">
              <w:rPr>
                <w:rFonts w:ascii="Times New Roman" w:hAnsi="Times New Roman" w:cs="Times New Roman"/>
                <w:szCs w:val="21"/>
              </w:rPr>
              <w:t>0.010</w:t>
            </w:r>
          </w:p>
        </w:tc>
        <w:tc>
          <w:tcPr>
            <w:tcW w:w="454" w:type="pct"/>
            <w:tcBorders>
              <w:bottom w:val="single" w:sz="4" w:space="0" w:color="auto"/>
            </w:tcBorders>
            <w:vAlign w:val="center"/>
          </w:tcPr>
          <w:p w14:paraId="21CB3A0F" w14:textId="2143BF5B" w:rsidR="00F42843" w:rsidRDefault="00F42843" w:rsidP="00F42843">
            <w:pPr>
              <w:rPr>
                <w:rFonts w:ascii="Times New Roman" w:hAnsi="Times New Roman" w:cs="Times New Roman"/>
                <w:szCs w:val="21"/>
              </w:rPr>
            </w:pPr>
            <w:r w:rsidRPr="00F3645B">
              <w:rPr>
                <w:rFonts w:ascii="Times New Roman" w:hAnsi="Times New Roman" w:cs="Times New Roman"/>
                <w:szCs w:val="21"/>
              </w:rPr>
              <w:t>0.025</w:t>
            </w:r>
          </w:p>
        </w:tc>
        <w:tc>
          <w:tcPr>
            <w:tcW w:w="453" w:type="pct"/>
            <w:vMerge/>
            <w:tcBorders>
              <w:bottom w:val="single" w:sz="4" w:space="0" w:color="auto"/>
            </w:tcBorders>
            <w:vAlign w:val="center"/>
          </w:tcPr>
          <w:p w14:paraId="0C7F0767" w14:textId="77777777" w:rsidR="00F42843" w:rsidRDefault="00F42843" w:rsidP="00F42843">
            <w:pPr>
              <w:rPr>
                <w:rFonts w:ascii="Times New Roman" w:hAnsi="Times New Roman" w:cs="Times New Roman"/>
                <w:szCs w:val="21"/>
              </w:rPr>
            </w:pPr>
          </w:p>
        </w:tc>
        <w:tc>
          <w:tcPr>
            <w:tcW w:w="453" w:type="pct"/>
            <w:vMerge/>
            <w:tcBorders>
              <w:bottom w:val="single" w:sz="4" w:space="0" w:color="auto"/>
            </w:tcBorders>
            <w:vAlign w:val="center"/>
          </w:tcPr>
          <w:p w14:paraId="004BA582" w14:textId="77777777" w:rsidR="00F42843" w:rsidRDefault="00F42843" w:rsidP="00F42843">
            <w:pPr>
              <w:rPr>
                <w:rFonts w:ascii="Times New Roman" w:hAnsi="Times New Roman" w:cs="Times New Roman"/>
                <w:szCs w:val="21"/>
              </w:rPr>
            </w:pPr>
          </w:p>
        </w:tc>
        <w:tc>
          <w:tcPr>
            <w:tcW w:w="453" w:type="pct"/>
            <w:vMerge/>
            <w:tcBorders>
              <w:bottom w:val="single" w:sz="4" w:space="0" w:color="auto"/>
            </w:tcBorders>
            <w:vAlign w:val="center"/>
          </w:tcPr>
          <w:p w14:paraId="71190A58" w14:textId="77777777" w:rsidR="00F42843" w:rsidRDefault="00F42843" w:rsidP="00F42843">
            <w:pPr>
              <w:rPr>
                <w:rFonts w:ascii="Times New Roman" w:hAnsi="Times New Roman" w:cs="Times New Roman"/>
                <w:szCs w:val="21"/>
              </w:rPr>
            </w:pPr>
          </w:p>
        </w:tc>
        <w:tc>
          <w:tcPr>
            <w:tcW w:w="453" w:type="pct"/>
            <w:vMerge/>
            <w:tcBorders>
              <w:bottom w:val="single" w:sz="4" w:space="0" w:color="auto"/>
            </w:tcBorders>
            <w:vAlign w:val="center"/>
          </w:tcPr>
          <w:p w14:paraId="68AED2EB" w14:textId="77777777" w:rsidR="00F42843" w:rsidRDefault="00F42843" w:rsidP="00F42843">
            <w:pPr>
              <w:rPr>
                <w:rFonts w:ascii="Times New Roman" w:hAnsi="Times New Roman" w:cs="Times New Roman"/>
                <w:szCs w:val="21"/>
              </w:rPr>
            </w:pPr>
          </w:p>
        </w:tc>
      </w:tr>
      <w:tr w:rsidR="00F42843" w14:paraId="43CAF028" w14:textId="77777777" w:rsidTr="00195B8C">
        <w:trPr>
          <w:trHeight w:val="454"/>
        </w:trPr>
        <w:tc>
          <w:tcPr>
            <w:tcW w:w="450" w:type="pct"/>
            <w:vMerge w:val="restart"/>
            <w:tcBorders>
              <w:top w:val="single" w:sz="4" w:space="0" w:color="auto"/>
              <w:bottom w:val="single" w:sz="4" w:space="0" w:color="auto"/>
            </w:tcBorders>
            <w:vAlign w:val="center"/>
          </w:tcPr>
          <w:p w14:paraId="1400F75F" w14:textId="77777777" w:rsidR="00F42843" w:rsidRDefault="00F42843" w:rsidP="00F42843">
            <w:pPr>
              <w:rPr>
                <w:rFonts w:ascii="Times New Roman" w:hAnsi="Times New Roman" w:cs="Times New Roman"/>
                <w:szCs w:val="21"/>
              </w:rPr>
            </w:pPr>
            <w:r w:rsidRPr="00E85E5F">
              <w:rPr>
                <w:rFonts w:ascii="Times New Roman" w:hAnsi="Times New Roman" w:cs="Times New Roman"/>
                <w:b/>
                <w:bCs/>
                <w:szCs w:val="21"/>
              </w:rPr>
              <w:t>IM3</w:t>
            </w:r>
          </w:p>
        </w:tc>
        <w:tc>
          <w:tcPr>
            <w:tcW w:w="453" w:type="pct"/>
            <w:tcBorders>
              <w:top w:val="single" w:sz="4" w:space="0" w:color="auto"/>
            </w:tcBorders>
            <w:vAlign w:val="center"/>
          </w:tcPr>
          <w:p w14:paraId="041EAD64" w14:textId="10A3E95E" w:rsidR="00F42843" w:rsidRDefault="00F42843" w:rsidP="00F42843">
            <w:pPr>
              <w:rPr>
                <w:rFonts w:ascii="Times New Roman" w:hAnsi="Times New Roman" w:cs="Times New Roman"/>
                <w:szCs w:val="21"/>
              </w:rPr>
            </w:pPr>
            <w:r w:rsidRPr="007A3064">
              <w:rPr>
                <w:rFonts w:ascii="Times New Roman" w:hAnsi="Times New Roman" w:cs="Times New Roman"/>
                <w:b/>
                <w:bCs/>
                <w:szCs w:val="21"/>
              </w:rPr>
              <w:t>-0.158*</w:t>
            </w:r>
          </w:p>
        </w:tc>
        <w:tc>
          <w:tcPr>
            <w:tcW w:w="453" w:type="pct"/>
            <w:tcBorders>
              <w:top w:val="single" w:sz="4" w:space="0" w:color="auto"/>
            </w:tcBorders>
            <w:vAlign w:val="center"/>
          </w:tcPr>
          <w:p w14:paraId="27EE7972" w14:textId="5994D47A" w:rsidR="00F42843" w:rsidRDefault="00F42843" w:rsidP="00F42843">
            <w:pPr>
              <w:rPr>
                <w:rFonts w:ascii="Times New Roman" w:hAnsi="Times New Roman" w:cs="Times New Roman"/>
                <w:szCs w:val="21"/>
              </w:rPr>
            </w:pPr>
            <w:r w:rsidRPr="00946C44">
              <w:rPr>
                <w:rFonts w:ascii="Times New Roman" w:hAnsi="Times New Roman" w:cs="Times New Roman"/>
                <w:b/>
                <w:bCs/>
                <w:szCs w:val="21"/>
              </w:rPr>
              <w:t>-0.086*</w:t>
            </w:r>
          </w:p>
        </w:tc>
        <w:tc>
          <w:tcPr>
            <w:tcW w:w="451" w:type="pct"/>
            <w:tcBorders>
              <w:top w:val="single" w:sz="4" w:space="0" w:color="auto"/>
            </w:tcBorders>
            <w:vAlign w:val="center"/>
          </w:tcPr>
          <w:p w14:paraId="02B5D306" w14:textId="765F897A" w:rsidR="00F42843" w:rsidRDefault="00F42843" w:rsidP="00F42843">
            <w:pPr>
              <w:rPr>
                <w:rFonts w:ascii="Times New Roman" w:hAnsi="Times New Roman" w:cs="Times New Roman"/>
                <w:szCs w:val="21"/>
              </w:rPr>
            </w:pPr>
            <w:r w:rsidRPr="00946C44">
              <w:rPr>
                <w:rFonts w:ascii="Times New Roman" w:hAnsi="Times New Roman" w:cs="Times New Roman"/>
                <w:b/>
                <w:bCs/>
                <w:szCs w:val="21"/>
              </w:rPr>
              <w:t>-0.152*</w:t>
            </w:r>
          </w:p>
        </w:tc>
        <w:tc>
          <w:tcPr>
            <w:tcW w:w="451" w:type="pct"/>
            <w:tcBorders>
              <w:top w:val="single" w:sz="4" w:space="0" w:color="auto"/>
            </w:tcBorders>
            <w:vAlign w:val="center"/>
          </w:tcPr>
          <w:p w14:paraId="146D4108" w14:textId="4ABD1AC5" w:rsidR="00F42843" w:rsidRDefault="00F42843" w:rsidP="00F42843">
            <w:pPr>
              <w:rPr>
                <w:rFonts w:ascii="Times New Roman" w:hAnsi="Times New Roman" w:cs="Times New Roman"/>
                <w:szCs w:val="21"/>
              </w:rPr>
            </w:pPr>
            <w:r w:rsidRPr="00946C44">
              <w:rPr>
                <w:rFonts w:ascii="Times New Roman" w:hAnsi="Times New Roman" w:cs="Times New Roman"/>
                <w:b/>
                <w:bCs/>
                <w:szCs w:val="21"/>
              </w:rPr>
              <w:t>-0.142*</w:t>
            </w:r>
          </w:p>
        </w:tc>
        <w:tc>
          <w:tcPr>
            <w:tcW w:w="476" w:type="pct"/>
            <w:tcBorders>
              <w:top w:val="single" w:sz="4" w:space="0" w:color="auto"/>
            </w:tcBorders>
            <w:vAlign w:val="center"/>
          </w:tcPr>
          <w:p w14:paraId="3E649E0F" w14:textId="7603E068" w:rsidR="00F42843" w:rsidRDefault="00F42843" w:rsidP="00F42843">
            <w:pPr>
              <w:rPr>
                <w:rFonts w:ascii="Times New Roman" w:hAnsi="Times New Roman" w:cs="Times New Roman"/>
                <w:szCs w:val="21"/>
              </w:rPr>
            </w:pPr>
            <w:r w:rsidRPr="00946C44">
              <w:rPr>
                <w:rFonts w:ascii="Times New Roman" w:hAnsi="Times New Roman" w:cs="Times New Roman"/>
                <w:szCs w:val="21"/>
              </w:rPr>
              <w:t>-0.064</w:t>
            </w:r>
          </w:p>
        </w:tc>
        <w:tc>
          <w:tcPr>
            <w:tcW w:w="454" w:type="pct"/>
            <w:tcBorders>
              <w:top w:val="single" w:sz="4" w:space="0" w:color="auto"/>
            </w:tcBorders>
            <w:vAlign w:val="center"/>
          </w:tcPr>
          <w:p w14:paraId="3510813D" w14:textId="544F220F" w:rsidR="00F42843" w:rsidRDefault="00F42843" w:rsidP="00F42843">
            <w:pPr>
              <w:rPr>
                <w:rFonts w:ascii="Times New Roman" w:hAnsi="Times New Roman" w:cs="Times New Roman"/>
                <w:szCs w:val="21"/>
              </w:rPr>
            </w:pPr>
            <w:r w:rsidRPr="00F35016">
              <w:rPr>
                <w:rFonts w:ascii="Times New Roman" w:hAnsi="Times New Roman" w:cs="Times New Roman"/>
                <w:b/>
                <w:bCs/>
                <w:szCs w:val="21"/>
              </w:rPr>
              <w:t>-0.099*</w:t>
            </w:r>
          </w:p>
        </w:tc>
        <w:tc>
          <w:tcPr>
            <w:tcW w:w="453" w:type="pct"/>
            <w:vMerge w:val="restart"/>
            <w:tcBorders>
              <w:top w:val="single" w:sz="4" w:space="0" w:color="auto"/>
            </w:tcBorders>
            <w:vAlign w:val="center"/>
          </w:tcPr>
          <w:p w14:paraId="553AC831" w14:textId="77777777" w:rsidR="00F42843" w:rsidRDefault="00F42843" w:rsidP="00F42843">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4B1EE122" w14:textId="77777777" w:rsidR="00F42843" w:rsidRDefault="00F42843" w:rsidP="00F42843">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7AAFAD50" w14:textId="77777777" w:rsidR="00F42843" w:rsidRDefault="00F42843" w:rsidP="00F42843">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4098DFB5" w14:textId="77777777" w:rsidR="00F42843" w:rsidRDefault="00F42843" w:rsidP="00F42843">
            <w:pPr>
              <w:rPr>
                <w:rFonts w:ascii="Times New Roman" w:hAnsi="Times New Roman" w:cs="Times New Roman"/>
                <w:szCs w:val="21"/>
              </w:rPr>
            </w:pPr>
            <w:r w:rsidRPr="00E85E5F">
              <w:rPr>
                <w:rFonts w:ascii="Times New Roman" w:hAnsi="Times New Roman" w:cs="Times New Roman"/>
                <w:b/>
                <w:bCs/>
                <w:szCs w:val="21"/>
              </w:rPr>
              <w:t>/</w:t>
            </w:r>
          </w:p>
        </w:tc>
      </w:tr>
      <w:tr w:rsidR="00F42843" w14:paraId="19D6BD09" w14:textId="77777777" w:rsidTr="00E07621">
        <w:trPr>
          <w:trHeight w:val="454"/>
        </w:trPr>
        <w:tc>
          <w:tcPr>
            <w:tcW w:w="450" w:type="pct"/>
            <w:vMerge/>
            <w:tcBorders>
              <w:bottom w:val="single" w:sz="4" w:space="0" w:color="auto"/>
            </w:tcBorders>
            <w:vAlign w:val="center"/>
          </w:tcPr>
          <w:p w14:paraId="5B6BFA5B" w14:textId="77777777" w:rsidR="00F42843" w:rsidRDefault="00F42843" w:rsidP="00F42843">
            <w:pPr>
              <w:rPr>
                <w:rFonts w:ascii="Times New Roman" w:hAnsi="Times New Roman" w:cs="Times New Roman"/>
                <w:szCs w:val="21"/>
              </w:rPr>
            </w:pPr>
          </w:p>
        </w:tc>
        <w:tc>
          <w:tcPr>
            <w:tcW w:w="453" w:type="pct"/>
            <w:vAlign w:val="center"/>
          </w:tcPr>
          <w:p w14:paraId="58706E5E" w14:textId="2BD8B4C9" w:rsidR="00F42843" w:rsidRDefault="00F42843" w:rsidP="00F42843">
            <w:pPr>
              <w:rPr>
                <w:rFonts w:ascii="Times New Roman" w:hAnsi="Times New Roman" w:cs="Times New Roman"/>
                <w:szCs w:val="21"/>
              </w:rPr>
            </w:pPr>
            <w:r w:rsidRPr="00F3645B">
              <w:rPr>
                <w:rFonts w:ascii="Times New Roman" w:hAnsi="Times New Roman" w:cs="Times New Roman"/>
                <w:b/>
                <w:bCs/>
                <w:szCs w:val="21"/>
              </w:rPr>
              <w:t>-0.121*</w:t>
            </w:r>
          </w:p>
        </w:tc>
        <w:tc>
          <w:tcPr>
            <w:tcW w:w="453" w:type="pct"/>
            <w:vAlign w:val="center"/>
          </w:tcPr>
          <w:p w14:paraId="6C46E8E8" w14:textId="0F3905E4" w:rsidR="00F42843" w:rsidRDefault="00F42843" w:rsidP="00F42843">
            <w:pPr>
              <w:rPr>
                <w:rFonts w:ascii="Times New Roman" w:hAnsi="Times New Roman" w:cs="Times New Roman"/>
                <w:szCs w:val="21"/>
              </w:rPr>
            </w:pPr>
            <w:r w:rsidRPr="00F3645B">
              <w:rPr>
                <w:rFonts w:ascii="Times New Roman" w:hAnsi="Times New Roman" w:cs="Times New Roman"/>
                <w:szCs w:val="21"/>
              </w:rPr>
              <w:t>-0.073</w:t>
            </w:r>
          </w:p>
        </w:tc>
        <w:tc>
          <w:tcPr>
            <w:tcW w:w="451" w:type="pct"/>
            <w:vAlign w:val="center"/>
          </w:tcPr>
          <w:p w14:paraId="77620789" w14:textId="3A8B7259" w:rsidR="00F42843" w:rsidRDefault="00F42843" w:rsidP="00F42843">
            <w:pPr>
              <w:rPr>
                <w:rFonts w:ascii="Times New Roman" w:hAnsi="Times New Roman" w:cs="Times New Roman"/>
                <w:szCs w:val="21"/>
              </w:rPr>
            </w:pPr>
            <w:r w:rsidRPr="00F3645B">
              <w:rPr>
                <w:rFonts w:ascii="Times New Roman" w:hAnsi="Times New Roman" w:cs="Times New Roman"/>
                <w:b/>
                <w:bCs/>
                <w:szCs w:val="21"/>
              </w:rPr>
              <w:t>-0.119*</w:t>
            </w:r>
          </w:p>
        </w:tc>
        <w:tc>
          <w:tcPr>
            <w:tcW w:w="451" w:type="pct"/>
            <w:vAlign w:val="center"/>
          </w:tcPr>
          <w:p w14:paraId="06C80B55" w14:textId="50828E77" w:rsidR="00F42843" w:rsidRDefault="00F42843" w:rsidP="00F42843">
            <w:pPr>
              <w:rPr>
                <w:rFonts w:ascii="Times New Roman" w:hAnsi="Times New Roman" w:cs="Times New Roman"/>
                <w:szCs w:val="21"/>
              </w:rPr>
            </w:pPr>
            <w:r w:rsidRPr="00F3645B">
              <w:rPr>
                <w:rFonts w:ascii="Times New Roman" w:hAnsi="Times New Roman" w:cs="Times New Roman"/>
                <w:szCs w:val="21"/>
              </w:rPr>
              <w:t>-0.091</w:t>
            </w:r>
          </w:p>
        </w:tc>
        <w:tc>
          <w:tcPr>
            <w:tcW w:w="476" w:type="pct"/>
            <w:vAlign w:val="center"/>
          </w:tcPr>
          <w:p w14:paraId="43677965" w14:textId="0EB49325" w:rsidR="00F42843" w:rsidRDefault="00F42843" w:rsidP="00F42843">
            <w:pPr>
              <w:rPr>
                <w:rFonts w:ascii="Times New Roman" w:hAnsi="Times New Roman" w:cs="Times New Roman"/>
                <w:szCs w:val="21"/>
              </w:rPr>
            </w:pPr>
            <w:r w:rsidRPr="00F3645B">
              <w:rPr>
                <w:rFonts w:ascii="Times New Roman" w:hAnsi="Times New Roman" w:cs="Times New Roman"/>
                <w:szCs w:val="21"/>
              </w:rPr>
              <w:t>-0.059</w:t>
            </w:r>
          </w:p>
        </w:tc>
        <w:tc>
          <w:tcPr>
            <w:tcW w:w="454" w:type="pct"/>
            <w:vAlign w:val="center"/>
          </w:tcPr>
          <w:p w14:paraId="73A8F666" w14:textId="30DFA832" w:rsidR="00F42843" w:rsidRDefault="00F42843" w:rsidP="00F42843">
            <w:pPr>
              <w:rPr>
                <w:rFonts w:ascii="Times New Roman" w:hAnsi="Times New Roman" w:cs="Times New Roman"/>
                <w:szCs w:val="21"/>
              </w:rPr>
            </w:pPr>
            <w:r w:rsidRPr="00F3645B">
              <w:rPr>
                <w:rFonts w:ascii="Times New Roman" w:hAnsi="Times New Roman" w:cs="Times New Roman"/>
                <w:szCs w:val="21"/>
              </w:rPr>
              <w:t>-0.067</w:t>
            </w:r>
          </w:p>
        </w:tc>
        <w:tc>
          <w:tcPr>
            <w:tcW w:w="453" w:type="pct"/>
            <w:vMerge/>
            <w:tcBorders>
              <w:bottom w:val="single" w:sz="4" w:space="0" w:color="auto"/>
            </w:tcBorders>
            <w:vAlign w:val="center"/>
          </w:tcPr>
          <w:p w14:paraId="340197AC" w14:textId="77777777" w:rsidR="00F42843" w:rsidRDefault="00F42843" w:rsidP="00F42843">
            <w:pPr>
              <w:rPr>
                <w:rFonts w:ascii="Times New Roman" w:hAnsi="Times New Roman" w:cs="Times New Roman"/>
                <w:szCs w:val="21"/>
              </w:rPr>
            </w:pPr>
          </w:p>
        </w:tc>
        <w:tc>
          <w:tcPr>
            <w:tcW w:w="453" w:type="pct"/>
            <w:vMerge/>
            <w:tcBorders>
              <w:bottom w:val="single" w:sz="4" w:space="0" w:color="auto"/>
            </w:tcBorders>
            <w:vAlign w:val="center"/>
          </w:tcPr>
          <w:p w14:paraId="3C247BA0" w14:textId="77777777" w:rsidR="00F42843" w:rsidRDefault="00F42843" w:rsidP="00F42843">
            <w:pPr>
              <w:rPr>
                <w:rFonts w:ascii="Times New Roman" w:hAnsi="Times New Roman" w:cs="Times New Roman"/>
                <w:szCs w:val="21"/>
              </w:rPr>
            </w:pPr>
          </w:p>
        </w:tc>
        <w:tc>
          <w:tcPr>
            <w:tcW w:w="453" w:type="pct"/>
            <w:vMerge/>
            <w:tcBorders>
              <w:bottom w:val="single" w:sz="4" w:space="0" w:color="auto"/>
            </w:tcBorders>
            <w:vAlign w:val="center"/>
          </w:tcPr>
          <w:p w14:paraId="5EA7704E" w14:textId="77777777" w:rsidR="00F42843" w:rsidRDefault="00F42843" w:rsidP="00F42843">
            <w:pPr>
              <w:rPr>
                <w:rFonts w:ascii="Times New Roman" w:hAnsi="Times New Roman" w:cs="Times New Roman"/>
                <w:szCs w:val="21"/>
              </w:rPr>
            </w:pPr>
          </w:p>
        </w:tc>
        <w:tc>
          <w:tcPr>
            <w:tcW w:w="453" w:type="pct"/>
            <w:vMerge/>
            <w:tcBorders>
              <w:bottom w:val="single" w:sz="4" w:space="0" w:color="auto"/>
            </w:tcBorders>
            <w:vAlign w:val="center"/>
          </w:tcPr>
          <w:p w14:paraId="588C4F9A" w14:textId="77777777" w:rsidR="00F42843" w:rsidRDefault="00F42843" w:rsidP="00F42843">
            <w:pPr>
              <w:rPr>
                <w:rFonts w:ascii="Times New Roman" w:hAnsi="Times New Roman" w:cs="Times New Roman"/>
                <w:szCs w:val="21"/>
              </w:rPr>
            </w:pPr>
          </w:p>
        </w:tc>
      </w:tr>
      <w:tr w:rsidR="006446D4" w14:paraId="448F881B" w14:textId="77777777" w:rsidTr="00870890">
        <w:trPr>
          <w:trHeight w:val="454"/>
        </w:trPr>
        <w:tc>
          <w:tcPr>
            <w:tcW w:w="450" w:type="pct"/>
            <w:vMerge w:val="restart"/>
            <w:tcBorders>
              <w:top w:val="single" w:sz="4" w:space="0" w:color="auto"/>
              <w:bottom w:val="single" w:sz="4" w:space="0" w:color="auto"/>
            </w:tcBorders>
            <w:vAlign w:val="center"/>
          </w:tcPr>
          <w:p w14:paraId="5E1EBFEF"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IM4</w:t>
            </w:r>
          </w:p>
        </w:tc>
        <w:tc>
          <w:tcPr>
            <w:tcW w:w="453" w:type="pct"/>
            <w:vMerge w:val="restart"/>
            <w:tcBorders>
              <w:top w:val="single" w:sz="4" w:space="0" w:color="auto"/>
              <w:bottom w:val="single" w:sz="4" w:space="0" w:color="auto"/>
            </w:tcBorders>
            <w:vAlign w:val="center"/>
          </w:tcPr>
          <w:p w14:paraId="5CB62078"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bottom w:val="single" w:sz="4" w:space="0" w:color="auto"/>
            </w:tcBorders>
            <w:vAlign w:val="center"/>
          </w:tcPr>
          <w:p w14:paraId="520883F8"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w:t>
            </w:r>
          </w:p>
        </w:tc>
        <w:tc>
          <w:tcPr>
            <w:tcW w:w="451" w:type="pct"/>
            <w:vMerge w:val="restart"/>
            <w:tcBorders>
              <w:top w:val="single" w:sz="4" w:space="0" w:color="auto"/>
              <w:bottom w:val="single" w:sz="4" w:space="0" w:color="auto"/>
            </w:tcBorders>
            <w:vAlign w:val="center"/>
          </w:tcPr>
          <w:p w14:paraId="2BBB9BE9"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w:t>
            </w:r>
          </w:p>
        </w:tc>
        <w:tc>
          <w:tcPr>
            <w:tcW w:w="451" w:type="pct"/>
            <w:vMerge w:val="restart"/>
            <w:tcBorders>
              <w:top w:val="single" w:sz="4" w:space="0" w:color="auto"/>
              <w:bottom w:val="single" w:sz="4" w:space="0" w:color="auto"/>
            </w:tcBorders>
            <w:vAlign w:val="center"/>
          </w:tcPr>
          <w:p w14:paraId="5758F2D0"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w:t>
            </w:r>
          </w:p>
        </w:tc>
        <w:tc>
          <w:tcPr>
            <w:tcW w:w="476" w:type="pct"/>
            <w:vMerge w:val="restart"/>
            <w:tcBorders>
              <w:top w:val="single" w:sz="4" w:space="0" w:color="auto"/>
              <w:bottom w:val="single" w:sz="4" w:space="0" w:color="auto"/>
            </w:tcBorders>
            <w:vAlign w:val="center"/>
          </w:tcPr>
          <w:p w14:paraId="0A68061C"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w:t>
            </w:r>
          </w:p>
        </w:tc>
        <w:tc>
          <w:tcPr>
            <w:tcW w:w="454" w:type="pct"/>
            <w:vMerge w:val="restart"/>
            <w:tcBorders>
              <w:top w:val="single" w:sz="4" w:space="0" w:color="auto"/>
              <w:bottom w:val="single" w:sz="4" w:space="0" w:color="auto"/>
            </w:tcBorders>
            <w:vAlign w:val="center"/>
          </w:tcPr>
          <w:p w14:paraId="53BF0CE7"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w:t>
            </w:r>
          </w:p>
        </w:tc>
        <w:tc>
          <w:tcPr>
            <w:tcW w:w="453" w:type="pct"/>
            <w:vAlign w:val="center"/>
          </w:tcPr>
          <w:p w14:paraId="635EE49D" w14:textId="1530402E" w:rsidR="006446D4" w:rsidRDefault="006446D4" w:rsidP="006446D4">
            <w:pPr>
              <w:rPr>
                <w:rFonts w:ascii="Times New Roman" w:hAnsi="Times New Roman" w:cs="Times New Roman"/>
                <w:szCs w:val="21"/>
              </w:rPr>
            </w:pPr>
            <w:r w:rsidRPr="00F35016">
              <w:rPr>
                <w:rFonts w:ascii="Times New Roman" w:hAnsi="Times New Roman" w:cs="Times New Roman"/>
                <w:b/>
                <w:bCs/>
                <w:szCs w:val="21"/>
              </w:rPr>
              <w:t>-0.146*</w:t>
            </w:r>
          </w:p>
        </w:tc>
        <w:tc>
          <w:tcPr>
            <w:tcW w:w="453" w:type="pct"/>
            <w:vMerge w:val="restart"/>
            <w:tcBorders>
              <w:top w:val="single" w:sz="4" w:space="0" w:color="auto"/>
            </w:tcBorders>
            <w:vAlign w:val="center"/>
          </w:tcPr>
          <w:p w14:paraId="4A754E0D"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11401B99"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636F6C03"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w:t>
            </w:r>
          </w:p>
        </w:tc>
      </w:tr>
      <w:tr w:rsidR="006446D4" w14:paraId="4BE0D29F" w14:textId="77777777" w:rsidTr="00870890">
        <w:trPr>
          <w:trHeight w:val="454"/>
        </w:trPr>
        <w:tc>
          <w:tcPr>
            <w:tcW w:w="450" w:type="pct"/>
            <w:vMerge/>
            <w:tcBorders>
              <w:bottom w:val="single" w:sz="4" w:space="0" w:color="auto"/>
            </w:tcBorders>
            <w:vAlign w:val="center"/>
          </w:tcPr>
          <w:p w14:paraId="5165458E" w14:textId="77777777" w:rsidR="006446D4" w:rsidRDefault="006446D4" w:rsidP="006446D4">
            <w:pPr>
              <w:rPr>
                <w:rFonts w:ascii="Times New Roman" w:hAnsi="Times New Roman" w:cs="Times New Roman"/>
                <w:szCs w:val="21"/>
              </w:rPr>
            </w:pPr>
          </w:p>
        </w:tc>
        <w:tc>
          <w:tcPr>
            <w:tcW w:w="453" w:type="pct"/>
            <w:vMerge/>
            <w:tcBorders>
              <w:bottom w:val="single" w:sz="4" w:space="0" w:color="auto"/>
            </w:tcBorders>
            <w:vAlign w:val="center"/>
          </w:tcPr>
          <w:p w14:paraId="352A38F2" w14:textId="77777777" w:rsidR="006446D4" w:rsidRDefault="006446D4" w:rsidP="006446D4">
            <w:pPr>
              <w:rPr>
                <w:rFonts w:ascii="Times New Roman" w:hAnsi="Times New Roman" w:cs="Times New Roman"/>
                <w:szCs w:val="21"/>
              </w:rPr>
            </w:pPr>
          </w:p>
        </w:tc>
        <w:tc>
          <w:tcPr>
            <w:tcW w:w="453" w:type="pct"/>
            <w:vMerge/>
            <w:tcBorders>
              <w:bottom w:val="single" w:sz="4" w:space="0" w:color="auto"/>
            </w:tcBorders>
            <w:vAlign w:val="center"/>
          </w:tcPr>
          <w:p w14:paraId="2FD76605" w14:textId="77777777" w:rsidR="006446D4" w:rsidRDefault="006446D4" w:rsidP="006446D4">
            <w:pPr>
              <w:rPr>
                <w:rFonts w:ascii="Times New Roman" w:hAnsi="Times New Roman" w:cs="Times New Roman"/>
                <w:szCs w:val="21"/>
              </w:rPr>
            </w:pPr>
          </w:p>
        </w:tc>
        <w:tc>
          <w:tcPr>
            <w:tcW w:w="451" w:type="pct"/>
            <w:vMerge/>
            <w:tcBorders>
              <w:bottom w:val="single" w:sz="4" w:space="0" w:color="auto"/>
            </w:tcBorders>
            <w:vAlign w:val="center"/>
          </w:tcPr>
          <w:p w14:paraId="757199F1" w14:textId="77777777" w:rsidR="006446D4" w:rsidRDefault="006446D4" w:rsidP="006446D4">
            <w:pPr>
              <w:rPr>
                <w:rFonts w:ascii="Times New Roman" w:hAnsi="Times New Roman" w:cs="Times New Roman"/>
                <w:szCs w:val="21"/>
              </w:rPr>
            </w:pPr>
          </w:p>
        </w:tc>
        <w:tc>
          <w:tcPr>
            <w:tcW w:w="451" w:type="pct"/>
            <w:vMerge/>
            <w:tcBorders>
              <w:bottom w:val="single" w:sz="4" w:space="0" w:color="auto"/>
            </w:tcBorders>
            <w:vAlign w:val="center"/>
          </w:tcPr>
          <w:p w14:paraId="222BA15F" w14:textId="77777777" w:rsidR="006446D4" w:rsidRDefault="006446D4" w:rsidP="006446D4">
            <w:pPr>
              <w:rPr>
                <w:rFonts w:ascii="Times New Roman" w:hAnsi="Times New Roman" w:cs="Times New Roman"/>
                <w:szCs w:val="21"/>
              </w:rPr>
            </w:pPr>
          </w:p>
        </w:tc>
        <w:tc>
          <w:tcPr>
            <w:tcW w:w="476" w:type="pct"/>
            <w:vMerge/>
            <w:tcBorders>
              <w:bottom w:val="single" w:sz="4" w:space="0" w:color="auto"/>
            </w:tcBorders>
            <w:vAlign w:val="center"/>
          </w:tcPr>
          <w:p w14:paraId="7EDA85DC" w14:textId="77777777" w:rsidR="006446D4" w:rsidRDefault="006446D4" w:rsidP="006446D4">
            <w:pPr>
              <w:rPr>
                <w:rFonts w:ascii="Times New Roman" w:hAnsi="Times New Roman" w:cs="Times New Roman"/>
                <w:szCs w:val="21"/>
              </w:rPr>
            </w:pPr>
          </w:p>
        </w:tc>
        <w:tc>
          <w:tcPr>
            <w:tcW w:w="454" w:type="pct"/>
            <w:vMerge/>
            <w:tcBorders>
              <w:bottom w:val="single" w:sz="4" w:space="0" w:color="auto"/>
            </w:tcBorders>
            <w:vAlign w:val="center"/>
          </w:tcPr>
          <w:p w14:paraId="204E4CA6" w14:textId="77777777" w:rsidR="006446D4" w:rsidRDefault="006446D4" w:rsidP="006446D4">
            <w:pPr>
              <w:rPr>
                <w:rFonts w:ascii="Times New Roman" w:hAnsi="Times New Roman" w:cs="Times New Roman"/>
                <w:szCs w:val="21"/>
              </w:rPr>
            </w:pPr>
          </w:p>
        </w:tc>
        <w:tc>
          <w:tcPr>
            <w:tcW w:w="453" w:type="pct"/>
            <w:vAlign w:val="center"/>
          </w:tcPr>
          <w:p w14:paraId="76DF3C5E" w14:textId="5D460B33" w:rsidR="006446D4" w:rsidRDefault="006446D4" w:rsidP="006446D4">
            <w:pPr>
              <w:rPr>
                <w:rFonts w:ascii="Times New Roman" w:hAnsi="Times New Roman" w:cs="Times New Roman"/>
                <w:szCs w:val="21"/>
              </w:rPr>
            </w:pPr>
            <w:r w:rsidRPr="00F3645B">
              <w:rPr>
                <w:rFonts w:ascii="Times New Roman" w:hAnsi="Times New Roman" w:cs="Times New Roman"/>
                <w:b/>
                <w:bCs/>
                <w:szCs w:val="21"/>
              </w:rPr>
              <w:t>-0.125*</w:t>
            </w:r>
          </w:p>
        </w:tc>
        <w:tc>
          <w:tcPr>
            <w:tcW w:w="453" w:type="pct"/>
            <w:vMerge/>
            <w:tcBorders>
              <w:bottom w:val="single" w:sz="4" w:space="0" w:color="auto"/>
            </w:tcBorders>
            <w:vAlign w:val="center"/>
          </w:tcPr>
          <w:p w14:paraId="6D1BC799" w14:textId="77777777" w:rsidR="006446D4" w:rsidRDefault="006446D4" w:rsidP="006446D4">
            <w:pPr>
              <w:rPr>
                <w:rFonts w:ascii="Times New Roman" w:hAnsi="Times New Roman" w:cs="Times New Roman"/>
                <w:szCs w:val="21"/>
              </w:rPr>
            </w:pPr>
          </w:p>
        </w:tc>
        <w:tc>
          <w:tcPr>
            <w:tcW w:w="453" w:type="pct"/>
            <w:vMerge/>
            <w:tcBorders>
              <w:bottom w:val="single" w:sz="4" w:space="0" w:color="auto"/>
            </w:tcBorders>
            <w:vAlign w:val="center"/>
          </w:tcPr>
          <w:p w14:paraId="5DC536AF" w14:textId="77777777" w:rsidR="006446D4" w:rsidRDefault="006446D4" w:rsidP="006446D4">
            <w:pPr>
              <w:rPr>
                <w:rFonts w:ascii="Times New Roman" w:hAnsi="Times New Roman" w:cs="Times New Roman"/>
                <w:szCs w:val="21"/>
              </w:rPr>
            </w:pPr>
          </w:p>
        </w:tc>
        <w:tc>
          <w:tcPr>
            <w:tcW w:w="453" w:type="pct"/>
            <w:vMerge/>
            <w:tcBorders>
              <w:bottom w:val="single" w:sz="4" w:space="0" w:color="auto"/>
            </w:tcBorders>
            <w:vAlign w:val="center"/>
          </w:tcPr>
          <w:p w14:paraId="71CFCC62" w14:textId="77777777" w:rsidR="006446D4" w:rsidRDefault="006446D4" w:rsidP="006446D4">
            <w:pPr>
              <w:rPr>
                <w:rFonts w:ascii="Times New Roman" w:hAnsi="Times New Roman" w:cs="Times New Roman"/>
                <w:szCs w:val="21"/>
              </w:rPr>
            </w:pPr>
          </w:p>
        </w:tc>
      </w:tr>
      <w:tr w:rsidR="006446D4" w14:paraId="0FF682A5" w14:textId="77777777" w:rsidTr="00144064">
        <w:trPr>
          <w:trHeight w:val="454"/>
        </w:trPr>
        <w:tc>
          <w:tcPr>
            <w:tcW w:w="450" w:type="pct"/>
            <w:vMerge w:val="restart"/>
            <w:tcBorders>
              <w:top w:val="single" w:sz="4" w:space="0" w:color="auto"/>
              <w:bottom w:val="single" w:sz="4" w:space="0" w:color="auto"/>
            </w:tcBorders>
            <w:vAlign w:val="center"/>
          </w:tcPr>
          <w:p w14:paraId="0AFD03E4"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IM5</w:t>
            </w:r>
          </w:p>
        </w:tc>
        <w:tc>
          <w:tcPr>
            <w:tcW w:w="453" w:type="pct"/>
            <w:vMerge w:val="restart"/>
            <w:tcBorders>
              <w:top w:val="single" w:sz="4" w:space="0" w:color="auto"/>
              <w:bottom w:val="single" w:sz="4" w:space="0" w:color="auto"/>
            </w:tcBorders>
            <w:vAlign w:val="center"/>
          </w:tcPr>
          <w:p w14:paraId="278B0B69"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bottom w:val="single" w:sz="4" w:space="0" w:color="auto"/>
            </w:tcBorders>
            <w:vAlign w:val="center"/>
          </w:tcPr>
          <w:p w14:paraId="1C417CDC"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w:t>
            </w:r>
          </w:p>
        </w:tc>
        <w:tc>
          <w:tcPr>
            <w:tcW w:w="451" w:type="pct"/>
            <w:vMerge w:val="restart"/>
            <w:tcBorders>
              <w:top w:val="single" w:sz="4" w:space="0" w:color="auto"/>
              <w:bottom w:val="single" w:sz="4" w:space="0" w:color="auto"/>
            </w:tcBorders>
            <w:vAlign w:val="center"/>
          </w:tcPr>
          <w:p w14:paraId="175FC2DD"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w:t>
            </w:r>
          </w:p>
        </w:tc>
        <w:tc>
          <w:tcPr>
            <w:tcW w:w="451" w:type="pct"/>
            <w:vMerge w:val="restart"/>
            <w:tcBorders>
              <w:top w:val="single" w:sz="4" w:space="0" w:color="auto"/>
              <w:bottom w:val="single" w:sz="4" w:space="0" w:color="auto"/>
            </w:tcBorders>
            <w:vAlign w:val="center"/>
          </w:tcPr>
          <w:p w14:paraId="4FC361F0"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w:t>
            </w:r>
          </w:p>
        </w:tc>
        <w:tc>
          <w:tcPr>
            <w:tcW w:w="476" w:type="pct"/>
            <w:vMerge w:val="restart"/>
            <w:tcBorders>
              <w:top w:val="single" w:sz="4" w:space="0" w:color="auto"/>
              <w:bottom w:val="single" w:sz="4" w:space="0" w:color="auto"/>
            </w:tcBorders>
            <w:vAlign w:val="center"/>
          </w:tcPr>
          <w:p w14:paraId="1591233C"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w:t>
            </w:r>
          </w:p>
        </w:tc>
        <w:tc>
          <w:tcPr>
            <w:tcW w:w="454" w:type="pct"/>
            <w:vMerge w:val="restart"/>
            <w:tcBorders>
              <w:top w:val="single" w:sz="4" w:space="0" w:color="auto"/>
              <w:bottom w:val="single" w:sz="4" w:space="0" w:color="auto"/>
            </w:tcBorders>
            <w:vAlign w:val="center"/>
          </w:tcPr>
          <w:p w14:paraId="7C016F9D"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bottom w:val="single" w:sz="4" w:space="0" w:color="auto"/>
            </w:tcBorders>
            <w:vAlign w:val="center"/>
          </w:tcPr>
          <w:p w14:paraId="5E23CA6D"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w:t>
            </w:r>
          </w:p>
        </w:tc>
        <w:tc>
          <w:tcPr>
            <w:tcW w:w="453" w:type="pct"/>
            <w:vAlign w:val="center"/>
          </w:tcPr>
          <w:p w14:paraId="1E19A31F" w14:textId="78C0477C" w:rsidR="006446D4" w:rsidRDefault="006446D4" w:rsidP="006446D4">
            <w:pPr>
              <w:rPr>
                <w:rFonts w:ascii="Times New Roman" w:hAnsi="Times New Roman" w:cs="Times New Roman"/>
                <w:szCs w:val="21"/>
              </w:rPr>
            </w:pPr>
            <w:r w:rsidRPr="00C771E2">
              <w:rPr>
                <w:rFonts w:ascii="Times New Roman" w:hAnsi="Times New Roman" w:cs="Times New Roman"/>
                <w:szCs w:val="21"/>
              </w:rPr>
              <w:t>-0.020</w:t>
            </w:r>
          </w:p>
        </w:tc>
        <w:tc>
          <w:tcPr>
            <w:tcW w:w="453" w:type="pct"/>
            <w:vAlign w:val="center"/>
          </w:tcPr>
          <w:p w14:paraId="5893A8D6" w14:textId="638EA342" w:rsidR="006446D4" w:rsidRDefault="006446D4" w:rsidP="006446D4">
            <w:pPr>
              <w:rPr>
                <w:rFonts w:ascii="Times New Roman" w:hAnsi="Times New Roman" w:cs="Times New Roman"/>
                <w:szCs w:val="21"/>
              </w:rPr>
            </w:pPr>
            <w:r w:rsidRPr="00C771E2">
              <w:rPr>
                <w:rFonts w:ascii="Times New Roman" w:hAnsi="Times New Roman" w:cs="Times New Roman"/>
                <w:szCs w:val="21"/>
              </w:rPr>
              <w:t>-0.007</w:t>
            </w:r>
          </w:p>
        </w:tc>
        <w:tc>
          <w:tcPr>
            <w:tcW w:w="453" w:type="pct"/>
            <w:vAlign w:val="center"/>
          </w:tcPr>
          <w:p w14:paraId="33C10C02" w14:textId="6CB17AFA" w:rsidR="006446D4" w:rsidRDefault="006446D4" w:rsidP="006446D4">
            <w:pPr>
              <w:rPr>
                <w:rFonts w:ascii="Times New Roman" w:hAnsi="Times New Roman" w:cs="Times New Roman"/>
                <w:szCs w:val="21"/>
              </w:rPr>
            </w:pPr>
            <w:r w:rsidRPr="00C771E2">
              <w:rPr>
                <w:rFonts w:ascii="Times New Roman" w:hAnsi="Times New Roman" w:cs="Times New Roman"/>
                <w:szCs w:val="21"/>
              </w:rPr>
              <w:t>0.039</w:t>
            </w:r>
          </w:p>
        </w:tc>
      </w:tr>
      <w:tr w:rsidR="006446D4" w14:paraId="5A83CAB0" w14:textId="77777777" w:rsidTr="00144064">
        <w:trPr>
          <w:trHeight w:val="454"/>
        </w:trPr>
        <w:tc>
          <w:tcPr>
            <w:tcW w:w="450" w:type="pct"/>
            <w:vMerge/>
            <w:tcBorders>
              <w:bottom w:val="single" w:sz="4" w:space="0" w:color="auto"/>
            </w:tcBorders>
            <w:vAlign w:val="center"/>
          </w:tcPr>
          <w:p w14:paraId="7EFEA637" w14:textId="77777777" w:rsidR="006446D4" w:rsidRPr="00E85E5F" w:rsidRDefault="006446D4" w:rsidP="006446D4">
            <w:pPr>
              <w:rPr>
                <w:rFonts w:ascii="Times New Roman" w:hAnsi="Times New Roman" w:cs="Times New Roman"/>
                <w:b/>
                <w:bCs/>
                <w:szCs w:val="21"/>
              </w:rPr>
            </w:pPr>
          </w:p>
        </w:tc>
        <w:tc>
          <w:tcPr>
            <w:tcW w:w="453" w:type="pct"/>
            <w:vMerge/>
            <w:tcBorders>
              <w:bottom w:val="single" w:sz="4" w:space="0" w:color="auto"/>
            </w:tcBorders>
            <w:vAlign w:val="center"/>
          </w:tcPr>
          <w:p w14:paraId="0A3B879E" w14:textId="77777777" w:rsidR="006446D4" w:rsidRDefault="006446D4" w:rsidP="006446D4">
            <w:pPr>
              <w:rPr>
                <w:rFonts w:ascii="Times New Roman" w:hAnsi="Times New Roman" w:cs="Times New Roman"/>
                <w:szCs w:val="21"/>
              </w:rPr>
            </w:pPr>
          </w:p>
        </w:tc>
        <w:tc>
          <w:tcPr>
            <w:tcW w:w="453" w:type="pct"/>
            <w:vMerge/>
            <w:tcBorders>
              <w:bottom w:val="single" w:sz="4" w:space="0" w:color="auto"/>
            </w:tcBorders>
            <w:vAlign w:val="center"/>
          </w:tcPr>
          <w:p w14:paraId="28CE60C9" w14:textId="77777777" w:rsidR="006446D4" w:rsidRDefault="006446D4" w:rsidP="006446D4">
            <w:pPr>
              <w:rPr>
                <w:rFonts w:ascii="Times New Roman" w:hAnsi="Times New Roman" w:cs="Times New Roman"/>
                <w:szCs w:val="21"/>
              </w:rPr>
            </w:pPr>
          </w:p>
        </w:tc>
        <w:tc>
          <w:tcPr>
            <w:tcW w:w="451" w:type="pct"/>
            <w:vMerge/>
            <w:tcBorders>
              <w:bottom w:val="single" w:sz="4" w:space="0" w:color="auto"/>
            </w:tcBorders>
            <w:vAlign w:val="center"/>
          </w:tcPr>
          <w:p w14:paraId="1063D531" w14:textId="77777777" w:rsidR="006446D4" w:rsidRDefault="006446D4" w:rsidP="006446D4">
            <w:pPr>
              <w:rPr>
                <w:rFonts w:ascii="Times New Roman" w:hAnsi="Times New Roman" w:cs="Times New Roman"/>
                <w:szCs w:val="21"/>
              </w:rPr>
            </w:pPr>
          </w:p>
        </w:tc>
        <w:tc>
          <w:tcPr>
            <w:tcW w:w="451" w:type="pct"/>
            <w:vMerge/>
            <w:tcBorders>
              <w:bottom w:val="single" w:sz="4" w:space="0" w:color="auto"/>
            </w:tcBorders>
            <w:vAlign w:val="center"/>
          </w:tcPr>
          <w:p w14:paraId="60F667EE" w14:textId="77777777" w:rsidR="006446D4" w:rsidRDefault="006446D4" w:rsidP="006446D4">
            <w:pPr>
              <w:rPr>
                <w:rFonts w:ascii="Times New Roman" w:hAnsi="Times New Roman" w:cs="Times New Roman"/>
                <w:szCs w:val="21"/>
              </w:rPr>
            </w:pPr>
          </w:p>
        </w:tc>
        <w:tc>
          <w:tcPr>
            <w:tcW w:w="476" w:type="pct"/>
            <w:vMerge/>
            <w:tcBorders>
              <w:bottom w:val="single" w:sz="4" w:space="0" w:color="auto"/>
            </w:tcBorders>
            <w:vAlign w:val="center"/>
          </w:tcPr>
          <w:p w14:paraId="67FDF8F7" w14:textId="77777777" w:rsidR="006446D4" w:rsidRDefault="006446D4" w:rsidP="006446D4">
            <w:pPr>
              <w:rPr>
                <w:rFonts w:ascii="Times New Roman" w:hAnsi="Times New Roman" w:cs="Times New Roman"/>
                <w:szCs w:val="21"/>
              </w:rPr>
            </w:pPr>
          </w:p>
        </w:tc>
        <w:tc>
          <w:tcPr>
            <w:tcW w:w="454" w:type="pct"/>
            <w:vMerge/>
            <w:tcBorders>
              <w:bottom w:val="single" w:sz="4" w:space="0" w:color="auto"/>
            </w:tcBorders>
            <w:vAlign w:val="center"/>
          </w:tcPr>
          <w:p w14:paraId="1544FDF7" w14:textId="77777777" w:rsidR="006446D4" w:rsidRDefault="006446D4" w:rsidP="006446D4">
            <w:pPr>
              <w:rPr>
                <w:rFonts w:ascii="Times New Roman" w:hAnsi="Times New Roman" w:cs="Times New Roman"/>
                <w:szCs w:val="21"/>
              </w:rPr>
            </w:pPr>
          </w:p>
        </w:tc>
        <w:tc>
          <w:tcPr>
            <w:tcW w:w="453" w:type="pct"/>
            <w:vMerge/>
            <w:tcBorders>
              <w:bottom w:val="single" w:sz="4" w:space="0" w:color="auto"/>
            </w:tcBorders>
            <w:vAlign w:val="center"/>
          </w:tcPr>
          <w:p w14:paraId="12CFA53B" w14:textId="77777777" w:rsidR="006446D4" w:rsidRDefault="006446D4" w:rsidP="006446D4">
            <w:pPr>
              <w:rPr>
                <w:rFonts w:ascii="Times New Roman" w:hAnsi="Times New Roman" w:cs="Times New Roman"/>
                <w:szCs w:val="21"/>
              </w:rPr>
            </w:pPr>
          </w:p>
        </w:tc>
        <w:tc>
          <w:tcPr>
            <w:tcW w:w="453" w:type="pct"/>
            <w:vAlign w:val="center"/>
          </w:tcPr>
          <w:p w14:paraId="43027A43" w14:textId="5E104195" w:rsidR="006446D4" w:rsidRDefault="006446D4" w:rsidP="006446D4">
            <w:pPr>
              <w:rPr>
                <w:rFonts w:ascii="Times New Roman" w:hAnsi="Times New Roman" w:cs="Times New Roman"/>
                <w:szCs w:val="21"/>
              </w:rPr>
            </w:pPr>
            <w:r w:rsidRPr="00F3645B">
              <w:rPr>
                <w:rFonts w:ascii="Times New Roman" w:hAnsi="Times New Roman" w:cs="Times New Roman"/>
                <w:szCs w:val="21"/>
              </w:rPr>
              <w:t>-0.018</w:t>
            </w:r>
          </w:p>
        </w:tc>
        <w:tc>
          <w:tcPr>
            <w:tcW w:w="453" w:type="pct"/>
            <w:vAlign w:val="center"/>
          </w:tcPr>
          <w:p w14:paraId="51192E29" w14:textId="09A0DB2F" w:rsidR="006446D4" w:rsidRDefault="006446D4" w:rsidP="006446D4">
            <w:pPr>
              <w:rPr>
                <w:rFonts w:ascii="Times New Roman" w:hAnsi="Times New Roman" w:cs="Times New Roman"/>
                <w:szCs w:val="21"/>
              </w:rPr>
            </w:pPr>
            <w:r w:rsidRPr="00F3645B">
              <w:rPr>
                <w:rFonts w:ascii="Times New Roman" w:hAnsi="Times New Roman" w:cs="Times New Roman"/>
                <w:szCs w:val="21"/>
              </w:rPr>
              <w:t>-0.008</w:t>
            </w:r>
          </w:p>
        </w:tc>
        <w:tc>
          <w:tcPr>
            <w:tcW w:w="453" w:type="pct"/>
            <w:vAlign w:val="center"/>
          </w:tcPr>
          <w:p w14:paraId="4E0CC238" w14:textId="14913681" w:rsidR="006446D4" w:rsidRDefault="006446D4" w:rsidP="006446D4">
            <w:pPr>
              <w:rPr>
                <w:rFonts w:ascii="Times New Roman" w:hAnsi="Times New Roman" w:cs="Times New Roman"/>
                <w:szCs w:val="21"/>
              </w:rPr>
            </w:pPr>
            <w:r w:rsidRPr="00F3645B">
              <w:rPr>
                <w:rFonts w:ascii="Times New Roman" w:hAnsi="Times New Roman" w:cs="Times New Roman"/>
                <w:szCs w:val="21"/>
              </w:rPr>
              <w:t>0.054</w:t>
            </w:r>
          </w:p>
        </w:tc>
      </w:tr>
      <w:tr w:rsidR="006446D4" w14:paraId="2DA65470" w14:textId="77777777" w:rsidTr="00195B8C">
        <w:trPr>
          <w:trHeight w:val="454"/>
        </w:trPr>
        <w:tc>
          <w:tcPr>
            <w:tcW w:w="450" w:type="pct"/>
            <w:vMerge w:val="restart"/>
            <w:tcBorders>
              <w:top w:val="single" w:sz="4" w:space="0" w:color="auto"/>
              <w:bottom w:val="single" w:sz="4" w:space="0" w:color="auto"/>
            </w:tcBorders>
            <w:vAlign w:val="center"/>
          </w:tcPr>
          <w:p w14:paraId="0D03B4CE" w14:textId="77777777" w:rsidR="006446D4" w:rsidRPr="00E85E5F" w:rsidRDefault="006446D4" w:rsidP="006446D4">
            <w:pPr>
              <w:rPr>
                <w:rFonts w:ascii="Times New Roman" w:hAnsi="Times New Roman" w:cs="Times New Roman"/>
                <w:b/>
                <w:bCs/>
                <w:szCs w:val="21"/>
              </w:rPr>
            </w:pPr>
            <w:r w:rsidRPr="00E85E5F">
              <w:rPr>
                <w:rFonts w:ascii="Times New Roman" w:hAnsi="Times New Roman" w:cs="Times New Roman"/>
                <w:b/>
                <w:bCs/>
                <w:szCs w:val="21"/>
              </w:rPr>
              <w:t>IM6</w:t>
            </w:r>
          </w:p>
        </w:tc>
        <w:tc>
          <w:tcPr>
            <w:tcW w:w="453" w:type="pct"/>
            <w:vAlign w:val="center"/>
          </w:tcPr>
          <w:p w14:paraId="623C07C5" w14:textId="742FFA3D" w:rsidR="006446D4" w:rsidRDefault="006446D4" w:rsidP="006446D4">
            <w:pPr>
              <w:rPr>
                <w:rFonts w:ascii="Times New Roman" w:hAnsi="Times New Roman" w:cs="Times New Roman"/>
                <w:szCs w:val="21"/>
              </w:rPr>
            </w:pPr>
            <w:r w:rsidRPr="00C771E2">
              <w:rPr>
                <w:rFonts w:ascii="Times New Roman" w:hAnsi="Times New Roman" w:cs="Times New Roman"/>
                <w:b/>
                <w:bCs/>
                <w:szCs w:val="21"/>
              </w:rPr>
              <w:t>-0.097*</w:t>
            </w:r>
          </w:p>
        </w:tc>
        <w:tc>
          <w:tcPr>
            <w:tcW w:w="453" w:type="pct"/>
            <w:vAlign w:val="center"/>
          </w:tcPr>
          <w:p w14:paraId="3402EE9A" w14:textId="6539F0DC" w:rsidR="006446D4" w:rsidRDefault="006446D4" w:rsidP="006446D4">
            <w:pPr>
              <w:rPr>
                <w:rFonts w:ascii="Times New Roman" w:hAnsi="Times New Roman" w:cs="Times New Roman"/>
                <w:szCs w:val="21"/>
              </w:rPr>
            </w:pPr>
            <w:r w:rsidRPr="00C771E2">
              <w:rPr>
                <w:rFonts w:ascii="Times New Roman" w:hAnsi="Times New Roman" w:cs="Times New Roman"/>
                <w:szCs w:val="21"/>
              </w:rPr>
              <w:t>-0.024</w:t>
            </w:r>
          </w:p>
        </w:tc>
        <w:tc>
          <w:tcPr>
            <w:tcW w:w="451" w:type="pct"/>
            <w:vAlign w:val="center"/>
          </w:tcPr>
          <w:p w14:paraId="6F886235" w14:textId="1BC40202" w:rsidR="006446D4" w:rsidRDefault="006446D4" w:rsidP="006446D4">
            <w:pPr>
              <w:rPr>
                <w:rFonts w:ascii="Times New Roman" w:hAnsi="Times New Roman" w:cs="Times New Roman"/>
                <w:szCs w:val="21"/>
              </w:rPr>
            </w:pPr>
            <w:r w:rsidRPr="00C771E2">
              <w:rPr>
                <w:rFonts w:ascii="Times New Roman" w:hAnsi="Times New Roman" w:cs="Times New Roman"/>
                <w:szCs w:val="21"/>
              </w:rPr>
              <w:t>-0.048</w:t>
            </w:r>
          </w:p>
        </w:tc>
        <w:tc>
          <w:tcPr>
            <w:tcW w:w="451" w:type="pct"/>
            <w:vAlign w:val="center"/>
          </w:tcPr>
          <w:p w14:paraId="5E2C8A68" w14:textId="61FB7736" w:rsidR="006446D4" w:rsidRDefault="006446D4" w:rsidP="006446D4">
            <w:pPr>
              <w:rPr>
                <w:rFonts w:ascii="Times New Roman" w:hAnsi="Times New Roman" w:cs="Times New Roman"/>
                <w:szCs w:val="21"/>
              </w:rPr>
            </w:pPr>
            <w:r w:rsidRPr="00C771E2">
              <w:rPr>
                <w:rFonts w:ascii="Times New Roman" w:hAnsi="Times New Roman" w:cs="Times New Roman"/>
                <w:szCs w:val="21"/>
              </w:rPr>
              <w:t>-0.051</w:t>
            </w:r>
          </w:p>
        </w:tc>
        <w:tc>
          <w:tcPr>
            <w:tcW w:w="476" w:type="pct"/>
            <w:vAlign w:val="center"/>
          </w:tcPr>
          <w:p w14:paraId="6DC69B0F" w14:textId="6BDC9566" w:rsidR="006446D4" w:rsidRDefault="006446D4" w:rsidP="006446D4">
            <w:pPr>
              <w:rPr>
                <w:rFonts w:ascii="Times New Roman" w:hAnsi="Times New Roman" w:cs="Times New Roman"/>
                <w:szCs w:val="21"/>
              </w:rPr>
            </w:pPr>
            <w:r w:rsidRPr="00C771E2">
              <w:rPr>
                <w:rFonts w:ascii="Times New Roman" w:hAnsi="Times New Roman" w:cs="Times New Roman"/>
                <w:szCs w:val="21"/>
              </w:rPr>
              <w:t>-0.056</w:t>
            </w:r>
          </w:p>
        </w:tc>
        <w:tc>
          <w:tcPr>
            <w:tcW w:w="454" w:type="pct"/>
            <w:vAlign w:val="center"/>
          </w:tcPr>
          <w:p w14:paraId="77378223" w14:textId="589F632D" w:rsidR="006446D4" w:rsidRDefault="006446D4" w:rsidP="006446D4">
            <w:pPr>
              <w:rPr>
                <w:rFonts w:ascii="Times New Roman" w:hAnsi="Times New Roman" w:cs="Times New Roman"/>
                <w:szCs w:val="21"/>
              </w:rPr>
            </w:pPr>
            <w:r w:rsidRPr="00B33C67">
              <w:rPr>
                <w:rFonts w:ascii="Times New Roman" w:hAnsi="Times New Roman" w:cs="Times New Roman"/>
                <w:szCs w:val="21"/>
              </w:rPr>
              <w:t>-0.045</w:t>
            </w:r>
          </w:p>
        </w:tc>
        <w:tc>
          <w:tcPr>
            <w:tcW w:w="453" w:type="pct"/>
            <w:vMerge w:val="restart"/>
            <w:tcBorders>
              <w:top w:val="single" w:sz="4" w:space="0" w:color="auto"/>
            </w:tcBorders>
            <w:vAlign w:val="center"/>
          </w:tcPr>
          <w:p w14:paraId="278863F0"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366EC554"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52950ADF"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w:t>
            </w:r>
          </w:p>
        </w:tc>
        <w:tc>
          <w:tcPr>
            <w:tcW w:w="453" w:type="pct"/>
            <w:vMerge w:val="restart"/>
            <w:tcBorders>
              <w:top w:val="single" w:sz="4" w:space="0" w:color="auto"/>
            </w:tcBorders>
            <w:vAlign w:val="center"/>
          </w:tcPr>
          <w:p w14:paraId="3ACEE14F" w14:textId="77777777" w:rsidR="006446D4" w:rsidRDefault="006446D4" w:rsidP="006446D4">
            <w:pPr>
              <w:rPr>
                <w:rFonts w:ascii="Times New Roman" w:hAnsi="Times New Roman" w:cs="Times New Roman"/>
                <w:szCs w:val="21"/>
              </w:rPr>
            </w:pPr>
            <w:r w:rsidRPr="00E85E5F">
              <w:rPr>
                <w:rFonts w:ascii="Times New Roman" w:hAnsi="Times New Roman" w:cs="Times New Roman"/>
                <w:b/>
                <w:bCs/>
                <w:szCs w:val="21"/>
              </w:rPr>
              <w:t>/</w:t>
            </w:r>
          </w:p>
        </w:tc>
      </w:tr>
      <w:tr w:rsidR="006446D4" w14:paraId="71B3198B" w14:textId="77777777" w:rsidTr="00195B8C">
        <w:trPr>
          <w:trHeight w:val="454"/>
        </w:trPr>
        <w:tc>
          <w:tcPr>
            <w:tcW w:w="450" w:type="pct"/>
            <w:vMerge/>
            <w:tcBorders>
              <w:bottom w:val="single" w:sz="4" w:space="0" w:color="auto"/>
            </w:tcBorders>
            <w:vAlign w:val="center"/>
          </w:tcPr>
          <w:p w14:paraId="61022421" w14:textId="77777777" w:rsidR="006446D4" w:rsidRPr="00E85E5F" w:rsidRDefault="006446D4" w:rsidP="006446D4">
            <w:pPr>
              <w:rPr>
                <w:rFonts w:ascii="Times New Roman" w:hAnsi="Times New Roman" w:cs="Times New Roman"/>
                <w:b/>
                <w:bCs/>
                <w:szCs w:val="21"/>
              </w:rPr>
            </w:pPr>
          </w:p>
        </w:tc>
        <w:tc>
          <w:tcPr>
            <w:tcW w:w="453" w:type="pct"/>
            <w:tcBorders>
              <w:bottom w:val="single" w:sz="4" w:space="0" w:color="auto"/>
            </w:tcBorders>
            <w:vAlign w:val="center"/>
          </w:tcPr>
          <w:p w14:paraId="2A30DEDB" w14:textId="798204A6" w:rsidR="006446D4" w:rsidRDefault="006446D4" w:rsidP="006446D4">
            <w:pPr>
              <w:rPr>
                <w:rFonts w:ascii="Times New Roman" w:hAnsi="Times New Roman" w:cs="Times New Roman"/>
                <w:szCs w:val="21"/>
              </w:rPr>
            </w:pPr>
            <w:r w:rsidRPr="00F3645B">
              <w:rPr>
                <w:rFonts w:ascii="Times New Roman" w:hAnsi="Times New Roman" w:cs="Times New Roman"/>
                <w:b/>
                <w:bCs/>
                <w:szCs w:val="21"/>
              </w:rPr>
              <w:t>-0.079*</w:t>
            </w:r>
          </w:p>
        </w:tc>
        <w:tc>
          <w:tcPr>
            <w:tcW w:w="453" w:type="pct"/>
            <w:tcBorders>
              <w:bottom w:val="single" w:sz="4" w:space="0" w:color="auto"/>
            </w:tcBorders>
            <w:vAlign w:val="center"/>
          </w:tcPr>
          <w:p w14:paraId="2FE23B5F" w14:textId="743AB2DB" w:rsidR="006446D4" w:rsidRDefault="006446D4" w:rsidP="006446D4">
            <w:pPr>
              <w:rPr>
                <w:rFonts w:ascii="Times New Roman" w:hAnsi="Times New Roman" w:cs="Times New Roman"/>
                <w:szCs w:val="21"/>
              </w:rPr>
            </w:pPr>
            <w:r w:rsidRPr="00F3645B">
              <w:rPr>
                <w:rFonts w:ascii="Times New Roman" w:hAnsi="Times New Roman" w:cs="Times New Roman"/>
                <w:szCs w:val="21"/>
              </w:rPr>
              <w:t>-0.021</w:t>
            </w:r>
          </w:p>
        </w:tc>
        <w:tc>
          <w:tcPr>
            <w:tcW w:w="451" w:type="pct"/>
            <w:tcBorders>
              <w:bottom w:val="single" w:sz="4" w:space="0" w:color="auto"/>
            </w:tcBorders>
            <w:vAlign w:val="center"/>
          </w:tcPr>
          <w:p w14:paraId="150C6DC0" w14:textId="2963C6E8" w:rsidR="006446D4" w:rsidRDefault="006446D4" w:rsidP="006446D4">
            <w:pPr>
              <w:rPr>
                <w:rFonts w:ascii="Times New Roman" w:hAnsi="Times New Roman" w:cs="Times New Roman"/>
                <w:szCs w:val="21"/>
              </w:rPr>
            </w:pPr>
            <w:r w:rsidRPr="00F3645B">
              <w:rPr>
                <w:rFonts w:ascii="Times New Roman" w:hAnsi="Times New Roman" w:cs="Times New Roman"/>
                <w:szCs w:val="21"/>
              </w:rPr>
              <w:t>-0.041</w:t>
            </w:r>
          </w:p>
        </w:tc>
        <w:tc>
          <w:tcPr>
            <w:tcW w:w="451" w:type="pct"/>
            <w:tcBorders>
              <w:bottom w:val="single" w:sz="4" w:space="0" w:color="auto"/>
            </w:tcBorders>
            <w:vAlign w:val="center"/>
          </w:tcPr>
          <w:p w14:paraId="18DB281C" w14:textId="6D93073C" w:rsidR="006446D4" w:rsidRDefault="006446D4" w:rsidP="006446D4">
            <w:pPr>
              <w:rPr>
                <w:rFonts w:ascii="Times New Roman" w:hAnsi="Times New Roman" w:cs="Times New Roman"/>
                <w:szCs w:val="21"/>
              </w:rPr>
            </w:pPr>
            <w:r w:rsidRPr="00F3645B">
              <w:rPr>
                <w:rFonts w:ascii="Times New Roman" w:hAnsi="Times New Roman" w:cs="Times New Roman"/>
                <w:szCs w:val="21"/>
              </w:rPr>
              <w:t>-0.042</w:t>
            </w:r>
          </w:p>
        </w:tc>
        <w:tc>
          <w:tcPr>
            <w:tcW w:w="476" w:type="pct"/>
            <w:tcBorders>
              <w:bottom w:val="single" w:sz="4" w:space="0" w:color="auto"/>
            </w:tcBorders>
            <w:vAlign w:val="center"/>
          </w:tcPr>
          <w:p w14:paraId="2A9E66FB" w14:textId="0284E052" w:rsidR="006446D4" w:rsidRDefault="006446D4" w:rsidP="006446D4">
            <w:pPr>
              <w:rPr>
                <w:rFonts w:ascii="Times New Roman" w:hAnsi="Times New Roman" w:cs="Times New Roman"/>
                <w:szCs w:val="21"/>
              </w:rPr>
            </w:pPr>
            <w:r w:rsidRPr="00F3645B">
              <w:rPr>
                <w:rFonts w:ascii="Times New Roman" w:hAnsi="Times New Roman" w:cs="Times New Roman"/>
                <w:szCs w:val="21"/>
              </w:rPr>
              <w:t>-0.047</w:t>
            </w:r>
          </w:p>
        </w:tc>
        <w:tc>
          <w:tcPr>
            <w:tcW w:w="454" w:type="pct"/>
            <w:tcBorders>
              <w:bottom w:val="single" w:sz="4" w:space="0" w:color="auto"/>
            </w:tcBorders>
            <w:vAlign w:val="center"/>
          </w:tcPr>
          <w:p w14:paraId="19E1767D" w14:textId="5D1C237D" w:rsidR="006446D4" w:rsidRDefault="006446D4" w:rsidP="006446D4">
            <w:pPr>
              <w:rPr>
                <w:rFonts w:ascii="Times New Roman" w:hAnsi="Times New Roman" w:cs="Times New Roman"/>
                <w:szCs w:val="21"/>
              </w:rPr>
            </w:pPr>
            <w:r w:rsidRPr="00F3645B">
              <w:rPr>
                <w:rFonts w:ascii="Times New Roman" w:hAnsi="Times New Roman" w:cs="Times New Roman"/>
                <w:szCs w:val="21"/>
              </w:rPr>
              <w:t>-0.038</w:t>
            </w:r>
          </w:p>
        </w:tc>
        <w:tc>
          <w:tcPr>
            <w:tcW w:w="453" w:type="pct"/>
            <w:vMerge/>
            <w:tcBorders>
              <w:bottom w:val="single" w:sz="4" w:space="0" w:color="auto"/>
            </w:tcBorders>
            <w:vAlign w:val="center"/>
          </w:tcPr>
          <w:p w14:paraId="798B61F0" w14:textId="77777777" w:rsidR="006446D4" w:rsidRDefault="006446D4" w:rsidP="006446D4">
            <w:pPr>
              <w:rPr>
                <w:rFonts w:ascii="Times New Roman" w:hAnsi="Times New Roman" w:cs="Times New Roman"/>
                <w:szCs w:val="21"/>
              </w:rPr>
            </w:pPr>
          </w:p>
        </w:tc>
        <w:tc>
          <w:tcPr>
            <w:tcW w:w="453" w:type="pct"/>
            <w:vMerge/>
            <w:tcBorders>
              <w:bottom w:val="single" w:sz="4" w:space="0" w:color="auto"/>
            </w:tcBorders>
            <w:vAlign w:val="center"/>
          </w:tcPr>
          <w:p w14:paraId="73392DCB" w14:textId="77777777" w:rsidR="006446D4" w:rsidRDefault="006446D4" w:rsidP="006446D4">
            <w:pPr>
              <w:rPr>
                <w:rFonts w:ascii="Times New Roman" w:hAnsi="Times New Roman" w:cs="Times New Roman"/>
                <w:szCs w:val="21"/>
              </w:rPr>
            </w:pPr>
          </w:p>
        </w:tc>
        <w:tc>
          <w:tcPr>
            <w:tcW w:w="453" w:type="pct"/>
            <w:vMerge/>
            <w:tcBorders>
              <w:bottom w:val="single" w:sz="4" w:space="0" w:color="auto"/>
            </w:tcBorders>
            <w:vAlign w:val="center"/>
          </w:tcPr>
          <w:p w14:paraId="739EBD74" w14:textId="77777777" w:rsidR="006446D4" w:rsidRDefault="006446D4" w:rsidP="006446D4">
            <w:pPr>
              <w:rPr>
                <w:rFonts w:ascii="Times New Roman" w:hAnsi="Times New Roman" w:cs="Times New Roman"/>
                <w:szCs w:val="21"/>
              </w:rPr>
            </w:pPr>
          </w:p>
        </w:tc>
        <w:tc>
          <w:tcPr>
            <w:tcW w:w="453" w:type="pct"/>
            <w:vMerge/>
            <w:tcBorders>
              <w:bottom w:val="single" w:sz="4" w:space="0" w:color="auto"/>
            </w:tcBorders>
            <w:vAlign w:val="center"/>
          </w:tcPr>
          <w:p w14:paraId="2BD6FCF5" w14:textId="77777777" w:rsidR="006446D4" w:rsidRDefault="006446D4" w:rsidP="006446D4">
            <w:pPr>
              <w:rPr>
                <w:rFonts w:ascii="Times New Roman" w:hAnsi="Times New Roman" w:cs="Times New Roman"/>
                <w:szCs w:val="21"/>
              </w:rPr>
            </w:pPr>
          </w:p>
        </w:tc>
      </w:tr>
    </w:tbl>
    <w:p w14:paraId="55817CDA" w14:textId="2D3A3E0F" w:rsidR="003A26EF" w:rsidRPr="00770E2D" w:rsidRDefault="00770E2D" w:rsidP="00770E2D">
      <w:pPr>
        <w:spacing w:afterLines="50" w:after="156" w:line="400" w:lineRule="exact"/>
        <w:jc w:val="left"/>
        <w:rPr>
          <w:rFonts w:ascii="Times New Roman" w:hAnsi="Times New Roman" w:cs="Times New Roman" w:hint="eastAsia"/>
        </w:rPr>
        <w:sectPr w:rsidR="003A26EF" w:rsidRPr="00770E2D" w:rsidSect="00E72949">
          <w:pgSz w:w="16838" w:h="11906" w:orient="landscape"/>
          <w:pgMar w:top="1797" w:right="1440" w:bottom="1797" w:left="1440" w:header="851" w:footer="992" w:gutter="0"/>
          <w:cols w:space="425"/>
          <w:docGrid w:type="linesAndChars" w:linePitch="312"/>
        </w:sectPr>
      </w:pPr>
      <w:r>
        <w:rPr>
          <w:rFonts w:ascii="Times New Roman" w:hAnsi="Times New Roman" w:cs="Times New Roman" w:hint="eastAsia"/>
        </w:rPr>
        <w:t>Note:</w:t>
      </w:r>
      <w:r w:rsidRPr="00C2689F">
        <w:rPr>
          <w:rFonts w:ascii="Times New Roman" w:hAnsi="Times New Roman" w:cs="Times New Roman" w:hint="eastAsia"/>
          <w:szCs w:val="21"/>
        </w:rPr>
        <w:t xml:space="preserve"> </w:t>
      </w:r>
      <w:r w:rsidRPr="00EE209B">
        <w:rPr>
          <w:rFonts w:ascii="Times New Roman" w:hAnsi="Times New Roman" w:cs="Times New Roman" w:hint="eastAsia"/>
          <w:szCs w:val="21"/>
        </w:rPr>
        <w:t>PSPRP, PSP-related pattern</w:t>
      </w:r>
      <w:r>
        <w:rPr>
          <w:rFonts w:ascii="Times New Roman" w:hAnsi="Times New Roman" w:cs="Times New Roman" w:hint="eastAsia"/>
          <w:szCs w:val="21"/>
        </w:rPr>
        <w:t>;</w:t>
      </w:r>
      <w:r w:rsidRPr="00EE209B">
        <w:rPr>
          <w:rFonts w:ascii="Times New Roman" w:hAnsi="Times New Roman" w:cs="Times New Roman" w:hint="eastAsia"/>
          <w:szCs w:val="21"/>
        </w:rPr>
        <w:t xml:space="preserve"> </w:t>
      </w:r>
      <w:proofErr w:type="spellStart"/>
      <w:r w:rsidRPr="004910CC">
        <w:rPr>
          <w:rFonts w:ascii="Times New Roman" w:hAnsi="Times New Roman" w:cs="Times New Roman" w:hint="eastAsia"/>
          <w:szCs w:val="21"/>
        </w:rPr>
        <w:t>GPe</w:t>
      </w:r>
      <w:proofErr w:type="spellEnd"/>
      <w:r w:rsidRPr="004910CC">
        <w:rPr>
          <w:rFonts w:ascii="Times New Roman" w:hAnsi="Times New Roman" w:cs="Times New Roman" w:hint="eastAsia"/>
          <w:szCs w:val="21"/>
        </w:rPr>
        <w:t xml:space="preserve">, external globus pallidus; </w:t>
      </w:r>
      <w:proofErr w:type="spellStart"/>
      <w:r w:rsidRPr="004910CC">
        <w:rPr>
          <w:rFonts w:ascii="Times New Roman" w:hAnsi="Times New Roman" w:cs="Times New Roman" w:hint="eastAsia"/>
          <w:szCs w:val="21"/>
        </w:rPr>
        <w:t>GPi</w:t>
      </w:r>
      <w:proofErr w:type="spellEnd"/>
      <w:r w:rsidRPr="004910CC">
        <w:rPr>
          <w:rFonts w:ascii="Times New Roman" w:hAnsi="Times New Roman" w:cs="Times New Roman" w:hint="eastAsia"/>
          <w:szCs w:val="21"/>
        </w:rPr>
        <w:t>, internal globus pallidus</w:t>
      </w:r>
      <w:r>
        <w:rPr>
          <w:rFonts w:ascii="Times New Roman" w:hAnsi="Times New Roman" w:cs="Times New Roman" w:hint="eastAsia"/>
          <w:szCs w:val="21"/>
        </w:rPr>
        <w:t>;</w:t>
      </w:r>
      <w:r w:rsidRPr="004910CC">
        <w:rPr>
          <w:rFonts w:ascii="Times New Roman" w:hAnsi="Times New Roman" w:cs="Times New Roman" w:hint="eastAsia"/>
          <w:szCs w:val="21"/>
        </w:rPr>
        <w:t xml:space="preserve"> </w:t>
      </w:r>
      <w:r>
        <w:rPr>
          <w:rFonts w:ascii="Times New Roman" w:hAnsi="Times New Roman" w:cs="Times New Roman" w:hint="eastAsia"/>
          <w:szCs w:val="21"/>
        </w:rPr>
        <w:t>Ant,</w:t>
      </w:r>
      <w:r w:rsidRPr="00DD2A1F">
        <w:rPr>
          <w:rFonts w:hint="eastAsia"/>
        </w:rPr>
        <w:t xml:space="preserve"> </w:t>
      </w:r>
      <w:r>
        <w:rPr>
          <w:rFonts w:ascii="Times New Roman" w:hAnsi="Times New Roman" w:cs="Times New Roman" w:hint="eastAsia"/>
          <w:szCs w:val="21"/>
        </w:rPr>
        <w:t>a</w:t>
      </w:r>
      <w:r w:rsidRPr="00DD2A1F">
        <w:rPr>
          <w:rFonts w:ascii="Times New Roman" w:hAnsi="Times New Roman" w:cs="Times New Roman" w:hint="eastAsia"/>
          <w:szCs w:val="21"/>
        </w:rPr>
        <w:t>nterior</w:t>
      </w:r>
      <w:r>
        <w:rPr>
          <w:rFonts w:ascii="Times New Roman" w:hAnsi="Times New Roman" w:cs="Times New Roman" w:hint="eastAsia"/>
          <w:szCs w:val="21"/>
        </w:rPr>
        <w:t>; Post,</w:t>
      </w:r>
      <w:r w:rsidRPr="00953E06">
        <w:rPr>
          <w:rFonts w:hint="eastAsia"/>
        </w:rPr>
        <w:t xml:space="preserve"> </w:t>
      </w:r>
      <w:r w:rsidRPr="00953E06">
        <w:rPr>
          <w:rFonts w:ascii="Times New Roman" w:hAnsi="Times New Roman" w:cs="Times New Roman" w:hint="eastAsia"/>
          <w:szCs w:val="21"/>
        </w:rPr>
        <w:t>posterior</w:t>
      </w:r>
      <w:r w:rsidR="001E3388">
        <w:rPr>
          <w:rFonts w:ascii="Times New Roman" w:hAnsi="Times New Roman" w:cs="Times New Roman" w:hint="eastAsia"/>
          <w:szCs w:val="21"/>
        </w:rPr>
        <w:t>.</w:t>
      </w:r>
      <w:r>
        <w:rPr>
          <w:rFonts w:ascii="Times New Roman" w:hAnsi="Times New Roman" w:cs="Times New Roman" w:hint="eastAsia"/>
        </w:rPr>
        <w:t xml:space="preserve"> * </w:t>
      </w:r>
      <w:r w:rsidRPr="00D545A8">
        <w:rPr>
          <w:rFonts w:ascii="Times New Roman" w:hAnsi="Times New Roman" w:cs="Times New Roman" w:hint="eastAsia"/>
          <w:i/>
          <w:iCs/>
        </w:rPr>
        <w:t>P</w:t>
      </w:r>
      <w:r>
        <w:rPr>
          <w:rFonts w:ascii="Times New Roman" w:hAnsi="Times New Roman" w:cs="Times New Roman" w:hint="eastAsia"/>
        </w:rPr>
        <w:t xml:space="preserve"> &lt; 0.05.</w:t>
      </w:r>
    </w:p>
    <w:p w14:paraId="5587E4C7" w14:textId="453919DD" w:rsidR="00401FE0" w:rsidRDefault="00401FE0" w:rsidP="001E3388">
      <w:pPr>
        <w:spacing w:afterLines="50" w:after="156" w:line="400" w:lineRule="exact"/>
        <w:rPr>
          <w:rFonts w:ascii="Times New Roman" w:hAnsi="Times New Roman" w:cs="Times New Roman" w:hint="eastAsia"/>
        </w:rPr>
      </w:pPr>
    </w:p>
    <w:sectPr w:rsidR="00401FE0" w:rsidSect="00E85E5F">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975E64" w14:textId="77777777" w:rsidR="00C266A6" w:rsidRDefault="00C266A6" w:rsidP="003B1243">
      <w:pPr>
        <w:rPr>
          <w:rFonts w:hint="eastAsia"/>
        </w:rPr>
      </w:pPr>
      <w:r>
        <w:separator/>
      </w:r>
    </w:p>
  </w:endnote>
  <w:endnote w:type="continuationSeparator" w:id="0">
    <w:p w14:paraId="413688B7" w14:textId="77777777" w:rsidR="00C266A6" w:rsidRDefault="00C266A6" w:rsidP="003B124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CD44F" w14:textId="77777777" w:rsidR="00C266A6" w:rsidRDefault="00C266A6" w:rsidP="003B1243">
      <w:pPr>
        <w:rPr>
          <w:rFonts w:hint="eastAsia"/>
        </w:rPr>
      </w:pPr>
      <w:r>
        <w:separator/>
      </w:r>
    </w:p>
  </w:footnote>
  <w:footnote w:type="continuationSeparator" w:id="0">
    <w:p w14:paraId="514004E9" w14:textId="77777777" w:rsidR="00C266A6" w:rsidRDefault="00C266A6" w:rsidP="003B124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arkinsonism Rel Disor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0s0fvzy05ezte0v94xfvfdredeeszzdds5&quot;&gt;My EndNote Librarynew&lt;record-ids&gt;&lt;item&gt;472&lt;/item&gt;&lt;item&gt;474&lt;/item&gt;&lt;item&gt;475&lt;/item&gt;&lt;item&gt;476&lt;/item&gt;&lt;item&gt;477&lt;/item&gt;&lt;item&gt;478&lt;/item&gt;&lt;item&gt;479&lt;/item&gt;&lt;item&gt;480&lt;/item&gt;&lt;item&gt;481&lt;/item&gt;&lt;item&gt;482&lt;/item&gt;&lt;item&gt;533&lt;/item&gt;&lt;item&gt;534&lt;/item&gt;&lt;item&gt;536&lt;/item&gt;&lt;item&gt;537&lt;/item&gt;&lt;item&gt;538&lt;/item&gt;&lt;item&gt;539&lt;/item&gt;&lt;item&gt;540&lt;/item&gt;&lt;item&gt;593&lt;/item&gt;&lt;item&gt;594&lt;/item&gt;&lt;item&gt;595&lt;/item&gt;&lt;item&gt;596&lt;/item&gt;&lt;item&gt;597&lt;/item&gt;&lt;item&gt;598&lt;/item&gt;&lt;item&gt;599&lt;/item&gt;&lt;item&gt;600&lt;/item&gt;&lt;item&gt;601&lt;/item&gt;&lt;/record-ids&gt;&lt;/item&gt;&lt;/Libraries&gt;"/>
    <w:docVar w:name="NE.Ref{09E91F70-5475-4955-A2AD-5E765A3CCD22}" w:val=" ADDIN NE.Ref.{09E91F70-5475-4955-A2AD-5E765A3CCD22}&lt;Citation&gt;&lt;Group&gt;&lt;References&gt;&lt;Item&gt;&lt;ID&gt;55&lt;/ID&gt;&lt;UID&gt;{F18544D8-D86A-4083-AC9D-360F6013EC51}&lt;/UID&gt;&lt;Title&gt;Structure of the Medullary Veins of the Cerebral Hemisphere and Related  Disorders&lt;/Title&gt;&lt;Template&gt;Journal Article&lt;/Template&gt;&lt;Star&gt;0&lt;/Star&gt;&lt;Tag&gt;0&lt;/Tag&gt;&lt;Author&gt;Taoka, T; Fukusumi, A; Miyasaka, T; Kawai, H; Nakane, T; Kichikawa, K; Naganawa, S&lt;/Author&gt;&lt;Year&gt;2017&lt;/Year&gt;&lt;Details&gt;&lt;_accession_num&gt;28076020&lt;/_accession_num&gt;&lt;_author_adr&gt;From the Department of Radiology, Nagoya University, 65 Tsurumai-cho, Showa-ku,  Nagoya, Japan (T.T., H.K., T.N., S.N.); and Department of Radiology, Nara Medical  University, Kashihara, Japan (A.F., T.M., K.K.).; From the Department of Radiology, Nagoya University, 65 Tsurumai-cho, Showa-ku,  Nagoya, Japan (T.T., H.K., T.N., S.N.); and Department of Radiology, Nara Medical  University, Kashihara, Japan (A.F., T.M., K.K.).; From the Department of Radiology, Nagoya University, 65 Tsurumai-cho, Showa-ku,  Nagoya, Japan (T.T., H.K., T.N., S.N.); and Department of Radiology, Nara Medical  University, Kashihara, Japan (A.F., T.M., K.K.).; From the Department of Radiology, Nagoya University, 65 Tsurumai-cho, Showa-ku,  Nagoya, Japan (T.T., H.K., T.N., S.N.); and Department of Radiology, Nara Medical  University, Kashihara, Japan (A.F., T.M., K.K.).; From the Department of Radiology, Nagoya University, 65 Tsurumai-cho, Showa-ku,  Nagoya, Japan (T.T., H.K., T.N., S.N.); and Department of Radiology, Nara Medical  University, Kashihara, Japan (A.F., T.M., K.K.).; From the Department of Radiology, Nagoya University, 65 Tsurumai-cho, Showa-ku,  Nagoya, Japan (T.T., H.K., T.N., S.N.); and Department of Radiology, Nara Medical  University, Kashihara, Japan (A.F., T.M., K.K.).; From the Department of Radiology, Nagoya University, 65 Tsurumai-cho, Showa-ku,  Nagoya, Japan (T.T., H.K., T.N., S.N.); and Department of Radiology, Nara Medical  University, Kashihara, Japan (A.F., T.M., K.K.).&lt;/_author_adr&gt;&lt;_date_display&gt;2017 Jan-Feb&lt;/_date_display&gt;&lt;_date&gt;2017-01-01&lt;/_date&gt;&lt;_doi&gt;10.1148/rg.2017160061&lt;/_doi&gt;&lt;_isbn&gt;1527-1323 (Electronic); 0271-5333 (Linking)&lt;/_isbn&gt;&lt;_issue&gt;1&lt;/_issue&gt;&lt;_journal&gt;Radiographics&lt;/_journal&gt;&lt;_language&gt;eng&lt;/_language&gt;&lt;_pages&gt;281-297&lt;/_pages&gt;&lt;_subject_headings&gt;Cerebral Angiography/*methods; Cerebral Veins/*abnormalities/*diagnostic imaging; Cerebrovascular Disorders/*diagnostic imaging; Computed Tomography Angiography/*methods; Diagnosis, Differential; Humans; Magnetic Resonance Angiography/*methods; Neuroimaging/methods&lt;/_subject_headings&gt;&lt;_tertiary_title&gt;Radiographics : a review publication of the Radiological Society of North _x000d__x000a_      America, Inc&lt;/_tertiary_title&gt;&lt;_type_work&gt;Journal Article; Review&lt;/_type_work&gt;&lt;_url&gt;http://www.ncbi.nlm.nih.gov/entrez/query.fcgi?cmd=Retrieve&amp;amp;db=pubmed&amp;amp;dopt=Abstract&amp;amp;list_uids=28076020&amp;amp;query_hl=1&lt;/_url&gt;&lt;_volume&gt;37&lt;/_volume&gt;&lt;_created&gt;65592592&lt;/_created&gt;&lt;_modified&gt;65592592&lt;/_modified&gt;&lt;_db_updated&gt;PubMed&lt;/_db_updated&gt;&lt;_impact_factor&gt;   5.500&lt;/_impact_factor&gt;&lt;_social_category&gt;核医学(1)&lt;/_social_category&gt;&lt;_collection_scope&gt;SCIE&lt;/_collection_scope&gt;&lt;/Details&gt;&lt;Extra&gt;&lt;DBUID&gt;{77E738BB-F8E9-4CC0-9515-2A554ACEC226}&lt;/DBUID&gt;&lt;/Extra&gt;&lt;/Item&gt;&lt;/References&gt;&lt;/Group&gt;&lt;Group&gt;&lt;References&gt;&lt;Item&gt;&lt;ID&gt;56&lt;/ID&gt;&lt;UID&gt;{0A57D096-BA79-4685-9968-F6868B9F965D}&lt;/UID&gt;&lt;Title&gt;Diffusion Tensor Image Analysis ALong the Perivascular Space (DTI-ALPS):  Revisiting the Meaning and Significance of the Method&lt;/Title&gt;&lt;Template&gt;Journal Article&lt;/Template&gt;&lt;Star&gt;0&lt;/Star&gt;&lt;Tag&gt;0&lt;/Tag&gt;&lt;Author&gt;Taoka, T; Ito, R; Nakamichi, R; Nakane, T; Kawai, H; Naganawa, S&lt;/Author&gt;&lt;Year&gt;2024&lt;/Year&gt;&lt;Details&gt;&lt;_accession_num&gt;38569866&lt;/_accession_num&gt;&lt;_author_adr&gt;Department of Innovative Biomedical Visualization (iBMV), Nagoya University  Graduate School of Medicine, Nagoya, Aichi, Japan.; Department of Radiology, Nagoya University, Nagoya, Aichi, Japan.; Department of Innovative Biomedical Visualization (iBMV), Nagoya University  Graduate School of Medicine, Nagoya, Aichi, Japan.; Department of Radiology, Nagoya University, Nagoya, Aichi, Japan.; Department of Radiology, Nagoya University, Nagoya, Aichi, Japan.; Department of Radiology, Nagoya University, Nagoya, Aichi, Japan.; Department of Radiology, Aichi Medical University, Nagakute, Aichi, Japan.; Department of Radiology, Nagoya University, Nagoya, Aichi, Japan.&lt;/_author_adr&gt;&lt;_date_display&gt;2024 Jul 1&lt;/_date_display&gt;&lt;_date&gt;2024-07-01&lt;/_date&gt;&lt;_doi&gt;10.2463/mrms.rev.2023-0175&lt;/_doi&gt;&lt;_isbn&gt;1880-2206 (Electronic); 1347-3182 (Print); 1347-3182 (Linking)&lt;/_isbn&gt;&lt;_issue&gt;3&lt;/_issue&gt;&lt;_journal&gt;Magn Reson Med Sci&lt;/_journal&gt;&lt;_keywords&gt;Diffusion Tensor Image Analysis aLong the Perivascular Space; brain; glymphatic system; magnetic resonance imaging; waste clearance&lt;/_keywords&gt;&lt;_language&gt;eng&lt;/_language&gt;&lt;_pages&gt;268-290&lt;/_pages&gt;&lt;_subject_headings&gt;Humans; *Diffusion Tensor Imaging/methods; *Glymphatic System/diagnostic imaging; Brain/diagnostic imaging; Image Processing, Computer-Assisted/methods&lt;/_subject_headings&gt;&lt;_tertiary_title&gt;Magnetic resonance in medical sciences : MRMS : an official journal of Japan _x000d__x000a_      Society of Magnetic Resonance in Medicine&lt;/_tertiary_title&gt;&lt;_type_work&gt;Journal Article; Review&lt;/_type_work&gt;&lt;_url&gt;http://www.ncbi.nlm.nih.gov/entrez/query.fcgi?cmd=Retrieve&amp;amp;db=pubmed&amp;amp;dopt=Abstract&amp;amp;list_uids=38569866&amp;amp;query_hl=1&lt;/_url&gt;&lt;_volume&gt;23&lt;/_volume&gt;&lt;_created&gt;65592593&lt;/_created&gt;&lt;_modified&gt;65592593&lt;/_modified&gt;&lt;_db_updated&gt;PubMed&lt;/_db_updated&gt;&lt;_impact_factor&gt;   3.000&lt;/_impact_factor&gt;&lt;_social_category&gt;核医学(3)&lt;/_social_category&gt;&lt;_collection_scope&gt;SCIE&lt;/_collection_scope&gt;&lt;/Details&gt;&lt;Extra&gt;&lt;DBUID&gt;{77E738BB-F8E9-4CC0-9515-2A554ACEC226}&lt;/DBUID&gt;&lt;/Extra&gt;&lt;/Item&gt;&lt;/References&gt;&lt;/Group&gt;&lt;/Citation&gt;_x000a_"/>
    <w:docVar w:name="NE.Ref{0A8DA73F-E87F-49F3-954E-01F3AA5B5666}" w:val=" ADDIN NE.Ref.{0A8DA73F-E87F-49F3-954E-01F3AA5B5666}&lt;Citation&gt;&lt;Group&gt;&lt;References&gt;&lt;Item&gt;&lt;ID&gt;52&lt;/ID&gt;&lt;UID&gt;{A1D91661-9115-4180-92AB-D1FE40ACF3C5}&lt;/UID&gt;&lt;Title&gt;Evaluation of glymphatic system activity with the diffusion MR technique:  diffusion tensor image analysis along the perivascular space (DTI-ALPS) in  Alzheimer&amp;apos;s disease cases&lt;/Title&gt;&lt;Template&gt;Journal Article&lt;/Template&gt;&lt;Star&gt;0&lt;/Star&gt;&lt;Tag&gt;0&lt;/Tag&gt;&lt;Author&gt;Taoka, T; Masutani, Y; Kawai, H; Nakane, T; Matsuoka, K; Yasuno, F; Kishimoto, T; Naganawa, S&lt;/Author&gt;&lt;Year&gt;2017&lt;/Year&gt;&lt;Details&gt;&lt;_accession_num&gt;28197821&lt;/_accession_num&gt;&lt;_author_adr&gt;Department of Radiology, Nagoya University, 65 Tsurumai-cho, Showa-ku, Nagoya,  Aichi, 466-8550, Japan. ttaoka@med.nagoya-u.ac.jp.; Department of Biomedical Information Sciences, Graduate School of Information  Sciences, Hiroshima City University, 3-4-1, Ozuka-Higashi, Asa-Minami-Ku,  Hiroshima, 731-3194, Japan.; Department of Radiology, Nagoya University, 65 Tsurumai-cho, Showa-ku, Nagoya,  Aichi, 466-8550, Japan.; Department of Radiology, Nagoya University, 65 Tsurumai-cho, Showa-ku, Nagoya,  Aichi, 466-8550, Japan.; Department of Psychiatry, Nara Medical University, 840 Shijo-cho, Kashihara,  Nara, 634-8522, Japan.; Department of Psychiatry, Nara Medical University, 840 Shijo-cho, Kashihara,  Nara, 634-8522, Japan.; Department of Psychiatry, Nara Medical University, 840 Shijo-cho, Kashihara,  Nara, 634-8522, Japan.; Department of Radiology, Nagoya University, 65 Tsurumai-cho, Showa-ku, Nagoya,  Aichi, 466-8550, Japan.&lt;/_author_adr&gt;&lt;_date_display&gt;2017 Apr&lt;/_date_display&gt;&lt;_date&gt;2017-04-01&lt;/_date&gt;&lt;_doi&gt;10.1007/s11604-017-0617-z&lt;/_doi&gt;&lt;_isbn&gt;1867-108X (Electronic); 1867-1071 (Linking)&lt;/_isbn&gt;&lt;_issue&gt;4&lt;/_issue&gt;&lt;_journal&gt;Jpn J Radiol&lt;/_journal&gt;&lt;_keywords&gt;Alzheimer&amp;apos;s disease; Diffusion tensor; Glymphatic system; MRI; Perivascular space&lt;/_keywords&gt;&lt;_language&gt;eng&lt;/_language&gt;&lt;_pages&gt;172-178&lt;/_pages&gt;&lt;_subject_headings&gt;Aged; Aged, 80 and over; Alzheimer Disease/cerebrospinal fluid/*diagnostic imaging/physiopathology; Brain/diagnostic imaging/physiopathology; Cognitive Dysfunction/cerebrospinal fluid/diagnostic imaging/physiopathology; Diffusion Tensor Imaging/methods; Female; Humans; Lymphatic System/*diagnostic imaging/physiopathology; Male; Middle Aged&lt;/_subject_headings&gt;&lt;_tertiary_title&gt;Japanese journal of radiology&lt;/_tertiary_title&gt;&lt;_type_work&gt;Journal Article&lt;/_type_work&gt;&lt;_url&gt;http://www.ncbi.nlm.nih.gov/entrez/query.fcgi?cmd=Retrieve&amp;amp;db=pubmed&amp;amp;dopt=Abstract&amp;amp;list_uids=28197821&amp;amp;query_hl=1&lt;/_url&gt;&lt;_volume&gt;35&lt;/_volume&gt;&lt;_created&gt;65592590&lt;/_created&gt;&lt;_modified&gt;65592590&lt;/_modified&gt;&lt;_db_updated&gt;PubMed&lt;/_db_updated&gt;&lt;_impact_factor&gt;   2.100&lt;/_impact_factor&gt;&lt;_social_category&gt;核医学(4)&lt;/_social_category&gt;&lt;_collection_scope&gt;SCIE&lt;/_collection_scope&gt;&lt;/Details&gt;&lt;Extra&gt;&lt;DBUID&gt;{77E738BB-F8E9-4CC0-9515-2A554ACEC226}&lt;/DBUID&gt;&lt;/Extra&gt;&lt;/Item&gt;&lt;/References&gt;&lt;/Group&gt;&lt;/Citation&gt;_x000a_"/>
    <w:docVar w:name="NE.Ref{0BFFC8E1-ECC0-4382-884B-FF7D420553B4}" w:val=" ADDIN NE.Ref.{0BFFC8E1-ECC0-4382-884B-FF7D420553B4}&lt;Citation&gt;&lt;Group&gt;&lt;References&gt;&lt;Item&gt;&lt;ID&gt;54&lt;/ID&gt;&lt;UID&gt;{39CB063D-C1DE-498A-B27A-3F086ED200DF}&lt;/UID&gt;&lt;Title&gt;A paravascular pathway facilitates CSF flow through the brain parenchyma and the  clearance of interstitial solutes, including amyloid beta&lt;/Title&gt;&lt;Template&gt;Journal Article&lt;/Template&gt;&lt;Star&gt;0&lt;/Star&gt;&lt;Tag&gt;0&lt;/Tag&gt;&lt;Author&gt;Iliff, J J; Wang, M; Liao, Y; Plogg, B A; Peng, W; Gundersen, G A; Benveniste, H; Vates, G E; Deane, R; Goldman, S A; Nagelhus, E A; Nedergaard, M&lt;/Author&gt;&lt;Year&gt;2012&lt;/Year&gt;&lt;Details&gt;&lt;_accession_num&gt;22896675&lt;/_accession_num&gt;&lt;_author_adr&gt;Center for Translational Neuromedicine, Department of Neurosurgery, University of  Rochester Medical Center, Rochester, NY 14642, USA.  jeffrey_iliff@urmc.rochester.edu&lt;/_author_adr&gt;&lt;_date_display&gt;2012 Aug 15&lt;/_date_display&gt;&lt;_date&gt;2012-08-15&lt;/_date&gt;&lt;_doi&gt;10.1126/scitranslmed.3003748&lt;/_doi&gt;&lt;_isbn&gt;1946-6242 (Electronic); 1946-6234 (Print); 1946-6234 (Linking)&lt;/_isbn&gt;&lt;_issue&gt;147&lt;/_issue&gt;&lt;_journal&gt;Sci Transl Med&lt;/_journal&gt;&lt;_language&gt;eng&lt;/_language&gt;&lt;_pages&gt;147ra111&lt;/_pages&gt;&lt;_subject_headings&gt;Amyloid beta-Peptides/*metabolism; Animals; Aquaporin 4/metabolism; Astrocytes/metabolism; Biological Transport; Brain/*metabolism; Cerebral Ventricles/metabolism; Cerebrospinal Fluid/*metabolism; Extracellular Fluid/*metabolism; Imaging, Three-Dimensional; Male; Mice; Mice, Inbred C57BL; Microscopy, Fluorescence, Multiphoton; Water/metabolism&lt;/_subject_headings&gt;&lt;_tertiary_title&gt;Science translational medicine&lt;/_tertiary_title&gt;&lt;_type_work&gt;Journal Article; Research Support, N.I.H., Extramural; Research Support, Non-U.S. Gov&amp;apos;t; Research Support, U.S. Gov&amp;apos;t, Non-P.H.S.&lt;/_type_work&gt;&lt;_url&gt;http://www.ncbi.nlm.nih.gov/entrez/query.fcgi?cmd=Retrieve&amp;amp;db=pubmed&amp;amp;dopt=Abstract&amp;amp;list_uids=22896675&amp;amp;query_hl=1&lt;/_url&gt;&lt;_volume&gt;4&lt;/_volume&gt;&lt;_created&gt;65592592&lt;/_created&gt;&lt;_modified&gt;65592592&lt;/_modified&gt;&lt;_db_updated&gt;PubMed&lt;/_db_updated&gt;&lt;_impact_factor&gt;  17.100&lt;/_impact_factor&gt;&lt;_social_category&gt;细胞生物学(1) &amp;amp; 医学：研究与实验(1)&lt;/_social_category&gt;&lt;_collection_scope&gt;SCIE&lt;/_collection_scope&gt;&lt;/Details&gt;&lt;Extra&gt;&lt;DBUID&gt;{77E738BB-F8E9-4CC0-9515-2A554ACEC226}&lt;/DBUID&gt;&lt;/Extra&gt;&lt;/Item&gt;&lt;/References&gt;&lt;/Group&gt;&lt;/Citation&gt;_x000a_"/>
    <w:docVar w:name="NE.Ref{19BD458D-2F48-496F-A4B2-0F18AC921894}" w:val=" ADDIN NE.Ref.{19BD458D-2F48-496F-A4B2-0F18AC921894}&lt;Citation&gt;&lt;Group&gt;&lt;References&gt;&lt;Item&gt;&lt;ID&gt;25&lt;/ID&gt;&lt;UID&gt;{B6DA666A-343C-4055-BFA2-C81E68FB1EF4}&lt;/UID&gt;&lt;Title&gt;Reproducible network and regional topographies of abnormal glucose metabolism associated with progressive supranuclear palsy: Multivariate and univariate analyses in American and Chinese patient cohorts&lt;/Title&gt;&lt;Template&gt;Journal Article&lt;/Template&gt;&lt;Star&gt;0&lt;/Star&gt;&lt;Tag&gt;0&lt;/Tag&gt;&lt;Author&gt;Ge, Jingjie; Wu, Jianjun; Peng, Shichun; Wu, Ping; Wang, Jian; Zhang, Huiwei; Guan, Yihui; Eidelberg, David; Zuo, Chuantao; Ma, Yilong&lt;/Author&gt;&lt;Year&gt;2018&lt;/Year&gt;&lt;Details&gt;&lt;_accessed&gt;65547094&lt;/_accessed&gt;&lt;_collection_scope&gt;SCIE&lt;/_collection_scope&gt;&lt;_created&gt;65330805&lt;/_created&gt;&lt;_db_updated&gt;CrossRef&lt;/_db_updated&gt;&lt;_doi&gt;10.1002/hbm.24044&lt;/_doi&gt;&lt;_impact_factor&gt;   4.800&lt;/_impact_factor&gt;&lt;_isbn&gt;1065-9471&lt;/_isbn&gt;&lt;_issue&gt;7&lt;/_issue&gt;&lt;_journal&gt;Human Brain Mapping&lt;/_journal&gt;&lt;_modified&gt;65547094&lt;/_modified&gt;&lt;_pages&gt;2842-2858&lt;/_pages&gt;&lt;_social_category&gt;神经成像(2) &amp;amp; 神经科学(2) &amp;amp; 核医学(2)&lt;/_social_category&gt;&lt;_tertiary_title&gt;Human Brain Mapping&lt;/_tertiary_title&gt;&lt;_url&gt;https://onlinelibrary.wiley.com/doi/10.1002/hbm.24044_x000d__x000a_https://onlinelibrary.wiley.com/doi/pdf/10.1002/hbm.24044&lt;/_url&gt;&lt;_volume&gt;39&lt;/_volume&gt;&lt;/Details&gt;&lt;Extra&gt;&lt;DBUID&gt;{77E738BB-F8E9-4CC0-9515-2A554ACEC226}&lt;/DBUID&gt;&lt;/Extra&gt;&lt;/Item&gt;&lt;/References&gt;&lt;/Group&gt;&lt;/Citation&gt;_x000a_"/>
    <w:docVar w:name="NE.Ref{1A1BC20C-E37C-4B30-A737-38FED9AAB06D}" w:val=" ADDIN NE.Ref.{1A1BC20C-E37C-4B30-A737-38FED9AAB06D}&lt;Citation&gt;&lt;Group&gt;&lt;References&gt;&lt;Item&gt;&lt;ID&gt;19&lt;/ID&gt;&lt;UID&gt;{C73C1854-5AED-4C33-B5C6-DBA2190FBE01}&lt;/UID&gt;&lt;Title&gt;Glymphatic system clears extracellular tau and protects from tau aggregation and  neurodegeneration&lt;/Title&gt;&lt;Template&gt;Journal Article&lt;/Template&gt;&lt;Star&gt;0&lt;/Star&gt;&lt;Tag&gt;0&lt;/Tag&gt;&lt;Author&gt;Ishida, K; Yamada, K; Nishiyama, R; Hashimoto, T; Nishida, I; Abe, Y; Yasui, M; Iwatsubo, T&lt;/Author&gt;&lt;Year&gt;2022&lt;/Year&gt;&lt;Details&gt;&lt;_accessed&gt;65546788&lt;/_accessed&gt;&lt;_accession_num&gt;35212707&lt;/_accession_num&gt;&lt;_author_adr&gt;Department of Neuropathology, Graduate School of Medicine, The University of  Tokyo, Tokyo, Japan.; Department of Neuropathology, Graduate School of Medicine, The University of  Tokyo, Tokyo, Japan.; Department of Neuropathology, Graduate School of Medicine, The University of  Tokyo, Tokyo, Japan.; Department of Neuropathology, Graduate School of Medicine, The University of  Tokyo, Tokyo, Japan.; Department of Innovative Dementia Prevention, Graduate School of Medicine, The  University of Tokyo, Tokyo, Japan.; National Institute of Neuroscience, National Center of Neurology and Psychiatry,  Kodaira, Tokyo, Japan.; Department of Neuropathology, Graduate School of Medicine, The University of  Tokyo, Tokyo, Japan.; Department of Pharmacology, Keio University School of Medicine, Tokyo, Japan.; Keio University Global Research Institute, Center for Water Biology and Medicine,  Tokyo, Japan.; Department of Pharmacology, Keio University School of Medicine, Tokyo, Japan.; Keio University Global Research Institute, Center for Water Biology and Medicine,  Tokyo, Japan.; Department of Neuropathology, Graduate School of Medicine, The University of  Tokyo, Tokyo, Japan.; National Institute of Neuroscience, National Center of Neurology and Psychiatry,  Kodaira, Tokyo, Japan.&lt;/_author_adr&gt;&lt;_collection_scope&gt;SCIE&lt;/_collection_scope&gt;&lt;_created&gt;65546788&lt;/_created&gt;&lt;_date&gt;64260000&lt;/_date&gt;&lt;_date_display&gt;2022 Mar 7&lt;/_date_display&gt;&lt;_db_updated&gt;PubMed&lt;/_db_updated&gt;&lt;_doi&gt;10.1084/jem.20211275&lt;/_doi&gt;&lt;_impact_factor&gt;  15.300&lt;/_impact_factor&gt;&lt;_isbn&gt;1540-9538 (Electronic); 0022-1007 (Print); 0022-1007 (Linking)&lt;/_isbn&gt;&lt;_issue&gt;3&lt;/_issue&gt;&lt;_journal&gt;J Exp Med&lt;/_journal&gt;&lt;_language&gt;eng&lt;/_language&gt;&lt;_modified&gt;65546788&lt;/_modified&gt;&lt;_ori_publication&gt;(c) 2022 Ishida et al.&lt;/_ori_publication&gt;&lt;_social_category&gt;免疫学(1) &amp;amp; 医学：研究与实验(1)&lt;/_social_category&gt;&lt;_subject_headings&gt;Animals; Aquaporin 4/deficiency/genetics/*metabolism; Brain/metabolism/pathology; Extracellular Fluid/metabolism; Female; Glymphatic System/*metabolism/pathology; Male; Mice; Mice, Inbred C57BL; Mice, Knockout; Mice, Transgenic; Mutant Proteins/cerebrospinal fluid/genetics/metabolism; Nerve Degeneration/metabolism/pathology; Protein Aggregation, Pathological/metabolism; tau Proteins/cerebrospinal fluid/genetics/*metabolism&lt;/_subject_headings&gt;&lt;_tertiary_title&gt;The Journal of experimental medicine&lt;/_tertiary_title&gt;&lt;_type_work&gt;Journal Article; Research Support, Non-U.S. Gov&amp;apos;t&lt;/_type_work&gt;&lt;_url&gt;http://www.ncbi.nlm.nih.gov/entrez/query.fcgi?cmd=Retrieve&amp;amp;db=pubmed&amp;amp;dopt=Abstract&amp;amp;list_uids=35212707&amp;amp;query_hl=1&lt;/_url&gt;&lt;_volume&gt;219&lt;/_volume&gt;&lt;/Details&gt;&lt;Extra&gt;&lt;DBUID&gt;{77E738BB-F8E9-4CC0-9515-2A554ACEC226}&lt;/DBUID&gt;&lt;/Extra&gt;&lt;/Item&gt;&lt;/References&gt;&lt;/Group&gt;&lt;Group&gt;&lt;References&gt;&lt;Item&gt;&lt;ID&gt;6&lt;/ID&gt;&lt;UID&gt;{898EED3D-4854-4A84-BF45-FE5BD523237F}&lt;/UID&gt;&lt;Title&gt;Interplay between the glymphatic system and neurotoxic proteins in Parkinson&amp;apos;s  disease and related disorders: current knowledge and future directions&lt;/Title&gt;&lt;Template&gt;Journal Article&lt;/Template&gt;&lt;Star&gt;0&lt;/Star&gt;&lt;Tag&gt;0&lt;/Tag&gt;&lt;Author&gt;Yue, Y; Zhang, X; Lv, W; Lai, H Y; Shen, T&lt;/Author&gt;&lt;Year&gt;2024&lt;/Year&gt;&lt;Details&gt;&lt;_accessed&gt;65536583&lt;/_accessed&gt;&lt;_accession_num&gt;38227524&lt;/_accession_num&gt;&lt;_author_adr&gt;Department of Neurology of Sir Run Run Shaw Hospital, Zhejiang University School  of Medicine, Zhejiang University, Hangzhou, Zhejiang Province, China.; Department of Emergency Medicine, The University of Hong Kong, Hong Kong Special  Administrative Region, China.; Department of Neurology of Sir Run Run Shaw Hospital, Zhejiang University School  of Medicine, Zhejiang University, Hangzhou, Zhejiang Province, China.; Department of Neurology of the Second Affiliated Hospital and School of Brain  Science and Brain Medicine, Interdisciplinary Institute of Neuroscience and  Technology, Key Laboratory of Medical Neurobiology of Zhejiang Province, Zhejiang  University School of Medicine, Hangzhou, Zhejiang Province, China.; College of Biomedical Engineering and Instrument Science, Zhejiang University,  Hangzhou, Zhejiang Province, China.; MOE Frontier Science Center for Brain Science and Brain-Machine Integration,  State Key Laboratory of Brain-machine Intelligence, School of Brain Science and  Brain Medicine, Zhejiang University, Hangzhou, Zhejiang Province, China.; Department of Neurology of the Second Affiliated Hospital and School of Brain  Science and Brain Medicine, Interdisciplinary Institute of Neuroscience and  Technology, Key Laboratory of Medical Neurobiology of Zhejiang Province, Zhejiang  University School of Medicine, Hangzhou, Zhejiang Province, China.&lt;/_author_adr&gt;&lt;_collection_scope&gt;SCIE;CSCD&lt;/_collection_scope&gt;&lt;_created&gt;65536583&lt;/_created&gt;&lt;_date&gt;65568960&lt;/_date&gt;&lt;_date_display&gt;2024 Sep 1&lt;/_date_display&gt;&lt;_db_updated&gt;PubMed&lt;/_db_updated&gt;&lt;_doi&gt;10.4103/1673-5374.390970&lt;/_doi&gt;&lt;_impact_factor&gt;   6.100&lt;/_impact_factor&gt;&lt;_isbn&gt;1673-5374 (Print); 1876-7958 (Electronic); 1673-5374 (Linking)&lt;/_isbn&gt;&lt;_issue&gt;9&lt;/_issue&gt;&lt;_journal&gt;Neural Regen Res&lt;/_journal&gt;&lt;_language&gt;eng&lt;/_language&gt;&lt;_modified&gt;65536583&lt;/_modified&gt;&lt;_ori_publication&gt;Copyright (c) 2024 Copyright: (c) 2024 Neural Regeneration Research.&lt;/_ori_publication&gt;&lt;_pages&gt;1973-1980&lt;/_pages&gt;&lt;_social_category&gt;细胞生物学(3) &amp;amp; 神经科学(3)&lt;/_social_category&gt;&lt;_tertiary_title&gt;Neural regeneration research&lt;/_tertiary_title&gt;&lt;_type_work&gt;Journal Article&lt;/_type_work&gt;&lt;_url&gt;http://www.ncbi.nlm.nih.gov/entrez/query.fcgi?cmd=Retrieve&amp;amp;db=pubmed&amp;amp;dopt=Abstract&amp;amp;list_uids=38227524&amp;amp;query_hl=1&lt;/_url&gt;&lt;_volume&gt;19&lt;/_volume&gt;&lt;/Details&gt;&lt;Extra&gt;&lt;DBUID&gt;{77E738BB-F8E9-4CC0-9515-2A554ACEC226}&lt;/DBUID&gt;&lt;/Extra&gt;&lt;/Item&gt;&lt;/References&gt;&lt;/Group&gt;&lt;/Citation&gt;_x000a_"/>
    <w:docVar w:name="NE.Ref{1D7B1FA3-BDD6-4778-A089-519C72E8FBCF}" w:val=" ADDIN NE.Ref.{1D7B1FA3-BDD6-4778-A089-519C72E8FBCF}&lt;Citation&gt;&lt;Group&gt;&lt;References&gt;&lt;Item&gt;&lt;ID&gt;47&lt;/ID&gt;&lt;UID&gt;{46120F18-92D9-4606-A2AF-E8A5C1D9ED1C}&lt;/UID&gt;&lt;Title&gt;Subcortical tau is linked to hypoperfusion in connected cortical regions in 4-repeat tauopathies&lt;/Title&gt;&lt;Template&gt;Journal Article&lt;/Template&gt;&lt;Star&gt;0&lt;/Star&gt;&lt;Tag&gt;0&lt;/Tag&gt;&lt;Author&gt;Roemer, Sebastian N; Brendel, Matthias; Gnörich, Johannes; Malpetti, Maura; Zaganjori, Mirlind; Quattrone, Andrea; Gross, Mattes; Steward, Anna; Dewenter, Anna; Wagner, Fabian; Dehsarvi, Amir; Ferschmann, Christian; Wall, Stephan; Palleis, Carla; Rauchmann, Boris S; Katzdobler, Sabrina; Jäck, Alexander; Stockbauer, Anna; Fietzek, Urban M; Bernhardt, Alexander M; Weidinger, Endy; Zwergal, Andreas; Stöcklein, Sophia; Perneczky, Robert; Barthel, Henryk; Sabri, Osama; Levin, Johannes; Höglinger, Günter U; Franzmeier, Nicolai&lt;/Author&gt;&lt;Year&gt;2024&lt;/Year&gt;&lt;Details&gt;&lt;_accessed&gt;65561553&lt;/_accessed&gt;&lt;_created&gt;65561553&lt;/_created&gt;&lt;_date&gt;65217600&lt;/_date&gt;&lt;_date_display&gt;2024&lt;/_date_display&gt;&lt;_db_updated&gt;PKU Search&lt;/_db_updated&gt;&lt;_doi&gt;10.1093/brain/awae174&lt;/_doi&gt;&lt;_impact_factor&gt;  14.500&lt;/_impact_factor&gt;&lt;_isbn&gt;0006-8950;1460-2156;&lt;/_isbn&gt;&lt;_issue&gt;7&lt;/_issue&gt;&lt;_journal&gt;Brain (London, England : 1878)&lt;/_journal&gt;&lt;_keywords&gt;4R-tauopathies; CBD; functional connectivity; Neurologi; Neurology; perfusion-PET; PI-2620 tau-PET; PSP&lt;/_keywords&gt;&lt;_modified&gt;65561553&lt;/_modified&gt;&lt;_number&gt;1&lt;/_number&gt;&lt;_pages&gt;2428-2439&lt;/_pages&gt;&lt;_url&gt;http://pku.summon.serialssolutions.com/2.0.0/link/0/eLvHCXMwtV3Nb9MwFLe6TkJcJj7FxofMpbewxHES58CBTi0TagGNTkK7GMd52apBErWNEP89z7GbpbDDOHCJKqexE_un59_78HuEhOyN7_0hE1QaGAMDcn2_wD06Z1kcaaXDBHCDLZQxf1zMxewzm06iD4PBtpLXTdt_XXhsw6U3B2n_YfG7TrEBfyME8IogwOudYICCAfVLa7DeqMbULzc-W6SZSDqvftVVDauiWbuIR23CXrQhod1DpnKDizbn3gpqY1HAjqq2lLELQOwSJKlleWuNEGt4EInoGR7OKnCVW74A7qWtpOn8QmMTqmsDCNqK5EvVcf_3pXHuj2MU4FcumFjhW3f35-o7agI2SmGumpXqGzYYb4Ngo54s5rHvISNxmbJvadsKcJuz0yE16Ytjbk-e_7VP2Bxa2aq1vkzVTwWBLRa0m5H74yc5PZ_N5GLydTEyudh_5Eu9eQul16z3yD5L0pgNyf745Oz0ovNd8ZC5M232VV1mVxzyuB3w2A23y4R66k0_ZW1LcxYPyIHTT-g7i6SHZADlI3Jv7iIwHpNvPUBRxAFdrqkFFN1UdAdQdFnSDlC0e8gBytzdAor2APWEnE8ni5NTz1Xp8HSQ8o0HIRc6DJMkL0Ts60wUce7nAgofIBN5JIoUvzaMQKOmHeSZz4ogT4OoCFSE3FKHT8mwrEp4RqhmmRIKdexUAecKBDfpFRVy6jhmHOCQjLYzJmubjEXaIIpQtlMr3dQektfb-ZQoLo0PTJVQNWuJGnLEkI8F-J-RneiuK5Np_bKpJTZdNnINMjRkPT26Q2fPyf0bCL8gw82qgZdkr75uXjl4_AZR2Zu-&lt;/_url&gt;&lt;_volume&gt;147&lt;/_volume&gt;&lt;/Details&gt;&lt;Extra&gt;&lt;DBUID&gt;{77E738BB-F8E9-4CC0-9515-2A554ACEC226}&lt;/DBUID&gt;&lt;/Extra&gt;&lt;/Item&gt;&lt;/References&gt;&lt;/Group&gt;&lt;/Citation&gt;_x000a_"/>
    <w:docVar w:name="NE.Ref{245F41EB-7C52-4368-8A1D-69CF9AA494C9}" w:val=" ADDIN NE.Ref.{245F41EB-7C52-4368-8A1D-69CF9AA494C9}&lt;Citation&gt;&lt;Group&gt;&lt;References&gt;&lt;Item&gt;&lt;ID&gt;72&lt;/ID&gt;&lt;UID&gt;{2D17994E-6906-4803-A439-25A23B77F19A}&lt;/UID&gt;&lt;Title&gt;EANM practice guideline/SNMMI procedure standard for dopaminergic imaging in  Parkinsonian syndromes 1.0&lt;/Title&gt;&lt;Template&gt;Journal Article&lt;/Template&gt;&lt;Star&gt;0&lt;/Star&gt;&lt;Tag&gt;0&lt;/Tag&gt;&lt;Author&gt;Morbelli, S; Esposito, G; Arbizu, J; Barthel, H; Boellaard, R; Bohnen, N I; Brooks, D J; Darcourt, J; Dickson, J C; Douglas, D; Drzezga, A; Dubroff, J; Ekmekcioglu, O; Garibotto, V; Herscovitch, P; Kuo, P; Lammertsma, A; Pappata, S; Penuelas, I; Seibyl, J; Semah, F; Tossici-Bolt, L; Van de Giessen, E; Van Laere, K; Varrone, A; Wanner, M; Zubal, G; Law, I&lt;/Author&gt;&lt;Year&gt;2020&lt;/Year&gt;&lt;Details&gt;&lt;_accession_num&gt;32388612&lt;/_accession_num&gt;&lt;_author_adr&gt;IRCCS Ospedale Policlinico San Martino, Genoa, Italy. silvia.morbelli@unige.it.; Nuclear Medicine Unit, IRCCS Ospedale Policlinico San Martino, Department of  Health Sciences, University of Genoa, Genoa, Italy. silvia.morbelli@unige.it.; Nuclear Medicine, Department of Radiology, Medstar Georgetown University  Hospital, 3800 Reservoir Road NW CCC Bldg, Washington, DC, 20007, USA.; Department of Nuclear Medicine, University of Navarra, Clinica Universidad de  Navarra, IdiSNA, Pamplona, Spain.; Department of Nuclear Medicine, Leipzig University, Leipzig, Germany.; Department of Radiology and Nuclear Medicine, Amsterdam UMC, Vrije Universiteit  Amsterdam, NeuroScience, De Boelelaan 1117, Amsterdam, The Netherlands.; Departments Radiology &amp;amp; Neurology, University of Michigan &amp;amp; Ann Arbor Veterans  Medical Center, Ann Arbor, MI, USA.; Department of Nuclear Medicine, Aarhus University, Aarhus, Denmark.; Institute of Neuroscience, University of Newcastle upon Tyne, Newcastle upon  Tyne, UK.; Nuclear Medicine, Department of imaging, Centre Antoine Lacassagne, Universite  Cote d&amp;apos;Azur, Nice, France.; Institute of Nuclear Medicine, University College London Hospitals NHS Foundation  Trust, London, UK.; Department of Nuclear Medicine and Neuroradiology, Stanford University, Stanford,  CA, USA.; Department of Nuclear Medicine, Faculty of Medicine and University Hospital  Cologne, University of Cologne, Cologne, Germany.; German Center for Neurodegenerative Diseases (DZNE), Bonn-Cologne, Germany.; Molecular Organization of the Brain, Research Center Julich, Institute of  Neuroscience and Medicine (INM-2), Julich, Germany.; Division of Nuclear Medicine and Clinical Molecular Imaging in the Department of  Radiology, Perelman School of Medicine at the University of Pennsylvania,  Philadelphia, PA, USA.; Department of Nuclear Medicine, Sisli Etfal Education and Research Hospital,  Istanbul, Turkey.; NIMTLab, Faculty of Medicine, Geneva University, Geneva, Switzerland.; Division of Nuclear Medicine and Molecular Imaging, Geneva University Hospitals,  Geneva, Switzerland.; Positron Emission Tomography Department, NIH/CC, Bethesda, MD, USA.; Departments of Medical Imaging, Medicine and Biomedical Engineering, University  of Arizona, Tucson, AZ, USA.; Department of Radiology and Nuclear Medicine, Amsterdam UMC, Vrije Universiteit  Amsterdam, NeuroScience, De Boelelaan 1117, Amsterdam, The Netherlands.; National Council of Research, Institute of Biostructure and Bioimaging, Naples,  Italy.; Department of Nuclear Medicine, University of Navarra, Clinica Universidad de  Navarra, IdiSNA, Pamplona, Spain.; Institute for Neurodegenerative Disorders, New Haven, USA.; Nuclear Medicine Department, University Hospital, Lille, France.; Medical Physics, University Hospital Southampton NHS Foundation Trust,  Southampton, UK.; Radiology and Nuclear Medicine, Amsterdam UMC, University of Amsterdam,  Meibergdreef 9, Amsterdam, The Netherlands.; Nuclear Medicine and PET-MR Unit, Department of Imaging and Pathology, University  Hospital and KU Leuven, Leuven, Belgium.; Centre for Psychiatry Research, Department of Clinical Neuroscience, Karolinska  Institutet &amp;amp; Stockholm Health Care Services, Region Stockholm, Stockholm, Sweden.; University of Washington, Seattle, WA, USA.; Nuclear Medicine and CT, NIH/NIBIB, Bethesda, USA.; Department of Clinical Physiology, Nuclear Medicine and PET, Rigshospitalet,  University of Copenhagen, Copenhagen, Denmark.&lt;/_author_adr&gt;&lt;_date_display&gt;2020 Jul&lt;/_date_display&gt;&lt;_date&gt;2020-07-01&lt;/_date&gt;&lt;_doi&gt;10.1007/s00259-020-04817-8&lt;/_doi&gt;&lt;_isbn&gt;1619-7089 (Electronic); 1619-7070 (Print); 1619-7070 (Linking)&lt;/_isbn&gt;&lt;_issue&gt;8&lt;/_issue&gt;&lt;_journal&gt;Eur J Nucl Med Mol Imaging&lt;/_journal&gt;&lt;_keywords&gt;Brain; DAT; DOPA; PET; Parkinson; Parkinsonian syndromes; SPECT&lt;/_keywords&gt;&lt;_language&gt;eng&lt;/_language&gt;&lt;_pages&gt;1885-1912&lt;/_pages&gt;&lt;_subject_headings&gt;Humans; Molecular Imaging; *Nuclear Medicine; *Parkinsonian Disorders/diagnostic imaging; Radionuclide Imaging; Tomography, Emission-Computed, Single-Photon&lt;/_subject_headings&gt;&lt;_tertiary_title&gt;European journal of nuclear medicine and molecular imaging&lt;/_tertiary_title&gt;&lt;_type_work&gt;Journal Article; Research Support, N.I.H., Extramural; Research Support, Non-U.S. Gov&amp;apos;t; Research Support, U.S. Gov&amp;apos;t, Non-P.H.S.&lt;/_type_work&gt;&lt;_url&gt;http://www.ncbi.nlm.nih.gov/entrez/query.fcgi?cmd=Retrieve&amp;amp;db=pubmed&amp;amp;dopt=Abstract&amp;amp;list_uids=32388612&amp;amp;query_hl=1&lt;/_url&gt;&lt;_volume&gt;47&lt;/_volume&gt;&lt;_created&gt;65592779&lt;/_created&gt;&lt;_modified&gt;65592779&lt;/_modified&gt;&lt;_db_updated&gt;PubMed&lt;/_db_updated&gt;&lt;_impact_factor&gt;   9.100&lt;/_impact_factor&gt;&lt;_social_category&gt;核医学(1)&lt;/_social_category&gt;&lt;_collection_scope&gt;SCIE&lt;/_collection_scope&gt;&lt;/Details&gt;&lt;Extra&gt;&lt;DBUID&gt;{77E738BB-F8E9-4CC0-9515-2A554ACEC226}&lt;/DBUID&gt;&lt;/Extra&gt;&lt;/Item&gt;&lt;/References&gt;&lt;/Group&gt;&lt;Group&gt;&lt;References&gt;&lt;Item&gt;&lt;ID&gt;41&lt;/ID&gt;&lt;UID&gt;{B2C58238-8EEC-483B-86E5-8C76EECAB1CF}&lt;/UID&gt;&lt;Title&gt;International consensus on clinical use of presynaptic dopaminergic positron  emission tomography imaging in parkinsonism&lt;/Title&gt;&lt;Template&gt;Journal Article&lt;/Template&gt;&lt;Star&gt;0&lt;/Star&gt;&lt;Tag&gt;0&lt;/Tag&gt;&lt;Author&gt;Tian, M; Zuo, C; Cahid, Civelek A; Carrio, I; Watanabe, Y; Kang, K W; Murakami, K; Prior, J O; Zhong, Y; Dou, X; Yu, C; Jin, C; Zhou, R; Liu, F; Li, X; Lu, J; Zhang, H; Wang, J&lt;/Author&gt;&lt;Year&gt;2024&lt;/Year&gt;&lt;Details&gt;&lt;_accessed&gt;65559458&lt;/_accessed&gt;&lt;_accession_num&gt;37789188&lt;/_accession_num&gt;&lt;_author_adr&gt;Department of Nuclear Medicine and PET Center, Huashan Hospital, Fudan  University, Shanghai, 200235, China. tianmei@fudan.edu.cn.; Department of Nuclear Medicine and PET Center, The Second Affiliated Hospital of  Zhejiang University School of Medicine, 88 Jiefang Road, Hangzhou, 310009, China.  tianmei@fudan.edu.cn.; Human Phenome Institute, Fudan University, Shanghai, 201203, China.  tianmei@fudan.edu.cn.; Department of Nuclear Medicine and PET Center, Huashan Hospital, Fudan  University, Shanghai, 200235, China. zuochuantao@fudan.edu.cn.; National Center for Neurological Disorders &amp;amp; National Clinical Research Center  for Aging and Medicine, Huashan Hospital, Fudan University, Shanghai, 200040,  China. zuochuantao@fudan.edu.cn.; Department of Radiology and Radiological Science, Division of Nuclear Medicine  and Molecular Imaging, Johns Hopkins Medicine, Baltimore, MD, 21287, USA.  acivele1@jhmi.edu.; Research Institute and Department of Nuclear Medicine, Hospital Sant Pau,  Autonomous University of Barcelona, 08025, Barcelona, Spain.; Laboratory for Pathophysiological and Health Science, RIKEN Center for Biosystems  Dynamics Research, Kobe, Hyogo, 650-0047, Japan.; Department of Nuclear Medicine, Seoul National University College of Medicine,  Seoul, 03080, Korea.; Department of Radiology, Juntendo University Hospital, Tokyo, 113-8431, Japan.; Department of Nuclear Medicine and Molecular Imaging, Lausanne University  Hospital, Lausanne, Switzerland.; Department of Nuclear Medicine and PET Center, The Second Affiliated Hospital of  Zhejiang University School of Medicine, 88 Jiefang Road, Hangzhou, 310009, China.; Department of Nuclear Medicine and PET Center, The Second Affiliated Hospital of  Zhejiang University School of Medicine, 88 Jiefang Road, Hangzhou, 310009, China.; Department of Nuclear Medicine and PET Center, The Second Affiliated Hospital of  Zhejiang University School of Medicine, 88 Jiefang Road, Hangzhou, 310009, China.; Department of Nuclear Medicine and PET Center, The Second Affiliated Hospital of  Zhejiang University School of Medicine, 88 Jiefang Road, Hangzhou, 310009, China.; Department of Nuclear Medicine and PET Center, The Second Affiliated Hospital of  Zhejiang University School of Medicine, 88 Jiefang Road, Hangzhou, 310009, China.; National Center for Neurological Disorders &amp;amp; National Clinical Research Center  for Aging and Medicine, Huashan Hospital, Fudan University, Shanghai, 200040,  China.; Department of Neurology, Huashan Hospital, Fudan University, Shanghai, 200235,  China.; National Center for Neurological Disorders &amp;amp; National Clinical Research Center  for Aging and Medicine, Huashan Hospital, Fudan University, Shanghai, 200040,  China.; Department of Neurology, Huashan Hospital, Fudan University, Shanghai, 200235,  China.; Department of Nuclear Medicine and PET Center, Huashan Hospital, Fudan  University, Shanghai, 200235, China.; National Center for Neurological Disorders &amp;amp; National Clinical Research Center  for Aging and Medicine, Huashan Hospital, Fudan University, Shanghai, 200040,  China.; Department of Nuclear Medicine and PET Center, The Second Affiliated Hospital of  Zhejiang University School of Medicine, 88 Jiefang Road, Hangzhou, 310009, China.  hzhang21@zju.edu.cn.; Key Laboratory of Medical Molecular Imaging of Zhejiang Province, Hangzhou,  310009, China. hzhang21@zju.edu.cn.; The College of Biomedical Engineering and Instrument Science of Zhejiang  University, Hangzhou, 310007, China. hzhang21@zju.edu.cn.; Key Laboratory for Biomedical Engineering of Ministry of Education, Zhejiang  University, Hangzhou, 310007, China. hzhang21@zju.edu.cn.; National Center for Neurological Disorders &amp;amp; National Clinical Research Center  for Aging and Medicine, Huashan Hospital, Fudan University, Shanghai, 200040,  China. wangjian_hs@fudan.edu.cn.; Department of Neurology, Huashan Hospital, Fudan University, Shanghai, 200235,  China. wangjian_hs@fudan.edu.cn.&lt;/_author_adr&gt;&lt;_collection_scope&gt;SCIE&lt;/_collection_scope&gt;&lt;_created&gt;65559457&lt;/_created&gt;&lt;_date&gt;65217600&lt;/_date&gt;&lt;_date_display&gt;2024 Jan&lt;/_date_display&gt;&lt;_db_updated&gt;PubMed&lt;/_db_updated&gt;&lt;_doi&gt;10.1007/s00259-023-06403-0&lt;/_doi&gt;&lt;_impact_factor&gt;   9.100&lt;/_impact_factor&gt;&lt;_isbn&gt;1619-7089 (Electronic); 1619-7070 (Linking)&lt;/_isbn&gt;&lt;_issue&gt;2&lt;/_issue&gt;&lt;_journal&gt;Eur J Nucl Med Mol Imaging&lt;/_journal&gt;&lt;_keywords&gt;Brain imaging; Dopamine; Expert consensus; Parkinsonism; Positron emission tomography (PET)&lt;/_keywords&gt;&lt;_language&gt;eng&lt;/_language&gt;&lt;_modified&gt;65559458&lt;/_modified&gt;&lt;_ori_publication&gt;(c) 2023. The Author(s), under exclusive licence to Springer-Verlag GmbH Germany, _x000d__x000a_      part of Springer Nature.&lt;/_ori_publication&gt;&lt;_pages&gt;434-442&lt;/_pages&gt;&lt;_social_category&gt;核医学(1)&lt;/_social_category&gt;&lt;_subject_headings&gt;Humans; Dopamine/metabolism; Consensus; *Parkinsonian Disorders/diagnostic imaging; Positron-Emission Tomography/methods; *Parkinson Disease/metabolism; Dopamine Plasma Membrane Transport Proteins/metabolism&lt;/_subject_headings&gt;&lt;_tertiary_title&gt;European journal of nuclear medicine and molecular imaging&lt;/_tertiary_title&gt;&lt;_type_work&gt;Journal Article&lt;/_type_work&gt;&lt;_url&gt;http://www.ncbi.nlm.nih.gov/entrez/query.fcgi?cmd=Retrieve&amp;amp;db=pubmed&amp;amp;dopt=Abstract&amp;amp;list_uids=37789188&amp;amp;query_hl=1&lt;/_url&gt;&lt;_volume&gt;51&lt;/_volume&gt;&lt;/Details&gt;&lt;Extra&gt;&lt;DBUID&gt;{77E738BB-F8E9-4CC0-9515-2A554ACEC226}&lt;/DBUID&gt;&lt;/Extra&gt;&lt;/Item&gt;&lt;/References&gt;&lt;/Group&gt;&lt;/Citation&gt;_x000a_"/>
    <w:docVar w:name="NE.Ref{305519F4-FEEB-430F-836D-4A6673177F4F}" w:val=" ADDIN NE.Ref.{305519F4-FEEB-430F-836D-4A6673177F4F}&lt;Citation&gt;&lt;Group&gt;&lt;References&gt;&lt;Item&gt;&lt;ID&gt;10&lt;/ID&gt;&lt;UID&gt;{CE028856-3350-4323-A977-238459E0D7B1}&lt;/UID&gt;&lt;Title&gt;Dominance of Tau Burden in Cortical Over Subcortical Regions Mediates Glymphatic  Activity and Clinical Severity in PSP&lt;/Title&gt;&lt;Template&gt;Journal Article&lt;/Template&gt;&lt;Star&gt;0&lt;/Star&gt;&lt;Tag&gt;5&lt;/Tag&gt;&lt;Author&gt;Hsu, J L; Wei, Y C; Hsiao, I T; Lin, K J; Yen, T C; Lu, C S; Wang, H C; Leemans, A; Weng, Y H; Huang, K L&lt;/Author&gt;&lt;Year&gt;2024&lt;/Year&gt;&lt;Details&gt;&lt;_accessed&gt;65561386&lt;/_accessed&gt;&lt;_accession_num&gt;38465965&lt;/_accession_num&gt;&lt;_author_adr&gt;APRINOIA Therapeutics, Taipei.; Professor Lu Neurological Clinic, Taoyuan.; Image Sciences Institute, University Medical Center Utrecht, Utrecht, the  Netherlands.&lt;/_author_adr&gt;&lt;_collection_scope&gt;SCIE&lt;/_collection_scope&gt;&lt;_created&gt;65536584&lt;/_created&gt;&lt;_date&gt;65391840&lt;/_date&gt;&lt;_date_display&gt;2024 May 1&lt;/_date_display&gt;&lt;_db_updated&gt;PubMed&lt;/_db_updated&gt;&lt;_doi&gt;10.1097/RLU.0000000000005141&lt;/_doi&gt;&lt;_impact_factor&gt;  10.600&lt;/_impact_factor&gt;&lt;_isbn&gt;1536-0229 (Electronic); 0363-9762 (Linking)&lt;/_isbn&gt;&lt;_issue&gt;5&lt;/_issue&gt;&lt;_journal&gt;Clin Nucl Med&lt;/_journal&gt;&lt;_language&gt;eng&lt;/_language&gt;&lt;_modified&gt;65549927&lt;/_modified&gt;&lt;_ori_publication&gt;Copyright (c) 2024 The Author(s). Published by Wolters Kluwer Health, Inc.&lt;/_ori_publication&gt;&lt;_pages&gt;387-396&lt;/_pages&gt;&lt;_social_category&gt;核医学(3)&lt;/_social_category&gt;&lt;_subject_headings&gt;Humans; Female; *tau Proteins/metabolism; *Supranuclear Palsy, Progressive/metabolism; Magnetic Resonance Imaging; Image Processing, Computer-Assisted&lt;/_subject_headings&gt;&lt;_tertiary_title&gt;Clinical nuclear medicine&lt;/_tertiary_title&gt;&lt;_type_work&gt;Journal Article&lt;/_type_work&gt;&lt;_url&gt;http://www.ncbi.nlm.nih.gov/entrez/query.fcgi?cmd=Retrieve&amp;amp;db=pubmed&amp;amp;dopt=Abstract&amp;amp;list_uids=38465965&amp;amp;query_hl=1&lt;/_url&gt;&lt;_volume&gt;49&lt;/_volume&gt;&lt;/Details&gt;&lt;Extra&gt;&lt;DBUID&gt;{77E738BB-F8E9-4CC0-9515-2A554ACEC226}&lt;/DBUID&gt;&lt;/Extra&gt;&lt;/Item&gt;&lt;/References&gt;&lt;/Group&gt;&lt;/Citation&gt;_x000a_"/>
    <w:docVar w:name="NE.Ref{3BA0CC05-8D50-4C3E-A056-56A5345368DE}" w:val=" ADDIN NE.Ref.{3BA0CC05-8D50-4C3E-A056-56A5345368DE}&lt;Citation&gt;&lt;Group&gt;&lt;References&gt;&lt;Item&gt;&lt;ID&gt;73&lt;/ID&gt;&lt;UID&gt;{9821D5B3-E0F7-4A5E-9650-A225E26D088E}&lt;/UID&gt;&lt;Title&gt;Neuropathological correlation supports automated image-based differential  diagnosis in parkinsonism&lt;/Title&gt;&lt;Template&gt;Journal Article&lt;/Template&gt;&lt;Star&gt;0&lt;/Star&gt;&lt;Tag&gt;0&lt;/Tag&gt;&lt;Author&gt;Schindlbeck, K A; Gupta, D K; Tang, C C; O&amp;apos;Shea, S A; Poston, K L; Choi, Y Y; Dhawan, V; Vonsattel, J P; Fahn, S; Eidelberg, D&lt;/Author&gt;&lt;Year&gt;2021&lt;/Year&gt;&lt;Details&gt;&lt;_accession_num&gt;33839891&lt;/_accession_num&gt;&lt;_author_adr&gt;Center for Neurosciences, The Feinstein Institutes for Medical Research, 350  Community Drive, Manhasset, NY, 11030, USA.; Division of Movement Disorders, Columbia University Medical Center, New York, NY,  USA.; Larner College of Medicine, University of Vermont Medical Center, Burlington, VT,  USA.; Center for Neurosciences, The Feinstein Institutes for Medical Research, 350  Community Drive, Manhasset, NY, 11030, USA.; Division of Movement Disorders, Columbia University Medical Center, New York, NY,  USA.; Department of Neurology, Boston University School of Medicine, Boston University,  Boston, MA, USA.; Department of Neurology and Neurological Sciences, Stanford University School of  Medicine, Stanford, CA, USA.; Center for Neurosciences, The Feinstein Institutes for Medical Research, 350  Community Drive, Manhasset, NY, 11030, USA.; Center for Neurosciences, The Feinstein Institutes for Medical Research, 350  Community Drive, Manhasset, NY, 11030, USA.; Division of Neuropathology, Columbia University Medical Center, New York, NY,  USA.; Division of Movement Disorders, Columbia University Medical Center, New York, NY,  USA.; Center for Neurosciences, The Feinstein Institutes for Medical Research, 350  Community Drive, Manhasset, NY, 11030, USA. deidelbe@northwell.edu.&lt;/_author_adr&gt;&lt;_collection_scope&gt;SCIE&lt;/_collection_scope&gt;&lt;_created&gt;65445012&lt;/_created&gt;&lt;_date&gt;2021-10-01&lt;/_date&gt;&lt;_date_display&gt;2021 Oct&lt;/_date_display&gt;&lt;_db_updated&gt;PubMed&lt;/_db_updated&gt;&lt;_doi&gt;10.1007/s00259-021-05302-6&lt;/_doi&gt;&lt;_impact_factor&gt;   9.100&lt;/_impact_factor&gt;&lt;_isbn&gt;1619-7089 (Electronic); 1619-7070 (Print); 1619-7070 (Linking)&lt;/_isbn&gt;&lt;_issue&gt;11&lt;/_issue&gt;&lt;_journal&gt;Eur J Nucl Med Mol Imaging&lt;/_journal&gt;&lt;_keywords&gt;Differential diagnosis; FDG PET; Network analysis; Neuropathology; Parkinsonism&lt;/_keywords&gt;&lt;_language&gt;eng&lt;/_language&gt;&lt;_modified&gt;65592785&lt;/_modified&gt;&lt;_ori_publication&gt;(c) 2021. The Author(s), under exclusive licence to Springer-Verlag GmbH Germany, _x000d__x000a_      part of Springer Nature.&lt;/_ori_publication&gt;&lt;_pages&gt;3522-3529&lt;/_pages&gt;&lt;_social_category&gt;核医学(1)&lt;/_social_category&gt;&lt;_subject_headings&gt;Brain/diagnostic imaging; Clinical Decision-Making; Diagnosis, Differential; Fluorodeoxyglucose F18; Humans; *Multiple System Atrophy/diagnostic imaging; *Parkinsonian Disorders/diagnostic imaging; Uncertainty&lt;/_subject_headings&gt;&lt;_tertiary_title&gt;European journal of nuclear medicine and molecular imaging&lt;/_tertiary_title&gt;&lt;_type_work&gt;Journal Article; Research Support, N.I.H., Extramural&lt;/_type_work&gt;&lt;_url&gt;http://www.ncbi.nlm.nih.gov/entrez/query.fcgi?cmd=Retrieve&amp;amp;db=pubmed&amp;amp;dopt=Abstract&amp;amp;list_uids=33839891&amp;amp;query_hl=1&lt;/_url&gt;&lt;_volume&gt;48&lt;/_volume&gt;&lt;_accessed&gt;65592994&lt;/_accessed&gt;&lt;/Details&gt;&lt;Extra&gt;&lt;DBUID&gt;{77E738BB-F8E9-4CC0-9515-2A554ACEC226}&lt;/DBUID&gt;&lt;/Extra&gt;&lt;/Item&gt;&lt;/References&gt;&lt;/Group&gt;&lt;/Citation&gt;_x000a_"/>
    <w:docVar w:name="NE.Ref{690232DE-1EAA-4FCC-B6B1-43696328EF57}" w:val=" ADDIN NE.Ref.{690232DE-1EAA-4FCC-B6B1-43696328EF57}&lt;Citation&gt;&lt;Group&gt;&lt;References&gt;&lt;Item&gt;&lt;ID&gt;19&lt;/ID&gt;&lt;UID&gt;{C73C1854-5AED-4C33-B5C6-DBA2190FBE01}&lt;/UID&gt;&lt;Title&gt;Glymphatic system clears extracellular tau and protects from tau aggregation and  neurodegeneration&lt;/Title&gt;&lt;Template&gt;Journal Article&lt;/Template&gt;&lt;Star&gt;0&lt;/Star&gt;&lt;Tag&gt;0&lt;/Tag&gt;&lt;Author&gt;Ishida, K; Yamada, K; Nishiyama, R; Hashimoto, T; Nishida, I; Abe, Y; Yasui, M; Iwatsubo, T&lt;/Author&gt;&lt;Year&gt;2022&lt;/Year&gt;&lt;Details&gt;&lt;_accessed&gt;65546788&lt;/_accessed&gt;&lt;_accession_num&gt;35212707&lt;/_accession_num&gt;&lt;_author_adr&gt;Department of Neuropathology, Graduate School of Medicine, The University of  Tokyo, Tokyo, Japan.; Department of Neuropathology, Graduate School of Medicine, The University of  Tokyo, Tokyo, Japan.; Department of Neuropathology, Graduate School of Medicine, The University of  Tokyo, Tokyo, Japan.; Department of Neuropathology, Graduate School of Medicine, The University of  Tokyo, Tokyo, Japan.; Department of Innovative Dementia Prevention, Graduate School of Medicine, The  University of Tokyo, Tokyo, Japan.; National Institute of Neuroscience, National Center of Neurology and Psychiatry,  Kodaira, Tokyo, Japan.; Department of Neuropathology, Graduate School of Medicine, The University of  Tokyo, Tokyo, Japan.; Department of Pharmacology, Keio University School of Medicine, Tokyo, Japan.; Keio University Global Research Institute, Center for Water Biology and Medicine,  Tokyo, Japan.; Department of Pharmacology, Keio University School of Medicine, Tokyo, Japan.; Keio University Global Research Institute, Center for Water Biology and Medicine,  Tokyo, Japan.; Department of Neuropathology, Graduate School of Medicine, The University of  Tokyo, Tokyo, Japan.; National Institute of Neuroscience, National Center of Neurology and Psychiatry,  Kodaira, Tokyo, Japan.&lt;/_author_adr&gt;&lt;_collection_scope&gt;SCIE&lt;/_collection_scope&gt;&lt;_created&gt;65546788&lt;/_created&gt;&lt;_date&gt;64260000&lt;/_date&gt;&lt;_date_display&gt;2022 Mar 7&lt;/_date_display&gt;&lt;_db_updated&gt;PubMed&lt;/_db_updated&gt;&lt;_doi&gt;10.1084/jem.20211275&lt;/_doi&gt;&lt;_impact_factor&gt;  15.300&lt;/_impact_factor&gt;&lt;_isbn&gt;1540-9538 (Electronic); 0022-1007 (Print); 0022-1007 (Linking)&lt;/_isbn&gt;&lt;_issue&gt;3&lt;/_issue&gt;&lt;_journal&gt;J Exp Med&lt;/_journal&gt;&lt;_language&gt;eng&lt;/_language&gt;&lt;_modified&gt;65546788&lt;/_modified&gt;&lt;_ori_publication&gt;(c) 2022 Ishida et al.&lt;/_ori_publication&gt;&lt;_social_category&gt;免疫学(1) &amp;amp; 医学：研究与实验(1)&lt;/_social_category&gt;&lt;_subject_headings&gt;Animals; Aquaporin 4/deficiency/genetics/*metabolism; Brain/metabolism/pathology; Extracellular Fluid/metabolism; Female; Glymphatic System/*metabolism/pathology; Male; Mice; Mice, Inbred C57BL; Mice, Knockout; Mice, Transgenic; Mutant Proteins/cerebrospinal fluid/genetics/metabolism; Nerve Degeneration/metabolism/pathology; Protein Aggregation, Pathological/metabolism; tau Proteins/cerebrospinal fluid/genetics/*metabolism&lt;/_subject_headings&gt;&lt;_tertiary_title&gt;The Journal of experimental medicine&lt;/_tertiary_title&gt;&lt;_type_work&gt;Journal Article; Research Support, Non-U.S. Gov&amp;apos;t&lt;/_type_work&gt;&lt;_url&gt;http://www.ncbi.nlm.nih.gov/entrez/query.fcgi?cmd=Retrieve&amp;amp;db=pubmed&amp;amp;dopt=Abstract&amp;amp;list_uids=35212707&amp;amp;query_hl=1&lt;/_url&gt;&lt;_volume&gt;219&lt;/_volume&gt;&lt;/Details&gt;&lt;Extra&gt;&lt;DBUID&gt;{77E738BB-F8E9-4CC0-9515-2A554ACEC226}&lt;/DBUID&gt;&lt;/Extra&gt;&lt;/Item&gt;&lt;/References&gt;&lt;/Group&gt;&lt;/Citation&gt;_x000a_"/>
    <w:docVar w:name="NE.Ref{6B4E8FD5-3770-475C-8BBE-7B42D2FA7960}" w:val=" ADDIN NE.Ref.{6B4E8FD5-3770-475C-8BBE-7B42D2FA7960}&lt;Citation&gt;&lt;Group&gt;&lt;References&gt;&lt;Item&gt;&lt;ID&gt;71&lt;/ID&gt;&lt;UID&gt;{1C932FFB-912C-490A-AA5A-56C9E8553D5A}&lt;/UID&gt;&lt;Title&gt;Clinical Utility of18F‐APN‐1607 Tau PET Imaging in Patients with Progressive Supranuclear Palsy&lt;/Title&gt;&lt;Template&gt;Journal Article&lt;/Template&gt;&lt;Star&gt;0&lt;/Star&gt;&lt;Tag&gt;0&lt;/Tag&gt;&lt;Author&gt;Li, Ling; Liu, Feng Tao; Li, Ming; Lu, Jia Ying; Sun, Yi Min; Liang, Xiaoniu; Bao, Weiqi; Chen, Qi Si; Li, Xin Yi; Zhou, Xin Yue; Guan, Yihui; Wu, Jian Jun; Yen, Tzu Chen; Jang, Ming Kuei; Luo, Jian Feng; Wang, Jian; Zuo, Chuantao&lt;/Author&gt;&lt;Year&gt;2021&lt;/Year&gt;&lt;Details&gt;&lt;_accessed&gt;65542704&lt;/_accessed&gt;&lt;_collection_scope&gt;SCIE&lt;/_collection_scope&gt;&lt;_created&gt;65325827&lt;/_created&gt;&lt;_db_updated&gt;CrossRef&lt;/_db_updated&gt;&lt;_doi&gt;10.1002/mds.28672&lt;/_doi&gt;&lt;_impact_factor&gt;   8.600&lt;/_impact_factor&gt;&lt;_isbn&gt;0885-3185&lt;/_isbn&gt;&lt;_issue&gt;10&lt;/_issue&gt;&lt;_journal&gt;Movement Disorders&lt;/_journal&gt;&lt;_modified&gt;65592768&lt;/_modified&gt;&lt;_pages&gt;2314-2323&lt;/_pages&gt;&lt;_social_category&gt;临床神经病学(2)&lt;/_social_category&gt;&lt;_tertiary_title&gt;Movement Disorders&lt;/_tertiary_title&gt;&lt;_url&gt;https://movementdisorders.onlinelibrary.wiley.com/doi/10.1002/mds.28672_x000d__x000a_https://onlinelibrary.wiley.com/doi/pdf/10.1002/mds.28672&lt;/_url&gt;&lt;_volume&gt;36&lt;/_volume&gt;&lt;/Details&gt;&lt;Extra&gt;&lt;DBUID&gt;{77E738BB-F8E9-4CC0-9515-2A554ACEC226}&lt;/DBUID&gt;&lt;/Extra&gt;&lt;/Item&gt;&lt;/References&gt;&lt;/Group&gt;&lt;Group&gt;&lt;References&gt;&lt;Item&gt;&lt;ID&gt;77&lt;/ID&gt;&lt;UID&gt;{D59B6571-4186-4153-93B7-9CB4B1304A06}&lt;/UID&gt;&lt;Title&gt;(18)F-PI-2620 Tau PET Improves the Imaging Diagnosis of Progressive Supranuclear  Palsy&lt;/Title&gt;&lt;Template&gt;Journal Article&lt;/Template&gt;&lt;Star&gt;0&lt;/Star&gt;&lt;Tag&gt;0&lt;/Tag&gt;&lt;Author&gt;Messerschmidt, K; Barthel, H; Brendel, M; Scherlach, C; Hoffmann, K T; Rauchmann, B S; Rullmann, M; Marek, K; Villemagne, V L; Rumpf, J J; Saur, D; Schroeter, M L; Schildan, A; Patt, M; Beyer, L; Song, M; Palleis, C; Katzdobler, S; Fietzek, U M; Respondek, G; Scheifele, M; Nitschmann, A; Zach, C; Barret, O; Madonia, J; Russell, D; Stephens, A W; Koglin, N; Roeber, S; Herms, J; Botzel, K; Bartenstein, P; Levin, J; Seibyl, J P; Hoglinger, G; Classen, J; Sabri, O&lt;/Author&gt;&lt;Year&gt;2022&lt;/Year&gt;&lt;Details&gt;&lt;_accessed&gt;65550801&lt;/_accessed&gt;&lt;_accession_num&gt;35422444&lt;/_accession_num&gt;&lt;_author_adr&gt;Department of Nuclear Medicine, Leipzig University Medical Center, Leipzig,  Germany; konstantin.messerschmidt@medizin.uni-leipzig.de.; Department of Nuclear Medicine, Leipzig University Medical Center, Leipzig,  Germany.; Department of Nuclear Medicine, University Hospital of Munich, LMU Munich,  Munich, Germany.; German Center for Neurodegenerative Diseases, Site Munich, Bonn, Germany.; Munich Cluster for Systems Neurology, Munich, Germany.; Department of Neuroradiology, Leipzig University Medical Center, Leipzig,  Germany.; Department of Neuroradiology, Leipzig University Medical Center, Leipzig,  Germany.; Department of Radiology, University Hospital of Munich, LMU Munich, Munich,  Germany.; Department of Nuclear Medicine, Leipzig University Medical Center, Leipzig,  Germany.; InviCRO LLC, Boston, Massachusetts.; Department of Psychiatry, University of Pittsburgh, Pittsburgh, Pennsylvania.; Department of Neurology, Leipzig University Medical Center, Leipzig, Germany.; Department of Neurology, Leipzig University Medical Center, Leipzig, Germany.; Clinic for Cognitive Neurology, Leipzig University Medical Center, Leipzig,  Germany.; Department of Nuclear Medicine, Leipzig University Medical Center, Leipzig,  Germany.; Department of Nuclear Medicine, Leipzig University Medical Center, Leipzig,  Germany.; Department of Nuclear Medicine, University Hospital of Munich, LMU Munich,  Munich, Germany.; Department of Nuclear Medicine, University Hospital of Munich, LMU Munich,  Munich, Germany.; Department of Neurology, University Hospital of Munich, LMU Munich, Munich,  Germany.; Department of Neurology, University Hospital of Munich, LMU Munich, Munich,  Germany.; Department of Neurology, University Hospital of Munich, LMU Munich, Munich,  Germany.; Department of Neurology, Hannover Medical School, Hannover, Germany.; Department of Nuclear Medicine, University Hospital of Munich, LMU Munich,  Munich, Germany.; Department of Nuclear Medicine, University Hospital of Munich, LMU Munich,  Munich, Germany.; Department of Nuclear Medicine, University Hospital of Munich, LMU Munich,  Munich, Germany.; InviCRO LLC, Boston, Massachusetts.; InviCRO LLC, Boston, Massachusetts.; InviCRO LLC, Boston, Massachusetts.; Life Molecular Imaging GmbH, Berlin, Germany; and.; Life Molecular Imaging GmbH, Berlin, Germany; and.; Center for Neuropathology and Prion Research, University Hospital of Munich, LMU  Munich, Munich, Germany.; Center for Neuropathology and Prion Research, University Hospital of Munich, LMU  Munich, Munich, Germany.; Department of Neurology, University Hospital of Munich, LMU Munich, Munich,  Germany.; Department of Nuclear Medicine, University Hospital of Munich, LMU Munich,  Munich, Germany.; German Center for Neurodegenerative Diseases, Site Munich, Bonn, Germany.; Munich Cluster for Systems Neurology, Munich, Germany.; Department of Neurology, University Hospital of Munich, LMU Munich, Munich,  Germany.; InviCRO LLC, Boston, Massachusetts.; German Center for Neurodegenerative Diseases, Site Munich, Bonn, Germany.; Munich Cluster for Systems Neurology, Munich, Germany.; Department of Neurology, Hannover Medical School, Hannover, Germany.; Department of Neurology, Leipzig University Medical Center, Leipzig, Germany.; Department of Nuclear Medicine, Leipzig University Medical Center, Leipzig,  Germany.&lt;/_author_adr&gt;&lt;_collection_scope&gt;SCIE&lt;/_collection_scope&gt;&lt;_created&gt;65550801&lt;/_created&gt;&lt;_date&gt;64604160&lt;/_date&gt;&lt;_date_display&gt;2022 Nov&lt;/_date_display&gt;&lt;_db_updated&gt;PubMed&lt;/_db_updated&gt;&lt;_doi&gt;10.2967/jnumed.121.262854&lt;/_doi&gt;&lt;_impact_factor&gt;   9.300&lt;/_impact_factor&gt;&lt;_isbn&gt;1535-5667 (Electronic); 0161-5505 (Print); 0161-5505 (Linking)&lt;/_isbn&gt;&lt;_issue&gt;11&lt;/_issue&gt;&lt;_journal&gt;J Nucl Med&lt;/_journal&gt;&lt;_keywords&gt;18F-PI-2620; 4R-tauopathy; midbrain atrophy; progressive supranuclear palsy; tau PET&lt;/_keywords&gt;&lt;_language&gt;eng&lt;/_language&gt;&lt;_modified&gt;65595407&lt;/_modified&gt;&lt;_ori_publication&gt;(c) 2022 by the Society of Nuclear Medicine and Molecular Imaging.&lt;/_ori_publication&gt;&lt;_pages&gt;1754-1760&lt;/_pages&gt;&lt;_social_category&gt;核医学(2)&lt;/_social_category&gt;&lt;_subject_headings&gt;Humans; *Supranuclear Palsy, Progressive/diagnosis; tau Proteins; Magnetic Resonance Imaging/methods; Atrophy&lt;/_subject_headings&gt;&lt;_tertiary_title&gt;Journal of nuclear medicine : official publication, Society of Nuclear Medicine&lt;/_tertiary_title&gt;&lt;_type_work&gt;Journal Article; Multicenter Study; Observational Study; Research Support, Non-U.S. Gov&amp;apos;t&lt;/_type_work&gt;&lt;_url&gt;http://www.ncbi.nlm.nih.gov/entrez/query.fcgi?cmd=Retrieve&amp;amp;db=pubmed&amp;amp;dopt=Abstract&amp;amp;list_uids=35422444&amp;amp;query_hl=1&lt;/_url&gt;&lt;_volume&gt;63&lt;/_volume&gt;&lt;/Details&gt;&lt;Extra&gt;&lt;DBUID&gt;{77E738BB-F8E9-4CC0-9515-2A554ACEC226}&lt;/DBUID&gt;&lt;/Extra&gt;&lt;/Item&gt;&lt;/References&gt;&lt;/Group&gt;&lt;/Citation&gt;_x000a_"/>
    <w:docVar w:name="NE.Ref{6DC62ACF-1123-46FE-B517-E62BB37BB157}" w:val=" ADDIN NE.Ref.{6DC62ACF-1123-46FE-B517-E62BB37BB157}&lt;Citation&gt;&lt;Group&gt;&lt;References&gt;&lt;Item&gt;&lt;ID&gt;24&lt;/ID&gt;&lt;UID&gt;{D7211C79-4BC2-4EDF-A3AA-B4D027844B74}&lt;/UID&gt;&lt;Title&gt;Multicenter Validation of Metabolic Abnormalities Related to PSP According to the  MDS-PSP Criteria&lt;/Title&gt;&lt;Template&gt;Journal Article&lt;/Template&gt;&lt;Star&gt;0&lt;/Star&gt;&lt;Tag&gt;0&lt;/Tag&gt;&lt;Author&gt;Marti-Andres, G; van Bommel, L; Meles, S K; Riverol, M; Valenti, R; Kogan, R V; Renken, R J; Gurvits, V; van Laar, T; Pagani, M; Prieto, E; Luquin, M R; Leenders, K L; Arbizu, J&lt;/Author&gt;&lt;Year&gt;2020&lt;/Year&gt;&lt;Details&gt;&lt;_accessed&gt;65330956&lt;/_accessed&gt;&lt;_accession_num&gt;32822512&lt;/_accession_num&gt;&lt;_author_adr&gt;Department of Neurology, Clinica Universidad de Navarra, University of Navarra,  Pamplona, Spain.; IdiSNA (Navarra Institute for Health Research), Pamplona, Spain.; Department of Neurology, University Medical Center Groningen, Groningen, the  Netherlands.; Department of Neurology, University Medical Center Groningen, Groningen, the  Netherlands.; Department of Neurology, Clinica Universidad de Navarra, University of Navarra,  Pamplona, Spain.; IdiSNA (Navarra Institute for Health Research), Pamplona, Spain.; Department of Neurology, Clinica Universidad de Navarra, University of Navarra,  Pamplona, Spain.; IdiSNA (Navarra Institute for Health Research), Pamplona, Spain.; Department of Nuclear Medicine and Molecular Imaging, University Medical Center  Groningen, Groningen, the Netherlands.; NeuroImaging Center, University Medical Center Groningen, Groningen, the  Netherlands.; Department of Nuclear Medicine and Molecular Imaging, University Medical Center  Groningen, Groningen, the Netherlands.; Department of Neurology, University Medical Center Groningen, Groningen, the  Netherlands.; Institute of Cognitive Sciences and Technologies, CNR, Rome, Italy.; Department of Medical Physics, Clinica Universidad de Navarra, Pamplona, Spain.; Department of Neurology, Clinica Universidad de Navarra, University of Navarra,  Pamplona, Spain.; IdiSNA (Navarra Institute for Health Research), Pamplona, Spain.; Department of Neurology, University Medical Center Groningen, Groningen, the  Netherlands.; Department of Nuclear Medicine and Molecular Imaging, University Medical Center  Groningen, Groningen, the Netherlands.; IdiSNA (Navarra Institute for Health Research), Pamplona, Spain.; Department of Nuclear Medicine and Molecular Imaging, Clinica Universidad de  Navarra, University of Navarra, Pamplona, Spain.&lt;/_author_adr&gt;&lt;_collection_scope&gt;SCIE&lt;/_collection_scope&gt;&lt;_created&gt;65330804&lt;/_created&gt;&lt;_date&gt;63552960&lt;/_date&gt;&lt;_date_display&gt;2020 Nov&lt;/_date_display&gt;&lt;_db_updated&gt;PubMed&lt;/_db_updated&gt;&lt;_doi&gt;10.1002/mds.28217&lt;/_doi&gt;&lt;_impact_factor&gt;   8.600&lt;/_impact_factor&gt;&lt;_isbn&gt;1531-8257 (Electronic); 0885-3185 (Linking)&lt;/_isbn&gt;&lt;_issue&gt;11&lt;/_issue&gt;&lt;_journal&gt;Mov Disord&lt;/_journal&gt;&lt;_keywords&gt;FDG-PET; diagnostic biomarker; disease-related metabolic brain pattern; progressive supranuclear palsy&lt;/_keywords&gt;&lt;_language&gt;eng&lt;/_language&gt;&lt;_modified&gt;65547091&lt;/_modified&gt;&lt;_ori_publication&gt;(c) 2020 International Parkinson and Movement Disorder Society.&lt;/_ori_publication&gt;&lt;_pages&gt;2009-2018&lt;/_pages&gt;&lt;_social_category&gt;临床神经病学(2)&lt;/_social_category&gt;&lt;_subject_headings&gt;Brain/diagnostic imaging; Cohort Studies; Humans; *Movement Disorders; Retrospective Studies; *Supranuclear Palsy, Progressive/diagnostic imaging&lt;/_subject_headings&gt;&lt;_tertiary_title&gt;Movement disorders : official journal of the Movement Disorder Society&lt;/_tertiary_title&gt;&lt;_type_work&gt;Journal Article; Multicenter Study; Research Support, Non-U.S. Gov&amp;apos;t&lt;/_type_work&gt;&lt;_url&gt;http://www.ncbi.nlm.nih.gov/entrez/query.fcgi?cmd=Retrieve&amp;amp;db=pubmed&amp;amp;dopt=Abstract&amp;amp;list_uids=32822512&amp;amp;query_hl=1&lt;/_url&gt;&lt;_volume&gt;35&lt;/_volume&gt;&lt;/Details&gt;&lt;Extra&gt;&lt;DBUID&gt;{77E738BB-F8E9-4CC0-9515-2A554ACEC226}&lt;/DBUID&gt;&lt;/Extra&gt;&lt;/Item&gt;&lt;/References&gt;&lt;/Group&gt;&lt;Group&gt;&lt;References&gt;&lt;Item&gt;&lt;ID&gt;73&lt;/ID&gt;&lt;UID&gt;{9821D5B3-E0F7-4A5E-9650-A225E26D088E}&lt;/UID&gt;&lt;Title&gt;Neuropathological correlation supports automated image-based differential  diagnosis in parkinsonism&lt;/Title&gt;&lt;Template&gt;Journal Article&lt;/Template&gt;&lt;Star&gt;0&lt;/Star&gt;&lt;Tag&gt;0&lt;/Tag&gt;&lt;Author&gt;Schindlbeck, K A; Gupta, D K; Tang, C C; O&amp;apos;Shea, S A; Poston, K L; Choi, Y Y; Dhawan, V; Vonsattel, J P; Fahn, S; Eidelberg, D&lt;/Author&gt;&lt;Year&gt;2021&lt;/Year&gt;&lt;Details&gt;&lt;_accession_num&gt;33839891&lt;/_accession_num&gt;&lt;_author_adr&gt;Center for Neurosciences, The Feinstein Institutes for Medical Research, 350  Community Drive, Manhasset, NY, 11030, USA.; Division of Movement Disorders, Columbia University Medical Center, New York, NY,  USA.; Larner College of Medicine, University of Vermont Medical Center, Burlington, VT,  USA.; Center for Neurosciences, The Feinstein Institutes for Medical Research, 350  Community Drive, Manhasset, NY, 11030, USA.; Division of Movement Disorders, Columbia University Medical Center, New York, NY,  USA.; Department of Neurology, Boston University School of Medicine, Boston University,  Boston, MA, USA.; Department of Neurology and Neurological Sciences, Stanford University School of  Medicine, Stanford, CA, USA.; Center for Neurosciences, The Feinstein Institutes for Medical Research, 350  Community Drive, Manhasset, NY, 11030, USA.; Center for Neurosciences, The Feinstein Institutes for Medical Research, 350  Community Drive, Manhasset, NY, 11030, USA.; Division of Neuropathology, Columbia University Medical Center, New York, NY,  USA.; Division of Movement Disorders, Columbia University Medical Center, New York, NY,  USA.; Center for Neurosciences, The Feinstein Institutes for Medical Research, 350  Community Drive, Manhasset, NY, 11030, USA. deidelbe@northwell.edu.&lt;/_author_adr&gt;&lt;_collection_scope&gt;SCIE&lt;/_collection_scope&gt;&lt;_created&gt;65445012&lt;/_created&gt;&lt;_date&gt;2021-10-01&lt;/_date&gt;&lt;_date_display&gt;2021 Oct&lt;/_date_display&gt;&lt;_db_updated&gt;PubMed&lt;/_db_updated&gt;&lt;_doi&gt;10.1007/s00259-021-05302-6&lt;/_doi&gt;&lt;_impact_factor&gt;   9.100&lt;/_impact_factor&gt;&lt;_isbn&gt;1619-7089 (Electronic); 1619-7070 (Print); 1619-7070 (Linking)&lt;/_isbn&gt;&lt;_issue&gt;11&lt;/_issue&gt;&lt;_journal&gt;Eur J Nucl Med Mol Imaging&lt;/_journal&gt;&lt;_keywords&gt;Differential diagnosis; FDG PET; Network analysis; Neuropathology; Parkinsonism&lt;/_keywords&gt;&lt;_language&gt;eng&lt;/_language&gt;&lt;_modified&gt;65592785&lt;/_modified&gt;&lt;_ori_publication&gt;(c) 2021. The Author(s), under exclusive licence to Springer-Verlag GmbH Germany, _x000d__x000a_      part of Springer Nature.&lt;/_ori_publication&gt;&lt;_pages&gt;3522-3529&lt;/_pages&gt;&lt;_social_category&gt;核医学(1)&lt;/_social_category&gt;&lt;_subject_headings&gt;Brain/diagnostic imaging; Clinical Decision-Making; Diagnosis, Differential; Fluorodeoxyglucose F18; Humans; *Multiple System Atrophy/diagnostic imaging; *Parkinsonian Disorders/diagnostic imaging; Uncertainty&lt;/_subject_headings&gt;&lt;_tertiary_title&gt;European journal of nuclear medicine and molecular imaging&lt;/_tertiary_title&gt;&lt;_type_work&gt;Journal Article; Research Support, N.I.H., Extramural&lt;/_type_work&gt;&lt;_url&gt;http://www.ncbi.nlm.nih.gov/entrez/query.fcgi?cmd=Retrieve&amp;amp;db=pubmed&amp;amp;dopt=Abstract&amp;amp;list_uids=33839891&amp;amp;query_hl=1&lt;/_url&gt;&lt;_volume&gt;48&lt;/_volume&gt;&lt;_accessed&gt;65592994&lt;/_accessed&gt;&lt;/Details&gt;&lt;Extra&gt;&lt;DBUID&gt;{77E738BB-F8E9-4CC0-9515-2A554ACEC226}&lt;/DBUID&gt;&lt;/Extra&gt;&lt;/Item&gt;&lt;/References&gt;&lt;/Group&gt;&lt;/Citation&gt;_x000a_"/>
    <w:docVar w:name="NE.Ref{6EA9BA0C-70E6-4757-B1F2-F2C9ABEBBE4E}" w:val=" ADDIN NE.Ref.{6EA9BA0C-70E6-4757-B1F2-F2C9ABEBBE4E}&lt;Citation&gt;&lt;Group&gt;&lt;References&gt;&lt;Item&gt;&lt;ID&gt;10&lt;/ID&gt;&lt;UID&gt;{CE028856-3350-4323-A977-238459E0D7B1}&lt;/UID&gt;&lt;Title&gt;Dominance of Tau Burden in Cortical Over Subcortical Regions Mediates Glymphatic  Activity and Clinical Severity in PSP&lt;/Title&gt;&lt;Template&gt;Journal Article&lt;/Template&gt;&lt;Star&gt;0&lt;/Star&gt;&lt;Tag&gt;5&lt;/Tag&gt;&lt;Author&gt;Hsu, J L; Wei, Y C; Hsiao, I T; Lin, K J; Yen, T C; Lu, C S; Wang, H C; Leemans, A; Weng, Y H; Huang, K L&lt;/Author&gt;&lt;Year&gt;2024&lt;/Year&gt;&lt;Details&gt;&lt;_accessed&gt;65561386&lt;/_accessed&gt;&lt;_accession_num&gt;38465965&lt;/_accession_num&gt;&lt;_author_adr&gt;APRINOIA Therapeutics, Taipei.; Professor Lu Neurological Clinic, Taoyuan.; Image Sciences Institute, University Medical Center Utrecht, Utrecht, the  Netherlands.&lt;/_author_adr&gt;&lt;_collection_scope&gt;SCIE&lt;/_collection_scope&gt;&lt;_created&gt;65536584&lt;/_created&gt;&lt;_date&gt;65391840&lt;/_date&gt;&lt;_date_display&gt;2024 May 1&lt;/_date_display&gt;&lt;_db_updated&gt;PubMed&lt;/_db_updated&gt;&lt;_doi&gt;10.1097/RLU.0000000000005141&lt;/_doi&gt;&lt;_impact_factor&gt;  10.600&lt;/_impact_factor&gt;&lt;_isbn&gt;1536-0229 (Electronic); 0363-9762 (Linking)&lt;/_isbn&gt;&lt;_issue&gt;5&lt;/_issue&gt;&lt;_journal&gt;Clin Nucl Med&lt;/_journal&gt;&lt;_language&gt;eng&lt;/_language&gt;&lt;_modified&gt;65549927&lt;/_modified&gt;&lt;_ori_publication&gt;Copyright (c) 2024 The Author(s). Published by Wolters Kluwer Health, Inc.&lt;/_ori_publication&gt;&lt;_pages&gt;387-396&lt;/_pages&gt;&lt;_social_category&gt;核医学(3)&lt;/_social_category&gt;&lt;_subject_headings&gt;Humans; Female; *tau Proteins/metabolism; *Supranuclear Palsy, Progressive/metabolism; Magnetic Resonance Imaging; Image Processing, Computer-Assisted&lt;/_subject_headings&gt;&lt;_tertiary_title&gt;Clinical nuclear medicine&lt;/_tertiary_title&gt;&lt;_type_work&gt;Journal Article&lt;/_type_work&gt;&lt;_url&gt;http://www.ncbi.nlm.nih.gov/entrez/query.fcgi?cmd=Retrieve&amp;amp;db=pubmed&amp;amp;dopt=Abstract&amp;amp;list_uids=38465965&amp;amp;query_hl=1&lt;/_url&gt;&lt;_volume&gt;49&lt;/_volume&gt;&lt;/Details&gt;&lt;Extra&gt;&lt;DBUID&gt;{77E738BB-F8E9-4CC0-9515-2A554ACEC226}&lt;/DBUID&gt;&lt;/Extra&gt;&lt;/Item&gt;&lt;/References&gt;&lt;/Group&gt;&lt;/Citation&gt;_x000a_"/>
    <w:docVar w:name="NE.Ref{72912A10-9D81-4279-BD88-E313E00B4645}" w:val=" ADDIN NE.Ref.{72912A10-9D81-4279-BD88-E313E00B4645}&lt;Citation&gt;&lt;Group&gt;&lt;References&gt;&lt;Item&gt;&lt;ID&gt;52&lt;/ID&gt;&lt;UID&gt;{A1D91661-9115-4180-92AB-D1FE40ACF3C5}&lt;/UID&gt;&lt;Title&gt;Evaluation of glymphatic system activity with the diffusion MR technique:  diffusion tensor image analysis along the perivascular space (DTI-ALPS) in  Alzheimer&amp;apos;s disease cases&lt;/Title&gt;&lt;Template&gt;Journal Article&lt;/Template&gt;&lt;Star&gt;0&lt;/Star&gt;&lt;Tag&gt;0&lt;/Tag&gt;&lt;Author&gt;Taoka, T; Masutani, Y; Kawai, H; Nakane, T; Matsuoka, K; Yasuno, F; Kishimoto, T; Naganawa, S&lt;/Author&gt;&lt;Year&gt;2017&lt;/Year&gt;&lt;Details&gt;&lt;_accession_num&gt;28197821&lt;/_accession_num&gt;&lt;_author_adr&gt;Department of Radiology, Nagoya University, 65 Tsurumai-cho, Showa-ku, Nagoya,  Aichi, 466-8550, Japan. ttaoka@med.nagoya-u.ac.jp.; Department of Biomedical Information Sciences, Graduate School of Information  Sciences, Hiroshima City University, 3-4-1, Ozuka-Higashi, Asa-Minami-Ku,  Hiroshima, 731-3194, Japan.; Department of Radiology, Nagoya University, 65 Tsurumai-cho, Showa-ku, Nagoya,  Aichi, 466-8550, Japan.; Department of Radiology, Nagoya University, 65 Tsurumai-cho, Showa-ku, Nagoya,  Aichi, 466-8550, Japan.; Department of Psychiatry, Nara Medical University, 840 Shijo-cho, Kashihara,  Nara, 634-8522, Japan.; Department of Psychiatry, Nara Medical University, 840 Shijo-cho, Kashihara,  Nara, 634-8522, Japan.; Department of Psychiatry, Nara Medical University, 840 Shijo-cho, Kashihara,  Nara, 634-8522, Japan.; Department of Radiology, Nagoya University, 65 Tsurumai-cho, Showa-ku, Nagoya,  Aichi, 466-8550, Japan.&lt;/_author_adr&gt;&lt;_date_display&gt;2017 Apr&lt;/_date_display&gt;&lt;_date&gt;2017-04-01&lt;/_date&gt;&lt;_doi&gt;10.1007/s11604-017-0617-z&lt;/_doi&gt;&lt;_isbn&gt;1867-108X (Electronic); 1867-1071 (Linking)&lt;/_isbn&gt;&lt;_issue&gt;4&lt;/_issue&gt;&lt;_journal&gt;Jpn J Radiol&lt;/_journal&gt;&lt;_keywords&gt;Alzheimer&amp;apos;s disease; Diffusion tensor; Glymphatic system; MRI; Perivascular space&lt;/_keywords&gt;&lt;_language&gt;eng&lt;/_language&gt;&lt;_pages&gt;172-178&lt;/_pages&gt;&lt;_subject_headings&gt;Aged; Aged, 80 and over; Alzheimer Disease/cerebrospinal fluid/*diagnostic imaging/physiopathology; Brain/diagnostic imaging/physiopathology; Cognitive Dysfunction/cerebrospinal fluid/diagnostic imaging/physiopathology; Diffusion Tensor Imaging/methods; Female; Humans; Lymphatic System/*diagnostic imaging/physiopathology; Male; Middle Aged&lt;/_subject_headings&gt;&lt;_tertiary_title&gt;Japanese journal of radiology&lt;/_tertiary_title&gt;&lt;_type_work&gt;Journal Article&lt;/_type_work&gt;&lt;_url&gt;http://www.ncbi.nlm.nih.gov/entrez/query.fcgi?cmd=Retrieve&amp;amp;db=pubmed&amp;amp;dopt=Abstract&amp;amp;list_uids=28197821&amp;amp;query_hl=1&lt;/_url&gt;&lt;_volume&gt;35&lt;/_volume&gt;&lt;_created&gt;65592590&lt;/_created&gt;&lt;_modified&gt;65592590&lt;/_modified&gt;&lt;_db_updated&gt;PubMed&lt;/_db_updated&gt;&lt;_impact_factor&gt;   2.100&lt;/_impact_factor&gt;&lt;_social_category&gt;核医学(4)&lt;/_social_category&gt;&lt;_collection_scope&gt;SCIE&lt;/_collection_scope&gt;&lt;/Details&gt;&lt;Extra&gt;&lt;DBUID&gt;{77E738BB-F8E9-4CC0-9515-2A554ACEC226}&lt;/DBUID&gt;&lt;/Extra&gt;&lt;/Item&gt;&lt;/References&gt;&lt;/Group&gt;&lt;Group&gt;&lt;References&gt;&lt;Item&gt;&lt;ID&gt;53&lt;/ID&gt;&lt;UID&gt;{EE204B29-27B1-4D9E-A846-3D3AE406744A}&lt;/UID&gt;&lt;Title&gt;Cross-Vendor Test-Retest Validation of Diffusion Tensor Image Analysis along the  Perivascular Space (DTI-ALPS) for Evaluating Glymphatic System Function&lt;/Title&gt;&lt;Template&gt;Journal Article&lt;/Template&gt;&lt;Star&gt;0&lt;/Star&gt;&lt;Tag&gt;0&lt;/Tag&gt;&lt;Author&gt;Liu, X; Barisano, G; Shao, X; Jann, K; Ringman, J M; Lu, H; Arfanakis, K; Caprihan, A; DeCarli, C; Gold, B T; Maillard, P; Satizabal, C L; Fadaee, E; Habes, M; Stables, L; Singh, H; Fischl, B; van der Kouwe, A; Schwab, K; Helmer, K G; Greenberg, S M; Wang, DJJ&lt;/Author&gt;&lt;Year&gt;2024&lt;/Year&gt;&lt;Details&gt;&lt;_accession_num&gt;37307817&lt;/_accession_num&gt;&lt;_author_adr&gt;Laboratory of FMRI Technology (LOFT), Mark &amp;amp; Mary Stevens Neuroimaging and  Informatics Institute, University of Southern California, Los Angeles, CA, USA.; Zilkha Neurogenetic Institute, University of Southern California, Los Angeles,  CA, USA.; Department of Radiology and Biomedical Imaging, University of California, San  Francisco, San Francisco, CA, USA.; Department of Neurosurgery, Stanford University, Stanford, CA, USA.; Laboratory of FMRI Technology (LOFT), Mark &amp;amp; Mary Stevens Neuroimaging and  Informatics Institute, University of Southern California, Los Angeles, CA, USA.; Laboratory of FMRI Technology (LOFT), Mark &amp;amp; Mary Stevens Neuroimaging and  Informatics Institute, University of Southern California, Los Angeles, CA, USA.; Department of Neurology, Keck School of Medicine, University of Southern  California, Los Angeles, CA, USA.; Department of Radiology, Johns Hopkins University School of Medicine, Baltimore,  MD, USA.; Department of Biomedical Engineering, Illinois Institute of Technology, Chicago,  IL, USA.; Department of Diagnostic Radiology and Nuclear Medicine, Rush University,  Chicago, IL, USA.; Rush Alzheimer&amp;apos;s Disease Center, Rush University Medical Center, Chicago, IL,  USA.; The Mind Research Network, Albuquerque, NM, USA.; Department of Neurology, University of California, Davis, Davis, CA, USA.; Department of Neuroscience, University of Kentucky, Lexington, KY, USA.; Department of Neurology, University of California, Davis, Davis, CA, USA.; Population Health Sciences and Glenn Biggs Institute for Neurodegenerative  Diseases, University of Texas Health Science Center at San Antonio, San Antonio,  TX, USA.; Neuroimage Analytics Laboratory and Biggs Institute Neuroimaging Core, Glenn  Biggs Institute for Neurodegenerative Diseases, University of Texas Health  Science Center at San Antonio, San Antonio, TX, USA.; Neuroimage Analytics Laboratory and Biggs Institute Neuroimaging Core, Glenn  Biggs Institute for Neurodegenerative Diseases, University of Texas Health  Science Center at San Antonio, San Antonio, TX, USA.; Department of Neurology, University of California, San Francisco, San Francisco,  CA, USA.; Department of Neurology, Massachusetts General Hospital, Boston, MA, USA.; Department of Radiology, Harvard Medical School, Boston, MA, USA.; Athinoula A. Martinos Center for Biomedical Imaging, Massachusetts General  Hospital, Charlestown, MA, USA.; Division of Health Sciences and Technology, Massachusetts Institute of  Technology, Computer Science and AI Lab, Cambridge, Massachusetts, USA.; Department of Radiology, Harvard Medical School, Boston, MA, USA.; Athinoula A. Martinos Center for Biomedical Imaging, Massachusetts General  Hospital, Charlestown, MA, USA.; Department of Neurology, Massachusetts General Hospital, Boston, MA, USA.; Department of Radiology, Harvard Medical School, Boston, MA, USA.; Athinoula A. Martinos Center for Biomedical Imaging, Massachusetts General  Hospital, Charlestown, MA, USA.; Department of Neurology, Massachusetts General Hospital, Boston, MA, USA.; Laboratory of FMRI Technology (LOFT), Mark &amp;amp; Mary Stevens Neuroimaging and  Informatics Institute, University of Southern California, Los Angeles, CA, USA.&lt;/_author_adr&gt;&lt;_date_display&gt;2024 Aug 1&lt;/_date_display&gt;&lt;_date&gt;2024-08-01&lt;/_date&gt;&lt;_doi&gt;10.14336/AD.2023.0321-2&lt;/_doi&gt;&lt;_isbn&gt;2152-5250 (Electronic); 2152-5250 (Linking)&lt;/_isbn&gt;&lt;_issue&gt;4&lt;/_issue&gt;&lt;_journal&gt;Aging Dis&lt;/_journal&gt;&lt;_language&gt;eng&lt;/_language&gt;&lt;_pages&gt;1885-1898&lt;/_pages&gt;&lt;_subject_headings&gt;Humans; *Glymphatic System/diagnostic imaging; *Diffusion Tensor Imaging/methods; Female; Male; Reproducibility of Results; Adult; Middle Aged; Software; Image Processing, Computer-Assisted/methods&lt;/_subject_headings&gt;&lt;_tertiary_title&gt;Aging and disease&lt;/_tertiary_title&gt;&lt;_type_work&gt;Journal Article; Validation Study&lt;/_type_work&gt;&lt;_url&gt;http://www.ncbi.nlm.nih.gov/entrez/query.fcgi?cmd=Retrieve&amp;amp;db=pubmed&amp;amp;dopt=Abstract&amp;amp;list_uids=37307817&amp;amp;query_hl=1&lt;/_url&gt;&lt;_volume&gt;15&lt;/_volume&gt;&lt;_created&gt;65592591&lt;/_created&gt;&lt;_modified&gt;65592591&lt;/_modified&gt;&lt;_db_updated&gt;PubMed&lt;/_db_updated&gt;&lt;_impact_factor&gt;   7.400&lt;/_impact_factor&gt;&lt;_social_category&gt;老年医学(3)&lt;/_social_category&gt;&lt;_collection_scope&gt;SCIE&lt;/_collection_scope&gt;&lt;/Details&gt;&lt;Extra&gt;&lt;DBUID&gt;{77E738BB-F8E9-4CC0-9515-2A554ACEC226}&lt;/DBUID&gt;&lt;/Extra&gt;&lt;/Item&gt;&lt;/References&gt;&lt;/Group&gt;&lt;/Citation&gt;_x000a_"/>
    <w:docVar w:name="NE.Ref{7640D985-F4AF-4205-8638-CB0A7DDF912D}" w:val=" ADDIN NE.Ref.{7640D985-F4AF-4205-8638-CB0A7DDF912D}&lt;Citation&gt;&lt;Group&gt;&lt;References&gt;&lt;Item&gt;&lt;ID&gt;48&lt;/ID&gt;&lt;UID&gt;{6F0E0F7C-002A-4D3C-98AB-678988B50BEA}&lt;/UID&gt;&lt;Title&gt;40 Hz light flickering facilitates the glymphatic flow via adenosine signaling in  mice&lt;/Title&gt;&lt;Template&gt;Journal Article&lt;/Template&gt;&lt;Star&gt;0&lt;/Star&gt;&lt;Tag&gt;0&lt;/Tag&gt;&lt;Author&gt;Sun, X; Dias, L; Peng, C; Zhang, Z; Ge, H; Wang, Z; Jin, J; Jia, M; Xu, T; Guo, W; Zheng, W; He, Y; Wu, Y; Cai, X; Agostinho, P; Qu, J; Cunha, R A; Zhou, X; Bai, R; Chen, J F&lt;/Author&gt;&lt;Year&gt;2024&lt;/Year&gt;&lt;Details&gt;&lt;_accessed&gt;65561646&lt;/_accessed&gt;&lt;_accession_num&gt;39103336&lt;/_accession_num&gt;&lt;_author_adr&gt;The Eye and Brain Center, State Key Laboratory of Ophthalmology, Optometry and  Visual Science, Eye Hospital, Wenzhou Medical University, Wenzhou, Zhejiang,  China.; Oujiang Laboratory (Zhejiang Laboratory for Regenerative Medicine, Vision and  Brain Health), School of Ophthalmology &amp;amp; Optometry and Eye Hospital, Wenzhou  Medical University, Wenzhou, Zhejiang, China.; CNC-Center for Neurosciences and Cell Biology, University of Coimbra, Coimbra,  Portugal.; FMUC-Faculty of Medicine, University of Coimbra, Coimbra, Portugal.; Department of Pediatric Sleep, The Second Affiliated Hospital and Yuying  Children&amp;apos;s Hospital of Wenzhou Medical University, Wenzhou, Zhejiang, China.; The Eye and Brain Center, State Key Laboratory of Ophthalmology, Optometry and  Visual Science, Eye Hospital, Wenzhou Medical University, Wenzhou, Zhejiang,  China.; Oujiang Laboratory (Zhejiang Laboratory for Regenerative Medicine, Vision and  Brain Health), School of Ophthalmology &amp;amp; Optometry and Eye Hospital, Wenzhou  Medical University, Wenzhou, Zhejiang, China.; Key Laboratory of Biomedical Engineering of Education Ministry, College of  Biomedical Engineering and Instrument Science, Zhejiang University, Hangzhou,  Zhejiang, China.; Key Laboratory of Biomedical Engineering of Education Ministry, College of  Biomedical Engineering and Instrument Science, Zhejiang University, Hangzhou,  Zhejiang, China.; Oujiang Laboratory (Zhejiang Laboratory for Regenerative Medicine, Vision and  Brain Health), School of Ophthalmology &amp;amp; Optometry and Eye Hospital, Wenzhou  Medical University, Wenzhou, Zhejiang, China.; The Eye and Brain Center, State Key Laboratory of Ophthalmology, Optometry and  Visual Science, Eye Hospital, Wenzhou Medical University, Wenzhou, Zhejiang,  China.; The Eye and Brain Center, State Key Laboratory of Ophthalmology, Optometry and  Visual Science, Eye Hospital, Wenzhou Medical University, Wenzhou, Zhejiang,  China.; The Eye and Brain Center, State Key Laboratory of Ophthalmology, Optometry and  Visual Science, Eye Hospital, Wenzhou Medical University, Wenzhou, Zhejiang,  China.; The Eye and Brain Center, State Key Laboratory of Ophthalmology, Optometry and  Visual Science, Eye Hospital, Wenzhou Medical University, Wenzhou, Zhejiang,  China.; The Eye and Brain Center, State Key Laboratory of Ophthalmology, Optometry and  Visual Science, Eye Hospital, Wenzhou Medical University, Wenzhou, Zhejiang,  China.; The Eye and Brain Center, State Key Laboratory of Ophthalmology, Optometry and  Visual Science, Eye Hospital, Wenzhou Medical University, Wenzhou, Zhejiang,  China.; Department of Pediatric Sleep, The Second Affiliated Hospital and Yuying  Children&amp;apos;s Hospital of Wenzhou Medical University, Wenzhou, Zhejiang, China.; CNC-Center for Neurosciences and Cell Biology, University of Coimbra, Coimbra,  Portugal.; FMUC-Faculty of Medicine, University of Coimbra, Coimbra, Portugal.; The Eye and Brain Center, State Key Laboratory of Ophthalmology, Optometry and  Visual Science, Eye Hospital, Wenzhou Medical University, Wenzhou, Zhejiang,  China.; Oujiang Laboratory (Zhejiang Laboratory for Regenerative Medicine, Vision and  Brain Health), School of Ophthalmology &amp;amp; Optometry and Eye Hospital, Wenzhou  Medical University, Wenzhou, Zhejiang, China.; CNC-Center for Neurosciences and Cell Biology, University of Coimbra, Coimbra,  Portugal.; FMUC-Faculty of Medicine, University of Coimbra, Coimbra, Portugal.; The Eye and Brain Center, State Key Laboratory of Ophthalmology, Optometry and  Visual Science, Eye Hospital, Wenzhou Medical University, Wenzhou, Zhejiang,  China.; Oujiang Laboratory (Zhejiang Laboratory for Regenerative Medicine, Vision and  Brain Health), School of Ophthalmology &amp;amp; Optometry and Eye Hospital, Wenzhou  Medical University, Wenzhou, Zhejiang, China.; Interdisciplinary Institute of Neuroscience and Technology, Zhejiang University  School of Medicine, Hangzhou, Zhejiang, China.; Liangzhu Laboratory, MOE Frontier Science Center for Brain Science and  Brain-machine Integration, State Key Laboratory of Brain-machine Intelligence,  Zhejiang University, Hangzhou, Zhejiang, China.; NHC and CAMS Key Laboratory of Medical Neurobiology, Zhejiang University,  Hangzhou, Zhejiang, China.; The Eye and Brain Center, State Key Laboratory of Ophthalmology, Optometry and  Visual Science, Eye Hospital, Wenzhou Medical University, Wenzhou, Zhejiang,  China. chenjf555@gmail.com.; Oujiang Laboratory (Zhejiang Laboratory for Regenerative Medicine, Vision and  Brain Health), School of Ophthalmology &amp;amp; Optometry and Eye Hospital, Wenzhou  Medical University, Wenzhou, Zhejiang, China. chenjf555@gmail.com.&lt;/_author_adr&gt;&lt;_collection_scope&gt;SCIE&lt;/_collection_scope&gt;&lt;_created&gt;65561646&lt;/_created&gt;&lt;_date&gt;65531520&lt;/_date&gt;&lt;_date_display&gt;2024 Aug 6&lt;/_date_display&gt;&lt;_db_updated&gt;PubMed&lt;/_db_updated&gt;&lt;_doi&gt;10.1038/s41421-024-00701-z&lt;/_doi&gt;&lt;_impact_factor&gt;  33.500&lt;/_impact_factor&gt;&lt;_isbn&gt;2056-5968 (Print); 2056-5968 (Electronic); 2056-5968 (Linking)&lt;/_isbn&gt;&lt;_issue&gt;1&lt;/_issue&gt;&lt;_journal&gt;Cell Discov&lt;/_journal&gt;&lt;_language&gt;eng&lt;/_language&gt;&lt;_modified&gt;65561646&lt;/_modified&gt;&lt;_ori_publication&gt;(c) 2024. The Author(s).&lt;/_ori_publication&gt;&lt;_pages&gt;81&lt;/_pages&gt;&lt;_social_category&gt;细胞生物学(2)&lt;/_social_category&gt;&lt;_tertiary_title&gt;Cell discovery&lt;/_tertiary_title&gt;&lt;_type_work&gt;Journal Article&lt;/_type_work&gt;&lt;_url&gt;http://www.ncbi.nlm.nih.gov/entrez/query.fcgi?cmd=Retrieve&amp;amp;db=pubmed&amp;amp;dopt=Abstract&amp;amp;list_uids=39103336&amp;amp;query_hl=1&lt;/_url&gt;&lt;_volume&gt;10&lt;/_volume&gt;&lt;/Details&gt;&lt;Extra&gt;&lt;DBUID&gt;{77E738BB-F8E9-4CC0-9515-2A554ACEC226}&lt;/DBUID&gt;&lt;/Extra&gt;&lt;/Item&gt;&lt;/References&gt;&lt;/Group&gt;&lt;/Citation&gt;_x000a_"/>
    <w:docVar w:name="NE.Ref{952C5650-6E0C-4823-887B-6C6C24B5A2DC}" w:val=" ADDIN NE.Ref.{952C5650-6E0C-4823-887B-6C6C24B5A2DC}&lt;Citation&gt;&lt;Group&gt;&lt;References&gt;&lt;Item&gt;&lt;ID&gt;59&lt;/ID&gt;&lt;UID&gt;{3E5DFEA2-B233-48A4-9680-1ADBEAD52FD1}&lt;/UID&gt;&lt;Title&gt;Validation of the new pathology staging system for progressive supranuclear  palsy&lt;/Title&gt;&lt;Template&gt;Journal Article&lt;/Template&gt;&lt;Star&gt;0&lt;/Star&gt;&lt;Tag&gt;0&lt;/Tag&gt;&lt;Author&gt;Briggs, M; Allinson, KSJ; Malpetti, M; Spillantini, M G; Rowe, J B; Kaalund, S S&lt;/Author&gt;&lt;Year&gt;2021&lt;/Year&gt;&lt;Details&gt;&lt;_accession_num&gt;33778920&lt;/_accession_num&gt;&lt;_author_adr&gt;Cambridge University Hospitals NHS Foundation Trust and the Cambridge Brain Bank,  Cambridge, CB2 2QQ, UK.; Cambridge University Hospitals NHS Foundation Trust and the Cambridge Brain Bank,  Cambridge, CB2 2QQ, UK.; Department of Clinical Neurosciences, University of Cambridge, Cambridge  Biomedical Campus, Cambridge, CB2 0SZ, UK.; Cambridge Centre for Parkinson-Plus, University of Cambridge, Cambridge, UK.; Department of Clinical Neurosciences, University of Cambridge, Cambridge  Biomedical Campus, Clifford Allbutt Building, Hills Road, Cambridge, CB2 0AH, UK.; Cambridge University Hospitals NHS Foundation Trust and the Cambridge Brain Bank,  Cambridge, CB2 2QQ, UK.; Department of Clinical Neurosciences, University of Cambridge, Cambridge  Biomedical Campus, Cambridge, CB2 0SZ, UK.; Cambridge Centre for Parkinson-Plus, University of Cambridge, Cambridge, UK.; Medical Research Council Cognition and Brain Sciences Unit, University of  Cambridge, Cambridge, CB2 7EF, UK.; Department of Clinical Neurosciences, University of Cambridge, Cambridge  Biomedical Campus, Cambridge, CB2 0SZ, UK. ssk42@medschl.cam.ac.uk.; Cambridge Centre for Parkinson-Plus, University of Cambridge, Cambridge, UK.  ssk42@medschl.cam.ac.uk.; Department of Clinical Neurosciences, University of Cambridge, Cambridge  Biomedical Campus, Clifford Allbutt Building, Hills Road, Cambridge, CB2 0AH, UK.  ssk42@medschl.cam.ac.uk.&lt;/_author_adr&gt;&lt;_date_display&gt;2021 May&lt;/_date_display&gt;&lt;_date&gt;2021-05-01&lt;/_date&gt;&lt;_doi&gt;10.1007/s00401-021-02298-z&lt;/_doi&gt;&lt;_isbn&gt;1432-0533 (Electronic); 0001-6322 (Print); 0001-6322 (Linking)&lt;/_isbn&gt;&lt;_issue&gt;5&lt;/_issue&gt;&lt;_journal&gt;Acta Neuropathol&lt;/_journal&gt;&lt;_language&gt;eng&lt;/_language&gt;&lt;_pages&gt;787-789&lt;/_pages&gt;&lt;_subject_headings&gt;Brain/*pathology; Humans; Pathology, Clinical/*methods; Supranuclear Palsy, Progressive/*pathology&lt;/_subject_headings&gt;&lt;_tertiary_title&gt;Acta neuropathologica&lt;/_tertiary_title&gt;&lt;_type_work&gt;Journal Article; Research Support, Non-U.S. Gov&amp;apos;t; Validation Study&lt;/_type_work&gt;&lt;_url&gt;http://www.ncbi.nlm.nih.gov/entrez/query.fcgi?cmd=Retrieve&amp;amp;db=pubmed&amp;amp;dopt=Abstract&amp;amp;list_uids=33778920&amp;amp;query_hl=1&lt;/_url&gt;&lt;_volume&gt;141&lt;/_volume&gt;&lt;_created&gt;65592676&lt;/_created&gt;&lt;_modified&gt;65592676&lt;/_modified&gt;&lt;_db_updated&gt;PubMed&lt;/_db_updated&gt;&lt;_impact_factor&gt;  12.700&lt;/_impact_factor&gt;&lt;_social_category&gt;临床神经病学(1) &amp;amp; 神经科学(1) &amp;amp; 病理学(1)&lt;/_social_category&gt;&lt;_collection_scope&gt;SCIE&lt;/_collection_scope&gt;&lt;/Details&gt;&lt;Extra&gt;&lt;DBUID&gt;{77E738BB-F8E9-4CC0-9515-2A554ACEC226}&lt;/DBUID&gt;&lt;/Extra&gt;&lt;/Item&gt;&lt;/References&gt;&lt;/Group&gt;&lt;Group&gt;&lt;References&gt;&lt;Item&gt;&lt;ID&gt;64&lt;/ID&gt;&lt;UID&gt;{EF474EAA-2E4C-402A-80DD-894FEEB3608B}&lt;/UID&gt;&lt;Title&gt;Primary Tau Pathology, Not Copathology, Correlates With Clinical Symptoms in PSP  and CBD&lt;/Title&gt;&lt;Template&gt;Journal Article&lt;/Template&gt;&lt;Star&gt;0&lt;/Star&gt;&lt;Tag&gt;0&lt;/Tag&gt;&lt;Author&gt;Robinson, J L; Yan, N; Caswell, C; Xie, S X; Suh, E; Van Deerlin, V M; Gibbons, G; Irwin, D J; Grossman, M; Lee, E B; Lee, V M; Miller, B; Trojanowski, J Q&lt;/Author&gt;&lt;Year&gt;2020&lt;/Year&gt;&lt;Details&gt;&lt;_accession_num&gt;31999351&lt;/_accession_num&gt;&lt;_author_adr&gt;From the Penn Alzheimer&amp;apos;s Disease Core Center.; Penn Center for Neurodegenerative Disease Research.; Department of Pathology and Laboratory Medicine.; From the Penn Alzheimer&amp;apos;s Disease Core Center.; Penn Center for Neurodegenerative Disease Research.; Department of Pathology and Laboratory Medicine.; Philadelphia, Pennsylvania; University-Town Hospital of Chongqing Medical  University, Chongqing, China.; Penn Center for Neurodegenerative Disease Research.; Department of Biostatistics and Epidemiology, and Informatics.; From the Penn Alzheimer&amp;apos;s Disease Core Center.; Penn Center for Neurodegenerative Disease Research.; Department of Pathology and Laboratory Medicine.; Department of Biostatistics and Epidemiology, and Informatics.; From the Penn Alzheimer&amp;apos;s Disease Core Center.; Penn Center for Neurodegenerative Disease Research.; Department of Pathology and Laboratory Medicine.; From the Penn Alzheimer&amp;apos;s Disease Core Center.; Penn Center for Neurodegenerative Disease Research.; Department of Pathology and Laboratory Medicine.; From the Penn Alzheimer&amp;apos;s Disease Core Center.; Penn Center for Neurodegenerative Disease Research.; Department of Pathology and Laboratory Medicine.; From the Penn Alzheimer&amp;apos;s Disease Core Center.; Penn Center for Neurodegenerative Disease Research.; Department of Pathology and Laboratory Medicine.; Penn Frontotemporal Degeneration Center.; Department of Neurology, University of California San Francisco, San Francisco,  California.; From the Penn Alzheimer&amp;apos;s Disease Core Center.; Penn Center for Neurodegenerative Disease Research.; Penn Frontotemporal Degeneration Center.; Department of Neurology, University of California San Francisco, San Francisco,  California.; From the Penn Alzheimer&amp;apos;s Disease Core Center.; Penn Center for Neurodegenerative Disease Research.; Department of Pathology and Laboratory Medicine.; From the Penn Alzheimer&amp;apos;s Disease Core Center.; Penn Center for Neurodegenerative Disease Research.; Department of Pathology and Laboratory Medicine.; Department of Neurology, University of California San Francisco, San Francisco,  California.; Department of Neurology, University of California San Francisco, San Francisco,  California.; From the Penn Alzheimer&amp;apos;s Disease Core Center.; Penn Center for Neurodegenerative Disease Research.; Department of Pathology and Laboratory Medicine.; Department of Neurology, University of California San Francisco, San Francisco,  California.&lt;/_author_adr&gt;&lt;_date_display&gt;2020 Mar 1&lt;/_date_display&gt;&lt;_date&gt;2020-03-01&lt;/_date&gt;&lt;_doi&gt;10.1093/jnen/nlz141&lt;/_doi&gt;&lt;_isbn&gt;1554-6578 (Electronic); 0022-3069 (Print); 0022-3069 (Linking)&lt;/_isbn&gt;&lt;_issue&gt;3&lt;/_issue&gt;&lt;_journal&gt;J Neuropathol Exp Neurol&lt;/_journal&gt;&lt;_keywords&gt;Corticobasal degeneration; FTLD-Tau; Progressive supranuclear palsy&lt;/_keywords&gt;&lt;_language&gt;eng&lt;/_language&gt;&lt;_ori_publication&gt;(c) 2019 American Association of Neuropathologists, Inc. All rights reserved.&lt;/_ori_publication&gt;&lt;_pages&gt;296-304&lt;/_pages&gt;&lt;_subject_headings&gt;Aged; Aged, 80 and over; Apolipoproteins E/genetics; Basal Ganglia/*pathology; Cerebral Cortex/*pathology; Female; Genetic Predisposition to Disease; Humans; Male; Middle Aged; Supranuclear Palsy, Progressive/diagnosis/genetics/*pathology; tau Proteins/metabolism&lt;/_subject_headings&gt;&lt;_tertiary_title&gt;Journal of neuropathology and experimental neurology&lt;/_tertiary_title&gt;&lt;_type_work&gt;Journal Article; Research Support, N.I.H., Extramural; Research Support, Non-U.S. Gov&amp;apos;t&lt;/_type_work&gt;&lt;_url&gt;http://www.ncbi.nlm.nih.gov/entrez/query.fcgi?cmd=Retrieve&amp;amp;db=pubmed&amp;amp;dopt=Abstract&amp;amp;list_uids=31999351&amp;amp;query_hl=1&lt;/_url&gt;&lt;_volume&gt;79&lt;/_volume&gt;&lt;_created&gt;65592680&lt;/_created&gt;&lt;_modified&gt;65592681&lt;/_modified&gt;&lt;_db_updated&gt;PubMed&lt;/_db_updated&gt;&lt;_impact_factor&gt;   3.200&lt;/_impact_factor&gt;&lt;_social_category&gt;临床神经病学(4) &amp;amp; 神经科学(4) &amp;amp; 病理学(3)&lt;/_social_category&gt;&lt;_collection_scope&gt;SCIE&lt;/_collection_scope&gt;&lt;/Details&gt;&lt;Extra&gt;&lt;DBUID&gt;{77E738BB-F8E9-4CC0-9515-2A554ACEC226}&lt;/DBUID&gt;&lt;/Extra&gt;&lt;/Item&gt;&lt;/References&gt;&lt;/Group&gt;&lt;/Citation&gt;_x000a_"/>
    <w:docVar w:name="NE.Ref{9B51C6AD-7AF2-4AE5-9CE3-1D05F897C26D}" w:val=" ADDIN NE.Ref.{9B51C6AD-7AF2-4AE5-9CE3-1D05F897C26D}&lt;Citation&gt;&lt;Group&gt;&lt;References&gt;&lt;Item&gt;&lt;ID&gt;19&lt;/ID&gt;&lt;UID&gt;{C73C1854-5AED-4C33-B5C6-DBA2190FBE01}&lt;/UID&gt;&lt;Title&gt;Glymphatic system clears extracellular tau and protects from tau aggregation and  neurodegeneration&lt;/Title&gt;&lt;Template&gt;Journal Article&lt;/Template&gt;&lt;Star&gt;0&lt;/Star&gt;&lt;Tag&gt;0&lt;/Tag&gt;&lt;Author&gt;Ishida, K; Yamada, K; Nishiyama, R; Hashimoto, T; Nishida, I; Abe, Y; Yasui, M; Iwatsubo, T&lt;/Author&gt;&lt;Year&gt;2022&lt;/Year&gt;&lt;Details&gt;&lt;_accessed&gt;65546788&lt;/_accessed&gt;&lt;_accession_num&gt;35212707&lt;/_accession_num&gt;&lt;_author_adr&gt;Department of Neuropathology, Graduate School of Medicine, The University of  Tokyo, Tokyo, Japan.; Department of Neuropathology, Graduate School of Medicine, The University of  Tokyo, Tokyo, Japan.; Department of Neuropathology, Graduate School of Medicine, The University of  Tokyo, Tokyo, Japan.; Department of Neuropathology, Graduate School of Medicine, The University of  Tokyo, Tokyo, Japan.; Department of Innovative Dementia Prevention, Graduate School of Medicine, The  University of Tokyo, Tokyo, Japan.; National Institute of Neuroscience, National Center of Neurology and Psychiatry,  Kodaira, Tokyo, Japan.; Department of Neuropathology, Graduate School of Medicine, The University of  Tokyo, Tokyo, Japan.; Department of Pharmacology, Keio University School of Medicine, Tokyo, Japan.; Keio University Global Research Institute, Center for Water Biology and Medicine,  Tokyo, Japan.; Department of Pharmacology, Keio University School of Medicine, Tokyo, Japan.; Keio University Global Research Institute, Center for Water Biology and Medicine,  Tokyo, Japan.; Department of Neuropathology, Graduate School of Medicine, The University of  Tokyo, Tokyo, Japan.; National Institute of Neuroscience, National Center of Neurology and Psychiatry,  Kodaira, Tokyo, Japan.&lt;/_author_adr&gt;&lt;_collection_scope&gt;SCIE&lt;/_collection_scope&gt;&lt;_created&gt;65546788&lt;/_created&gt;&lt;_date&gt;64260000&lt;/_date&gt;&lt;_date_display&gt;2022 Mar 7&lt;/_date_display&gt;&lt;_db_updated&gt;PubMed&lt;/_db_updated&gt;&lt;_doi&gt;10.1084/jem.20211275&lt;/_doi&gt;&lt;_impact_factor&gt;  15.300&lt;/_impact_factor&gt;&lt;_isbn&gt;1540-9538 (Electronic); 0022-1007 (Print); 0022-1007 (Linking)&lt;/_isbn&gt;&lt;_issue&gt;3&lt;/_issue&gt;&lt;_journal&gt;J Exp Med&lt;/_journal&gt;&lt;_language&gt;eng&lt;/_language&gt;&lt;_modified&gt;65546788&lt;/_modified&gt;&lt;_ori_publication&gt;(c) 2022 Ishida et al.&lt;/_ori_publication&gt;&lt;_social_category&gt;免疫学(1) &amp;amp; 医学：研究与实验(1)&lt;/_social_category&gt;&lt;_subject_headings&gt;Animals; Aquaporin 4/deficiency/genetics/*metabolism; Brain/metabolism/pathology; Extracellular Fluid/metabolism; Female; Glymphatic System/*metabolism/pathology; Male; Mice; Mice, Inbred C57BL; Mice, Knockout; Mice, Transgenic; Mutant Proteins/cerebrospinal fluid/genetics/metabolism; Nerve Degeneration/metabolism/pathology; Protein Aggregation, Pathological/metabolism; tau Proteins/cerebrospinal fluid/genetics/*metabolism&lt;/_subject_headings&gt;&lt;_tertiary_title&gt;The Journal of experimental medicine&lt;/_tertiary_title&gt;&lt;_type_work&gt;Journal Article; Research Support, Non-U.S. Gov&amp;apos;t&lt;/_type_work&gt;&lt;_url&gt;http://www.ncbi.nlm.nih.gov/entrez/query.fcgi?cmd=Retrieve&amp;amp;db=pubmed&amp;amp;dopt=Abstract&amp;amp;list_uids=35212707&amp;amp;query_hl=1&lt;/_url&gt;&lt;_volume&gt;219&lt;/_volume&gt;&lt;/Details&gt;&lt;Extra&gt;&lt;DBUID&gt;{77E738BB-F8E9-4CC0-9515-2A554ACEC226}&lt;/DBUID&gt;&lt;/Extra&gt;&lt;/Item&gt;&lt;/References&gt;&lt;/Group&gt;&lt;/Citation&gt;_x000a_"/>
    <w:docVar w:name="NE.Ref{A2101FA1-5F5D-427E-A425-C73A145B268B}" w:val=" ADDIN NE.Ref.{A2101FA1-5F5D-427E-A425-C73A145B268B}&lt;Citation&gt;&lt;Group&gt;&lt;References&gt;&lt;Item&gt;&lt;ID&gt;50&lt;/ID&gt;&lt;UID&gt;{D7CAC0F1-22F4-4C2D-913E-4759CAC5C24C}&lt;/UID&gt;&lt;Title&gt;Clinical, Dopaminergic, and Metabolic Correlations in Parkinson Disease: A Dual-Tracer PET Study&lt;/Title&gt;&lt;Template&gt;Journal Article&lt;/Template&gt;&lt;Star&gt;0&lt;/Star&gt;&lt;Tag&gt;0&lt;/Tag&gt;&lt;Author&gt;Liu, Feng-Tao; Ge, Jing-Jie; Wu, Jian-Jun; Wu, Ping; Ma, Yilong; Zuo, Chuan-Tao; Wang, Jian&lt;/Author&gt;&lt;Year&gt;2018&lt;/Year&gt;&lt;Details&gt;&lt;_accessed&gt;65579926&lt;/_accessed&gt;&lt;_collection_scope&gt;SCIE&lt;/_collection_scope&gt;&lt;_created&gt;65579925&lt;/_created&gt;&lt;_date&gt;62062560&lt;/_date&gt;&lt;_date_display&gt;2018&lt;/_date_display&gt;&lt;_db_updated&gt;PKU Search&lt;/_db_updated&gt;&lt;_doi&gt;10.1097/RLU.0000000000002148&lt;/_doi&gt;&lt;_impact_factor&gt;  10.600&lt;/_impact_factor&gt;&lt;_isbn&gt;0363-9762&lt;/_isbn&gt;&lt;_issue&gt;8&lt;/_issue&gt;&lt;_journal&gt;Clinical nuclear medicine&lt;/_journal&gt;&lt;_modified&gt;65579926&lt;/_modified&gt;&lt;_number&gt;1&lt;/_number&gt;&lt;_ori_publication&gt;Copyright Wolters Kluwer Health, Inc. All rights reserved&lt;/_ori_publication&gt;&lt;_pages&gt;562-571&lt;/_pages&gt;&lt;_place_published&gt;United States&lt;/_place_published&gt;&lt;_social_category&gt;核医学(3)&lt;/_social_category&gt;&lt;_url&gt;https://go.exlibris.link/KCV2HXkf&lt;/_url&gt;&lt;_volume&gt;43&lt;/_volume&gt;&lt;/Details&gt;&lt;Extra&gt;&lt;DBUID&gt;{77E738BB-F8E9-4CC0-9515-2A554ACEC226}&lt;/DBUID&gt;&lt;/Extra&gt;&lt;/Item&gt;&lt;/References&gt;&lt;/Group&gt;&lt;/Citation&gt;_x000a_"/>
    <w:docVar w:name="NE.Ref{A77876E1-1296-4AA6-8D24-BD8B5ECA747E}" w:val=" ADDIN NE.Ref.{A77876E1-1296-4AA6-8D24-BD8B5ECA747E}&lt;Citation&gt;&lt;Group&gt;&lt;References&gt;&lt;Item&gt;&lt;ID&gt;39&lt;/ID&gt;&lt;UID&gt;{C2A5EDA7-4BB7-482C-B3F8-B10B560563C3}&lt;/UID&gt;&lt;Title&gt;Reproducibility of diffusion tensor image analysis along the perivascular space  (DTI-ALPS) for evaluating interstitial fluid diffusivity and glymphatic function:  CHanges in Alps index on Multiple conditiON acquIsition eXperiment (CHAMONIX)  study&lt;/Title&gt;&lt;Template&gt;Journal Article&lt;/Template&gt;&lt;Star&gt;0&lt;/Star&gt;&lt;Tag&gt;0&lt;/Tag&gt;&lt;Author&gt;Taoka, T; Ito, R; Nakamichi, R; Kamagata, K; Sakai, M; Kawai, H; Nakane, T; Abe, T; Ichikawa, K; Kikuta, J; Aoki, S; Naganawa, S&lt;/Author&gt;&lt;Year&gt;2022&lt;/Year&gt;&lt;Details&gt;&lt;_accessed&gt;65557298&lt;/_accessed&gt;&lt;_accession_num&gt;34390452&lt;/_accession_num&gt;&lt;_author_adr&gt;Department of Innovative Biomedical Visualization (iBMV), Nagoya University, 65  Tsurumai-cho, Showa-ku, Nagoya, Aichi, 466-8550, Japan.  ttaoka@med.nagoya-u.ac.jp.; Department of Radiology, Nagoya University, Nagoya, Aichi, Japan.  ttaoka@med.nagoya-u.ac.jp.; Department of Innovative Biomedical Visualization (iBMV), Nagoya University, 65  Tsurumai-cho, Showa-ku, Nagoya, Aichi, 466-8550, Japan.; Department of Radiology, Nagoya University, Nagoya, Aichi, Japan.; Department of Radiology, Nagoya University, Nagoya, Aichi, Japan.; Department of Radiology, Juntendo University School of Medicine, Tokyo, Japan.; Canon Medical Systems Corporation, Otawara, Japan.; Department of Radiology, Aichi Medical University, Nagakute, Japan.; Department of Radiology, Nagoya University, Nagoya, Aichi, Japan.; Department of Radiology, Nagoya University, Nagoya, Aichi, Japan.; Department of Radiological Technology, Nagoya University Hospital, Nagoya, Aichi,  Japan.; Department of Radiology, Juntendo University School of Medicine, Tokyo, Japan.; Department of Radiology, Juntendo University School of Medicine, Tokyo, Japan.; Department of Radiology, Nagoya University, Nagoya, Aichi, Japan.&lt;/_author_adr&gt;&lt;_collection_scope&gt;SCIE&lt;/_collection_scope&gt;&lt;_created&gt;65557298&lt;/_created&gt;&lt;_date&gt;64211040&lt;/_date&gt;&lt;_date_display&gt;2022 Feb&lt;/_date_display&gt;&lt;_db_updated&gt;PubMed&lt;/_db_updated&gt;&lt;_doi&gt;10.1007/s11604-021-01187-5&lt;/_doi&gt;&lt;_impact_factor&gt;   2.100&lt;/_impact_factor&gt;&lt;_isbn&gt;1867-108X (Electronic); 1867-1071 (Print); 1867-1071 (Linking)&lt;/_isbn&gt;&lt;_issue&gt;2&lt;/_issue&gt;&lt;_journal&gt;Jpn J Radiol&lt;/_journal&gt;&lt;_keywords&gt;Brain interstitial fluid dynamics; DTI-ALPS; Diffusion image; Glymphatic system; Reproducibility&lt;/_keywords&gt;&lt;_language&gt;eng&lt;/_language&gt;&lt;_modified&gt;65557298&lt;/_modified&gt;&lt;_ori_publication&gt;(c) 2021. The Author(s).&lt;/_ori_publication&gt;&lt;_pages&gt;147-158&lt;/_pages&gt;&lt;_social_category&gt;核医学(4)&lt;/_social_category&gt;&lt;_subject_headings&gt;Diffusion Magnetic Resonance Imaging; *Diffusion Tensor Imaging; *Extracellular Fluid; Humans; Image Processing, Computer-Assisted; Reproducibility of Results&lt;/_subject_headings&gt;&lt;_tertiary_title&gt;Japanese journal of radiology&lt;/_tertiary_title&gt;&lt;_type_work&gt;Journal Article&lt;/_type_work&gt;&lt;_url&gt;http://www.ncbi.nlm.nih.gov/entrez/query.fcgi?cmd=Retrieve&amp;amp;db=pubmed&amp;amp;dopt=Abstract&amp;amp;list_uids=34390452&amp;amp;query_hl=1&lt;/_url&gt;&lt;_volume&gt;40&lt;/_volume&gt;&lt;/Details&gt;&lt;Extra&gt;&lt;DBUID&gt;{77E738BB-F8E9-4CC0-9515-2A554ACEC226}&lt;/DBUID&gt;&lt;/Extra&gt;&lt;/Item&gt;&lt;/References&gt;&lt;/Group&gt;&lt;Group&gt;&lt;References&gt;&lt;Item&gt;&lt;ID&gt;20&lt;/ID&gt;&lt;UID&gt;{3B68F704-2CE8-4511-8639-D04FBA39B366}&lt;/UID&gt;&lt;Title&gt;Glymphatic clearance function in patients with cerebral small vessel disease&lt;/Title&gt;&lt;Template&gt;Journal Article&lt;/Template&gt;&lt;Star&gt;0&lt;/Star&gt;&lt;Tag&gt;0&lt;/Tag&gt;&lt;Author&gt;Zhang, Wenhua; Zhou, Ying; Wang, Jianan; Gong, Xiaoxian; Chen, Zhicai; Zhang, Xuting; Cai, Jinsong; Chen, Siyan; Fang, Lei; Sun, Jianzhong; Lou, Min&lt;/Author&gt;&lt;Year&gt;2021&lt;/Year&gt;&lt;Details&gt;&lt;_accessed&gt;65546833&lt;/_accessed&gt;&lt;_collection_scope&gt;SCIE&lt;/_collection_scope&gt;&lt;_created&gt;65546833&lt;/_created&gt;&lt;_db_updated&gt;CrossRef&lt;/_db_updated&gt;&lt;_doi&gt;10.1016/j.neuroimage.2021.118257&lt;/_doi&gt;&lt;_impact_factor&gt;   5.700&lt;/_impact_factor&gt;&lt;_isbn&gt;10538119&lt;/_isbn&gt;&lt;_journal&gt;NeuroImage&lt;/_journal&gt;&lt;_modified&gt;65546833&lt;/_modified&gt;&lt;_pages&gt;118257&lt;/_pages&gt;&lt;_social_category&gt;神经成像(1) &amp;amp; 神经科学(2) &amp;amp; 核医学(2)&lt;/_social_category&gt;&lt;_tertiary_title&gt;NeuroImage&lt;/_tertiary_title&gt;&lt;_url&gt;https://linkinghub.elsevier.com/retrieve/pii/S1053811921005346_x000d__x000a_https://api.elsevier.com/content/article/PII:S1053811921005346?httpAccept=text/xml&lt;/_url&gt;&lt;_volume&gt;238&lt;/_volume&gt;&lt;/Details&gt;&lt;Extra&gt;&lt;DBUID&gt;{77E738BB-F8E9-4CC0-9515-2A554ACEC226}&lt;/DBUID&gt;&lt;/Extra&gt;&lt;/Item&gt;&lt;/References&gt;&lt;/Group&gt;&lt;/Citation&gt;_x000a_"/>
    <w:docVar w:name="NE.Ref{AB7CB09A-48C5-401B-A532-45AFEDBFC733}" w:val=" ADDIN NE.Ref.{AB7CB09A-48C5-401B-A532-45AFEDBFC733}&lt;Citation&gt;&lt;Group&gt;&lt;References&gt;&lt;Item&gt;&lt;ID&gt;57&lt;/ID&gt;&lt;UID&gt;{404FA1A5-73B5-4EE4-A80F-038D963D8A4C}&lt;/UID&gt;&lt;Title&gt;The Centiloid Project: standardizing quantitative amyloid plaque estimation by  PET&lt;/Title&gt;&lt;Template&gt;Journal Article&lt;/Template&gt;&lt;Star&gt;0&lt;/Star&gt;&lt;Tag&gt;0&lt;/Tag&gt;&lt;Author&gt;Klunk, W E; Koeppe, R A; Price, J C; Benzinger, T L; Devous, MD Sr; Jagust, W J; Johnson, K A; Mathis, C A; Minhas, D; Pontecorvo, M J; Rowe, C C; Skovronsky, D M; Mintun, M A&lt;/Author&gt;&lt;Year&gt;2015&lt;/Year&gt;&lt;Details&gt;&lt;_accession_num&gt;25443857&lt;/_accession_num&gt;&lt;_author_adr&gt;Department of Psychiatry, Massachusetts General Hospital, Boston, MA, USA;  Department of Neurology, University of Pittsburgh, Pittsburgh. PA, USA.  Electronic address: klunkwe@upmc.edu.; Department of Radiology, University of Michigan, Ann Arbor, MI, USA.; Department of Radiology, University of Pittsburgh, Pittsburgh, PA, USA.; Department of Radiology, Massachusetts General Hospital, Boston, MA, USA;  Department of Neurosurgery, Washington University, Saint Louis, MO, USA.; Department of Neurology, UT Southwestern Medical Center, Dallas, TX, USA;  Department of Radiology, UT Southwestern Medical Center, Dallas, TX, USA.; Helen Wills Neuroscience Institute, University of California Berkeley, Berkeley,  CA, USA.; Department of Radiology, Massachusetts General Hospital, Boston, MA, USA;  Department of Neurology, Massachusetts General Hospital, Boston, MA, USA.; Departments of Radiology, Pharmacology and Biological Chemistry, and  Pharmaceutical Sciences, University of Pittsburgh, Pittsburgh, PA, USA.; Department of Radiology, University of Pittsburgh, Pittsburgh, PA, USA.; Avid Radiopharmaceuticals, Philadelphia, PA, USA.; Department of Nuclear Medicine and Centre for PET, Austin Health, Melbourne, VIC,  Australia.; Avid Radiopharmaceuticals, Philadelphia, PA, USA.; Avid Radiopharmaceuticals, Philadelphia, PA, USA.&lt;/_author_adr&gt;&lt;_date_display&gt;2015 Jan&lt;/_date_display&gt;&lt;_date&gt;2015-01-01&lt;/_date&gt;&lt;_doi&gt;10.1016/j.jalz.2014.07.003&lt;/_doi&gt;&lt;_isbn&gt;1552-5279 (Electronic); 1552-5260 (Print); 1552-5260 (Linking)&lt;/_isbn&gt;&lt;_issue&gt;1&lt;/_issue&gt;&lt;_journal&gt;Alzheimers Dement&lt;/_journal&gt;&lt;_keywords&gt;Amyloid imaging; Centiloid scale; Pittsburgh compound B; Positron emission tomography; Standardize&lt;/_keywords&gt;&lt;_language&gt;eng&lt;/_language&gt;&lt;_ori_publication&gt;Copyright (c) 2015 The Alzheimer&amp;apos;s Association. Published by Elsevier Inc. All _x000d__x000a_      rights reserved.&lt;/_ori_publication&gt;&lt;_pages&gt;1-15.e1-4&lt;/_pages&gt;&lt;_subject_headings&gt;Aged; Aged, 80 and over; Alzheimer Disease/*diagnostic imaging/metabolism; Amyloid/metabolism; Aniline Compounds; Brain/diagnostic imaging/metabolism; Calibration; Fluorodeoxyglucose F18; Humans; Image Interpretation, Computer-Assisted; Middle Aged; Plaque, Amyloid/*diagnostic imaging/metabolism; Positron-Emission Tomography/*standards; Radiopharmaceuticals; Thiazoles&lt;/_subject_headings&gt;&lt;_tertiary_title&gt;Alzheimer&amp;apos;s &amp;amp; dementia : the journal of the Alzheimer&amp;apos;s Association&lt;/_tertiary_title&gt;&lt;_type_work&gt;Journal Article; Research Support, N.I.H., Extramural&lt;/_type_work&gt;&lt;_url&gt;http://www.ncbi.nlm.nih.gov/entrez/query.fcgi?cmd=Retrieve&amp;amp;db=pubmed&amp;amp;dopt=Abstract&amp;amp;list_uids=25443857&amp;amp;query_hl=1&lt;/_url&gt;&lt;_volume&gt;11&lt;/_volume&gt;&lt;_created&gt;65592594&lt;/_created&gt;&lt;_modified&gt;65592594&lt;/_modified&gt;&lt;_db_updated&gt;PubMed&lt;/_db_updated&gt;&lt;_impact_factor&gt;  14.000&lt;/_impact_factor&gt;&lt;_social_category&gt;临床神经病学(1)&lt;/_social_category&gt;&lt;_collection_scope&gt;SCIE&lt;/_collection_scope&gt;&lt;/Details&gt;&lt;Extra&gt;&lt;DBUID&gt;{77E738BB-F8E9-4CC0-9515-2A554ACEC226}&lt;/DBUID&gt;&lt;/Extra&gt;&lt;/Item&gt;&lt;/References&gt;&lt;/Group&gt;&lt;/Citation&gt;_x000a_"/>
    <w:docVar w:name="NE.Ref{AD54ED7F-6376-4057-BCDF-20129EAB556D}" w:val=" ADDIN NE.Ref.{AD54ED7F-6376-4057-BCDF-20129EAB556D}&lt;Citation&gt;&lt;Group&gt;&lt;References&gt;&lt;Item&gt;&lt;ID&gt;10&lt;/ID&gt;&lt;UID&gt;{CE028856-3350-4323-A977-238459E0D7B1}&lt;/UID&gt;&lt;Title&gt;Dominance of Tau Burden in Cortical Over Subcortical Regions Mediates Glymphatic  Activity and Clinical Severity in PSP&lt;/Title&gt;&lt;Template&gt;Journal Article&lt;/Template&gt;&lt;Star&gt;0&lt;/Star&gt;&lt;Tag&gt;5&lt;/Tag&gt;&lt;Author&gt;Hsu, J L; Wei, Y C; Hsiao, I T; Lin, K J; Yen, T C; Lu, C S; Wang, H C; Leemans, A; Weng, Y H; Huang, K L&lt;/Author&gt;&lt;Year&gt;2024&lt;/Year&gt;&lt;Details&gt;&lt;_accessed&gt;65561386&lt;/_accessed&gt;&lt;_accession_num&gt;38465965&lt;/_accession_num&gt;&lt;_author_adr&gt;APRINOIA Therapeutics, Taipei.; Professor Lu Neurological Clinic, Taoyuan.; Image Sciences Institute, University Medical Center Utrecht, Utrecht, the  Netherlands.&lt;/_author_adr&gt;&lt;_collection_scope&gt;SCIE&lt;/_collection_scope&gt;&lt;_created&gt;65536584&lt;/_created&gt;&lt;_date&gt;65391840&lt;/_date&gt;&lt;_date_display&gt;2024 May 1&lt;/_date_display&gt;&lt;_db_updated&gt;PubMed&lt;/_db_updated&gt;&lt;_doi&gt;10.1097/RLU.0000000000005141&lt;/_doi&gt;&lt;_impact_factor&gt;  10.600&lt;/_impact_factor&gt;&lt;_isbn&gt;1536-0229 (Electronic); 0363-9762 (Linking)&lt;/_isbn&gt;&lt;_issue&gt;5&lt;/_issue&gt;&lt;_journal&gt;Clin Nucl Med&lt;/_journal&gt;&lt;_language&gt;eng&lt;/_language&gt;&lt;_modified&gt;65549927&lt;/_modified&gt;&lt;_ori_publication&gt;Copyright (c) 2024 The Author(s). Published by Wolters Kluwer Health, Inc.&lt;/_ori_publication&gt;&lt;_pages&gt;387-396&lt;/_pages&gt;&lt;_social_category&gt;核医学(3)&lt;/_social_category&gt;&lt;_subject_headings&gt;Humans; Female; *tau Proteins/metabolism; *Supranuclear Palsy, Progressive/metabolism; Magnetic Resonance Imaging; Image Processing, Computer-Assisted&lt;/_subject_headings&gt;&lt;_tertiary_title&gt;Clinical nuclear medicine&lt;/_tertiary_title&gt;&lt;_type_work&gt;Journal Article&lt;/_type_work&gt;&lt;_url&gt;http://www.ncbi.nlm.nih.gov/entrez/query.fcgi?cmd=Retrieve&amp;amp;db=pubmed&amp;amp;dopt=Abstract&amp;amp;list_uids=38465965&amp;amp;query_hl=1&lt;/_url&gt;&lt;_volume&gt;49&lt;/_volume&gt;&lt;/Details&gt;&lt;Extra&gt;&lt;DBUID&gt;{77E738BB-F8E9-4CC0-9515-2A554ACEC226}&lt;/DBUID&gt;&lt;/Extra&gt;&lt;/Item&gt;&lt;/References&gt;&lt;/Group&gt;&lt;Group&gt;&lt;References&gt;&lt;Item&gt;&lt;ID&gt;13&lt;/ID&gt;&lt;UID&gt;{D1465857-0307-43DF-8FE6-3B4107D75D52}&lt;/UID&gt;&lt;Title&gt;Correlation between the Regional Brain Volume and Glymphatic System Activity in Progressive Supranuclear Palsy&lt;/Title&gt;&lt;Template&gt;Journal Article&lt;/Template&gt;&lt;Star&gt;0&lt;/Star&gt;&lt;Tag&gt;0&lt;/Tag&gt;&lt;Author&gt;Ota, Miho; Sato, Noriko; Takahashi, Yuji; Shigemoto, Yoko; Kimura, Yukio; Nakaya, Moto; Chiba, Emiko; Matsuda, Hiroshi&lt;/Author&gt;&lt;Year&gt;2023&lt;/Year&gt;&lt;Details&gt;&lt;_accessed&gt;65590004&lt;/_accessed&gt;&lt;_collection_scope&gt;SCIE&lt;/_collection_scope&gt;&lt;_created&gt;65536584&lt;/_created&gt;&lt;_date&gt;64692000&lt;/_date&gt;&lt;_date_display&gt;2023&lt;/_date_display&gt;&lt;_db_updated&gt;PKU Search&lt;/_db_updated&gt;&lt;_doi&gt;10.1159/000530075&lt;/_doi&gt;&lt;_impact_factor&gt;   2.400&lt;/_impact_factor&gt;&lt;_isbn&gt;1420-8008&lt;/_isbn&gt;&lt;_issue&gt;3&lt;/_issue&gt;&lt;_journal&gt;Dementia and geriatric cognitive disorders&lt;/_journal&gt;&lt;_keywords&gt;Research Article&lt;/_keywords&gt;&lt;_modified&gt;65590004&lt;/_modified&gt;&lt;_number&gt;1&lt;/_number&gt;&lt;_pages&gt;177-183&lt;/_pages&gt;&lt;_place_published&gt;Basel, Switzerland&lt;/_place_published&gt;&lt;_social_category&gt;临床神经病学(4) &amp;amp; 老年医学(4) &amp;amp; 精神病学(4)&lt;/_social_category&gt;&lt;_url&gt;https://go.exlibris.link/5QZ0wGwL&lt;/_url&gt;&lt;_volume&gt;52&lt;/_volume&gt;&lt;/Details&gt;&lt;Extra&gt;&lt;DBUID&gt;{77E738BB-F8E9-4CC0-9515-2A554ACEC226}&lt;/DBUID&gt;&lt;/Extra&gt;&lt;/Item&gt;&lt;/References&gt;&lt;/Group&gt;&lt;/Citation&gt;_x000a_"/>
    <w:docVar w:name="NE.Ref{BF6A140D-7AD7-4C31-A114-F619C65CA4ED}" w:val=" ADDIN NE.Ref.{BF6A140D-7AD7-4C31-A114-F619C65CA4ED}&lt;Citation&gt;&lt;Group&gt;&lt;References&gt;&lt;Item&gt;&lt;ID&gt;21&lt;/ID&gt;&lt;UID&gt;{766405AD-F082-4FC1-BAD5-0A850FE74581}&lt;/UID&gt;&lt;Title&gt;The role of 18F-FP-CIT PET in differentiation of progressive supranuclear palsy  and frontotemporal dementia in the early stage&lt;/Title&gt;&lt;Template&gt;Journal Article&lt;/Template&gt;&lt;Star&gt;0&lt;/Star&gt;&lt;Tag&gt;0&lt;/Tag&gt;&lt;Author&gt;Yoo, H S; Chung, S J; Kim, S J; Oh, J S; Kim, J S; Ye, B S; Sohn, Y H; Lee, P H&lt;/Author&gt;&lt;Year&gt;2018&lt;/Year&gt;&lt;Details&gt;&lt;_doi&gt;10.1007/s00259-018-4019-y&lt;/_doi&gt;&lt;_created&gt;65547077&lt;/_created&gt;&lt;_modified&gt;65547077&lt;/_modified&gt;&lt;_url&gt;http://www.ncbi.nlm.nih.gov/entrez/query.fcgi?cmd=Retrieve&amp;amp;db=pubmed&amp;amp;dopt=Abstract&amp;amp;list_uids=29728749&amp;amp;query_hl=1&lt;/_url&gt;&lt;_journal&gt;Eur J Nucl Med Mol Imaging&lt;/_journal&gt;&lt;_volume&gt;45&lt;/_volume&gt;&lt;_issue&gt;9&lt;/_issue&gt;&lt;_pages&gt;1585-1595&lt;/_pages&gt;&lt;_tertiary_title&gt;European journal of nuclear medicine and molecular imaging&lt;/_tertiary_title&gt;&lt;_date_display&gt;2018 Jul&lt;/_date_display&gt;&lt;_date&gt;62323200&lt;/_date&gt;&lt;_type_work&gt;Journal Article&lt;/_type_work&gt;&lt;_isbn&gt;1619-7089 (Electronic); 1619-7070 (Linking)&lt;/_isbn&gt;&lt;_accession_num&gt;29728749&lt;/_accession_num&gt;&lt;_keywords&gt;18F-FP-CIT PET; Cognition; Frontotemporal dementia; Parkinsonism; Progressive supranuclear palsy&lt;/_keywords&gt;&lt;_subject_headings&gt;Aged; Female; Frontotemporal Dementia/*diagnostic imaging; Humans; Male; Middle Aged; Retrospective Studies; Supranuclear Palsy, Progressive/*diagnostic imaging; *Tomography, Emission-Computed, Single-Photon; Tropanes&lt;/_subject_headings&gt;&lt;_author_adr&gt;Department of Neurology, Yonsei University College of Medicine, 50 Yonsei-ro,  Seodaemun-gu, Seoul, 03722, South Korea.; Department of Neurology, Yonsei University College of Medicine, 50 Yonsei-ro,  Seodaemun-gu, Seoul, 03722, South Korea.; Department of Neurology, Yonsei University College of Medicine, 50 Yonsei-ro,  Seodaemun-gu, Seoul, 03722, South Korea.; Department of Nuclear Medicine, Asan Medical Center, University of Ulsan College  of Medicine, Seoul, South Korea.; Department of Nuclear Medicine, Asan Medical Center, University of Ulsan College  of Medicine, Seoul, South Korea.; Department of Neurology, Yonsei University College of Medicine, 50 Yonsei-ro,  Seodaemun-gu, Seoul, 03722, South Korea.; Department of Neurology, Yonsei University College of Medicine, 50 Yonsei-ro,  Seodaemun-gu, Seoul, 03722, South Korea.; Department of Neurology, Yonsei University College of Medicine, 50 Yonsei-ro,  Seodaemun-gu, Seoul, 03722, South Korea. phlee@yuhs.ac.; Severance Biomedical Science Institute, Yonsei University College of Medicine,  Seoul, South Korea. phlee@yuhs.ac.&lt;/_author_adr&gt;&lt;_language&gt;eng&lt;/_language&gt;&lt;_accessed&gt;65547077&lt;/_accessed&gt;&lt;_db_updated&gt;PubMed&lt;/_db_updated&gt;&lt;_impact_factor&gt;   9.100&lt;/_impact_factor&gt;&lt;_social_category&gt;核医学(1)&lt;/_social_category&gt;&lt;_collection_scope&gt;SCIE&lt;/_collection_scope&gt;&lt;/Details&gt;&lt;Extra&gt;&lt;DBUID&gt;{77E738BB-F8E9-4CC0-9515-2A554ACEC226}&lt;/DBUID&gt;&lt;/Extra&gt;&lt;/Item&gt;&lt;/References&gt;&lt;/Group&gt;&lt;/Citation&gt;_x000a_"/>
    <w:docVar w:name="NE.Ref{C00C8E09-641D-4CC2-BF53-D451FEFD8952}" w:val=" ADDIN NE.Ref.{C00C8E09-641D-4CC2-BF53-D451FEFD8952}&lt;Citation&gt;&lt;Group&gt;&lt;References&gt;&lt;Item&gt;&lt;ID&gt;76&lt;/ID&gt;&lt;UID&gt;{C1ED4DBE-B86F-4A35-BCC7-67C99F8BB362}&lt;/UID&gt;&lt;Title&gt;Assessment of 18F-PI-2620 as a Biomarker in Progressive Supranuclear Palsy&lt;/Title&gt;&lt;Template&gt;Journal Article&lt;/Template&gt;&lt;Star&gt;0&lt;/Star&gt;&lt;Tag&gt;0&lt;/Tag&gt;&lt;Author&gt;Brendel, M; Barthel, H; van Eimeren, T; Marek, K; Beyer, L; Song, M; Palleis, C; Gehmeyr, M; Fietzek, U; Respondek, G; Sauerbeck, J; Nitschmann, A; Zach, C; Hammes, J; Barbe, M T; Onur, O; Jessen, F; Saur, D; Schroeter, M L; Rumpf, J J; Rullmann, M; Schildan, A; Patt, M; Neumaier, B; Barret, O; Madonia, J; Russell, D S; Stephens, A; Roeber, S; Herms, J; Botzel, K; Classen, J; Bartenstein, P; Villemagne, V; Levin, J; Hoglinger, G U; Drzezga, A; Seibyl, J; Sabri, O&lt;/Author&gt;&lt;Year&gt;2020&lt;/Year&gt;&lt;Details&gt;&lt;_accession_num&gt;33165511&lt;/_accession_num&gt;&lt;_author_adr&gt;Department of Nuclear Medicine, University Hospital of Munich, LMU Munich,  Munich, Germany.; Department of Nuclear Medicine, University of Leipzig, Leipzig, Germany.; Department of Nuclear Medicine, University Hospital Cologne, Cologne, Germany.; Department of Neurology, University Hospital Cologne, Cologne, Germany.; German Center for Neurodegenerative Diseases (DZNE), Bonn-Cologne, Germany.; InviCRO LLC, Boston, Massachusetts.; Molecular Neuroimaging, A Division of InviCRO, New Haven, Connecticut.; Department of Nuclear Medicine, University Hospital of Munich, LMU Munich,  Munich, Germany.; Department of Nuclear Medicine, University Hospital of Munich, LMU Munich,  Munich, Germany.; Department of Neurology, University Hospital of Munich, LMU Munich, Munich,  Germany.; Department of Neurology, University Hospital of Munich, LMU Munich, Munich,  Germany.; Department of Neurology, University Hospital of Munich, LMU Munich, Munich,  Germany.; Department of Neurology, Hannover Medical School, Hannover, Germany.; Department of Nuclear Medicine, University Hospital of Munich, LMU Munich,  Munich, Germany.; Department of Nuclear Medicine, University Hospital of Munich, LMU Munich,  Munich, Germany.; Department of Nuclear Medicine, University Hospital of Munich, LMU Munich,  Munich, Germany.; Department of Nuclear Medicine, University Hospital Cologne, Cologne, Germany.; Department of Neurology, University Hospital Cologne, Cologne, Germany.; Department of Neurology, University Hospital Cologne, Cologne, Germany.; German Center for Neurodegenerative Diseases (DZNE), Bonn-Cologne, Germany.; Department of Psychiatry, University Hospital Cologne, Cologne, Germany.; Center for Memory Disorders, University Hospital Cologne, Cologne, Germany.; Department of Neurology, University of Leipzig, Leipzig, Germany.; Clinic for Cognitive Neurology, University of Leipzig, Leipzig, Germany.; LIFE-Leipzig Research Center for Civilization Diseases, University of Leipzig,  Leipzig, Germany.; Max Planck Institute for Human Cognitive and Brain Sciences, Leipzig, Germany.; Department of Neurology, University of Leipzig, Leipzig, Germany.; Department of Nuclear Medicine, University of Leipzig, Leipzig, Germany.; Department of Nuclear Medicine, University of Leipzig, Leipzig, Germany.; Department of Nuclear Medicine, University of Leipzig, Leipzig, Germany.; Department of Nuclear Medicine, University Hospital Cologne, Cologne, Germany.; Forschungszentrum Julich GmbH, Institute of Neuroscience and Medicine, Nuclear  Chemistry (INM-5), Julich, Germany.; InviCRO LLC, Boston, Massachusetts.; Molecular Neuroimaging, A Division of InviCRO, New Haven, Connecticut.; InviCRO LLC, Boston, Massachusetts.; Molecular Neuroimaging, A Division of InviCRO, New Haven, Connecticut.; InviCRO LLC, Boston, Massachusetts.; Molecular Neuroimaging, A Division of InviCRO, New Haven, Connecticut.; Life Molecular Imaging GmbH, Berlin, Germany.; Center for Neuropathology and Prion Research, University Hospital of Munich, LMU  Munich, Munich, Germany.; Center for Neuropathology and Prion Research, University Hospital of Munich, LMU  Munich, Munich, Germany.; German Center for Neurodegenerative Diseases (DZNE), Munich, Germany.; Department of Neurology, University Hospital of Munich, LMU Munich, Munich,  Germany.; Department of Neurology, University of Leipzig, Leipzig, Germany.; Department of Nuclear Medicine, University Hospital of Munich, LMU Munich,  Munich, Germany.; Munich Cluster for Systems Neurology (SyNergy), Munich, Germany.; Department of Molecular Imaging &amp;amp; Therapy, Austin Health, Heidelberg, Victoria,  Australia.; Department of Medicine, Austin Health, The University of Melbourne, Melbourne,  Victoria, Australia.; Department of Neurology, University Hospital of Munich, LMU Munich, Munich,  Germany.; German Center for Neurodegenerative Diseases (DZNE), Munich, Germany.; Department of Neurology, Hannover Medical School, Hannover, Germany.; German Center for Neurodegenerative Diseases (DZNE), Munich, Germany.; Munich Cluster for Systems Neurology (SyNergy), Munich, Germany.; Department of Neurology, Technical University Munich, Munich, Germany.; Department of Nuclear Medicine, University Hospital Cologne, Cologne, Germany.; German Center for Neurodegenerative Diseases (DZNE), Bonn-Cologne, Germany.; Forschungszentrum Julich GmbH, Institute of Neuroscience and Medicine, Nuclear  Chemistry (INM-5), Julich, Germany.; InviCRO LLC, Boston, Massachusetts.; Molecular Neuroimaging, A Division of InviCRO, New Haven, Connecticut.; Department of Nuclear Medicine, University of Leipzig, Leipzig, Germany.&lt;/_author_adr&gt;&lt;_date_display&gt;2020 Nov 1&lt;/_date_display&gt;&lt;_date&gt;2020-11-01&lt;/_date&gt;&lt;_doi&gt;10.1001/jamaneurol.2020.2526&lt;/_doi&gt;&lt;_isbn&gt;2168-6157 (Electronic); 2168-6149 (Print); 2168-6149 (Linking)&lt;/_isbn&gt;&lt;_issue&gt;11&lt;/_issue&gt;&lt;_journal&gt;JAMA Neurol&lt;/_journal&gt;&lt;_language&gt;eng&lt;/_language&gt;&lt;_pages&gt;1408-1419&lt;/_pages&gt;&lt;_subject_headings&gt;Aged; Biomarkers/metabolism; Cross-Sectional Studies; Diagnosis; Female; Fluorine Radioisotopes/*pharmacokinetics; Gray Matter/*diagnostic imaging/metabolism; Humans; Male; Middle Aged; Multiple System Atrophy/diagnostic imaging/metabolism; Parkinson Disease/diagnostic imaging/metabolism; Positron-Emission Tomography/*standards; Pyridines/*pharmacokinetics; Sensitivity and Specificity; Severity of Illness Index; Supranuclear Palsy, Progressive/*diagnostic imaging/metabolism; tau Proteins/*metabolism&lt;/_subject_headings&gt;&lt;_tertiary_title&gt;JAMA neurology&lt;/_tertiary_title&gt;&lt;_type_work&gt;Journal Article; Multicenter Study; Research Support, Non-U.S. Gov&amp;apos;t&lt;/_type_work&gt;&lt;_url&gt;http://www.ncbi.nlm.nih.gov/entrez/query.fcgi?cmd=Retrieve&amp;amp;db=pubmed&amp;amp;dopt=Abstract&amp;amp;list_uids=33165511&amp;amp;query_hl=1&lt;/_url&gt;&lt;_volume&gt;77&lt;/_volume&gt;&lt;_created&gt;65593976&lt;/_created&gt;&lt;_modified&gt;65593976&lt;/_modified&gt;&lt;_db_updated&gt;PubMed&lt;/_db_updated&gt;&lt;_impact_factor&gt;  29.000&lt;/_impact_factor&gt;&lt;_social_category&gt;临床神经病学(1)&lt;/_social_category&gt;&lt;_collection_scope&gt;SCIE&lt;/_collection_scope&gt;&lt;/Details&gt;&lt;Extra&gt;&lt;DBUID&gt;{77E738BB-F8E9-4CC0-9515-2A554ACEC226}&lt;/DBUID&gt;&lt;/Extra&gt;&lt;/Item&gt;&lt;/References&gt;&lt;/Group&gt;&lt;Group&gt;&lt;References&gt;&lt;Item&gt;&lt;ID&gt;58&lt;/ID&gt;&lt;UID&gt;{2C372838-1918-4EDB-90A7-292C016893EE}&lt;/UID&gt;&lt;Title&gt;(18)F-Florzolotau PET imaging captures the distribution patterns and regional  vulnerability of tau pathology in progressive supranuclear palsy&lt;/Title&gt;&lt;Template&gt;Journal Article&lt;/Template&gt;&lt;Star&gt;0&lt;/Star&gt;&lt;Tag&gt;0&lt;/Tag&gt;&lt;Author&gt;Liu, F T; Lu, J Y; Li, X Y; Liang, X N; Jiao, F Y; Ge, J J; Wu, P; Li, G; Shen, B; Wu, B; Sun, Y M; Zhu, Y H; Luo, J F; Yen, T C; Wu, J J; Zuo, C T; Wang, J&lt;/Author&gt;&lt;Year&gt;2023&lt;/Year&gt;&lt;Details&gt;&lt;_accession_num&gt;36627498&lt;/_accession_num&gt;&lt;_author_adr&gt;Department of Neurology, National Clinical Research Center for Aging and Medicine  &amp;amp; National Center for Neurological Disorders, Huashan Hospital, Fudan University,  12 Middle Wulumuqi Road, Shanghai, 200040, China.; Department of Nuclear Medicine &amp;amp; PET Center, National Clinical Research Center  for Aging and Medicine, &amp;amp; National Center for Neurological Disorders, Huashan  Hospital, Fudan University, 518 East Wuzhong Road, Shanghai, 200235, China.; Department of Neurology, National Clinical Research Center for Aging and Medicine  &amp;amp; National Center for Neurological Disorders, Huashan Hospital, Fudan University,  12 Middle Wulumuqi Road, Shanghai, 200040, China.; Department of Neurology, National Clinical Research Center for Aging and Medicine  &amp;amp; National Center for Neurological Disorders, Huashan Hospital, Fudan University,  12 Middle Wulumuqi Road, Shanghai, 200040, China.; Department of Nuclear Medicine &amp;amp; PET Center, National Clinical Research Center  for Aging and Medicine, &amp;amp; National Center for Neurological Disorders, Huashan  Hospital, Fudan University, 518 East Wuzhong Road, Shanghai, 200235, China.; Department of Nuclear Medicine &amp;amp; PET Center, National Clinical Research Center  for Aging and Medicine, &amp;amp; National Center for Neurological Disorders, Huashan  Hospital, Fudan University, 518 East Wuzhong Road, Shanghai, 200235, China.; Department of Nuclear Medicine &amp;amp; PET Center, National Clinical Research Center  for Aging and Medicine, &amp;amp; National Center for Neurological Disorders, Huashan  Hospital, Fudan University, 518 East Wuzhong Road, Shanghai, 200235, China.; Department of Neurology, National Clinical Research Center for Aging and Medicine  &amp;amp; National Center for Neurological Disorders, Huashan Hospital, Fudan University,  12 Middle Wulumuqi Road, Shanghai, 200040, China.; Department of Neurology, National Clinical Research Center for Aging and Medicine  &amp;amp; National Center for Neurological Disorders, Huashan Hospital, Fudan University,  12 Middle Wulumuqi Road, Shanghai, 200040, China.; Department of Neurology, National Clinical Research Center for Aging and Medicine  &amp;amp; National Center for Neurological Disorders, Huashan Hospital, Fudan University,  12 Middle Wulumuqi Road, Shanghai, 200040, China.; Department of Neurology, National Clinical Research Center for Aging and Medicine  &amp;amp; National Center for Neurological Disorders, Huashan Hospital, Fudan University,  12 Middle Wulumuqi Road, Shanghai, 200040, China.; Department of Nuclear Medicine &amp;amp; PET Center, National Clinical Research Center  for Aging and Medicine, &amp;amp; National Center for Neurological Disorders, Huashan  Hospital, Fudan University, 518 East Wuzhong Road, Shanghai, 200235, China.; Department of Biostatistics, School of Public Health, Fudan University, Shanghai,  China.; APRINOIA Therapeutics Co., Ltd, Suzhou, China.; Department of Neurology, National Clinical Research Center for Aging and Medicine  &amp;amp; National Center for Neurological Disorders, Huashan Hospital, Fudan University,  12 Middle Wulumuqi Road, Shanghai, 200040, China.; Department of Nuclear Medicine &amp;amp; PET Center, National Clinical Research Center  for Aging and Medicine, &amp;amp; National Center for Neurological Disorders, Huashan  Hospital, Fudan University, 518 East Wuzhong Road, Shanghai, 200235, China.  zuochuantao@fudan.edu.cn.; Human Phenome Institute, Fudan University, Shanghai, China.  zuochuantao@fudan.edu.cn.; Department of Neurology, National Clinical Research Center for Aging and Medicine  &amp;amp; National Center for Neurological Disorders, Huashan Hospital, Fudan University,  12 Middle Wulumuqi Road, Shanghai, 200040, China. wangjian_hs@fudan.edu.cn.&lt;/_author_adr&gt;&lt;_date_display&gt;2023 Apr&lt;/_date_display&gt;&lt;_date&gt;2023-04-01&lt;/_date&gt;&lt;_doi&gt;10.1007/s00259-022-06104-0&lt;/_doi&gt;&lt;_isbn&gt;1619-7089 (Electronic); 1619-7070 (Print); 1619-7070 (Linking)&lt;/_isbn&gt;&lt;_issue&gt;5&lt;/_issue&gt;&lt;_journal&gt;Eur J Nucl Med Mol Imaging&lt;/_journal&gt;&lt;_keywords&gt;18F-Florzolotau; Positron emission tomography; Progressive supranuclear palsy; Tau&lt;/_keywords&gt;&lt;_language&gt;eng&lt;/_language&gt;&lt;_ori_publication&gt;(c) 2023. The Author(s).&lt;/_ori_publication&gt;&lt;_pages&gt;1395-1405&lt;/_pages&gt;&lt;_subject_headings&gt;Humans; Brain/metabolism; Positron-Emission Tomography/methods; *Supranuclear Palsy, Progressive/diagnostic imaging; tau Proteins/metabolism&lt;/_subject_headings&gt;&lt;_tertiary_title&gt;European journal of nuclear medicine and molecular imaging&lt;/_tertiary_title&gt;&lt;_type_work&gt;Journal Article&lt;/_type_work&gt;&lt;_url&gt;http://www.ncbi.nlm.nih.gov/entrez/query.fcgi?cmd=Retrieve&amp;amp;db=pubmed&amp;amp;dopt=Abstract&amp;amp;list_uids=36627498&amp;amp;query_hl=1&lt;/_url&gt;&lt;_volume&gt;50&lt;/_volume&gt;&lt;_created&gt;65592594&lt;/_created&gt;&lt;_modified&gt;65592595&lt;/_modified&gt;&lt;_db_updated&gt;PubMed&lt;/_db_updated&gt;&lt;_impact_factor&gt;   9.100&lt;/_impact_factor&gt;&lt;_social_category&gt;核医学(1)&lt;/_social_category&gt;&lt;_collection_scope&gt;SCIE&lt;/_collection_scope&gt;&lt;/Details&gt;&lt;Extra&gt;&lt;DBUID&gt;{77E738BB-F8E9-4CC0-9515-2A554ACEC226}&lt;/DBUID&gt;&lt;/Extra&gt;&lt;/Item&gt;&lt;/References&gt;&lt;/Group&gt;&lt;/Citation&gt;_x000a_"/>
    <w:docVar w:name="NE.Ref{C79DF9D4-10AB-4EEF-9335-C576A2EBA2B5}" w:val=" ADDIN NE.Ref.{C79DF9D4-10AB-4EEF-9335-C576A2EBA2B5}&lt;Citation&gt;&lt;Group&gt;&lt;References&gt;&lt;Item&gt;&lt;ID&gt;74&lt;/ID&gt;&lt;UID&gt;{B4579435-4C96-4B6F-BC8A-4AAD87DB1E1A}&lt;/UID&gt;&lt;Title&gt;Evolving concepts in progressive supranuclear palsy and other 4-repeat tauopathies&lt;/Title&gt;&lt;Template&gt;Journal Article&lt;/Template&gt;&lt;Star&gt;0&lt;/Star&gt;&lt;Tag&gt;5&lt;/Tag&gt;&lt;Author&gt;Stamelou, Maria; Respondek, Gesine; Giagkou, Nikolaos; Whitwell, Jennifer L; Kovacs, Gabor G; Höglinger, Günter U&lt;/Author&gt;&lt;Year&gt;2021&lt;/Year&gt;&lt;Details&gt;&lt;_accessed&gt;65331610&lt;/_accessed&gt;&lt;_alternate_title&gt;Nature Reviews Neurology&lt;/_alternate_title&gt;&lt;_collection_scope&gt;SCIE&lt;/_collection_scope&gt;&lt;_created&gt;65330787&lt;/_created&gt;&lt;_date&gt;63640800&lt;/_date&gt;&lt;_date_display&gt;2021&lt;/_date_display&gt;&lt;_db_updated&gt;Nature Journal&lt;/_db_updated&gt;&lt;_doi&gt;10.1038/s41582-021-00541-5&lt;/_doi&gt;&lt;_impact_factor&gt;  38.100&lt;/_impact_factor&gt;&lt;_isbn&gt;1759-4766&lt;/_isbn&gt;&lt;_issue&gt;10&lt;/_issue&gt;&lt;_journal&gt;Nature Reviews Neurology&lt;/_journal&gt;&lt;_modified&gt;65592966&lt;/_modified&gt;&lt;_number&gt;Stamelou2021&lt;/_number&gt;&lt;_pages&gt;601-620&lt;/_pages&gt;&lt;_social_category&gt;临床神经病学(1)&lt;/_social_category&gt;&lt;_url&gt;https://doi.org/10.1038/s41582-021-00541-5&lt;/_url&gt;&lt;_volume&gt;17&lt;/_volume&gt;&lt;/Details&gt;&lt;Extra&gt;&lt;DBUID&gt;{77E738BB-F8E9-4CC0-9515-2A554ACEC226}&lt;/DBUID&gt;&lt;/Extra&gt;&lt;/Item&gt;&lt;/References&gt;&lt;/Group&gt;&lt;/Citation&gt;_x000a_"/>
    <w:docVar w:name="NE.Ref{C94C783C-90A0-4A47-8FF6-3408C6650C74}" w:val=" ADDIN NE.Ref.{C94C783C-90A0-4A47-8FF6-3408C6650C74}&lt;Citation&gt;&lt;Group&gt;&lt;References&gt;&lt;Item&gt;&lt;ID&gt;10&lt;/ID&gt;&lt;UID&gt;{CE028856-3350-4323-A977-238459E0D7B1}&lt;/UID&gt;&lt;Title&gt;Dominance of Tau Burden in Cortical Over Subcortical Regions Mediates Glymphatic  Activity and Clinical Severity in PSP&lt;/Title&gt;&lt;Template&gt;Journal Article&lt;/Template&gt;&lt;Star&gt;0&lt;/Star&gt;&lt;Tag&gt;5&lt;/Tag&gt;&lt;Author&gt;Hsu, J L; Wei, Y C; Hsiao, I T; Lin, K J; Yen, T C; Lu, C S; Wang, H C; Leemans, A; Weng, Y H; Huang, K L&lt;/Author&gt;&lt;Year&gt;2024&lt;/Year&gt;&lt;Details&gt;&lt;_accessed&gt;65561386&lt;/_accessed&gt;&lt;_accession_num&gt;38465965&lt;/_accession_num&gt;&lt;_author_adr&gt;APRINOIA Therapeutics, Taipei.; Professor Lu Neurological Clinic, Taoyuan.; Image Sciences Institute, University Medical Center Utrecht, Utrecht, the  Netherlands.&lt;/_author_adr&gt;&lt;_collection_scope&gt;SCIE&lt;/_collection_scope&gt;&lt;_created&gt;65536584&lt;/_created&gt;&lt;_date&gt;65391840&lt;/_date&gt;&lt;_date_display&gt;2024 May 1&lt;/_date_display&gt;&lt;_db_updated&gt;PubMed&lt;/_db_updated&gt;&lt;_doi&gt;10.1097/RLU.0000000000005141&lt;/_doi&gt;&lt;_impact_factor&gt;  10.600&lt;/_impact_factor&gt;&lt;_isbn&gt;1536-0229 (Electronic); 0363-9762 (Linking)&lt;/_isbn&gt;&lt;_issue&gt;5&lt;/_issue&gt;&lt;_journal&gt;Clin Nucl Med&lt;/_journal&gt;&lt;_language&gt;eng&lt;/_language&gt;&lt;_modified&gt;65549927&lt;/_modified&gt;&lt;_ori_publication&gt;Copyright (c) 2024 The Author(s). Published by Wolters Kluwer Health, Inc.&lt;/_ori_publication&gt;&lt;_pages&gt;387-396&lt;/_pages&gt;&lt;_social_category&gt;核医学(3)&lt;/_social_category&gt;&lt;_subject_headings&gt;Humans; Female; *tau Proteins/metabolism; *Supranuclear Palsy, Progressive/metabolism; Magnetic Resonance Imaging; Image Processing, Computer-Assisted&lt;/_subject_headings&gt;&lt;_tertiary_title&gt;Clinical nuclear medicine&lt;/_tertiary_title&gt;&lt;_type_work&gt;Journal Article&lt;/_type_work&gt;&lt;_url&gt;http://www.ncbi.nlm.nih.gov/entrez/query.fcgi?cmd=Retrieve&amp;amp;db=pubmed&amp;amp;dopt=Abstract&amp;amp;list_uids=38465965&amp;amp;query_hl=1&lt;/_url&gt;&lt;_volume&gt;49&lt;/_volume&gt;&lt;/Details&gt;&lt;Extra&gt;&lt;DBUID&gt;{77E738BB-F8E9-4CC0-9515-2A554ACEC226}&lt;/DBUID&gt;&lt;/Extra&gt;&lt;/Item&gt;&lt;/References&gt;&lt;/Group&gt;&lt;Group&gt;&lt;References&gt;&lt;Item&gt;&lt;ID&gt;13&lt;/ID&gt;&lt;UID&gt;{D1465857-0307-43DF-8FE6-3B4107D75D52}&lt;/UID&gt;&lt;Title&gt;Correlation between the Regional Brain Volume and Glymphatic System Activity in Progressive Supranuclear Palsy&lt;/Title&gt;&lt;Template&gt;Journal Article&lt;/Template&gt;&lt;Star&gt;0&lt;/Star&gt;&lt;Tag&gt;0&lt;/Tag&gt;&lt;Author&gt;Ota, Miho; Sato, Noriko; Takahashi, Yuji; Shigemoto, Yoko; Kimura, Yukio; Nakaya, Moto; Chiba, Emiko; Matsuda, Hiroshi&lt;/Author&gt;&lt;Year&gt;2023&lt;/Year&gt;&lt;Details&gt;&lt;_accessed&gt;65590004&lt;/_accessed&gt;&lt;_collection_scope&gt;SCIE&lt;/_collection_scope&gt;&lt;_created&gt;65536584&lt;/_created&gt;&lt;_date&gt;64692000&lt;/_date&gt;&lt;_date_display&gt;2023&lt;/_date_display&gt;&lt;_db_updated&gt;PKU Search&lt;/_db_updated&gt;&lt;_doi&gt;10.1159/000530075&lt;/_doi&gt;&lt;_impact_factor&gt;   2.400&lt;/_impact_factor&gt;&lt;_isbn&gt;1420-8008&lt;/_isbn&gt;&lt;_issue&gt;3&lt;/_issue&gt;&lt;_journal&gt;Dementia and geriatric cognitive disorders&lt;/_journal&gt;&lt;_keywords&gt;Research Article&lt;/_keywords&gt;&lt;_modified&gt;65590004&lt;/_modified&gt;&lt;_number&gt;1&lt;/_number&gt;&lt;_pages&gt;177-183&lt;/_pages&gt;&lt;_place_published&gt;Basel, Switzerland&lt;/_place_published&gt;&lt;_social_category&gt;临床神经病学(4) &amp;amp; 老年医学(4) &amp;amp; 精神病学(4)&lt;/_social_category&gt;&lt;_url&gt;https://go.exlibris.link/5QZ0wGwL&lt;/_url&gt;&lt;_volume&gt;52&lt;/_volume&gt;&lt;/Details&gt;&lt;Extra&gt;&lt;DBUID&gt;{77E738BB-F8E9-4CC0-9515-2A554ACEC226}&lt;/DBUID&gt;&lt;/Extra&gt;&lt;/Item&gt;&lt;/References&gt;&lt;/Group&gt;&lt;/Citation&gt;_x000a_"/>
    <w:docVar w:name="NE.Ref{CA03FC25-9BD1-44D3-A56D-D04B8680B63D}" w:val=" ADDIN NE.Ref.{CA03FC25-9BD1-44D3-A56D-D04B8680B63D}&lt;Citation&gt;&lt;Group&gt;&lt;References&gt;&lt;Item&gt;&lt;ID&gt;58&lt;/ID&gt;&lt;UID&gt;{2C372838-1918-4EDB-90A7-292C016893EE}&lt;/UID&gt;&lt;Title&gt;(18)F-Florzolotau PET imaging captures the distribution patterns and regional  vulnerability of tau pathology in progressive supranuclear palsy&lt;/Title&gt;&lt;Template&gt;Journal Article&lt;/Template&gt;&lt;Star&gt;0&lt;/Star&gt;&lt;Tag&gt;0&lt;/Tag&gt;&lt;Author&gt;Liu, F T; Lu, J Y; Li, X Y; Liang, X N; Jiao, F Y; Ge, J J; Wu, P; Li, G; Shen, B; Wu, B; Sun, Y M; Zhu, Y H; Luo, J F; Yen, T C; Wu, J J; Zuo, C T; Wang, J&lt;/Author&gt;&lt;Year&gt;2023&lt;/Year&gt;&lt;Details&gt;&lt;_accession_num&gt;36627498&lt;/_accession_num&gt;&lt;_author_adr&gt;Department of Neurology, National Clinical Research Center for Aging and Medicine  &amp;amp; National Center for Neurological Disorders, Huashan Hospital, Fudan University,  12 Middle Wulumuqi Road, Shanghai, 200040, China.; Department of Nuclear Medicine &amp;amp; PET Center, National Clinical Research Center  for Aging and Medicine, &amp;amp; National Center for Neurological Disorders, Huashan  Hospital, Fudan University, 518 East Wuzhong Road, Shanghai, 200235, China.; Department of Neurology, National Clinical Research Center for Aging and Medicine  &amp;amp; National Center for Neurological Disorders, Huashan Hospital, Fudan University,  12 Middle Wulumuqi Road, Shanghai, 200040, China.; Department of Neurology, National Clinical Research Center for Aging and Medicine  &amp;amp; National Center for Neurological Disorders, Huashan Hospital, Fudan University,  12 Middle Wulumuqi Road, Shanghai, 200040, China.; Department of Nuclear Medicine &amp;amp; PET Center, National Clinical Research Center  for Aging and Medicine, &amp;amp; National Center for Neurological Disorders, Huashan  Hospital, Fudan University, 518 East Wuzhong Road, Shanghai, 200235, China.; Department of Nuclear Medicine &amp;amp; PET Center, National Clinical Research Center  for Aging and Medicine, &amp;amp; National Center for Neurological Disorders, Huashan  Hospital, Fudan University, 518 East Wuzhong Road, Shanghai, 200235, China.; Department of Nuclear Medicine &amp;amp; PET Center, National Clinical Research Center  for Aging and Medicine, &amp;amp; National Center for Neurological Disorders, Huashan  Hospital, Fudan University, 518 East Wuzhong Road, Shanghai, 200235, China.; Department of Neurology, National Clinical Research Center for Aging and Medicine  &amp;amp; National Center for Neurological Disorders, Huashan Hospital, Fudan University,  12 Middle Wulumuqi Road, Shanghai, 200040, China.; Department of Neurology, National Clinical Research Center for Aging and Medicine  &amp;amp; National Center for Neurological Disorders, Huashan Hospital, Fudan University,  12 Middle Wulumuqi Road, Shanghai, 200040, China.; Department of Neurology, National Clinical Research Center for Aging and Medicine  &amp;amp; National Center for Neurological Disorders, Huashan Hospital, Fudan University,  12 Middle Wulumuqi Road, Shanghai, 200040, China.; Department of Neurology, National Clinical Research Center for Aging and Medicine  &amp;amp; National Center for Neurological Disorders, Huashan Hospital, Fudan University,  12 Middle Wulumuqi Road, Shanghai, 200040, China.; Department of Nuclear Medicine &amp;amp; PET Center, National Clinical Research Center  for Aging and Medicine, &amp;amp; National Center for Neurological Disorders, Huashan  Hospital, Fudan University, 518 East Wuzhong Road, Shanghai, 200235, China.; Department of Biostatistics, School of Public Health, Fudan University, Shanghai,  China.; APRINOIA Therapeutics Co., Ltd, Suzhou, China.; Department of Neurology, National Clinical Research Center for Aging and Medicine  &amp;amp; National Center for Neurological Disorders, Huashan Hospital, Fudan University,  12 Middle Wulumuqi Road, Shanghai, 200040, China.; Department of Nuclear Medicine &amp;amp; PET Center, National Clinical Research Center  for Aging and Medicine, &amp;amp; National Center for Neurological Disorders, Huashan  Hospital, Fudan University, 518 East Wuzhong Road, Shanghai, 200235, China.  zuochuantao@fudan.edu.cn.; Human Phenome Institute, Fudan University, Shanghai, China.  zuochuantao@fudan.edu.cn.; Department of Neurology, National Clinical Research Center for Aging and Medicine  &amp;amp; National Center for Neurological Disorders, Huashan Hospital, Fudan University,  12 Middle Wulumuqi Road, Shanghai, 200040, China. wangjian_hs@fudan.edu.cn.&lt;/_author_adr&gt;&lt;_date_display&gt;2023 Apr&lt;/_date_display&gt;&lt;_date&gt;2023-04-01&lt;/_date&gt;&lt;_doi&gt;10.1007/s00259-022-06104-0&lt;/_doi&gt;&lt;_isbn&gt;1619-7089 (Electronic); 1619-7070 (Print); 1619-7070 (Linking)&lt;/_isbn&gt;&lt;_issue&gt;5&lt;/_issue&gt;&lt;_journal&gt;Eur J Nucl Med Mol Imaging&lt;/_journal&gt;&lt;_keywords&gt;18F-Florzolotau; Positron emission tomography; Progressive supranuclear palsy; Tau&lt;/_keywords&gt;&lt;_language&gt;eng&lt;/_language&gt;&lt;_ori_publication&gt;(c) 2023. The Author(s).&lt;/_ori_publication&gt;&lt;_pages&gt;1395-1405&lt;/_pages&gt;&lt;_subject_headings&gt;Humans; Brain/metabolism; Positron-Emission Tomography/methods; *Supranuclear Palsy, Progressive/diagnostic imaging; tau Proteins/metabolism&lt;/_subject_headings&gt;&lt;_tertiary_title&gt;European journal of nuclear medicine and molecular imaging&lt;/_tertiary_title&gt;&lt;_type_work&gt;Journal Article&lt;/_type_work&gt;&lt;_url&gt;http://www.ncbi.nlm.nih.gov/entrez/query.fcgi?cmd=Retrieve&amp;amp;db=pubmed&amp;amp;dopt=Abstract&amp;amp;list_uids=36627498&amp;amp;query_hl=1&lt;/_url&gt;&lt;_volume&gt;50&lt;/_volume&gt;&lt;_created&gt;65592594&lt;/_created&gt;&lt;_modified&gt;65592595&lt;/_modified&gt;&lt;_db_updated&gt;PubMed&lt;/_db_updated&gt;&lt;_impact_factor&gt;   9.100&lt;/_impact_factor&gt;&lt;_social_category&gt;核医学(1)&lt;/_social_category&gt;&lt;_collection_scope&gt;SCIE&lt;/_collection_scope&gt;&lt;/Details&gt;&lt;Extra&gt;&lt;DBUID&gt;{77E738BB-F8E9-4CC0-9515-2A554ACEC226}&lt;/DBUID&gt;&lt;/Extra&gt;&lt;/Item&gt;&lt;/References&gt;&lt;/Group&gt;&lt;/Citation&gt;_x000a_"/>
    <w:docVar w:name="NE.Ref{CA079510-ED1E-4C1C-A4F4-4BD83B7F417D}" w:val=" ADDIN NE.Ref.{CA079510-ED1E-4C1C-A4F4-4BD83B7F417D}&lt;Citation&gt;&lt;Group&gt;&lt;References&gt;&lt;Item&gt;&lt;ID&gt;10&lt;/ID&gt;&lt;UID&gt;{CE028856-3350-4323-A977-238459E0D7B1}&lt;/UID&gt;&lt;Title&gt;Dominance of Tau Burden in Cortical Over Subcortical Regions Mediates Glymphatic  Activity and Clinical Severity in PSP&lt;/Title&gt;&lt;Template&gt;Journal Article&lt;/Template&gt;&lt;Star&gt;0&lt;/Star&gt;&lt;Tag&gt;5&lt;/Tag&gt;&lt;Author&gt;Hsu, J L; Wei, Y C; Hsiao, I T; Lin, K J; Yen, T C; Lu, C S; Wang, H C; Leemans, A; Weng, Y H; Huang, K L&lt;/Author&gt;&lt;Year&gt;2024&lt;/Year&gt;&lt;Details&gt;&lt;_accessed&gt;65561386&lt;/_accessed&gt;&lt;_accession_num&gt;38465965&lt;/_accession_num&gt;&lt;_author_adr&gt;APRINOIA Therapeutics, Taipei.; Professor Lu Neurological Clinic, Taoyuan.; Image Sciences Institute, University Medical Center Utrecht, Utrecht, the  Netherlands.&lt;/_author_adr&gt;&lt;_collection_scope&gt;SCIE&lt;/_collection_scope&gt;&lt;_created&gt;65536584&lt;/_created&gt;&lt;_date&gt;65391840&lt;/_date&gt;&lt;_date_display&gt;2024 May 1&lt;/_date_display&gt;&lt;_db_updated&gt;PubMed&lt;/_db_updated&gt;&lt;_doi&gt;10.1097/RLU.0000000000005141&lt;/_doi&gt;&lt;_impact_factor&gt;  10.600&lt;/_impact_factor&gt;&lt;_isbn&gt;1536-0229 (Electronic); 0363-9762 (Linking)&lt;/_isbn&gt;&lt;_issue&gt;5&lt;/_issue&gt;&lt;_journal&gt;Clin Nucl Med&lt;/_journal&gt;&lt;_language&gt;eng&lt;/_language&gt;&lt;_modified&gt;65549927&lt;/_modified&gt;&lt;_ori_publication&gt;Copyright (c) 2024 The Author(s). Published by Wolters Kluwer Health, Inc.&lt;/_ori_publication&gt;&lt;_pages&gt;387-396&lt;/_pages&gt;&lt;_social_category&gt;核医学(3)&lt;/_social_category&gt;&lt;_subject_headings&gt;Humans; Female; *tau Proteins/metabolism; *Supranuclear Palsy, Progressive/metabolism; Magnetic Resonance Imaging; Image Processing, Computer-Assisted&lt;/_subject_headings&gt;&lt;_tertiary_title&gt;Clinical nuclear medicine&lt;/_tertiary_title&gt;&lt;_type_work&gt;Journal Article&lt;/_type_work&gt;&lt;_url&gt;http://www.ncbi.nlm.nih.gov/entrez/query.fcgi?cmd=Retrieve&amp;amp;db=pubmed&amp;amp;dopt=Abstract&amp;amp;list_uids=38465965&amp;amp;query_hl=1&lt;/_url&gt;&lt;_volume&gt;49&lt;/_volume&gt;&lt;/Details&gt;&lt;Extra&gt;&lt;DBUID&gt;{77E738BB-F8E9-4CC0-9515-2A554ACEC226}&lt;/DBUID&gt;&lt;/Extra&gt;&lt;/Item&gt;&lt;/References&gt;&lt;/Group&gt;&lt;/Citation&gt;_x000a_"/>
    <w:docVar w:name="NE.Ref{D6F14010-BC95-4014-AF21-3FA1F58D2B8E}" w:val=" ADDIN NE.Ref.{D6F14010-BC95-4014-AF21-3FA1F58D2B8E}&lt;Citation&gt;&lt;Group&gt;&lt;References&gt;&lt;Item&gt;&lt;ID&gt;16&lt;/ID&gt;&lt;UID&gt;{2C6C3B69-6DD9-4E74-AC2C-8544F57701D0}&lt;/UID&gt;&lt;Title&gt;Clinical diagnosis of progressive supranuclear palsy: The movement disorder society criteria&lt;/Title&gt;&lt;Template&gt;Journal Article&lt;/Template&gt;&lt;Star&gt;0&lt;/Star&gt;&lt;Tag&gt;0&lt;/Tag&gt;&lt;Author&gt;Höglinger, Günter U; Respondek, Gesine; Stamelou, Maria; Kurz, Carolin; Josephs, Keith A; Lang, Anthony E; Mollenhauer, Brit; Müller, Ulrich; Nilsson, Christer; Whitwell, Jennifer L; Arzberger, Thomas; Englund, Elisabet; Gelpi, Ellen; Giese, Armin; Irwin, David J; Meissner, Wassilios G; Pantelyat, Alexander; Rajput, Alex; van Swieten, John C; Troakes, Claire; Antonini, Angelo; Bhatia, Kailash P; Bordelon, Yvette; Compta, Yaroslau; Corvol, Jean-Christophe; Colosimo, Carlo; Dickson, Dennis W; Dodel, Richard; Ferguson, Leslie; Grossman, Murray; Kassubek, Jan; Krismer, Florian; Levin, Johannes; Lorenzl, Stefan; Morris, Huw R; Nestor, Peter; Oertel, Wolfgang H; Poewe, Werner; Rabinovici, Gil; Rowe, James B; Schellenberg, Gerard D; Seppi, Klaus; van Eimeren, Thilo; Wenning, Gregor K; Boxer, Adam L; Golbe, Lawrence I; Litvan, Irene&lt;/Author&gt;&lt;Year&gt;2017&lt;/Year&gt;&lt;Details&gt;&lt;_accessed&gt;65331617&lt;/_accessed&gt;&lt;_collection_scope&gt;SCIE&lt;/_collection_scope&gt;&lt;_created&gt;65330811&lt;/_created&gt;&lt;_db_updated&gt;CrossRef&lt;/_db_updated&gt;&lt;_doi&gt;10.1002/mds.26987&lt;/_doi&gt;&lt;_impact_factor&gt;   8.600&lt;/_impact_factor&gt;&lt;_issue&gt;6&lt;/_issue&gt;&lt;_journal&gt;Movement Disorders&lt;/_journal&gt;&lt;_modified&gt;65331617&lt;/_modified&gt;&lt;_pages&gt;853-864&lt;/_pages&gt;&lt;_social_category&gt;临床神经病学(2)&lt;/_social_category&gt;&lt;_tertiary_title&gt;Mov Disord.&lt;/_tertiary_title&gt;&lt;_url&gt;https://onlinelibrary.wiley.com/doi/10.1002/mds.26987_x000d__x000a_http://onlinelibrary.wiley.com/wol1/doi/10.1002/mds.26987/fullpdf&lt;/_url&gt;&lt;_volume&gt;32&lt;/_volume&gt;&lt;/Details&gt;&lt;Extra&gt;&lt;DBUID&gt;{45A69A2A-5D86-4FFD-8749-8F20582A42C1}&lt;/DBUID&gt;&lt;/Extra&gt;&lt;/Item&gt;&lt;/References&gt;&lt;/Group&gt;&lt;/Citation&gt;_x000a_"/>
    <w:docVar w:name="NE.Ref{E4E8F964-5364-42AC-ADE4-2855655C89CA}" w:val=" ADDIN NE.Ref.{E4E8F964-5364-42AC-ADE4-2855655C89CA}&lt;Citation&gt;&lt;Group&gt;&lt;References&gt;&lt;Item&gt;&lt;ID&gt;1&lt;/ID&gt;&lt;UID&gt;{332164AF-1FD3-4A09-AB34-7E4D1AA4E8FB}&lt;/UID&gt;&lt;Title&gt;Evolving concepts in progressive supranuclear palsy and other 4-repeat tauopathies&lt;/Title&gt;&lt;Template&gt;Journal Article&lt;/Template&gt;&lt;Star&gt;0&lt;/Star&gt;&lt;Tag&gt;5&lt;/Tag&gt;&lt;Author&gt;Stamelou, Maria; Respondek, Gesine; Giagkou, Nikolaos; Whitwell, Jennifer L; Kovacs, Gabor G; Höglinger, Günter U&lt;/Author&gt;&lt;Year&gt;2021&lt;/Year&gt;&lt;Details&gt;&lt;_accessed&gt;65331610&lt;/_accessed&gt;&lt;_alternate_title&gt;Nature Reviews Neurology&lt;/_alternate_title&gt;&lt;_collection_scope&gt;SCIE&lt;/_collection_scope&gt;&lt;_created&gt;65330787&lt;/_created&gt;&lt;_date&gt;63640800&lt;/_date&gt;&lt;_date_display&gt;2021&lt;/_date_display&gt;&lt;_db_updated&gt;Nature Journal&lt;/_db_updated&gt;&lt;_doi&gt;10.1038/s41582-021-00541-5&lt;/_doi&gt;&lt;_impact_factor&gt;  38.100&lt;/_impact_factor&gt;&lt;_isbn&gt;1759-4766&lt;/_isbn&gt;&lt;_issue&gt;10&lt;/_issue&gt;&lt;_journal&gt;Nature Reviews Neurology&lt;/_journal&gt;&lt;_modified&gt;65401444&lt;/_modified&gt;&lt;_number&gt;Stamelou2021&lt;/_number&gt;&lt;_pages&gt;601-620&lt;/_pages&gt;&lt;_social_category&gt;临床神经病学(1)&lt;/_social_category&gt;&lt;_url&gt;https://doi.org/10.1038/s41582-021-00541-5&lt;/_url&gt;&lt;_volume&gt;17&lt;/_volume&gt;&lt;/Details&gt;&lt;Extra&gt;&lt;DBUID&gt;{45A69A2A-5D86-4FFD-8749-8F20582A42C1}&lt;/DBUID&gt;&lt;/Extra&gt;&lt;/Item&gt;&lt;/References&gt;&lt;/Group&gt;&lt;/Citation&gt;_x000a_"/>
    <w:docVar w:name="NE.Ref{F0B023AB-2E78-4753-9963-FBA7DAD95686}" w:val=" ADDIN NE.Ref.{F0B023AB-2E78-4753-9963-FBA7DAD95686}&lt;Citation&gt;&lt;Group&gt;&lt;References&gt;&lt;Item&gt;&lt;ID&gt;38&lt;/ID&gt;&lt;UID&gt;{F0B0A96E-5432-4F6E-9ECB-F1A116E0B241}&lt;/UID&gt;&lt;Title&gt;Glymphatic system dysfunction predicts amyloid deposition, neurodegeneration, and  clinical progression in Alzheimer&amp;apos;s disease&lt;/Title&gt;&lt;Template&gt;Journal Article&lt;/Template&gt;&lt;Star&gt;0&lt;/Star&gt;&lt;Tag&gt;0&lt;/Tag&gt;&lt;Author&gt;Huang, S Y; Zhang, Y R; Guo, Y; &amp;quot;Du J&amp;quot;; Ren, P; Wu, B S; Feng, J F; Cheng, W; Yu, J T&lt;/Author&gt;&lt;Year&gt;2024&lt;/Year&gt;&lt;Details&gt;&lt;_accessed&gt;65557296&lt;/_accessed&gt;&lt;_accession_num&gt;38501315&lt;/_accession_num&gt;&lt;_author_adr&gt;Department of Neurology and National Center for Neurological Disorders, Huashan  Hospital, State Key Laboratory of Medical Neurobiology and MOE Frontiers Center  for Brain Science, Shanghai Medical College, Fudan University, Shanghai, China.; Department of Neurology and National Center for Neurological Disorders, Huashan  Hospital, State Key Laboratory of Medical Neurobiology and MOE Frontiers Center  for Brain Science, Shanghai Medical College, Fudan University, Shanghai, China.; Department of Neurology and National Center for Neurological Disorders, Huashan  Hospital, State Key Laboratory of Medical Neurobiology and MOE Frontiers Center  for Brain Science, Shanghai Medical College, Fudan University, Shanghai, China.; Centre for Healthy Brain Ageing (CHeBA), Discipline of Psychiatry and Mental  Health, School of Clinical Medicine, UNSW, Sydney, New South Wales, Australia.; Institute of Science and Technology for Brain-Inspired Intelligence, Fudan  University, Shanghai, China.; Department of Neurology and National Center for Neurological Disorders, Huashan  Hospital, State Key Laboratory of Medical Neurobiology and MOE Frontiers Center  for Brain Science, Shanghai Medical College, Fudan University, Shanghai, China.; Institute of Science and Technology for Brain-Inspired Intelligence, Fudan  University, Shanghai, China.; Key Laboratory of Computational Neuroscience and Brain-Inspired Intelligence  (Fudan University), Ministry of Education, Shanghai, China.; Fudan ISTBI-ZJNU Algorithm Centre for Brain-Inspired Intelligence, Zhejiang  Normal University, Jinhua, China.; Department of Neurology and National Center for Neurological Disorders, Huashan  Hospital, State Key Laboratory of Medical Neurobiology and MOE Frontiers Center  for Brain Science, Shanghai Medical College, Fudan University, Shanghai, China.; Institute of Science and Technology for Brain-Inspired Intelligence, Fudan  University, Shanghai, China.; Key Laboratory of Computational Neuroscience and Brain-Inspired Intelligence  (Fudan University), Ministry of Education, Shanghai, China.; Fudan ISTBI-ZJNU Algorithm Centre for Brain-Inspired Intelligence, Zhejiang  Normal University, Jinhua, China.; Shanghai Medical College and Zhongshan Hospital Immunotherapy Technology Transfer  Center, Fudan University, Shanghai, China.; Department of Neurology and National Center for Neurological Disorders, Huashan  Hospital, State Key Laboratory of Medical Neurobiology and MOE Frontiers Center  for Brain Science, Shanghai Medical College, Fudan University, Shanghai, China.&lt;/_author_adr&gt;&lt;_collection_scope&gt;SCIE&lt;/_collection_scope&gt;&lt;_created&gt;65557296&lt;/_created&gt;&lt;_date&gt;65391840&lt;/_date&gt;&lt;_date_display&gt;2024 May&lt;/_date_display&gt;&lt;_db_updated&gt;PubMed&lt;/_db_updated&gt;&lt;_doi&gt;10.1002/alz.13789&lt;/_doi&gt;&lt;_impact_factor&gt;  14.000&lt;/_impact_factor&gt;&lt;_isbn&gt;1552-5279 (Electronic); 1552-5260 (Print); 1552-5260 (Linking)&lt;/_isbn&gt;&lt;_issue&gt;5&lt;/_issue&gt;&lt;_journal&gt;Alzheimers Dement&lt;/_journal&gt;&lt;_keywords&gt;Alzheimer&amp;apos;s disease; amyloid; analysis along the perivascular space; cognitive decline; glymphatic; neurodegeneration; progression&lt;/_keywords&gt;&lt;_language&gt;eng&lt;/_language&gt;&lt;_modified&gt;65557296&lt;/_modified&gt;&lt;_ori_publication&gt;(c) 2024 The Authors. Alzheimer&amp;apos;s &amp;amp; Dementia published by Wiley Periodicals LLC on _x000d__x000a_      behalf of Alzheimer&amp;apos;s Association.&lt;/_ori_publication&gt;&lt;_pages&gt;3251-3269&lt;/_pages&gt;&lt;_social_category&gt;临床神经病学(1)&lt;/_social_category&gt;&lt;_subject_headings&gt;Humans; *Alzheimer Disease/diagnostic imaging/pathology/metabolism; *Disease Progression; Female; Male; *Glymphatic System/diagnostic imaging/pathology; Aged; *Positron-Emission Tomography; *Cognitive Dysfunction/metabolism/diagnostic imaging/pathology; *Brain/diagnostic imaging/pathology/metabolism; Amyloid beta-Peptides/metabolism/cerebrospinal fluid; Diffusion Tensor Imaging; Biomarkers/cerebrospinal fluid; Atrophy/pathology; Aged, 80 and over&lt;/_subject_headings&gt;&lt;_tertiary_title&gt;Alzheimer&amp;apos;s &amp;amp; dementia : the journal of the Alzheimer&amp;apos;s Association&lt;/_tertiary_title&gt;&lt;_type_work&gt;Journal Article; Research Support, Non-U.S. Gov&amp;apos;t&lt;/_type_work&gt;&lt;_url&gt;http://www.ncbi.nlm.nih.gov/entrez/query.fcgi?cmd=Retrieve&amp;amp;db=pubmed&amp;amp;dopt=Abstract&amp;amp;list_uids=38501315&amp;amp;query_hl=1&lt;/_url&gt;&lt;_volume&gt;20&lt;/_volume&gt;&lt;/Details&gt;&lt;Extra&gt;&lt;DBUID&gt;{77E738BB-F8E9-4CC0-9515-2A554ACEC226}&lt;/DBUID&gt;&lt;/Extra&gt;&lt;/Item&gt;&lt;/References&gt;&lt;/Group&gt;&lt;Group&gt;&lt;References&gt;&lt;Item&gt;&lt;ID&gt;75&lt;/ID&gt;&lt;UID&gt;{D79E8EF6-C783-4FE3-ADE9-304D502A228F}&lt;/UID&gt;&lt;Title&gt;The glymphatic system&amp;apos;s role in traumatic brain injury-related neurodegeneration&lt;/Title&gt;&lt;Template&gt;Journal Article&lt;/Template&gt;&lt;Star&gt;0&lt;/Star&gt;&lt;Tag&gt;0&lt;/Tag&gt;&lt;Author&gt;Peters, M E; Lyketsos, C G&lt;/Author&gt;&lt;Year&gt;2023&lt;/Year&gt;&lt;Details&gt;&lt;_accession_num&gt;37185960&lt;/_accession_num&gt;&lt;_author_adr&gt;Department of Psychiatry and Behavioral Sciences, The Johns Hopkins University  School of Medicine, Baltimore, MD, USA. matthew.peters@jhmi.edu.; Department of Psychiatry and Behavioral Sciences, The Johns Hopkins University  School of Medicine, Baltimore, MD, USA.&lt;/_author_adr&gt;&lt;_date_display&gt;2023 Jul&lt;/_date_display&gt;&lt;_date&gt;2023-07-01&lt;/_date&gt;&lt;_doi&gt;10.1038/s41380-023-02070-7&lt;/_doi&gt;&lt;_isbn&gt;1476-5578 (Electronic); 1359-4184 (Linking)&lt;/_isbn&gt;&lt;_issue&gt;7&lt;/_issue&gt;&lt;_journal&gt;Mol Psychiatry&lt;/_journal&gt;&lt;_language&gt;eng&lt;/_language&gt;&lt;_ori_publication&gt;(c) 2023. The Author(s), under exclusive licence to Springer Nature Limited.&lt;/_ori_publication&gt;&lt;_pages&gt;2707-2715&lt;/_pages&gt;&lt;_subject_headings&gt;Humans; Mice; Animals; *Glymphatic System/metabolism; Amyloid beta-Peptides/metabolism; *Brain Injuries, Traumatic/complications/metabolism; Brain/metabolism; Aquaporin 4/metabolism; Biomarkers/metabolism&lt;/_subject_headings&gt;&lt;_tertiary_title&gt;Molecular psychiatry&lt;/_tertiary_title&gt;&lt;_type_work&gt;Journal Article; Review&lt;/_type_work&gt;&lt;_url&gt;http://www.ncbi.nlm.nih.gov/entrez/query.fcgi?cmd=Retrieve&amp;amp;db=pubmed&amp;amp;dopt=Abstract&amp;amp;list_uids=37185960&amp;amp;query_hl=1&lt;/_url&gt;&lt;_volume&gt;28&lt;/_volume&gt;&lt;_created&gt;65593013&lt;/_created&gt;&lt;_modified&gt;65593014&lt;/_modified&gt;&lt;_db_updated&gt;PubMed&lt;/_db_updated&gt;&lt;_impact_factor&gt;  11.000&lt;/_impact_factor&gt;&lt;_social_category&gt;生化与分子生物学(1) &amp;amp; 神经科学(1) &amp;amp; 精神病学(1)&lt;/_social_category&gt;&lt;_collection_scope&gt;SCIE&lt;/_collection_scope&gt;&lt;/Details&gt;&lt;Extra&gt;&lt;DBUID&gt;{77E738BB-F8E9-4CC0-9515-2A554ACEC226}&lt;/DBUID&gt;&lt;/Extra&gt;&lt;/Item&gt;&lt;/References&gt;&lt;/Group&gt;&lt;/Citation&gt;_x000a_"/>
    <w:docVar w:name="NE.Ref{F8A38D53-F87C-4A6E-ABFE-BFF2BD45A1B0}" w:val=" ADDIN NE.Ref.{F8A38D53-F87C-4A6E-ABFE-BFF2BD45A1B0}&lt;Citation&gt;&lt;Group&gt;&lt;References&gt;&lt;Item&gt;&lt;ID&gt;20&lt;/ID&gt;&lt;UID&gt;{3B68F704-2CE8-4511-8639-D04FBA39B366}&lt;/UID&gt;&lt;Title&gt;Glymphatic clearance function in patients with cerebral small vessel disease&lt;/Title&gt;&lt;Template&gt;Journal Article&lt;/Template&gt;&lt;Star&gt;0&lt;/Star&gt;&lt;Tag&gt;0&lt;/Tag&gt;&lt;Author&gt;Zhang, Wenhua; Zhou, Ying; Wang, Jianan; Gong, Xiaoxian; Chen, Zhicai; Zhang, Xuting; Cai, Jinsong; Chen, Siyan; Fang, Lei; Sun, Jianzhong; Lou, Min&lt;/Author&gt;&lt;Year&gt;2021&lt;/Year&gt;&lt;Details&gt;&lt;_accessed&gt;65546833&lt;/_accessed&gt;&lt;_collection_scope&gt;SCIE&lt;/_collection_scope&gt;&lt;_created&gt;65546833&lt;/_created&gt;&lt;_db_updated&gt;CrossRef&lt;/_db_updated&gt;&lt;_doi&gt;10.1016/j.neuroimage.2021.118257&lt;/_doi&gt;&lt;_impact_factor&gt;   5.700&lt;/_impact_factor&gt;&lt;_isbn&gt;10538119&lt;/_isbn&gt;&lt;_journal&gt;NeuroImage&lt;/_journal&gt;&lt;_modified&gt;65546833&lt;/_modified&gt;&lt;_pages&gt;118257&lt;/_pages&gt;&lt;_social_category&gt;神经成像(1) &amp;amp; 神经科学(2) &amp;amp; 核医学(2)&lt;/_social_category&gt;&lt;_tertiary_title&gt;NeuroImage&lt;/_tertiary_title&gt;&lt;_url&gt;https://linkinghub.elsevier.com/retrieve/pii/S1053811921005346_x000d__x000a_https://api.elsevier.com/content/article/PII:S1053811921005346?httpAccept=text/xml&lt;/_url&gt;&lt;_volume&gt;238&lt;/_volume&gt;&lt;/Details&gt;&lt;Extra&gt;&lt;DBUID&gt;{77E738BB-F8E9-4CC0-9515-2A554ACEC226}&lt;/DBUID&gt;&lt;/Extra&gt;&lt;/Item&gt;&lt;/References&gt;&lt;/Group&gt;&lt;/Citation&gt;_x000a_"/>
    <w:docVar w:name="NE.Ref{F96941B4-76C0-462B-9E59-2E21322EA0FE}" w:val=" ADDIN NE.Ref.{F96941B4-76C0-462B-9E59-2E21322EA0FE}&lt;Citation&gt;&lt;Group&gt;&lt;References&gt;&lt;Item&gt;&lt;ID&gt;16&lt;/ID&gt;&lt;UID&gt;{2C6C3B69-6DD9-4E74-AC2C-8544F57701D0}&lt;/UID&gt;&lt;Title&gt;Clinical diagnosis of progressive supranuclear palsy: The movement disorder society criteria&lt;/Title&gt;&lt;Template&gt;Journal Article&lt;/Template&gt;&lt;Star&gt;0&lt;/Star&gt;&lt;Tag&gt;0&lt;/Tag&gt;&lt;Author&gt;Höglinger, Günter U; Respondek, Gesine; Stamelou, Maria; Kurz, Carolin; Josephs, Keith A; Lang, Anthony E; Mollenhauer, Brit; Müller, Ulrich; Nilsson, Christer; Whitwell, Jennifer L; Arzberger, Thomas; Englund, Elisabet; Gelpi, Ellen; Giese, Armin; Irwin, David J; Meissner, Wassilios G; Pantelyat, Alexander; Rajput, Alex; van Swieten, John C; Troakes, Claire; Antonini, Angelo; Bhatia, Kailash P; Bordelon, Yvette; Compta, Yaroslau; Corvol, Jean-Christophe; Colosimo, Carlo; Dickson, Dennis W; Dodel, Richard; Ferguson, Leslie; Grossman, Murray; Kassubek, Jan; Krismer, Florian; Levin, Johannes; Lorenzl, Stefan; Morris, Huw R; Nestor, Peter; Oertel, Wolfgang H; Poewe, Werner; Rabinovici, Gil; Rowe, James B; Schellenberg, Gerard D; Seppi, Klaus; van Eimeren, Thilo; Wenning, Gregor K; Boxer, Adam L; Golbe, Lawrence I; Litvan, Irene&lt;/Author&gt;&lt;Year&gt;2017&lt;/Year&gt;&lt;Details&gt;&lt;_accessed&gt;65331617&lt;/_accessed&gt;&lt;_collection_scope&gt;SCIE&lt;/_collection_scope&gt;&lt;_created&gt;65330811&lt;/_created&gt;&lt;_db_updated&gt;CrossRef&lt;/_db_updated&gt;&lt;_doi&gt;10.1002/mds.26987&lt;/_doi&gt;&lt;_impact_factor&gt;   8.600&lt;/_impact_factor&gt;&lt;_issue&gt;6&lt;/_issue&gt;&lt;_journal&gt;Movement Disorders&lt;/_journal&gt;&lt;_modified&gt;65331617&lt;/_modified&gt;&lt;_pages&gt;853-864&lt;/_pages&gt;&lt;_social_category&gt;临床神经病学(2)&lt;/_social_category&gt;&lt;_tertiary_title&gt;Mov Disord.&lt;/_tertiary_title&gt;&lt;_url&gt;https://onlinelibrary.wiley.com/doi/10.1002/mds.26987_x000d__x000a_http://onlinelibrary.wiley.com/wol1/doi/10.1002/mds.26987/fullpdf&lt;/_url&gt;&lt;_volume&gt;32&lt;/_volume&gt;&lt;/Details&gt;&lt;Extra&gt;&lt;DBUID&gt;{45A69A2A-5D86-4FFD-8749-8F20582A42C1}&lt;/DBUID&gt;&lt;/Extra&gt;&lt;/Item&gt;&lt;/References&gt;&lt;/Group&gt;&lt;/Citation&gt;_x000a_"/>
    <w:docVar w:name="ne_docsoft" w:val="MSWord"/>
    <w:docVar w:name="ne_docversion" w:val="NoteExpress 2.0"/>
    <w:docVar w:name="ne_stylename" w:val="Human Brain Mapping"/>
  </w:docVars>
  <w:rsids>
    <w:rsidRoot w:val="002F12DC"/>
    <w:rsid w:val="0000198F"/>
    <w:rsid w:val="00001D2B"/>
    <w:rsid w:val="00001D95"/>
    <w:rsid w:val="00003572"/>
    <w:rsid w:val="000036B5"/>
    <w:rsid w:val="00004654"/>
    <w:rsid w:val="000053AA"/>
    <w:rsid w:val="000062D8"/>
    <w:rsid w:val="00007146"/>
    <w:rsid w:val="000072EC"/>
    <w:rsid w:val="00007869"/>
    <w:rsid w:val="00010ACD"/>
    <w:rsid w:val="00010C4F"/>
    <w:rsid w:val="000142A2"/>
    <w:rsid w:val="00014660"/>
    <w:rsid w:val="000156F5"/>
    <w:rsid w:val="00016024"/>
    <w:rsid w:val="000216E9"/>
    <w:rsid w:val="00021989"/>
    <w:rsid w:val="00021E64"/>
    <w:rsid w:val="000236F2"/>
    <w:rsid w:val="00024625"/>
    <w:rsid w:val="00025939"/>
    <w:rsid w:val="00026C75"/>
    <w:rsid w:val="00027AE4"/>
    <w:rsid w:val="00030D48"/>
    <w:rsid w:val="00037751"/>
    <w:rsid w:val="00037AF2"/>
    <w:rsid w:val="0004141B"/>
    <w:rsid w:val="000414A9"/>
    <w:rsid w:val="00041604"/>
    <w:rsid w:val="00041E20"/>
    <w:rsid w:val="0004336B"/>
    <w:rsid w:val="0004344B"/>
    <w:rsid w:val="00045684"/>
    <w:rsid w:val="00045A9A"/>
    <w:rsid w:val="00045AE6"/>
    <w:rsid w:val="00047126"/>
    <w:rsid w:val="00047482"/>
    <w:rsid w:val="00050681"/>
    <w:rsid w:val="0005088F"/>
    <w:rsid w:val="00050C7C"/>
    <w:rsid w:val="000513F5"/>
    <w:rsid w:val="00051B27"/>
    <w:rsid w:val="000526F7"/>
    <w:rsid w:val="00052A03"/>
    <w:rsid w:val="00052D9E"/>
    <w:rsid w:val="00054337"/>
    <w:rsid w:val="0005787A"/>
    <w:rsid w:val="00057C14"/>
    <w:rsid w:val="000639D7"/>
    <w:rsid w:val="00064492"/>
    <w:rsid w:val="0006607B"/>
    <w:rsid w:val="000660B5"/>
    <w:rsid w:val="00070DB4"/>
    <w:rsid w:val="0007409C"/>
    <w:rsid w:val="00076CE5"/>
    <w:rsid w:val="00080659"/>
    <w:rsid w:val="000827D6"/>
    <w:rsid w:val="0008362B"/>
    <w:rsid w:val="00085C67"/>
    <w:rsid w:val="00086050"/>
    <w:rsid w:val="00090443"/>
    <w:rsid w:val="00093449"/>
    <w:rsid w:val="00094F3C"/>
    <w:rsid w:val="000958CE"/>
    <w:rsid w:val="0009760E"/>
    <w:rsid w:val="000A0790"/>
    <w:rsid w:val="000A095F"/>
    <w:rsid w:val="000A201D"/>
    <w:rsid w:val="000A3187"/>
    <w:rsid w:val="000A3F8B"/>
    <w:rsid w:val="000A52BD"/>
    <w:rsid w:val="000A7FF7"/>
    <w:rsid w:val="000B00D0"/>
    <w:rsid w:val="000B180B"/>
    <w:rsid w:val="000B286F"/>
    <w:rsid w:val="000B421C"/>
    <w:rsid w:val="000B4D84"/>
    <w:rsid w:val="000B6EA0"/>
    <w:rsid w:val="000C0444"/>
    <w:rsid w:val="000C5D29"/>
    <w:rsid w:val="000C704D"/>
    <w:rsid w:val="000C7AFC"/>
    <w:rsid w:val="000D0919"/>
    <w:rsid w:val="000D0D4B"/>
    <w:rsid w:val="000D1D47"/>
    <w:rsid w:val="000D4F0F"/>
    <w:rsid w:val="000D6E7F"/>
    <w:rsid w:val="000E0175"/>
    <w:rsid w:val="000E0BB1"/>
    <w:rsid w:val="000E1D18"/>
    <w:rsid w:val="000E2515"/>
    <w:rsid w:val="000E3222"/>
    <w:rsid w:val="000E3629"/>
    <w:rsid w:val="000E6DF6"/>
    <w:rsid w:val="000F1DDF"/>
    <w:rsid w:val="000F2D6A"/>
    <w:rsid w:val="000F3954"/>
    <w:rsid w:val="000F4A68"/>
    <w:rsid w:val="000F4AFF"/>
    <w:rsid w:val="000F4CFC"/>
    <w:rsid w:val="00100365"/>
    <w:rsid w:val="001003F6"/>
    <w:rsid w:val="0010211F"/>
    <w:rsid w:val="00102199"/>
    <w:rsid w:val="001021B9"/>
    <w:rsid w:val="00102BC0"/>
    <w:rsid w:val="00104D6D"/>
    <w:rsid w:val="00104E59"/>
    <w:rsid w:val="00104F51"/>
    <w:rsid w:val="001050FE"/>
    <w:rsid w:val="001053A3"/>
    <w:rsid w:val="001059E2"/>
    <w:rsid w:val="00106A04"/>
    <w:rsid w:val="00110607"/>
    <w:rsid w:val="00120580"/>
    <w:rsid w:val="00121268"/>
    <w:rsid w:val="00123448"/>
    <w:rsid w:val="00125882"/>
    <w:rsid w:val="00126983"/>
    <w:rsid w:val="0012787A"/>
    <w:rsid w:val="0013085A"/>
    <w:rsid w:val="00130AA0"/>
    <w:rsid w:val="00130D16"/>
    <w:rsid w:val="00131076"/>
    <w:rsid w:val="0013295D"/>
    <w:rsid w:val="00133F68"/>
    <w:rsid w:val="001349A7"/>
    <w:rsid w:val="00134D8A"/>
    <w:rsid w:val="00136C1A"/>
    <w:rsid w:val="001370A2"/>
    <w:rsid w:val="00137EF1"/>
    <w:rsid w:val="001409C5"/>
    <w:rsid w:val="00140BFE"/>
    <w:rsid w:val="00140CA1"/>
    <w:rsid w:val="00141B57"/>
    <w:rsid w:val="00141DA4"/>
    <w:rsid w:val="0014467F"/>
    <w:rsid w:val="00144C5E"/>
    <w:rsid w:val="00145097"/>
    <w:rsid w:val="0015376B"/>
    <w:rsid w:val="00154BC0"/>
    <w:rsid w:val="00155AEA"/>
    <w:rsid w:val="00155E35"/>
    <w:rsid w:val="00156525"/>
    <w:rsid w:val="00161A6F"/>
    <w:rsid w:val="00162455"/>
    <w:rsid w:val="00162D33"/>
    <w:rsid w:val="00163ABD"/>
    <w:rsid w:val="00164143"/>
    <w:rsid w:val="0016661A"/>
    <w:rsid w:val="0016679B"/>
    <w:rsid w:val="00171F02"/>
    <w:rsid w:val="00174136"/>
    <w:rsid w:val="0017487E"/>
    <w:rsid w:val="0017794E"/>
    <w:rsid w:val="00177A7B"/>
    <w:rsid w:val="00180CFD"/>
    <w:rsid w:val="0018258C"/>
    <w:rsid w:val="001841F4"/>
    <w:rsid w:val="00186E09"/>
    <w:rsid w:val="001870B9"/>
    <w:rsid w:val="00187A30"/>
    <w:rsid w:val="00187E7A"/>
    <w:rsid w:val="00190CCD"/>
    <w:rsid w:val="00193B43"/>
    <w:rsid w:val="001947C4"/>
    <w:rsid w:val="001949C9"/>
    <w:rsid w:val="00195B8C"/>
    <w:rsid w:val="00195C95"/>
    <w:rsid w:val="00197C26"/>
    <w:rsid w:val="001A0646"/>
    <w:rsid w:val="001A103C"/>
    <w:rsid w:val="001A12DD"/>
    <w:rsid w:val="001A4501"/>
    <w:rsid w:val="001A57FB"/>
    <w:rsid w:val="001A670D"/>
    <w:rsid w:val="001A6A80"/>
    <w:rsid w:val="001A6CC3"/>
    <w:rsid w:val="001B001B"/>
    <w:rsid w:val="001B048D"/>
    <w:rsid w:val="001B183C"/>
    <w:rsid w:val="001B2558"/>
    <w:rsid w:val="001B4ECE"/>
    <w:rsid w:val="001B777C"/>
    <w:rsid w:val="001C041D"/>
    <w:rsid w:val="001C0CB3"/>
    <w:rsid w:val="001C1797"/>
    <w:rsid w:val="001C1C21"/>
    <w:rsid w:val="001C460E"/>
    <w:rsid w:val="001C4BE0"/>
    <w:rsid w:val="001C62E7"/>
    <w:rsid w:val="001C7277"/>
    <w:rsid w:val="001C74F7"/>
    <w:rsid w:val="001D2354"/>
    <w:rsid w:val="001D3ADC"/>
    <w:rsid w:val="001D566C"/>
    <w:rsid w:val="001D5EEC"/>
    <w:rsid w:val="001E1693"/>
    <w:rsid w:val="001E2526"/>
    <w:rsid w:val="001E32D6"/>
    <w:rsid w:val="001E3388"/>
    <w:rsid w:val="001E40E1"/>
    <w:rsid w:val="001E43DA"/>
    <w:rsid w:val="001E5563"/>
    <w:rsid w:val="001E6EBB"/>
    <w:rsid w:val="001F0D26"/>
    <w:rsid w:val="001F2A62"/>
    <w:rsid w:val="001F2D44"/>
    <w:rsid w:val="001F2DF8"/>
    <w:rsid w:val="001F45B9"/>
    <w:rsid w:val="001F77A2"/>
    <w:rsid w:val="00200F82"/>
    <w:rsid w:val="00204386"/>
    <w:rsid w:val="002049EC"/>
    <w:rsid w:val="00207F16"/>
    <w:rsid w:val="002101DA"/>
    <w:rsid w:val="00211710"/>
    <w:rsid w:val="00211A61"/>
    <w:rsid w:val="0021214D"/>
    <w:rsid w:val="00212CAC"/>
    <w:rsid w:val="00212F0B"/>
    <w:rsid w:val="00213796"/>
    <w:rsid w:val="002156B0"/>
    <w:rsid w:val="0022300A"/>
    <w:rsid w:val="002244D6"/>
    <w:rsid w:val="00225518"/>
    <w:rsid w:val="00225EBE"/>
    <w:rsid w:val="0023203B"/>
    <w:rsid w:val="0023256C"/>
    <w:rsid w:val="00237C45"/>
    <w:rsid w:val="002405B3"/>
    <w:rsid w:val="00242BD0"/>
    <w:rsid w:val="00245720"/>
    <w:rsid w:val="00245D04"/>
    <w:rsid w:val="002524BF"/>
    <w:rsid w:val="00253D2A"/>
    <w:rsid w:val="00254E23"/>
    <w:rsid w:val="00255DEB"/>
    <w:rsid w:val="00260D21"/>
    <w:rsid w:val="00261F25"/>
    <w:rsid w:val="00262552"/>
    <w:rsid w:val="002635C1"/>
    <w:rsid w:val="00263C80"/>
    <w:rsid w:val="00264A7D"/>
    <w:rsid w:val="002652AB"/>
    <w:rsid w:val="00266B00"/>
    <w:rsid w:val="00270B2D"/>
    <w:rsid w:val="002713CD"/>
    <w:rsid w:val="002723A2"/>
    <w:rsid w:val="00273493"/>
    <w:rsid w:val="002735CB"/>
    <w:rsid w:val="00273E51"/>
    <w:rsid w:val="002748FB"/>
    <w:rsid w:val="00275DA0"/>
    <w:rsid w:val="00276C08"/>
    <w:rsid w:val="00277F2F"/>
    <w:rsid w:val="00283975"/>
    <w:rsid w:val="00283ACA"/>
    <w:rsid w:val="00283EA8"/>
    <w:rsid w:val="00290D2E"/>
    <w:rsid w:val="0029161D"/>
    <w:rsid w:val="00291683"/>
    <w:rsid w:val="00291E01"/>
    <w:rsid w:val="00292D75"/>
    <w:rsid w:val="00293F7B"/>
    <w:rsid w:val="0029459A"/>
    <w:rsid w:val="00296194"/>
    <w:rsid w:val="002973F7"/>
    <w:rsid w:val="00297B72"/>
    <w:rsid w:val="00297D1A"/>
    <w:rsid w:val="002A0244"/>
    <w:rsid w:val="002A053B"/>
    <w:rsid w:val="002A0707"/>
    <w:rsid w:val="002A1E9C"/>
    <w:rsid w:val="002A32F1"/>
    <w:rsid w:val="002A3FB4"/>
    <w:rsid w:val="002B0403"/>
    <w:rsid w:val="002B5565"/>
    <w:rsid w:val="002B7A79"/>
    <w:rsid w:val="002C1693"/>
    <w:rsid w:val="002C19BD"/>
    <w:rsid w:val="002C1DF4"/>
    <w:rsid w:val="002C4082"/>
    <w:rsid w:val="002C4D30"/>
    <w:rsid w:val="002C4D86"/>
    <w:rsid w:val="002C5335"/>
    <w:rsid w:val="002C554F"/>
    <w:rsid w:val="002C7ACD"/>
    <w:rsid w:val="002C7CA8"/>
    <w:rsid w:val="002D0F2A"/>
    <w:rsid w:val="002D236E"/>
    <w:rsid w:val="002D2916"/>
    <w:rsid w:val="002D2B5F"/>
    <w:rsid w:val="002D2DAE"/>
    <w:rsid w:val="002D3173"/>
    <w:rsid w:val="002D39CF"/>
    <w:rsid w:val="002D47EC"/>
    <w:rsid w:val="002D4DF8"/>
    <w:rsid w:val="002E066F"/>
    <w:rsid w:val="002E13E6"/>
    <w:rsid w:val="002E2585"/>
    <w:rsid w:val="002E2AE8"/>
    <w:rsid w:val="002E3595"/>
    <w:rsid w:val="002E36C9"/>
    <w:rsid w:val="002E45F4"/>
    <w:rsid w:val="002E4A92"/>
    <w:rsid w:val="002E5B79"/>
    <w:rsid w:val="002E5C13"/>
    <w:rsid w:val="002F077C"/>
    <w:rsid w:val="002F12DC"/>
    <w:rsid w:val="002F1708"/>
    <w:rsid w:val="002F1FCA"/>
    <w:rsid w:val="002F21DF"/>
    <w:rsid w:val="002F2797"/>
    <w:rsid w:val="002F2A88"/>
    <w:rsid w:val="002F33CA"/>
    <w:rsid w:val="002F52F8"/>
    <w:rsid w:val="002F6F7E"/>
    <w:rsid w:val="002F6FDC"/>
    <w:rsid w:val="002F7C19"/>
    <w:rsid w:val="00300452"/>
    <w:rsid w:val="003007EB"/>
    <w:rsid w:val="00300DA3"/>
    <w:rsid w:val="00300EBD"/>
    <w:rsid w:val="00301C54"/>
    <w:rsid w:val="003025B6"/>
    <w:rsid w:val="003041B6"/>
    <w:rsid w:val="00304974"/>
    <w:rsid w:val="00305247"/>
    <w:rsid w:val="00310263"/>
    <w:rsid w:val="0031058F"/>
    <w:rsid w:val="00310C7A"/>
    <w:rsid w:val="00315CD0"/>
    <w:rsid w:val="0031669D"/>
    <w:rsid w:val="003171E2"/>
    <w:rsid w:val="00322198"/>
    <w:rsid w:val="0032239D"/>
    <w:rsid w:val="0032411D"/>
    <w:rsid w:val="0032521E"/>
    <w:rsid w:val="00333C16"/>
    <w:rsid w:val="003360FD"/>
    <w:rsid w:val="00336278"/>
    <w:rsid w:val="00337BF6"/>
    <w:rsid w:val="0034034B"/>
    <w:rsid w:val="00340D43"/>
    <w:rsid w:val="0034172B"/>
    <w:rsid w:val="00341D36"/>
    <w:rsid w:val="00342217"/>
    <w:rsid w:val="003422D9"/>
    <w:rsid w:val="003426D4"/>
    <w:rsid w:val="00344B39"/>
    <w:rsid w:val="00345250"/>
    <w:rsid w:val="003467D4"/>
    <w:rsid w:val="00347749"/>
    <w:rsid w:val="00351F26"/>
    <w:rsid w:val="00352563"/>
    <w:rsid w:val="003546D2"/>
    <w:rsid w:val="003604E7"/>
    <w:rsid w:val="00360A13"/>
    <w:rsid w:val="0036117F"/>
    <w:rsid w:val="00361192"/>
    <w:rsid w:val="003611CC"/>
    <w:rsid w:val="0036136E"/>
    <w:rsid w:val="00361F56"/>
    <w:rsid w:val="00363902"/>
    <w:rsid w:val="0036420C"/>
    <w:rsid w:val="00364F34"/>
    <w:rsid w:val="003652D6"/>
    <w:rsid w:val="00366D63"/>
    <w:rsid w:val="00366E1D"/>
    <w:rsid w:val="0036707D"/>
    <w:rsid w:val="0037461F"/>
    <w:rsid w:val="0037622A"/>
    <w:rsid w:val="00377660"/>
    <w:rsid w:val="003809CF"/>
    <w:rsid w:val="00380EF1"/>
    <w:rsid w:val="003826EE"/>
    <w:rsid w:val="003832D2"/>
    <w:rsid w:val="00386161"/>
    <w:rsid w:val="00386349"/>
    <w:rsid w:val="00391556"/>
    <w:rsid w:val="00391CAE"/>
    <w:rsid w:val="00392798"/>
    <w:rsid w:val="00393360"/>
    <w:rsid w:val="003934C5"/>
    <w:rsid w:val="00393684"/>
    <w:rsid w:val="00397962"/>
    <w:rsid w:val="003A0675"/>
    <w:rsid w:val="003A1B43"/>
    <w:rsid w:val="003A26EF"/>
    <w:rsid w:val="003A43B7"/>
    <w:rsid w:val="003A46CA"/>
    <w:rsid w:val="003A5515"/>
    <w:rsid w:val="003A616A"/>
    <w:rsid w:val="003A7705"/>
    <w:rsid w:val="003A7E26"/>
    <w:rsid w:val="003B0159"/>
    <w:rsid w:val="003B052E"/>
    <w:rsid w:val="003B0888"/>
    <w:rsid w:val="003B1243"/>
    <w:rsid w:val="003B2F79"/>
    <w:rsid w:val="003B434E"/>
    <w:rsid w:val="003B56C3"/>
    <w:rsid w:val="003B642D"/>
    <w:rsid w:val="003B7E73"/>
    <w:rsid w:val="003C1D5B"/>
    <w:rsid w:val="003C2FEE"/>
    <w:rsid w:val="003C3B6A"/>
    <w:rsid w:val="003C3BC0"/>
    <w:rsid w:val="003C7885"/>
    <w:rsid w:val="003C7D62"/>
    <w:rsid w:val="003D15B3"/>
    <w:rsid w:val="003D19A9"/>
    <w:rsid w:val="003D24B2"/>
    <w:rsid w:val="003D2B14"/>
    <w:rsid w:val="003D49D1"/>
    <w:rsid w:val="003D69F9"/>
    <w:rsid w:val="003D6AB0"/>
    <w:rsid w:val="003E0A39"/>
    <w:rsid w:val="003E3D17"/>
    <w:rsid w:val="003E4332"/>
    <w:rsid w:val="003E4685"/>
    <w:rsid w:val="003E5C6A"/>
    <w:rsid w:val="003E645E"/>
    <w:rsid w:val="003E6D81"/>
    <w:rsid w:val="003F1228"/>
    <w:rsid w:val="003F2F3A"/>
    <w:rsid w:val="003F5E83"/>
    <w:rsid w:val="003F752C"/>
    <w:rsid w:val="003F7B2D"/>
    <w:rsid w:val="00401FE0"/>
    <w:rsid w:val="00404DAF"/>
    <w:rsid w:val="00405B87"/>
    <w:rsid w:val="00410213"/>
    <w:rsid w:val="004115D8"/>
    <w:rsid w:val="00411990"/>
    <w:rsid w:val="00412F06"/>
    <w:rsid w:val="004145B3"/>
    <w:rsid w:val="00415A45"/>
    <w:rsid w:val="0041789A"/>
    <w:rsid w:val="0042266D"/>
    <w:rsid w:val="00425AC2"/>
    <w:rsid w:val="00426E9A"/>
    <w:rsid w:val="00427BA5"/>
    <w:rsid w:val="00430E78"/>
    <w:rsid w:val="004327C9"/>
    <w:rsid w:val="004348DA"/>
    <w:rsid w:val="00435E6B"/>
    <w:rsid w:val="004363EC"/>
    <w:rsid w:val="00436A41"/>
    <w:rsid w:val="00436D3F"/>
    <w:rsid w:val="0044534B"/>
    <w:rsid w:val="00445C80"/>
    <w:rsid w:val="004470CE"/>
    <w:rsid w:val="00450C38"/>
    <w:rsid w:val="00451F44"/>
    <w:rsid w:val="00452F9C"/>
    <w:rsid w:val="00457666"/>
    <w:rsid w:val="00462E64"/>
    <w:rsid w:val="0046528A"/>
    <w:rsid w:val="004664DB"/>
    <w:rsid w:val="00466A86"/>
    <w:rsid w:val="004670EB"/>
    <w:rsid w:val="00470388"/>
    <w:rsid w:val="00472FB2"/>
    <w:rsid w:val="004737F0"/>
    <w:rsid w:val="00474BA6"/>
    <w:rsid w:val="00476A88"/>
    <w:rsid w:val="004806F7"/>
    <w:rsid w:val="00480F3A"/>
    <w:rsid w:val="00481130"/>
    <w:rsid w:val="00481C71"/>
    <w:rsid w:val="00482BA4"/>
    <w:rsid w:val="00482D25"/>
    <w:rsid w:val="00484B38"/>
    <w:rsid w:val="00486641"/>
    <w:rsid w:val="004868B7"/>
    <w:rsid w:val="00487DFE"/>
    <w:rsid w:val="004910CC"/>
    <w:rsid w:val="00491762"/>
    <w:rsid w:val="004934E1"/>
    <w:rsid w:val="00493710"/>
    <w:rsid w:val="00493793"/>
    <w:rsid w:val="00493D8F"/>
    <w:rsid w:val="004948D7"/>
    <w:rsid w:val="00495D44"/>
    <w:rsid w:val="004969FF"/>
    <w:rsid w:val="004A0D5B"/>
    <w:rsid w:val="004A103C"/>
    <w:rsid w:val="004A6F1E"/>
    <w:rsid w:val="004B0788"/>
    <w:rsid w:val="004B1EAF"/>
    <w:rsid w:val="004B2561"/>
    <w:rsid w:val="004B37AB"/>
    <w:rsid w:val="004B39BC"/>
    <w:rsid w:val="004B5B96"/>
    <w:rsid w:val="004C0119"/>
    <w:rsid w:val="004C0CD0"/>
    <w:rsid w:val="004C6DC8"/>
    <w:rsid w:val="004D10B6"/>
    <w:rsid w:val="004D3504"/>
    <w:rsid w:val="004D4492"/>
    <w:rsid w:val="004D6141"/>
    <w:rsid w:val="004D7017"/>
    <w:rsid w:val="004E13F6"/>
    <w:rsid w:val="004E2402"/>
    <w:rsid w:val="004E2787"/>
    <w:rsid w:val="004E3846"/>
    <w:rsid w:val="004E4285"/>
    <w:rsid w:val="004E4A9E"/>
    <w:rsid w:val="004E4B77"/>
    <w:rsid w:val="004E569C"/>
    <w:rsid w:val="004E5D72"/>
    <w:rsid w:val="004E688A"/>
    <w:rsid w:val="004E7603"/>
    <w:rsid w:val="004E7AA7"/>
    <w:rsid w:val="004F0327"/>
    <w:rsid w:val="004F135B"/>
    <w:rsid w:val="004F151E"/>
    <w:rsid w:val="004F4E5D"/>
    <w:rsid w:val="004F6906"/>
    <w:rsid w:val="004F70C5"/>
    <w:rsid w:val="004F7EB4"/>
    <w:rsid w:val="0050032F"/>
    <w:rsid w:val="005029E7"/>
    <w:rsid w:val="00502C01"/>
    <w:rsid w:val="00504BE0"/>
    <w:rsid w:val="0050645E"/>
    <w:rsid w:val="00513377"/>
    <w:rsid w:val="005136BB"/>
    <w:rsid w:val="00515EDE"/>
    <w:rsid w:val="005237FC"/>
    <w:rsid w:val="0052419E"/>
    <w:rsid w:val="00524867"/>
    <w:rsid w:val="0052519C"/>
    <w:rsid w:val="00525A39"/>
    <w:rsid w:val="00526535"/>
    <w:rsid w:val="00527BE7"/>
    <w:rsid w:val="00527E52"/>
    <w:rsid w:val="00531096"/>
    <w:rsid w:val="00534BF5"/>
    <w:rsid w:val="00535BD1"/>
    <w:rsid w:val="00535BFB"/>
    <w:rsid w:val="005364F7"/>
    <w:rsid w:val="00541025"/>
    <w:rsid w:val="00543A77"/>
    <w:rsid w:val="00545D1A"/>
    <w:rsid w:val="00545D4D"/>
    <w:rsid w:val="00547A66"/>
    <w:rsid w:val="00550A26"/>
    <w:rsid w:val="00550FDB"/>
    <w:rsid w:val="00551922"/>
    <w:rsid w:val="00551D79"/>
    <w:rsid w:val="005523A5"/>
    <w:rsid w:val="00552546"/>
    <w:rsid w:val="00553EAB"/>
    <w:rsid w:val="005556D3"/>
    <w:rsid w:val="00555EC8"/>
    <w:rsid w:val="00557DFC"/>
    <w:rsid w:val="005617A3"/>
    <w:rsid w:val="00561A11"/>
    <w:rsid w:val="00562E2C"/>
    <w:rsid w:val="00563653"/>
    <w:rsid w:val="00563C01"/>
    <w:rsid w:val="005667DE"/>
    <w:rsid w:val="00567BBD"/>
    <w:rsid w:val="00572A62"/>
    <w:rsid w:val="00572AA3"/>
    <w:rsid w:val="00573479"/>
    <w:rsid w:val="00575171"/>
    <w:rsid w:val="005762F0"/>
    <w:rsid w:val="005768A0"/>
    <w:rsid w:val="00576BDC"/>
    <w:rsid w:val="0057748F"/>
    <w:rsid w:val="005801E5"/>
    <w:rsid w:val="00583AC3"/>
    <w:rsid w:val="00583DC3"/>
    <w:rsid w:val="00584448"/>
    <w:rsid w:val="005861E3"/>
    <w:rsid w:val="00587B94"/>
    <w:rsid w:val="00590BD6"/>
    <w:rsid w:val="00592FA7"/>
    <w:rsid w:val="00595623"/>
    <w:rsid w:val="00596252"/>
    <w:rsid w:val="00596AAC"/>
    <w:rsid w:val="005A2026"/>
    <w:rsid w:val="005A6EBB"/>
    <w:rsid w:val="005A7441"/>
    <w:rsid w:val="005B01B4"/>
    <w:rsid w:val="005B062B"/>
    <w:rsid w:val="005B0DE6"/>
    <w:rsid w:val="005B0EA5"/>
    <w:rsid w:val="005B4542"/>
    <w:rsid w:val="005B5D18"/>
    <w:rsid w:val="005B687F"/>
    <w:rsid w:val="005B6C3E"/>
    <w:rsid w:val="005C1E70"/>
    <w:rsid w:val="005C30B9"/>
    <w:rsid w:val="005C415B"/>
    <w:rsid w:val="005C53C8"/>
    <w:rsid w:val="005C568B"/>
    <w:rsid w:val="005C654B"/>
    <w:rsid w:val="005C6C7F"/>
    <w:rsid w:val="005C78D9"/>
    <w:rsid w:val="005D09BE"/>
    <w:rsid w:val="005D3B46"/>
    <w:rsid w:val="005D57E3"/>
    <w:rsid w:val="005D6D49"/>
    <w:rsid w:val="005D7FA2"/>
    <w:rsid w:val="005E1726"/>
    <w:rsid w:val="005E3EA4"/>
    <w:rsid w:val="005E4B16"/>
    <w:rsid w:val="005E658C"/>
    <w:rsid w:val="005E7087"/>
    <w:rsid w:val="005E7C37"/>
    <w:rsid w:val="005F0647"/>
    <w:rsid w:val="005F069B"/>
    <w:rsid w:val="005F140C"/>
    <w:rsid w:val="005F248B"/>
    <w:rsid w:val="005F2F69"/>
    <w:rsid w:val="005F2FAF"/>
    <w:rsid w:val="005F4507"/>
    <w:rsid w:val="005F513C"/>
    <w:rsid w:val="005F7373"/>
    <w:rsid w:val="0060037A"/>
    <w:rsid w:val="006007FF"/>
    <w:rsid w:val="00600AA9"/>
    <w:rsid w:val="006024CA"/>
    <w:rsid w:val="00602DCF"/>
    <w:rsid w:val="00604508"/>
    <w:rsid w:val="00604872"/>
    <w:rsid w:val="00606403"/>
    <w:rsid w:val="006065EC"/>
    <w:rsid w:val="006067B6"/>
    <w:rsid w:val="00607093"/>
    <w:rsid w:val="006079C3"/>
    <w:rsid w:val="00607AE5"/>
    <w:rsid w:val="00611B9D"/>
    <w:rsid w:val="006157BB"/>
    <w:rsid w:val="00615F4E"/>
    <w:rsid w:val="0062274B"/>
    <w:rsid w:val="006229C8"/>
    <w:rsid w:val="00623FF4"/>
    <w:rsid w:val="00627D71"/>
    <w:rsid w:val="006305BE"/>
    <w:rsid w:val="00631811"/>
    <w:rsid w:val="006336F2"/>
    <w:rsid w:val="00635016"/>
    <w:rsid w:val="006352EE"/>
    <w:rsid w:val="0063547E"/>
    <w:rsid w:val="0063559B"/>
    <w:rsid w:val="006359F0"/>
    <w:rsid w:val="00635EFE"/>
    <w:rsid w:val="00635F82"/>
    <w:rsid w:val="006373F5"/>
    <w:rsid w:val="00637EC7"/>
    <w:rsid w:val="00640D9F"/>
    <w:rsid w:val="00642BB4"/>
    <w:rsid w:val="0064341C"/>
    <w:rsid w:val="00643BC3"/>
    <w:rsid w:val="00644618"/>
    <w:rsid w:val="006446D4"/>
    <w:rsid w:val="00645907"/>
    <w:rsid w:val="00646E88"/>
    <w:rsid w:val="00647FEE"/>
    <w:rsid w:val="0065160A"/>
    <w:rsid w:val="006516A8"/>
    <w:rsid w:val="00652C1B"/>
    <w:rsid w:val="00653960"/>
    <w:rsid w:val="006543B5"/>
    <w:rsid w:val="006568FF"/>
    <w:rsid w:val="00656F09"/>
    <w:rsid w:val="0065738B"/>
    <w:rsid w:val="00657714"/>
    <w:rsid w:val="00660195"/>
    <w:rsid w:val="006603A2"/>
    <w:rsid w:val="00663E88"/>
    <w:rsid w:val="00665BB1"/>
    <w:rsid w:val="00667065"/>
    <w:rsid w:val="0067112A"/>
    <w:rsid w:val="0067121E"/>
    <w:rsid w:val="00671D58"/>
    <w:rsid w:val="006731A2"/>
    <w:rsid w:val="006740C0"/>
    <w:rsid w:val="00675BFC"/>
    <w:rsid w:val="00676649"/>
    <w:rsid w:val="0068281C"/>
    <w:rsid w:val="006841CF"/>
    <w:rsid w:val="00684392"/>
    <w:rsid w:val="006845E7"/>
    <w:rsid w:val="00684D9E"/>
    <w:rsid w:val="006855CA"/>
    <w:rsid w:val="00685E0E"/>
    <w:rsid w:val="00687037"/>
    <w:rsid w:val="00687D8C"/>
    <w:rsid w:val="006928BD"/>
    <w:rsid w:val="00692C74"/>
    <w:rsid w:val="006953A2"/>
    <w:rsid w:val="00696B88"/>
    <w:rsid w:val="00697287"/>
    <w:rsid w:val="00697D87"/>
    <w:rsid w:val="006A19E4"/>
    <w:rsid w:val="006A3838"/>
    <w:rsid w:val="006A4ADC"/>
    <w:rsid w:val="006A4EDB"/>
    <w:rsid w:val="006A554D"/>
    <w:rsid w:val="006A5AA8"/>
    <w:rsid w:val="006A6D50"/>
    <w:rsid w:val="006B0573"/>
    <w:rsid w:val="006B06F9"/>
    <w:rsid w:val="006B0793"/>
    <w:rsid w:val="006B2840"/>
    <w:rsid w:val="006B35B6"/>
    <w:rsid w:val="006B50F7"/>
    <w:rsid w:val="006B5B06"/>
    <w:rsid w:val="006B5E6B"/>
    <w:rsid w:val="006B6112"/>
    <w:rsid w:val="006C1DD5"/>
    <w:rsid w:val="006C26C7"/>
    <w:rsid w:val="006C301C"/>
    <w:rsid w:val="006C3EC7"/>
    <w:rsid w:val="006C4918"/>
    <w:rsid w:val="006C5C62"/>
    <w:rsid w:val="006C77A1"/>
    <w:rsid w:val="006D0D5B"/>
    <w:rsid w:val="006D106F"/>
    <w:rsid w:val="006D6025"/>
    <w:rsid w:val="006D6519"/>
    <w:rsid w:val="006D75FB"/>
    <w:rsid w:val="006E0595"/>
    <w:rsid w:val="006E0D7D"/>
    <w:rsid w:val="006E2CCC"/>
    <w:rsid w:val="006E3CCC"/>
    <w:rsid w:val="006E607E"/>
    <w:rsid w:val="006E60EA"/>
    <w:rsid w:val="006E6BB3"/>
    <w:rsid w:val="006F123A"/>
    <w:rsid w:val="006F2EBE"/>
    <w:rsid w:val="006F5836"/>
    <w:rsid w:val="006F5E78"/>
    <w:rsid w:val="006F72E2"/>
    <w:rsid w:val="00700301"/>
    <w:rsid w:val="0070325E"/>
    <w:rsid w:val="00705F6F"/>
    <w:rsid w:val="00706210"/>
    <w:rsid w:val="00707ADF"/>
    <w:rsid w:val="00711C2C"/>
    <w:rsid w:val="00713252"/>
    <w:rsid w:val="00713F4A"/>
    <w:rsid w:val="00716AC5"/>
    <w:rsid w:val="00723206"/>
    <w:rsid w:val="00724AF9"/>
    <w:rsid w:val="007252D3"/>
    <w:rsid w:val="007317E2"/>
    <w:rsid w:val="007319BE"/>
    <w:rsid w:val="00731AA6"/>
    <w:rsid w:val="00731AB8"/>
    <w:rsid w:val="00731B3B"/>
    <w:rsid w:val="00734108"/>
    <w:rsid w:val="00737E2E"/>
    <w:rsid w:val="00741081"/>
    <w:rsid w:val="00742B36"/>
    <w:rsid w:val="00742E19"/>
    <w:rsid w:val="00743D81"/>
    <w:rsid w:val="007448EE"/>
    <w:rsid w:val="007451AA"/>
    <w:rsid w:val="0074634B"/>
    <w:rsid w:val="00746F6B"/>
    <w:rsid w:val="00747826"/>
    <w:rsid w:val="00747A52"/>
    <w:rsid w:val="007573CA"/>
    <w:rsid w:val="00760431"/>
    <w:rsid w:val="0076083D"/>
    <w:rsid w:val="00761680"/>
    <w:rsid w:val="00761CF6"/>
    <w:rsid w:val="00762597"/>
    <w:rsid w:val="00762ABA"/>
    <w:rsid w:val="00762C45"/>
    <w:rsid w:val="0076514A"/>
    <w:rsid w:val="00765623"/>
    <w:rsid w:val="00765B23"/>
    <w:rsid w:val="00767162"/>
    <w:rsid w:val="007673CE"/>
    <w:rsid w:val="00770234"/>
    <w:rsid w:val="00770E2D"/>
    <w:rsid w:val="0077192A"/>
    <w:rsid w:val="00773043"/>
    <w:rsid w:val="00773443"/>
    <w:rsid w:val="00773947"/>
    <w:rsid w:val="00774C09"/>
    <w:rsid w:val="00776759"/>
    <w:rsid w:val="00776CB3"/>
    <w:rsid w:val="00777D42"/>
    <w:rsid w:val="00780219"/>
    <w:rsid w:val="00780844"/>
    <w:rsid w:val="007901FB"/>
    <w:rsid w:val="007910BE"/>
    <w:rsid w:val="00791B7A"/>
    <w:rsid w:val="007920E3"/>
    <w:rsid w:val="00792799"/>
    <w:rsid w:val="007945E4"/>
    <w:rsid w:val="007948AD"/>
    <w:rsid w:val="00794EB2"/>
    <w:rsid w:val="007A1224"/>
    <w:rsid w:val="007A3064"/>
    <w:rsid w:val="007A51E4"/>
    <w:rsid w:val="007A63E5"/>
    <w:rsid w:val="007A692A"/>
    <w:rsid w:val="007A6B94"/>
    <w:rsid w:val="007A70C5"/>
    <w:rsid w:val="007B6188"/>
    <w:rsid w:val="007B6CD1"/>
    <w:rsid w:val="007B6F33"/>
    <w:rsid w:val="007B742C"/>
    <w:rsid w:val="007C0BCD"/>
    <w:rsid w:val="007C44F5"/>
    <w:rsid w:val="007C4573"/>
    <w:rsid w:val="007C48B1"/>
    <w:rsid w:val="007C4A61"/>
    <w:rsid w:val="007D18BA"/>
    <w:rsid w:val="007D24D7"/>
    <w:rsid w:val="007D2C06"/>
    <w:rsid w:val="007D2EB6"/>
    <w:rsid w:val="007D2EBD"/>
    <w:rsid w:val="007D30EF"/>
    <w:rsid w:val="007E00D3"/>
    <w:rsid w:val="007E05A1"/>
    <w:rsid w:val="007E063F"/>
    <w:rsid w:val="007E4248"/>
    <w:rsid w:val="007E4439"/>
    <w:rsid w:val="007E6BA3"/>
    <w:rsid w:val="007F169E"/>
    <w:rsid w:val="007F21C9"/>
    <w:rsid w:val="007F31DE"/>
    <w:rsid w:val="007F4418"/>
    <w:rsid w:val="007F76E5"/>
    <w:rsid w:val="00802398"/>
    <w:rsid w:val="008023B0"/>
    <w:rsid w:val="00803639"/>
    <w:rsid w:val="00804E10"/>
    <w:rsid w:val="008059F6"/>
    <w:rsid w:val="00807168"/>
    <w:rsid w:val="0080772D"/>
    <w:rsid w:val="00807B63"/>
    <w:rsid w:val="0081092C"/>
    <w:rsid w:val="00812C3A"/>
    <w:rsid w:val="008136B3"/>
    <w:rsid w:val="008142F5"/>
    <w:rsid w:val="00815376"/>
    <w:rsid w:val="0082047D"/>
    <w:rsid w:val="0082275C"/>
    <w:rsid w:val="00822974"/>
    <w:rsid w:val="008229A8"/>
    <w:rsid w:val="00823EFC"/>
    <w:rsid w:val="0082663B"/>
    <w:rsid w:val="008274BE"/>
    <w:rsid w:val="00830D5F"/>
    <w:rsid w:val="008329E7"/>
    <w:rsid w:val="008333C9"/>
    <w:rsid w:val="0083341C"/>
    <w:rsid w:val="00833433"/>
    <w:rsid w:val="00833682"/>
    <w:rsid w:val="00833AF9"/>
    <w:rsid w:val="00834567"/>
    <w:rsid w:val="00835946"/>
    <w:rsid w:val="0083630D"/>
    <w:rsid w:val="00840219"/>
    <w:rsid w:val="008402F2"/>
    <w:rsid w:val="00840C8C"/>
    <w:rsid w:val="00840CF4"/>
    <w:rsid w:val="00842282"/>
    <w:rsid w:val="008429B3"/>
    <w:rsid w:val="008435CB"/>
    <w:rsid w:val="00845285"/>
    <w:rsid w:val="0084548C"/>
    <w:rsid w:val="0084648A"/>
    <w:rsid w:val="00850026"/>
    <w:rsid w:val="00850106"/>
    <w:rsid w:val="008511FB"/>
    <w:rsid w:val="00851CEB"/>
    <w:rsid w:val="0085657F"/>
    <w:rsid w:val="00856D96"/>
    <w:rsid w:val="00857ECA"/>
    <w:rsid w:val="00860016"/>
    <w:rsid w:val="008611AC"/>
    <w:rsid w:val="008630BC"/>
    <w:rsid w:val="008635A6"/>
    <w:rsid w:val="0086558D"/>
    <w:rsid w:val="00872F54"/>
    <w:rsid w:val="00874277"/>
    <w:rsid w:val="0087446F"/>
    <w:rsid w:val="00874ED3"/>
    <w:rsid w:val="00876406"/>
    <w:rsid w:val="008809D6"/>
    <w:rsid w:val="00880EC1"/>
    <w:rsid w:val="00882AFB"/>
    <w:rsid w:val="00885069"/>
    <w:rsid w:val="008861C6"/>
    <w:rsid w:val="008906A9"/>
    <w:rsid w:val="008907C3"/>
    <w:rsid w:val="00891E77"/>
    <w:rsid w:val="008932F3"/>
    <w:rsid w:val="008A0D56"/>
    <w:rsid w:val="008A1549"/>
    <w:rsid w:val="008A1609"/>
    <w:rsid w:val="008A1726"/>
    <w:rsid w:val="008A1A64"/>
    <w:rsid w:val="008A6405"/>
    <w:rsid w:val="008A6C11"/>
    <w:rsid w:val="008A6E5B"/>
    <w:rsid w:val="008A744E"/>
    <w:rsid w:val="008B36BA"/>
    <w:rsid w:val="008B3ACD"/>
    <w:rsid w:val="008B5E8B"/>
    <w:rsid w:val="008B7714"/>
    <w:rsid w:val="008C0082"/>
    <w:rsid w:val="008C04BF"/>
    <w:rsid w:val="008C2226"/>
    <w:rsid w:val="008C2895"/>
    <w:rsid w:val="008C3EDC"/>
    <w:rsid w:val="008C4230"/>
    <w:rsid w:val="008C45B4"/>
    <w:rsid w:val="008C4B53"/>
    <w:rsid w:val="008C6456"/>
    <w:rsid w:val="008C75D4"/>
    <w:rsid w:val="008D059A"/>
    <w:rsid w:val="008D37E2"/>
    <w:rsid w:val="008D3F2C"/>
    <w:rsid w:val="008D67D3"/>
    <w:rsid w:val="008D735C"/>
    <w:rsid w:val="008D78A8"/>
    <w:rsid w:val="008E181B"/>
    <w:rsid w:val="008E1E7F"/>
    <w:rsid w:val="008E224F"/>
    <w:rsid w:val="008E2607"/>
    <w:rsid w:val="008E40E0"/>
    <w:rsid w:val="008E7DB3"/>
    <w:rsid w:val="008F09BD"/>
    <w:rsid w:val="008F0D32"/>
    <w:rsid w:val="008F201B"/>
    <w:rsid w:val="008F2388"/>
    <w:rsid w:val="008F2861"/>
    <w:rsid w:val="008F3B7E"/>
    <w:rsid w:val="008F3C6D"/>
    <w:rsid w:val="008F4391"/>
    <w:rsid w:val="008F7F50"/>
    <w:rsid w:val="00900300"/>
    <w:rsid w:val="0090160D"/>
    <w:rsid w:val="009022CF"/>
    <w:rsid w:val="00903781"/>
    <w:rsid w:val="00904BE1"/>
    <w:rsid w:val="00910802"/>
    <w:rsid w:val="00915114"/>
    <w:rsid w:val="00915B93"/>
    <w:rsid w:val="00930B1D"/>
    <w:rsid w:val="00931266"/>
    <w:rsid w:val="009325F2"/>
    <w:rsid w:val="0093366B"/>
    <w:rsid w:val="00934E04"/>
    <w:rsid w:val="009365F2"/>
    <w:rsid w:val="009403B9"/>
    <w:rsid w:val="00941257"/>
    <w:rsid w:val="009421CE"/>
    <w:rsid w:val="0094488C"/>
    <w:rsid w:val="009449FB"/>
    <w:rsid w:val="0094635E"/>
    <w:rsid w:val="0094669D"/>
    <w:rsid w:val="00946C44"/>
    <w:rsid w:val="00947B8D"/>
    <w:rsid w:val="00950E6A"/>
    <w:rsid w:val="009518F4"/>
    <w:rsid w:val="00952A64"/>
    <w:rsid w:val="00953C05"/>
    <w:rsid w:val="00953E06"/>
    <w:rsid w:val="00954555"/>
    <w:rsid w:val="0095555F"/>
    <w:rsid w:val="009620F4"/>
    <w:rsid w:val="0096532C"/>
    <w:rsid w:val="009658A9"/>
    <w:rsid w:val="0096689F"/>
    <w:rsid w:val="009700D3"/>
    <w:rsid w:val="009702AF"/>
    <w:rsid w:val="00970FC2"/>
    <w:rsid w:val="00972011"/>
    <w:rsid w:val="00973081"/>
    <w:rsid w:val="009742C9"/>
    <w:rsid w:val="00974F2C"/>
    <w:rsid w:val="0097545E"/>
    <w:rsid w:val="00975FFA"/>
    <w:rsid w:val="0098023F"/>
    <w:rsid w:val="00982472"/>
    <w:rsid w:val="009831A8"/>
    <w:rsid w:val="00983227"/>
    <w:rsid w:val="009855CE"/>
    <w:rsid w:val="0098597B"/>
    <w:rsid w:val="009874C6"/>
    <w:rsid w:val="0099004D"/>
    <w:rsid w:val="0099051B"/>
    <w:rsid w:val="00992666"/>
    <w:rsid w:val="00992956"/>
    <w:rsid w:val="00995153"/>
    <w:rsid w:val="0099670A"/>
    <w:rsid w:val="00997077"/>
    <w:rsid w:val="00997497"/>
    <w:rsid w:val="009A0115"/>
    <w:rsid w:val="009A05CE"/>
    <w:rsid w:val="009A1FC7"/>
    <w:rsid w:val="009A3436"/>
    <w:rsid w:val="009A5E01"/>
    <w:rsid w:val="009A7553"/>
    <w:rsid w:val="009B011F"/>
    <w:rsid w:val="009B0141"/>
    <w:rsid w:val="009B0DBB"/>
    <w:rsid w:val="009B30A0"/>
    <w:rsid w:val="009B3AF8"/>
    <w:rsid w:val="009B7EDF"/>
    <w:rsid w:val="009C15E8"/>
    <w:rsid w:val="009C60EB"/>
    <w:rsid w:val="009C69BA"/>
    <w:rsid w:val="009D0FE7"/>
    <w:rsid w:val="009D3882"/>
    <w:rsid w:val="009D38EA"/>
    <w:rsid w:val="009D41C0"/>
    <w:rsid w:val="009D48D1"/>
    <w:rsid w:val="009D5E9B"/>
    <w:rsid w:val="009D7D14"/>
    <w:rsid w:val="009E03B7"/>
    <w:rsid w:val="009E1763"/>
    <w:rsid w:val="009E51B1"/>
    <w:rsid w:val="009E6C6A"/>
    <w:rsid w:val="009E77EA"/>
    <w:rsid w:val="009E7879"/>
    <w:rsid w:val="009E7931"/>
    <w:rsid w:val="009E7CFA"/>
    <w:rsid w:val="009F2985"/>
    <w:rsid w:val="009F3E4B"/>
    <w:rsid w:val="009F68DC"/>
    <w:rsid w:val="00A02C5E"/>
    <w:rsid w:val="00A0351F"/>
    <w:rsid w:val="00A04E24"/>
    <w:rsid w:val="00A10B13"/>
    <w:rsid w:val="00A13BF9"/>
    <w:rsid w:val="00A16134"/>
    <w:rsid w:val="00A16147"/>
    <w:rsid w:val="00A169CF"/>
    <w:rsid w:val="00A169E8"/>
    <w:rsid w:val="00A207A9"/>
    <w:rsid w:val="00A2296E"/>
    <w:rsid w:val="00A24233"/>
    <w:rsid w:val="00A32515"/>
    <w:rsid w:val="00A32A49"/>
    <w:rsid w:val="00A33141"/>
    <w:rsid w:val="00A33380"/>
    <w:rsid w:val="00A33665"/>
    <w:rsid w:val="00A40ED7"/>
    <w:rsid w:val="00A43A3E"/>
    <w:rsid w:val="00A463EC"/>
    <w:rsid w:val="00A46EAF"/>
    <w:rsid w:val="00A52CB5"/>
    <w:rsid w:val="00A53C61"/>
    <w:rsid w:val="00A545F0"/>
    <w:rsid w:val="00A55BF7"/>
    <w:rsid w:val="00A55C1A"/>
    <w:rsid w:val="00A55C90"/>
    <w:rsid w:val="00A561E1"/>
    <w:rsid w:val="00A56D56"/>
    <w:rsid w:val="00A56D8B"/>
    <w:rsid w:val="00A56DC0"/>
    <w:rsid w:val="00A60853"/>
    <w:rsid w:val="00A61448"/>
    <w:rsid w:val="00A61510"/>
    <w:rsid w:val="00A619F1"/>
    <w:rsid w:val="00A62073"/>
    <w:rsid w:val="00A62A9A"/>
    <w:rsid w:val="00A6455B"/>
    <w:rsid w:val="00A654D5"/>
    <w:rsid w:val="00A714A8"/>
    <w:rsid w:val="00A7163D"/>
    <w:rsid w:val="00A71956"/>
    <w:rsid w:val="00A7225E"/>
    <w:rsid w:val="00A728AF"/>
    <w:rsid w:val="00A74325"/>
    <w:rsid w:val="00A77D55"/>
    <w:rsid w:val="00A8074E"/>
    <w:rsid w:val="00A80A62"/>
    <w:rsid w:val="00A8177D"/>
    <w:rsid w:val="00A81E98"/>
    <w:rsid w:val="00A820FA"/>
    <w:rsid w:val="00A82A3E"/>
    <w:rsid w:val="00A84660"/>
    <w:rsid w:val="00A8546C"/>
    <w:rsid w:val="00A85F78"/>
    <w:rsid w:val="00A867EF"/>
    <w:rsid w:val="00A86880"/>
    <w:rsid w:val="00A86949"/>
    <w:rsid w:val="00A8740B"/>
    <w:rsid w:val="00A90372"/>
    <w:rsid w:val="00A9178F"/>
    <w:rsid w:val="00A95616"/>
    <w:rsid w:val="00A96808"/>
    <w:rsid w:val="00A96CCC"/>
    <w:rsid w:val="00A96D3B"/>
    <w:rsid w:val="00A96ED2"/>
    <w:rsid w:val="00AA22F6"/>
    <w:rsid w:val="00AA249C"/>
    <w:rsid w:val="00AA2C9C"/>
    <w:rsid w:val="00AA2F88"/>
    <w:rsid w:val="00AA3334"/>
    <w:rsid w:val="00AA3E63"/>
    <w:rsid w:val="00AB01BA"/>
    <w:rsid w:val="00AB1933"/>
    <w:rsid w:val="00AB1FC5"/>
    <w:rsid w:val="00AB39E1"/>
    <w:rsid w:val="00AB3A0B"/>
    <w:rsid w:val="00AB7D7E"/>
    <w:rsid w:val="00AB7E0B"/>
    <w:rsid w:val="00AC27A5"/>
    <w:rsid w:val="00AC5C6B"/>
    <w:rsid w:val="00AC61C9"/>
    <w:rsid w:val="00AD07E2"/>
    <w:rsid w:val="00AD313D"/>
    <w:rsid w:val="00AD4144"/>
    <w:rsid w:val="00AD4B1E"/>
    <w:rsid w:val="00AD4B68"/>
    <w:rsid w:val="00AD5FF7"/>
    <w:rsid w:val="00AD645A"/>
    <w:rsid w:val="00AD6529"/>
    <w:rsid w:val="00AD67D7"/>
    <w:rsid w:val="00AE1C0E"/>
    <w:rsid w:val="00AE216B"/>
    <w:rsid w:val="00AE2C43"/>
    <w:rsid w:val="00AE2C5A"/>
    <w:rsid w:val="00AE369A"/>
    <w:rsid w:val="00AE3BBD"/>
    <w:rsid w:val="00AE3D11"/>
    <w:rsid w:val="00AE4F2A"/>
    <w:rsid w:val="00AE6207"/>
    <w:rsid w:val="00AE7058"/>
    <w:rsid w:val="00AE7E5D"/>
    <w:rsid w:val="00AF1CD2"/>
    <w:rsid w:val="00AF2AF8"/>
    <w:rsid w:val="00AF2C2C"/>
    <w:rsid w:val="00AF3262"/>
    <w:rsid w:val="00AF364A"/>
    <w:rsid w:val="00AF37C3"/>
    <w:rsid w:val="00AF4CC3"/>
    <w:rsid w:val="00AF58F1"/>
    <w:rsid w:val="00AF6533"/>
    <w:rsid w:val="00B0166C"/>
    <w:rsid w:val="00B018BF"/>
    <w:rsid w:val="00B04432"/>
    <w:rsid w:val="00B0568E"/>
    <w:rsid w:val="00B06745"/>
    <w:rsid w:val="00B0716C"/>
    <w:rsid w:val="00B074AD"/>
    <w:rsid w:val="00B10262"/>
    <w:rsid w:val="00B12101"/>
    <w:rsid w:val="00B12B49"/>
    <w:rsid w:val="00B1413C"/>
    <w:rsid w:val="00B15893"/>
    <w:rsid w:val="00B1611E"/>
    <w:rsid w:val="00B16AB3"/>
    <w:rsid w:val="00B20610"/>
    <w:rsid w:val="00B23968"/>
    <w:rsid w:val="00B2537C"/>
    <w:rsid w:val="00B25C99"/>
    <w:rsid w:val="00B26B03"/>
    <w:rsid w:val="00B31EE5"/>
    <w:rsid w:val="00B32F5C"/>
    <w:rsid w:val="00B33C67"/>
    <w:rsid w:val="00B34B10"/>
    <w:rsid w:val="00B35E01"/>
    <w:rsid w:val="00B36F50"/>
    <w:rsid w:val="00B4233D"/>
    <w:rsid w:val="00B43602"/>
    <w:rsid w:val="00B456AD"/>
    <w:rsid w:val="00B459B3"/>
    <w:rsid w:val="00B474C0"/>
    <w:rsid w:val="00B47F58"/>
    <w:rsid w:val="00B502DA"/>
    <w:rsid w:val="00B513A6"/>
    <w:rsid w:val="00B52674"/>
    <w:rsid w:val="00B52D94"/>
    <w:rsid w:val="00B535DC"/>
    <w:rsid w:val="00B5491A"/>
    <w:rsid w:val="00B563B4"/>
    <w:rsid w:val="00B569A9"/>
    <w:rsid w:val="00B63DC6"/>
    <w:rsid w:val="00B674EC"/>
    <w:rsid w:val="00B67739"/>
    <w:rsid w:val="00B74489"/>
    <w:rsid w:val="00B7466E"/>
    <w:rsid w:val="00B74E62"/>
    <w:rsid w:val="00B759FD"/>
    <w:rsid w:val="00B75A3A"/>
    <w:rsid w:val="00B76B47"/>
    <w:rsid w:val="00B8011E"/>
    <w:rsid w:val="00B81AC2"/>
    <w:rsid w:val="00B81C6A"/>
    <w:rsid w:val="00B81CA1"/>
    <w:rsid w:val="00B81D77"/>
    <w:rsid w:val="00B81D7E"/>
    <w:rsid w:val="00B83C17"/>
    <w:rsid w:val="00B84F71"/>
    <w:rsid w:val="00B87141"/>
    <w:rsid w:val="00B873A9"/>
    <w:rsid w:val="00B8780E"/>
    <w:rsid w:val="00B87CB3"/>
    <w:rsid w:val="00B915A7"/>
    <w:rsid w:val="00B92252"/>
    <w:rsid w:val="00B967C7"/>
    <w:rsid w:val="00B96B09"/>
    <w:rsid w:val="00B96E35"/>
    <w:rsid w:val="00B96FA1"/>
    <w:rsid w:val="00B97E72"/>
    <w:rsid w:val="00B97F31"/>
    <w:rsid w:val="00BA06BB"/>
    <w:rsid w:val="00BA1291"/>
    <w:rsid w:val="00BA17A8"/>
    <w:rsid w:val="00BA3D10"/>
    <w:rsid w:val="00BA5345"/>
    <w:rsid w:val="00BA565D"/>
    <w:rsid w:val="00BA69D2"/>
    <w:rsid w:val="00BA798D"/>
    <w:rsid w:val="00BB0293"/>
    <w:rsid w:val="00BB1042"/>
    <w:rsid w:val="00BB2F71"/>
    <w:rsid w:val="00BB5FEE"/>
    <w:rsid w:val="00BB6496"/>
    <w:rsid w:val="00BB70C0"/>
    <w:rsid w:val="00BB7F1E"/>
    <w:rsid w:val="00BC08E8"/>
    <w:rsid w:val="00BC228C"/>
    <w:rsid w:val="00BC36C1"/>
    <w:rsid w:val="00BC3B76"/>
    <w:rsid w:val="00BC41B1"/>
    <w:rsid w:val="00BC6743"/>
    <w:rsid w:val="00BC7916"/>
    <w:rsid w:val="00BC7CEF"/>
    <w:rsid w:val="00BD091B"/>
    <w:rsid w:val="00BD589B"/>
    <w:rsid w:val="00BD5BEF"/>
    <w:rsid w:val="00BD720C"/>
    <w:rsid w:val="00BD7252"/>
    <w:rsid w:val="00BE04C7"/>
    <w:rsid w:val="00BE2E17"/>
    <w:rsid w:val="00BE32C7"/>
    <w:rsid w:val="00BE35C1"/>
    <w:rsid w:val="00BE3E4E"/>
    <w:rsid w:val="00BE5446"/>
    <w:rsid w:val="00BE5F0B"/>
    <w:rsid w:val="00BE6A3D"/>
    <w:rsid w:val="00BE72F9"/>
    <w:rsid w:val="00BE731D"/>
    <w:rsid w:val="00BE7382"/>
    <w:rsid w:val="00BF1E4A"/>
    <w:rsid w:val="00BF4D17"/>
    <w:rsid w:val="00BF6B59"/>
    <w:rsid w:val="00C01821"/>
    <w:rsid w:val="00C01992"/>
    <w:rsid w:val="00C02B1A"/>
    <w:rsid w:val="00C05104"/>
    <w:rsid w:val="00C05DF3"/>
    <w:rsid w:val="00C105E2"/>
    <w:rsid w:val="00C11071"/>
    <w:rsid w:val="00C110CD"/>
    <w:rsid w:val="00C11426"/>
    <w:rsid w:val="00C11628"/>
    <w:rsid w:val="00C11CAB"/>
    <w:rsid w:val="00C15060"/>
    <w:rsid w:val="00C15351"/>
    <w:rsid w:val="00C162FB"/>
    <w:rsid w:val="00C2078E"/>
    <w:rsid w:val="00C21667"/>
    <w:rsid w:val="00C22069"/>
    <w:rsid w:val="00C22B83"/>
    <w:rsid w:val="00C235EC"/>
    <w:rsid w:val="00C2563D"/>
    <w:rsid w:val="00C2573B"/>
    <w:rsid w:val="00C25869"/>
    <w:rsid w:val="00C266A6"/>
    <w:rsid w:val="00C2689F"/>
    <w:rsid w:val="00C26A62"/>
    <w:rsid w:val="00C26BA5"/>
    <w:rsid w:val="00C276D7"/>
    <w:rsid w:val="00C30036"/>
    <w:rsid w:val="00C323F3"/>
    <w:rsid w:val="00C335A1"/>
    <w:rsid w:val="00C33D09"/>
    <w:rsid w:val="00C4041C"/>
    <w:rsid w:val="00C40438"/>
    <w:rsid w:val="00C41C8E"/>
    <w:rsid w:val="00C42588"/>
    <w:rsid w:val="00C42ACB"/>
    <w:rsid w:val="00C4444D"/>
    <w:rsid w:val="00C44C16"/>
    <w:rsid w:val="00C44D8F"/>
    <w:rsid w:val="00C451B4"/>
    <w:rsid w:val="00C4687D"/>
    <w:rsid w:val="00C50502"/>
    <w:rsid w:val="00C517E1"/>
    <w:rsid w:val="00C51F99"/>
    <w:rsid w:val="00C52739"/>
    <w:rsid w:val="00C53000"/>
    <w:rsid w:val="00C53DD8"/>
    <w:rsid w:val="00C5688F"/>
    <w:rsid w:val="00C61C68"/>
    <w:rsid w:val="00C61D66"/>
    <w:rsid w:val="00C6248B"/>
    <w:rsid w:val="00C6358F"/>
    <w:rsid w:val="00C65E73"/>
    <w:rsid w:val="00C72795"/>
    <w:rsid w:val="00C73DE5"/>
    <w:rsid w:val="00C76F7F"/>
    <w:rsid w:val="00C771E2"/>
    <w:rsid w:val="00C7735C"/>
    <w:rsid w:val="00C803A6"/>
    <w:rsid w:val="00C81381"/>
    <w:rsid w:val="00C81ADE"/>
    <w:rsid w:val="00C82F96"/>
    <w:rsid w:val="00C84D22"/>
    <w:rsid w:val="00C86868"/>
    <w:rsid w:val="00C903E9"/>
    <w:rsid w:val="00C905ED"/>
    <w:rsid w:val="00C9188D"/>
    <w:rsid w:val="00C927A3"/>
    <w:rsid w:val="00C9402C"/>
    <w:rsid w:val="00C96B8F"/>
    <w:rsid w:val="00C974FD"/>
    <w:rsid w:val="00C97A3C"/>
    <w:rsid w:val="00CA199F"/>
    <w:rsid w:val="00CA1ED5"/>
    <w:rsid w:val="00CA23D8"/>
    <w:rsid w:val="00CA3F10"/>
    <w:rsid w:val="00CA4CF8"/>
    <w:rsid w:val="00CA5E6F"/>
    <w:rsid w:val="00CA6B83"/>
    <w:rsid w:val="00CA6EC1"/>
    <w:rsid w:val="00CB03B4"/>
    <w:rsid w:val="00CB0BB9"/>
    <w:rsid w:val="00CB201A"/>
    <w:rsid w:val="00CB2440"/>
    <w:rsid w:val="00CB2B5A"/>
    <w:rsid w:val="00CB59A2"/>
    <w:rsid w:val="00CB6906"/>
    <w:rsid w:val="00CB73EE"/>
    <w:rsid w:val="00CB7608"/>
    <w:rsid w:val="00CC2EFA"/>
    <w:rsid w:val="00CC3B5C"/>
    <w:rsid w:val="00CC43BF"/>
    <w:rsid w:val="00CD0936"/>
    <w:rsid w:val="00CD251A"/>
    <w:rsid w:val="00CD5B5D"/>
    <w:rsid w:val="00CE02A7"/>
    <w:rsid w:val="00CE24BD"/>
    <w:rsid w:val="00CE3417"/>
    <w:rsid w:val="00CE46B2"/>
    <w:rsid w:val="00CE56BE"/>
    <w:rsid w:val="00CE708B"/>
    <w:rsid w:val="00CF0378"/>
    <w:rsid w:val="00CF30BC"/>
    <w:rsid w:val="00CF3E5D"/>
    <w:rsid w:val="00CF5C25"/>
    <w:rsid w:val="00CF7B41"/>
    <w:rsid w:val="00D03816"/>
    <w:rsid w:val="00D04278"/>
    <w:rsid w:val="00D0439F"/>
    <w:rsid w:val="00D04D13"/>
    <w:rsid w:val="00D0533D"/>
    <w:rsid w:val="00D05C8E"/>
    <w:rsid w:val="00D1186B"/>
    <w:rsid w:val="00D11D65"/>
    <w:rsid w:val="00D12883"/>
    <w:rsid w:val="00D12C2D"/>
    <w:rsid w:val="00D134AE"/>
    <w:rsid w:val="00D15872"/>
    <w:rsid w:val="00D17182"/>
    <w:rsid w:val="00D17F93"/>
    <w:rsid w:val="00D20770"/>
    <w:rsid w:val="00D20BCD"/>
    <w:rsid w:val="00D2150C"/>
    <w:rsid w:val="00D229CA"/>
    <w:rsid w:val="00D2394F"/>
    <w:rsid w:val="00D25270"/>
    <w:rsid w:val="00D25438"/>
    <w:rsid w:val="00D26112"/>
    <w:rsid w:val="00D26640"/>
    <w:rsid w:val="00D27B15"/>
    <w:rsid w:val="00D27DB0"/>
    <w:rsid w:val="00D33ADC"/>
    <w:rsid w:val="00D34C23"/>
    <w:rsid w:val="00D3530F"/>
    <w:rsid w:val="00D369D0"/>
    <w:rsid w:val="00D36E41"/>
    <w:rsid w:val="00D36F7B"/>
    <w:rsid w:val="00D37075"/>
    <w:rsid w:val="00D40E34"/>
    <w:rsid w:val="00D41558"/>
    <w:rsid w:val="00D41DCB"/>
    <w:rsid w:val="00D422FD"/>
    <w:rsid w:val="00D42AAC"/>
    <w:rsid w:val="00D42C47"/>
    <w:rsid w:val="00D43ED2"/>
    <w:rsid w:val="00D45FC9"/>
    <w:rsid w:val="00D507A7"/>
    <w:rsid w:val="00D5093D"/>
    <w:rsid w:val="00D545A8"/>
    <w:rsid w:val="00D55219"/>
    <w:rsid w:val="00D55C67"/>
    <w:rsid w:val="00D56C6A"/>
    <w:rsid w:val="00D5764D"/>
    <w:rsid w:val="00D6108C"/>
    <w:rsid w:val="00D620DA"/>
    <w:rsid w:val="00D641A2"/>
    <w:rsid w:val="00D64F63"/>
    <w:rsid w:val="00D67252"/>
    <w:rsid w:val="00D70410"/>
    <w:rsid w:val="00D71CF4"/>
    <w:rsid w:val="00D71D71"/>
    <w:rsid w:val="00D71EDC"/>
    <w:rsid w:val="00D7334F"/>
    <w:rsid w:val="00D745C2"/>
    <w:rsid w:val="00D745D3"/>
    <w:rsid w:val="00D74AF6"/>
    <w:rsid w:val="00D74BD4"/>
    <w:rsid w:val="00D75D7F"/>
    <w:rsid w:val="00D771F4"/>
    <w:rsid w:val="00D775F6"/>
    <w:rsid w:val="00D77ED5"/>
    <w:rsid w:val="00D80E54"/>
    <w:rsid w:val="00D81C7C"/>
    <w:rsid w:val="00D8317C"/>
    <w:rsid w:val="00D85B10"/>
    <w:rsid w:val="00D86F43"/>
    <w:rsid w:val="00D87085"/>
    <w:rsid w:val="00D872AB"/>
    <w:rsid w:val="00D87BBE"/>
    <w:rsid w:val="00D90067"/>
    <w:rsid w:val="00D923E6"/>
    <w:rsid w:val="00D933AC"/>
    <w:rsid w:val="00D94722"/>
    <w:rsid w:val="00D94FEE"/>
    <w:rsid w:val="00D9566C"/>
    <w:rsid w:val="00D957D2"/>
    <w:rsid w:val="00D95F18"/>
    <w:rsid w:val="00D961CB"/>
    <w:rsid w:val="00D96A4D"/>
    <w:rsid w:val="00D96AB6"/>
    <w:rsid w:val="00D96B1F"/>
    <w:rsid w:val="00DA0E6E"/>
    <w:rsid w:val="00DA1E30"/>
    <w:rsid w:val="00DA1F8A"/>
    <w:rsid w:val="00DA1FC9"/>
    <w:rsid w:val="00DA334D"/>
    <w:rsid w:val="00DA3C80"/>
    <w:rsid w:val="00DA3D72"/>
    <w:rsid w:val="00DA5629"/>
    <w:rsid w:val="00DA62C1"/>
    <w:rsid w:val="00DA64D6"/>
    <w:rsid w:val="00DA7962"/>
    <w:rsid w:val="00DB2077"/>
    <w:rsid w:val="00DB2D07"/>
    <w:rsid w:val="00DB417E"/>
    <w:rsid w:val="00DB43D7"/>
    <w:rsid w:val="00DB459A"/>
    <w:rsid w:val="00DB6359"/>
    <w:rsid w:val="00DB64AB"/>
    <w:rsid w:val="00DB717E"/>
    <w:rsid w:val="00DB7E8A"/>
    <w:rsid w:val="00DC057B"/>
    <w:rsid w:val="00DC1485"/>
    <w:rsid w:val="00DC172E"/>
    <w:rsid w:val="00DC3445"/>
    <w:rsid w:val="00DC34C5"/>
    <w:rsid w:val="00DC6EFF"/>
    <w:rsid w:val="00DC70E3"/>
    <w:rsid w:val="00DD0BFC"/>
    <w:rsid w:val="00DD1960"/>
    <w:rsid w:val="00DD241C"/>
    <w:rsid w:val="00DD2A1F"/>
    <w:rsid w:val="00DD304D"/>
    <w:rsid w:val="00DD66AF"/>
    <w:rsid w:val="00DD75C1"/>
    <w:rsid w:val="00DE28CA"/>
    <w:rsid w:val="00DE2E98"/>
    <w:rsid w:val="00DE44B7"/>
    <w:rsid w:val="00DF1D0E"/>
    <w:rsid w:val="00DF239A"/>
    <w:rsid w:val="00DF2C12"/>
    <w:rsid w:val="00DF2C5E"/>
    <w:rsid w:val="00DF52F1"/>
    <w:rsid w:val="00DF7255"/>
    <w:rsid w:val="00E00462"/>
    <w:rsid w:val="00E008EC"/>
    <w:rsid w:val="00E01EB0"/>
    <w:rsid w:val="00E02D7F"/>
    <w:rsid w:val="00E0367F"/>
    <w:rsid w:val="00E05F20"/>
    <w:rsid w:val="00E06718"/>
    <w:rsid w:val="00E072C3"/>
    <w:rsid w:val="00E10833"/>
    <w:rsid w:val="00E11188"/>
    <w:rsid w:val="00E113BA"/>
    <w:rsid w:val="00E120C9"/>
    <w:rsid w:val="00E140AF"/>
    <w:rsid w:val="00E15715"/>
    <w:rsid w:val="00E1598C"/>
    <w:rsid w:val="00E16C2D"/>
    <w:rsid w:val="00E2142F"/>
    <w:rsid w:val="00E2504A"/>
    <w:rsid w:val="00E2657B"/>
    <w:rsid w:val="00E26DAD"/>
    <w:rsid w:val="00E27BA5"/>
    <w:rsid w:val="00E27E90"/>
    <w:rsid w:val="00E30268"/>
    <w:rsid w:val="00E30886"/>
    <w:rsid w:val="00E308D5"/>
    <w:rsid w:val="00E30F37"/>
    <w:rsid w:val="00E31968"/>
    <w:rsid w:val="00E33435"/>
    <w:rsid w:val="00E33A1F"/>
    <w:rsid w:val="00E34CC8"/>
    <w:rsid w:val="00E353B1"/>
    <w:rsid w:val="00E3585B"/>
    <w:rsid w:val="00E369C0"/>
    <w:rsid w:val="00E36F08"/>
    <w:rsid w:val="00E40E9F"/>
    <w:rsid w:val="00E41303"/>
    <w:rsid w:val="00E43B72"/>
    <w:rsid w:val="00E43BB3"/>
    <w:rsid w:val="00E4528F"/>
    <w:rsid w:val="00E528D1"/>
    <w:rsid w:val="00E55EE1"/>
    <w:rsid w:val="00E57564"/>
    <w:rsid w:val="00E607A6"/>
    <w:rsid w:val="00E6206F"/>
    <w:rsid w:val="00E621E0"/>
    <w:rsid w:val="00E62D89"/>
    <w:rsid w:val="00E632C1"/>
    <w:rsid w:val="00E665CD"/>
    <w:rsid w:val="00E67D42"/>
    <w:rsid w:val="00E67F01"/>
    <w:rsid w:val="00E70A8B"/>
    <w:rsid w:val="00E7238A"/>
    <w:rsid w:val="00E72949"/>
    <w:rsid w:val="00E7331E"/>
    <w:rsid w:val="00E742EF"/>
    <w:rsid w:val="00E76336"/>
    <w:rsid w:val="00E8145F"/>
    <w:rsid w:val="00E81936"/>
    <w:rsid w:val="00E84901"/>
    <w:rsid w:val="00E85966"/>
    <w:rsid w:val="00E85E5F"/>
    <w:rsid w:val="00E85E82"/>
    <w:rsid w:val="00E863A6"/>
    <w:rsid w:val="00E90699"/>
    <w:rsid w:val="00E915CD"/>
    <w:rsid w:val="00E93296"/>
    <w:rsid w:val="00E94C4F"/>
    <w:rsid w:val="00E96CFA"/>
    <w:rsid w:val="00E97405"/>
    <w:rsid w:val="00EA1ED2"/>
    <w:rsid w:val="00EA24C9"/>
    <w:rsid w:val="00EA50F2"/>
    <w:rsid w:val="00EA53CC"/>
    <w:rsid w:val="00EA5610"/>
    <w:rsid w:val="00EA658A"/>
    <w:rsid w:val="00EB097C"/>
    <w:rsid w:val="00EB3777"/>
    <w:rsid w:val="00EB3EE7"/>
    <w:rsid w:val="00EB431D"/>
    <w:rsid w:val="00EB55B6"/>
    <w:rsid w:val="00EC028A"/>
    <w:rsid w:val="00EC09FC"/>
    <w:rsid w:val="00EC1590"/>
    <w:rsid w:val="00EC467B"/>
    <w:rsid w:val="00EC5B03"/>
    <w:rsid w:val="00EC748F"/>
    <w:rsid w:val="00ED0782"/>
    <w:rsid w:val="00ED2142"/>
    <w:rsid w:val="00ED218D"/>
    <w:rsid w:val="00ED332A"/>
    <w:rsid w:val="00ED3622"/>
    <w:rsid w:val="00ED3C08"/>
    <w:rsid w:val="00ED3DB3"/>
    <w:rsid w:val="00ED480F"/>
    <w:rsid w:val="00ED5E45"/>
    <w:rsid w:val="00ED7A06"/>
    <w:rsid w:val="00ED7C77"/>
    <w:rsid w:val="00ED7CF5"/>
    <w:rsid w:val="00EE083D"/>
    <w:rsid w:val="00EE209B"/>
    <w:rsid w:val="00EE3357"/>
    <w:rsid w:val="00EE4977"/>
    <w:rsid w:val="00EE5C6E"/>
    <w:rsid w:val="00EE7001"/>
    <w:rsid w:val="00EE7B72"/>
    <w:rsid w:val="00EF15FE"/>
    <w:rsid w:val="00EF266C"/>
    <w:rsid w:val="00EF44F7"/>
    <w:rsid w:val="00EF457A"/>
    <w:rsid w:val="00F01860"/>
    <w:rsid w:val="00F01A10"/>
    <w:rsid w:val="00F0232D"/>
    <w:rsid w:val="00F03118"/>
    <w:rsid w:val="00F03F76"/>
    <w:rsid w:val="00F04065"/>
    <w:rsid w:val="00F04591"/>
    <w:rsid w:val="00F0706D"/>
    <w:rsid w:val="00F07A23"/>
    <w:rsid w:val="00F1083F"/>
    <w:rsid w:val="00F11FE3"/>
    <w:rsid w:val="00F12A82"/>
    <w:rsid w:val="00F133D7"/>
    <w:rsid w:val="00F1411E"/>
    <w:rsid w:val="00F15793"/>
    <w:rsid w:val="00F22DB6"/>
    <w:rsid w:val="00F2411F"/>
    <w:rsid w:val="00F24783"/>
    <w:rsid w:val="00F30AEC"/>
    <w:rsid w:val="00F31082"/>
    <w:rsid w:val="00F31102"/>
    <w:rsid w:val="00F32ECC"/>
    <w:rsid w:val="00F33114"/>
    <w:rsid w:val="00F35016"/>
    <w:rsid w:val="00F3645B"/>
    <w:rsid w:val="00F37B82"/>
    <w:rsid w:val="00F37ECA"/>
    <w:rsid w:val="00F4064C"/>
    <w:rsid w:val="00F42843"/>
    <w:rsid w:val="00F448B2"/>
    <w:rsid w:val="00F4663C"/>
    <w:rsid w:val="00F5083D"/>
    <w:rsid w:val="00F50E8A"/>
    <w:rsid w:val="00F51E94"/>
    <w:rsid w:val="00F536E1"/>
    <w:rsid w:val="00F53A0D"/>
    <w:rsid w:val="00F547CC"/>
    <w:rsid w:val="00F601DB"/>
    <w:rsid w:val="00F6043C"/>
    <w:rsid w:val="00F61CEA"/>
    <w:rsid w:val="00F62020"/>
    <w:rsid w:val="00F62998"/>
    <w:rsid w:val="00F63CC9"/>
    <w:rsid w:val="00F657CD"/>
    <w:rsid w:val="00F6596C"/>
    <w:rsid w:val="00F65F62"/>
    <w:rsid w:val="00F663E7"/>
    <w:rsid w:val="00F6796F"/>
    <w:rsid w:val="00F70CDA"/>
    <w:rsid w:val="00F72CB9"/>
    <w:rsid w:val="00F735B7"/>
    <w:rsid w:val="00F76EA7"/>
    <w:rsid w:val="00F77182"/>
    <w:rsid w:val="00F77A98"/>
    <w:rsid w:val="00F816A5"/>
    <w:rsid w:val="00F82C85"/>
    <w:rsid w:val="00F8478E"/>
    <w:rsid w:val="00F8486D"/>
    <w:rsid w:val="00F857B6"/>
    <w:rsid w:val="00F87626"/>
    <w:rsid w:val="00F87922"/>
    <w:rsid w:val="00F908D5"/>
    <w:rsid w:val="00F94BBB"/>
    <w:rsid w:val="00F955C7"/>
    <w:rsid w:val="00F968FA"/>
    <w:rsid w:val="00F96D48"/>
    <w:rsid w:val="00F971DC"/>
    <w:rsid w:val="00F9769C"/>
    <w:rsid w:val="00FA0462"/>
    <w:rsid w:val="00FA1537"/>
    <w:rsid w:val="00FA20E2"/>
    <w:rsid w:val="00FA3DD1"/>
    <w:rsid w:val="00FA419C"/>
    <w:rsid w:val="00FA4A43"/>
    <w:rsid w:val="00FA5552"/>
    <w:rsid w:val="00FA6283"/>
    <w:rsid w:val="00FA635E"/>
    <w:rsid w:val="00FA65FE"/>
    <w:rsid w:val="00FB0812"/>
    <w:rsid w:val="00FB1370"/>
    <w:rsid w:val="00FB1729"/>
    <w:rsid w:val="00FB45B0"/>
    <w:rsid w:val="00FB4EAF"/>
    <w:rsid w:val="00FB5D42"/>
    <w:rsid w:val="00FB6FE1"/>
    <w:rsid w:val="00FC036B"/>
    <w:rsid w:val="00FC064E"/>
    <w:rsid w:val="00FC0972"/>
    <w:rsid w:val="00FC2B68"/>
    <w:rsid w:val="00FC7347"/>
    <w:rsid w:val="00FC7550"/>
    <w:rsid w:val="00FD0A9B"/>
    <w:rsid w:val="00FD0FD1"/>
    <w:rsid w:val="00FD3BF3"/>
    <w:rsid w:val="00FD3E71"/>
    <w:rsid w:val="00FD4EBC"/>
    <w:rsid w:val="00FD6325"/>
    <w:rsid w:val="00FD718A"/>
    <w:rsid w:val="00FD7B30"/>
    <w:rsid w:val="00FE0202"/>
    <w:rsid w:val="00FE2504"/>
    <w:rsid w:val="00FE27D7"/>
    <w:rsid w:val="00FE3876"/>
    <w:rsid w:val="00FE42DB"/>
    <w:rsid w:val="00FE5892"/>
    <w:rsid w:val="00FE61DD"/>
    <w:rsid w:val="00FE7C52"/>
    <w:rsid w:val="00FE7D00"/>
    <w:rsid w:val="00FF1887"/>
    <w:rsid w:val="00FF1F0F"/>
    <w:rsid w:val="00FF2196"/>
    <w:rsid w:val="00FF7BBA"/>
    <w:rsid w:val="00FF7F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90C0E5"/>
  <w15:chartTrackingRefBased/>
  <w15:docId w15:val="{E97F5A33-17AD-4066-96BE-C906A2826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6DC8"/>
    <w:pPr>
      <w:widowControl w:val="0"/>
      <w:jc w:val="both"/>
    </w:pPr>
    <w:rPr>
      <w14:ligatures w14:val="none"/>
    </w:rPr>
  </w:style>
  <w:style w:type="paragraph" w:styleId="1">
    <w:name w:val="heading 1"/>
    <w:basedOn w:val="a"/>
    <w:next w:val="a"/>
    <w:link w:val="10"/>
    <w:uiPriority w:val="9"/>
    <w:qFormat/>
    <w:rsid w:val="003B1243"/>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0072EC"/>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B81D7E"/>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124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B1243"/>
    <w:rPr>
      <w:sz w:val="18"/>
      <w:szCs w:val="18"/>
      <w14:ligatures w14:val="none"/>
    </w:rPr>
  </w:style>
  <w:style w:type="paragraph" w:styleId="a5">
    <w:name w:val="footer"/>
    <w:basedOn w:val="a"/>
    <w:link w:val="a6"/>
    <w:uiPriority w:val="99"/>
    <w:unhideWhenUsed/>
    <w:rsid w:val="003B1243"/>
    <w:pPr>
      <w:tabs>
        <w:tab w:val="center" w:pos="4153"/>
        <w:tab w:val="right" w:pos="8306"/>
      </w:tabs>
      <w:snapToGrid w:val="0"/>
      <w:jc w:val="left"/>
    </w:pPr>
    <w:rPr>
      <w:sz w:val="18"/>
      <w:szCs w:val="18"/>
    </w:rPr>
  </w:style>
  <w:style w:type="character" w:customStyle="1" w:styleId="a6">
    <w:name w:val="页脚 字符"/>
    <w:basedOn w:val="a0"/>
    <w:link w:val="a5"/>
    <w:uiPriority w:val="99"/>
    <w:rsid w:val="003B1243"/>
    <w:rPr>
      <w:sz w:val="18"/>
      <w:szCs w:val="18"/>
      <w14:ligatures w14:val="none"/>
    </w:rPr>
  </w:style>
  <w:style w:type="character" w:customStyle="1" w:styleId="10">
    <w:name w:val="标题 1 字符"/>
    <w:basedOn w:val="a0"/>
    <w:link w:val="1"/>
    <w:uiPriority w:val="9"/>
    <w:rsid w:val="003B1243"/>
    <w:rPr>
      <w:b/>
      <w:bCs/>
      <w:kern w:val="44"/>
      <w:sz w:val="44"/>
      <w:szCs w:val="44"/>
      <w14:ligatures w14:val="none"/>
    </w:rPr>
  </w:style>
  <w:style w:type="paragraph" w:customStyle="1" w:styleId="EndNoteBibliographyTitle">
    <w:name w:val="EndNote Bibliography Title"/>
    <w:basedOn w:val="a"/>
    <w:link w:val="EndNoteBibliographyTitle0"/>
    <w:rsid w:val="006B079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B0793"/>
    <w:rPr>
      <w:rFonts w:ascii="等线" w:eastAsia="等线" w:hAnsi="等线"/>
      <w:noProof/>
      <w:sz w:val="20"/>
      <w14:ligatures w14:val="none"/>
    </w:rPr>
  </w:style>
  <w:style w:type="paragraph" w:customStyle="1" w:styleId="EndNoteBibliography">
    <w:name w:val="EndNote Bibliography"/>
    <w:basedOn w:val="a"/>
    <w:link w:val="EndNoteBibliography0"/>
    <w:rsid w:val="006B0793"/>
    <w:rPr>
      <w:rFonts w:ascii="等线" w:eastAsia="等线" w:hAnsi="等线"/>
      <w:noProof/>
      <w:sz w:val="20"/>
    </w:rPr>
  </w:style>
  <w:style w:type="character" w:customStyle="1" w:styleId="EndNoteBibliography0">
    <w:name w:val="EndNote Bibliography 字符"/>
    <w:basedOn w:val="a0"/>
    <w:link w:val="EndNoteBibliography"/>
    <w:rsid w:val="006B0793"/>
    <w:rPr>
      <w:rFonts w:ascii="等线" w:eastAsia="等线" w:hAnsi="等线"/>
      <w:noProof/>
      <w:sz w:val="20"/>
      <w14:ligatures w14:val="none"/>
    </w:rPr>
  </w:style>
  <w:style w:type="character" w:styleId="a7">
    <w:name w:val="Hyperlink"/>
    <w:basedOn w:val="a0"/>
    <w:uiPriority w:val="99"/>
    <w:unhideWhenUsed/>
    <w:rsid w:val="006B0793"/>
    <w:rPr>
      <w:color w:val="0563C1" w:themeColor="hyperlink"/>
      <w:u w:val="single"/>
    </w:rPr>
  </w:style>
  <w:style w:type="character" w:styleId="a8">
    <w:name w:val="Unresolved Mention"/>
    <w:basedOn w:val="a0"/>
    <w:uiPriority w:val="99"/>
    <w:semiHidden/>
    <w:unhideWhenUsed/>
    <w:rsid w:val="006B0793"/>
    <w:rPr>
      <w:color w:val="605E5C"/>
      <w:shd w:val="clear" w:color="auto" w:fill="E1DFDD"/>
    </w:rPr>
  </w:style>
  <w:style w:type="character" w:customStyle="1" w:styleId="20">
    <w:name w:val="标题 2 字符"/>
    <w:basedOn w:val="a0"/>
    <w:link w:val="2"/>
    <w:uiPriority w:val="9"/>
    <w:rsid w:val="000072EC"/>
    <w:rPr>
      <w:rFonts w:asciiTheme="majorHAnsi" w:eastAsiaTheme="majorEastAsia" w:hAnsiTheme="majorHAnsi" w:cstheme="majorBidi"/>
      <w:b/>
      <w:bCs/>
      <w:sz w:val="32"/>
      <w:szCs w:val="32"/>
      <w14:ligatures w14:val="none"/>
    </w:rPr>
  </w:style>
  <w:style w:type="table" w:styleId="a9">
    <w:name w:val="Table Grid"/>
    <w:basedOn w:val="a1"/>
    <w:uiPriority w:val="39"/>
    <w:rsid w:val="00452F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9A1FC7"/>
    <w:rPr>
      <w:sz w:val="18"/>
      <w:szCs w:val="18"/>
    </w:rPr>
  </w:style>
  <w:style w:type="character" w:customStyle="1" w:styleId="ab">
    <w:name w:val="批注框文本 字符"/>
    <w:basedOn w:val="a0"/>
    <w:link w:val="aa"/>
    <w:uiPriority w:val="99"/>
    <w:semiHidden/>
    <w:rsid w:val="009A1FC7"/>
    <w:rPr>
      <w:sz w:val="18"/>
      <w:szCs w:val="18"/>
      <w14:ligatures w14:val="none"/>
    </w:rPr>
  </w:style>
  <w:style w:type="character" w:styleId="ac">
    <w:name w:val="annotation reference"/>
    <w:basedOn w:val="a0"/>
    <w:uiPriority w:val="99"/>
    <w:semiHidden/>
    <w:unhideWhenUsed/>
    <w:rsid w:val="00476A88"/>
    <w:rPr>
      <w:sz w:val="21"/>
      <w:szCs w:val="21"/>
    </w:rPr>
  </w:style>
  <w:style w:type="paragraph" w:styleId="ad">
    <w:name w:val="annotation text"/>
    <w:basedOn w:val="a"/>
    <w:link w:val="ae"/>
    <w:uiPriority w:val="99"/>
    <w:semiHidden/>
    <w:unhideWhenUsed/>
    <w:rsid w:val="00476A88"/>
    <w:pPr>
      <w:jc w:val="left"/>
    </w:pPr>
  </w:style>
  <w:style w:type="character" w:customStyle="1" w:styleId="ae">
    <w:name w:val="批注文字 字符"/>
    <w:basedOn w:val="a0"/>
    <w:link w:val="ad"/>
    <w:uiPriority w:val="99"/>
    <w:semiHidden/>
    <w:rsid w:val="00476A88"/>
    <w:rPr>
      <w14:ligatures w14:val="none"/>
    </w:rPr>
  </w:style>
  <w:style w:type="paragraph" w:styleId="af">
    <w:name w:val="annotation subject"/>
    <w:basedOn w:val="ad"/>
    <w:next w:val="ad"/>
    <w:link w:val="af0"/>
    <w:uiPriority w:val="99"/>
    <w:semiHidden/>
    <w:unhideWhenUsed/>
    <w:rsid w:val="00476A88"/>
    <w:rPr>
      <w:b/>
      <w:bCs/>
    </w:rPr>
  </w:style>
  <w:style w:type="character" w:customStyle="1" w:styleId="af0">
    <w:name w:val="批注主题 字符"/>
    <w:basedOn w:val="ae"/>
    <w:link w:val="af"/>
    <w:uiPriority w:val="99"/>
    <w:semiHidden/>
    <w:rsid w:val="00476A88"/>
    <w:rPr>
      <w:b/>
      <w:bCs/>
      <w14:ligatures w14:val="none"/>
    </w:rPr>
  </w:style>
  <w:style w:type="character" w:customStyle="1" w:styleId="30">
    <w:name w:val="标题 3 字符"/>
    <w:basedOn w:val="a0"/>
    <w:link w:val="3"/>
    <w:uiPriority w:val="9"/>
    <w:semiHidden/>
    <w:rsid w:val="00B81D7E"/>
    <w:rPr>
      <w:b/>
      <w:bCs/>
      <w:sz w:val="32"/>
      <w:szCs w:val="32"/>
      <w14:ligatures w14:val="none"/>
    </w:rPr>
  </w:style>
  <w:style w:type="paragraph" w:styleId="af1">
    <w:name w:val="Normal (Web)"/>
    <w:basedOn w:val="a"/>
    <w:uiPriority w:val="99"/>
    <w:semiHidden/>
    <w:unhideWhenUsed/>
    <w:rsid w:val="00903781"/>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486970">
      <w:bodyDiv w:val="1"/>
      <w:marLeft w:val="0"/>
      <w:marRight w:val="0"/>
      <w:marTop w:val="0"/>
      <w:marBottom w:val="0"/>
      <w:divBdr>
        <w:top w:val="none" w:sz="0" w:space="0" w:color="auto"/>
        <w:left w:val="none" w:sz="0" w:space="0" w:color="auto"/>
        <w:bottom w:val="none" w:sz="0" w:space="0" w:color="auto"/>
        <w:right w:val="none" w:sz="0" w:space="0" w:color="auto"/>
      </w:divBdr>
    </w:div>
    <w:div w:id="188375250">
      <w:bodyDiv w:val="1"/>
      <w:marLeft w:val="0"/>
      <w:marRight w:val="0"/>
      <w:marTop w:val="0"/>
      <w:marBottom w:val="0"/>
      <w:divBdr>
        <w:top w:val="none" w:sz="0" w:space="0" w:color="auto"/>
        <w:left w:val="none" w:sz="0" w:space="0" w:color="auto"/>
        <w:bottom w:val="none" w:sz="0" w:space="0" w:color="auto"/>
        <w:right w:val="none" w:sz="0" w:space="0" w:color="auto"/>
      </w:divBdr>
    </w:div>
    <w:div w:id="230236370">
      <w:bodyDiv w:val="1"/>
      <w:marLeft w:val="0"/>
      <w:marRight w:val="0"/>
      <w:marTop w:val="0"/>
      <w:marBottom w:val="0"/>
      <w:divBdr>
        <w:top w:val="none" w:sz="0" w:space="0" w:color="auto"/>
        <w:left w:val="none" w:sz="0" w:space="0" w:color="auto"/>
        <w:bottom w:val="none" w:sz="0" w:space="0" w:color="auto"/>
        <w:right w:val="none" w:sz="0" w:space="0" w:color="auto"/>
      </w:divBdr>
    </w:div>
    <w:div w:id="262961935">
      <w:bodyDiv w:val="1"/>
      <w:marLeft w:val="0"/>
      <w:marRight w:val="0"/>
      <w:marTop w:val="0"/>
      <w:marBottom w:val="0"/>
      <w:divBdr>
        <w:top w:val="none" w:sz="0" w:space="0" w:color="auto"/>
        <w:left w:val="none" w:sz="0" w:space="0" w:color="auto"/>
        <w:bottom w:val="none" w:sz="0" w:space="0" w:color="auto"/>
        <w:right w:val="none" w:sz="0" w:space="0" w:color="auto"/>
      </w:divBdr>
    </w:div>
    <w:div w:id="291904638">
      <w:bodyDiv w:val="1"/>
      <w:marLeft w:val="0"/>
      <w:marRight w:val="0"/>
      <w:marTop w:val="0"/>
      <w:marBottom w:val="0"/>
      <w:divBdr>
        <w:top w:val="none" w:sz="0" w:space="0" w:color="auto"/>
        <w:left w:val="none" w:sz="0" w:space="0" w:color="auto"/>
        <w:bottom w:val="none" w:sz="0" w:space="0" w:color="auto"/>
        <w:right w:val="none" w:sz="0" w:space="0" w:color="auto"/>
      </w:divBdr>
    </w:div>
    <w:div w:id="294062690">
      <w:bodyDiv w:val="1"/>
      <w:marLeft w:val="0"/>
      <w:marRight w:val="0"/>
      <w:marTop w:val="0"/>
      <w:marBottom w:val="0"/>
      <w:divBdr>
        <w:top w:val="none" w:sz="0" w:space="0" w:color="auto"/>
        <w:left w:val="none" w:sz="0" w:space="0" w:color="auto"/>
        <w:bottom w:val="none" w:sz="0" w:space="0" w:color="auto"/>
        <w:right w:val="none" w:sz="0" w:space="0" w:color="auto"/>
      </w:divBdr>
    </w:div>
    <w:div w:id="367266365">
      <w:bodyDiv w:val="1"/>
      <w:marLeft w:val="0"/>
      <w:marRight w:val="0"/>
      <w:marTop w:val="0"/>
      <w:marBottom w:val="0"/>
      <w:divBdr>
        <w:top w:val="none" w:sz="0" w:space="0" w:color="auto"/>
        <w:left w:val="none" w:sz="0" w:space="0" w:color="auto"/>
        <w:bottom w:val="none" w:sz="0" w:space="0" w:color="auto"/>
        <w:right w:val="none" w:sz="0" w:space="0" w:color="auto"/>
      </w:divBdr>
    </w:div>
    <w:div w:id="396169524">
      <w:bodyDiv w:val="1"/>
      <w:marLeft w:val="0"/>
      <w:marRight w:val="0"/>
      <w:marTop w:val="0"/>
      <w:marBottom w:val="0"/>
      <w:divBdr>
        <w:top w:val="none" w:sz="0" w:space="0" w:color="auto"/>
        <w:left w:val="none" w:sz="0" w:space="0" w:color="auto"/>
        <w:bottom w:val="none" w:sz="0" w:space="0" w:color="auto"/>
        <w:right w:val="none" w:sz="0" w:space="0" w:color="auto"/>
      </w:divBdr>
      <w:divsChild>
        <w:div w:id="226231117">
          <w:marLeft w:val="0"/>
          <w:marRight w:val="0"/>
          <w:marTop w:val="0"/>
          <w:marBottom w:val="0"/>
          <w:divBdr>
            <w:top w:val="single" w:sz="2" w:space="0" w:color="E3E3E3"/>
            <w:left w:val="single" w:sz="2" w:space="0" w:color="E3E3E3"/>
            <w:bottom w:val="single" w:sz="2" w:space="0" w:color="E3E3E3"/>
            <w:right w:val="single" w:sz="2" w:space="0" w:color="E3E3E3"/>
          </w:divBdr>
          <w:divsChild>
            <w:div w:id="612058878">
              <w:marLeft w:val="0"/>
              <w:marRight w:val="0"/>
              <w:marTop w:val="0"/>
              <w:marBottom w:val="0"/>
              <w:divBdr>
                <w:top w:val="single" w:sz="2" w:space="0" w:color="E3E3E3"/>
                <w:left w:val="single" w:sz="2" w:space="0" w:color="E3E3E3"/>
                <w:bottom w:val="single" w:sz="2" w:space="0" w:color="E3E3E3"/>
                <w:right w:val="single" w:sz="2" w:space="0" w:color="E3E3E3"/>
              </w:divBdr>
              <w:divsChild>
                <w:div w:id="494764012">
                  <w:marLeft w:val="0"/>
                  <w:marRight w:val="0"/>
                  <w:marTop w:val="0"/>
                  <w:marBottom w:val="0"/>
                  <w:divBdr>
                    <w:top w:val="single" w:sz="2" w:space="0" w:color="E3E3E3"/>
                    <w:left w:val="single" w:sz="2" w:space="0" w:color="E3E3E3"/>
                    <w:bottom w:val="single" w:sz="2" w:space="0" w:color="E3E3E3"/>
                    <w:right w:val="single" w:sz="2" w:space="0" w:color="E3E3E3"/>
                  </w:divBdr>
                  <w:divsChild>
                    <w:div w:id="1638801524">
                      <w:marLeft w:val="0"/>
                      <w:marRight w:val="0"/>
                      <w:marTop w:val="0"/>
                      <w:marBottom w:val="0"/>
                      <w:divBdr>
                        <w:top w:val="single" w:sz="2" w:space="0" w:color="E3E3E3"/>
                        <w:left w:val="single" w:sz="2" w:space="0" w:color="E3E3E3"/>
                        <w:bottom w:val="single" w:sz="2" w:space="0" w:color="E3E3E3"/>
                        <w:right w:val="single" w:sz="2" w:space="0" w:color="E3E3E3"/>
                      </w:divBdr>
                      <w:divsChild>
                        <w:div w:id="206243529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107968411">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874075844">
          <w:marLeft w:val="0"/>
          <w:marRight w:val="0"/>
          <w:marTop w:val="0"/>
          <w:marBottom w:val="0"/>
          <w:divBdr>
            <w:top w:val="single" w:sz="2" w:space="0" w:color="E3E3E3"/>
            <w:left w:val="single" w:sz="2" w:space="0" w:color="E3E3E3"/>
            <w:bottom w:val="single" w:sz="2" w:space="0" w:color="E3E3E3"/>
            <w:right w:val="single" w:sz="2" w:space="0" w:color="E3E3E3"/>
          </w:divBdr>
          <w:divsChild>
            <w:div w:id="1961450904">
              <w:marLeft w:val="0"/>
              <w:marRight w:val="0"/>
              <w:marTop w:val="0"/>
              <w:marBottom w:val="0"/>
              <w:divBdr>
                <w:top w:val="single" w:sz="2" w:space="0" w:color="E3E3E3"/>
                <w:left w:val="single" w:sz="2" w:space="0" w:color="E3E3E3"/>
                <w:bottom w:val="single" w:sz="2" w:space="0" w:color="E3E3E3"/>
                <w:right w:val="single" w:sz="2" w:space="0" w:color="E3E3E3"/>
              </w:divBdr>
              <w:divsChild>
                <w:div w:id="1481651293">
                  <w:marLeft w:val="0"/>
                  <w:marRight w:val="0"/>
                  <w:marTop w:val="0"/>
                  <w:marBottom w:val="0"/>
                  <w:divBdr>
                    <w:top w:val="single" w:sz="2" w:space="0" w:color="E3E3E3"/>
                    <w:left w:val="single" w:sz="2" w:space="0" w:color="E3E3E3"/>
                    <w:bottom w:val="single" w:sz="2" w:space="0" w:color="E3E3E3"/>
                    <w:right w:val="single" w:sz="2" w:space="0" w:color="E3E3E3"/>
                  </w:divBdr>
                  <w:divsChild>
                    <w:div w:id="1540121132">
                      <w:marLeft w:val="0"/>
                      <w:marRight w:val="0"/>
                      <w:marTop w:val="0"/>
                      <w:marBottom w:val="0"/>
                      <w:divBdr>
                        <w:top w:val="single" w:sz="2" w:space="0" w:color="E3E3E3"/>
                        <w:left w:val="single" w:sz="2" w:space="0" w:color="E3E3E3"/>
                        <w:bottom w:val="single" w:sz="2" w:space="0" w:color="E3E3E3"/>
                        <w:right w:val="single" w:sz="2" w:space="0" w:color="E3E3E3"/>
                      </w:divBdr>
                      <w:divsChild>
                        <w:div w:id="75540020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556011399">
      <w:bodyDiv w:val="1"/>
      <w:marLeft w:val="0"/>
      <w:marRight w:val="0"/>
      <w:marTop w:val="0"/>
      <w:marBottom w:val="0"/>
      <w:divBdr>
        <w:top w:val="none" w:sz="0" w:space="0" w:color="auto"/>
        <w:left w:val="none" w:sz="0" w:space="0" w:color="auto"/>
        <w:bottom w:val="none" w:sz="0" w:space="0" w:color="auto"/>
        <w:right w:val="none" w:sz="0" w:space="0" w:color="auto"/>
      </w:divBdr>
    </w:div>
    <w:div w:id="596787005">
      <w:bodyDiv w:val="1"/>
      <w:marLeft w:val="0"/>
      <w:marRight w:val="0"/>
      <w:marTop w:val="0"/>
      <w:marBottom w:val="0"/>
      <w:divBdr>
        <w:top w:val="none" w:sz="0" w:space="0" w:color="auto"/>
        <w:left w:val="none" w:sz="0" w:space="0" w:color="auto"/>
        <w:bottom w:val="none" w:sz="0" w:space="0" w:color="auto"/>
        <w:right w:val="none" w:sz="0" w:space="0" w:color="auto"/>
      </w:divBdr>
    </w:div>
    <w:div w:id="609046796">
      <w:bodyDiv w:val="1"/>
      <w:marLeft w:val="0"/>
      <w:marRight w:val="0"/>
      <w:marTop w:val="0"/>
      <w:marBottom w:val="0"/>
      <w:divBdr>
        <w:top w:val="none" w:sz="0" w:space="0" w:color="auto"/>
        <w:left w:val="none" w:sz="0" w:space="0" w:color="auto"/>
        <w:bottom w:val="none" w:sz="0" w:space="0" w:color="auto"/>
        <w:right w:val="none" w:sz="0" w:space="0" w:color="auto"/>
      </w:divBdr>
    </w:div>
    <w:div w:id="704987263">
      <w:bodyDiv w:val="1"/>
      <w:marLeft w:val="0"/>
      <w:marRight w:val="0"/>
      <w:marTop w:val="0"/>
      <w:marBottom w:val="0"/>
      <w:divBdr>
        <w:top w:val="none" w:sz="0" w:space="0" w:color="auto"/>
        <w:left w:val="none" w:sz="0" w:space="0" w:color="auto"/>
        <w:bottom w:val="none" w:sz="0" w:space="0" w:color="auto"/>
        <w:right w:val="none" w:sz="0" w:space="0" w:color="auto"/>
      </w:divBdr>
    </w:div>
    <w:div w:id="727923871">
      <w:bodyDiv w:val="1"/>
      <w:marLeft w:val="0"/>
      <w:marRight w:val="0"/>
      <w:marTop w:val="0"/>
      <w:marBottom w:val="0"/>
      <w:divBdr>
        <w:top w:val="none" w:sz="0" w:space="0" w:color="auto"/>
        <w:left w:val="none" w:sz="0" w:space="0" w:color="auto"/>
        <w:bottom w:val="none" w:sz="0" w:space="0" w:color="auto"/>
        <w:right w:val="none" w:sz="0" w:space="0" w:color="auto"/>
      </w:divBdr>
    </w:div>
    <w:div w:id="970790297">
      <w:bodyDiv w:val="1"/>
      <w:marLeft w:val="0"/>
      <w:marRight w:val="0"/>
      <w:marTop w:val="0"/>
      <w:marBottom w:val="0"/>
      <w:divBdr>
        <w:top w:val="none" w:sz="0" w:space="0" w:color="auto"/>
        <w:left w:val="none" w:sz="0" w:space="0" w:color="auto"/>
        <w:bottom w:val="none" w:sz="0" w:space="0" w:color="auto"/>
        <w:right w:val="none" w:sz="0" w:space="0" w:color="auto"/>
      </w:divBdr>
      <w:divsChild>
        <w:div w:id="2017802962">
          <w:marLeft w:val="0"/>
          <w:marRight w:val="0"/>
          <w:marTop w:val="0"/>
          <w:marBottom w:val="0"/>
          <w:divBdr>
            <w:top w:val="single" w:sz="2" w:space="0" w:color="E3E3E3"/>
            <w:left w:val="single" w:sz="2" w:space="0" w:color="E3E3E3"/>
            <w:bottom w:val="single" w:sz="2" w:space="0" w:color="E3E3E3"/>
            <w:right w:val="single" w:sz="2" w:space="0" w:color="E3E3E3"/>
          </w:divBdr>
          <w:divsChild>
            <w:div w:id="742916573">
              <w:marLeft w:val="0"/>
              <w:marRight w:val="0"/>
              <w:marTop w:val="100"/>
              <w:marBottom w:val="100"/>
              <w:divBdr>
                <w:top w:val="single" w:sz="2" w:space="0" w:color="E3E3E3"/>
                <w:left w:val="single" w:sz="2" w:space="0" w:color="E3E3E3"/>
                <w:bottom w:val="single" w:sz="2" w:space="0" w:color="E3E3E3"/>
                <w:right w:val="single" w:sz="2" w:space="0" w:color="E3E3E3"/>
              </w:divBdr>
              <w:divsChild>
                <w:div w:id="1965185972">
                  <w:marLeft w:val="0"/>
                  <w:marRight w:val="0"/>
                  <w:marTop w:val="0"/>
                  <w:marBottom w:val="0"/>
                  <w:divBdr>
                    <w:top w:val="single" w:sz="2" w:space="0" w:color="E3E3E3"/>
                    <w:left w:val="single" w:sz="2" w:space="0" w:color="E3E3E3"/>
                    <w:bottom w:val="single" w:sz="2" w:space="0" w:color="E3E3E3"/>
                    <w:right w:val="single" w:sz="2" w:space="0" w:color="E3E3E3"/>
                  </w:divBdr>
                  <w:divsChild>
                    <w:div w:id="2048409507">
                      <w:marLeft w:val="0"/>
                      <w:marRight w:val="0"/>
                      <w:marTop w:val="0"/>
                      <w:marBottom w:val="0"/>
                      <w:divBdr>
                        <w:top w:val="single" w:sz="2" w:space="0" w:color="E3E3E3"/>
                        <w:left w:val="single" w:sz="2" w:space="0" w:color="E3E3E3"/>
                        <w:bottom w:val="single" w:sz="2" w:space="0" w:color="E3E3E3"/>
                        <w:right w:val="single" w:sz="2" w:space="0" w:color="E3E3E3"/>
                      </w:divBdr>
                      <w:divsChild>
                        <w:div w:id="1121461590">
                          <w:marLeft w:val="0"/>
                          <w:marRight w:val="0"/>
                          <w:marTop w:val="0"/>
                          <w:marBottom w:val="0"/>
                          <w:divBdr>
                            <w:top w:val="single" w:sz="2" w:space="0" w:color="E3E3E3"/>
                            <w:left w:val="single" w:sz="2" w:space="0" w:color="E3E3E3"/>
                            <w:bottom w:val="single" w:sz="2" w:space="0" w:color="E3E3E3"/>
                            <w:right w:val="single" w:sz="2" w:space="0" w:color="E3E3E3"/>
                          </w:divBdr>
                          <w:divsChild>
                            <w:div w:id="52579225">
                              <w:marLeft w:val="0"/>
                              <w:marRight w:val="0"/>
                              <w:marTop w:val="0"/>
                              <w:marBottom w:val="0"/>
                              <w:divBdr>
                                <w:top w:val="single" w:sz="2" w:space="0" w:color="E3E3E3"/>
                                <w:left w:val="single" w:sz="2" w:space="0" w:color="E3E3E3"/>
                                <w:bottom w:val="single" w:sz="2" w:space="0" w:color="E3E3E3"/>
                                <w:right w:val="single" w:sz="2" w:space="0" w:color="E3E3E3"/>
                              </w:divBdr>
                              <w:divsChild>
                                <w:div w:id="1895194210">
                                  <w:marLeft w:val="0"/>
                                  <w:marRight w:val="0"/>
                                  <w:marTop w:val="0"/>
                                  <w:marBottom w:val="0"/>
                                  <w:divBdr>
                                    <w:top w:val="single" w:sz="2" w:space="0" w:color="E3E3E3"/>
                                    <w:left w:val="single" w:sz="2" w:space="0" w:color="E3E3E3"/>
                                    <w:bottom w:val="single" w:sz="2" w:space="0" w:color="E3E3E3"/>
                                    <w:right w:val="single" w:sz="2" w:space="0" w:color="E3E3E3"/>
                                  </w:divBdr>
                                  <w:divsChild>
                                    <w:div w:id="158225654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167015833">
      <w:bodyDiv w:val="1"/>
      <w:marLeft w:val="0"/>
      <w:marRight w:val="0"/>
      <w:marTop w:val="0"/>
      <w:marBottom w:val="0"/>
      <w:divBdr>
        <w:top w:val="none" w:sz="0" w:space="0" w:color="auto"/>
        <w:left w:val="none" w:sz="0" w:space="0" w:color="auto"/>
        <w:bottom w:val="none" w:sz="0" w:space="0" w:color="auto"/>
        <w:right w:val="none" w:sz="0" w:space="0" w:color="auto"/>
      </w:divBdr>
    </w:div>
    <w:div w:id="1208179260">
      <w:bodyDiv w:val="1"/>
      <w:marLeft w:val="0"/>
      <w:marRight w:val="0"/>
      <w:marTop w:val="0"/>
      <w:marBottom w:val="0"/>
      <w:divBdr>
        <w:top w:val="none" w:sz="0" w:space="0" w:color="auto"/>
        <w:left w:val="none" w:sz="0" w:space="0" w:color="auto"/>
        <w:bottom w:val="none" w:sz="0" w:space="0" w:color="auto"/>
        <w:right w:val="none" w:sz="0" w:space="0" w:color="auto"/>
      </w:divBdr>
    </w:div>
    <w:div w:id="1258363193">
      <w:bodyDiv w:val="1"/>
      <w:marLeft w:val="0"/>
      <w:marRight w:val="0"/>
      <w:marTop w:val="0"/>
      <w:marBottom w:val="0"/>
      <w:divBdr>
        <w:top w:val="none" w:sz="0" w:space="0" w:color="auto"/>
        <w:left w:val="none" w:sz="0" w:space="0" w:color="auto"/>
        <w:bottom w:val="none" w:sz="0" w:space="0" w:color="auto"/>
        <w:right w:val="none" w:sz="0" w:space="0" w:color="auto"/>
      </w:divBdr>
    </w:div>
    <w:div w:id="1346206990">
      <w:bodyDiv w:val="1"/>
      <w:marLeft w:val="0"/>
      <w:marRight w:val="0"/>
      <w:marTop w:val="0"/>
      <w:marBottom w:val="0"/>
      <w:divBdr>
        <w:top w:val="none" w:sz="0" w:space="0" w:color="auto"/>
        <w:left w:val="none" w:sz="0" w:space="0" w:color="auto"/>
        <w:bottom w:val="none" w:sz="0" w:space="0" w:color="auto"/>
        <w:right w:val="none" w:sz="0" w:space="0" w:color="auto"/>
      </w:divBdr>
    </w:div>
    <w:div w:id="1492135764">
      <w:bodyDiv w:val="1"/>
      <w:marLeft w:val="0"/>
      <w:marRight w:val="0"/>
      <w:marTop w:val="0"/>
      <w:marBottom w:val="0"/>
      <w:divBdr>
        <w:top w:val="none" w:sz="0" w:space="0" w:color="auto"/>
        <w:left w:val="none" w:sz="0" w:space="0" w:color="auto"/>
        <w:bottom w:val="none" w:sz="0" w:space="0" w:color="auto"/>
        <w:right w:val="none" w:sz="0" w:space="0" w:color="auto"/>
      </w:divBdr>
    </w:div>
    <w:div w:id="1680891381">
      <w:bodyDiv w:val="1"/>
      <w:marLeft w:val="0"/>
      <w:marRight w:val="0"/>
      <w:marTop w:val="0"/>
      <w:marBottom w:val="0"/>
      <w:divBdr>
        <w:top w:val="none" w:sz="0" w:space="0" w:color="auto"/>
        <w:left w:val="none" w:sz="0" w:space="0" w:color="auto"/>
        <w:bottom w:val="none" w:sz="0" w:space="0" w:color="auto"/>
        <w:right w:val="none" w:sz="0" w:space="0" w:color="auto"/>
      </w:divBdr>
    </w:div>
    <w:div w:id="1697192853">
      <w:bodyDiv w:val="1"/>
      <w:marLeft w:val="0"/>
      <w:marRight w:val="0"/>
      <w:marTop w:val="0"/>
      <w:marBottom w:val="0"/>
      <w:divBdr>
        <w:top w:val="none" w:sz="0" w:space="0" w:color="auto"/>
        <w:left w:val="none" w:sz="0" w:space="0" w:color="auto"/>
        <w:bottom w:val="none" w:sz="0" w:space="0" w:color="auto"/>
        <w:right w:val="none" w:sz="0" w:space="0" w:color="auto"/>
      </w:divBdr>
    </w:div>
    <w:div w:id="1789229533">
      <w:bodyDiv w:val="1"/>
      <w:marLeft w:val="0"/>
      <w:marRight w:val="0"/>
      <w:marTop w:val="0"/>
      <w:marBottom w:val="0"/>
      <w:divBdr>
        <w:top w:val="none" w:sz="0" w:space="0" w:color="auto"/>
        <w:left w:val="none" w:sz="0" w:space="0" w:color="auto"/>
        <w:bottom w:val="none" w:sz="0" w:space="0" w:color="auto"/>
        <w:right w:val="none" w:sz="0" w:space="0" w:color="auto"/>
      </w:divBdr>
    </w:div>
    <w:div w:id="1846624694">
      <w:bodyDiv w:val="1"/>
      <w:marLeft w:val="0"/>
      <w:marRight w:val="0"/>
      <w:marTop w:val="0"/>
      <w:marBottom w:val="0"/>
      <w:divBdr>
        <w:top w:val="none" w:sz="0" w:space="0" w:color="auto"/>
        <w:left w:val="none" w:sz="0" w:space="0" w:color="auto"/>
        <w:bottom w:val="none" w:sz="0" w:space="0" w:color="auto"/>
        <w:right w:val="none" w:sz="0" w:space="0" w:color="auto"/>
      </w:divBdr>
    </w:div>
    <w:div w:id="1932814703">
      <w:bodyDiv w:val="1"/>
      <w:marLeft w:val="0"/>
      <w:marRight w:val="0"/>
      <w:marTop w:val="0"/>
      <w:marBottom w:val="0"/>
      <w:divBdr>
        <w:top w:val="none" w:sz="0" w:space="0" w:color="auto"/>
        <w:left w:val="none" w:sz="0" w:space="0" w:color="auto"/>
        <w:bottom w:val="none" w:sz="0" w:space="0" w:color="auto"/>
        <w:right w:val="none" w:sz="0" w:space="0" w:color="auto"/>
      </w:divBdr>
    </w:div>
    <w:div w:id="2114740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4B91D9-373D-46D2-AD9A-CA804BC41A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94</TotalTime>
  <Pages>4</Pages>
  <Words>447</Words>
  <Characters>2549</Characters>
  <Application>Microsoft Office Word</Application>
  <DocSecurity>0</DocSecurity>
  <Lines>21</Lines>
  <Paragraphs>5</Paragraphs>
  <ScaleCrop>false</ScaleCrop>
  <Company/>
  <LinksUpToDate>false</LinksUpToDate>
  <CharactersWithSpaces>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dc:creator>
  <cp:keywords/>
  <dc:description>NE.Ref</dc:description>
  <cp:lastModifiedBy>Fangyang Shepherd</cp:lastModifiedBy>
  <cp:revision>108</cp:revision>
  <cp:lastPrinted>2023-10-13T07:24:00Z</cp:lastPrinted>
  <dcterms:created xsi:type="dcterms:W3CDTF">2024-09-16T03:07:00Z</dcterms:created>
  <dcterms:modified xsi:type="dcterms:W3CDTF">2025-01-07T15:15:00Z</dcterms:modified>
</cp:coreProperties>
</file>